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themeColor="background1"/>
  <w:body>
    <w:p w14:paraId="64F9B709" w14:textId="0ADCE24A" w:rsidR="00A93BB7" w:rsidRPr="000C0B28" w:rsidRDefault="005238F8" w:rsidP="008F01D1">
      <w:pPr>
        <w:spacing w:line="276" w:lineRule="auto"/>
      </w:pPr>
      <w:r w:rsidRPr="00CF732A">
        <w:rPr>
          <w:rFonts w:ascii="Cambria" w:eastAsia="Times New Roman" w:hAnsi="Cambria" w:cs="Times New Roman"/>
          <w:color w:val="17365D"/>
          <w:spacing w:val="5"/>
          <w:kern w:val="28"/>
          <w:sz w:val="52"/>
          <w:szCs w:val="52"/>
          <w:lang w:eastAsia="en-GB"/>
        </w:rPr>
        <w:t xml:space="preserve">A new integrated behavioural intervention for knee osteoarthritis: </w:t>
      </w:r>
      <w:r w:rsidR="002758FE">
        <w:rPr>
          <w:rFonts w:ascii="Cambria" w:eastAsia="Times New Roman" w:hAnsi="Cambria" w:cs="Times New Roman"/>
          <w:color w:val="17365D"/>
          <w:spacing w:val="5"/>
          <w:kern w:val="28"/>
          <w:sz w:val="52"/>
          <w:szCs w:val="52"/>
          <w:lang w:eastAsia="en-GB"/>
        </w:rPr>
        <w:t>d</w:t>
      </w:r>
      <w:r w:rsidRPr="00CF732A">
        <w:rPr>
          <w:rFonts w:ascii="Cambria" w:eastAsia="Times New Roman" w:hAnsi="Cambria" w:cs="Times New Roman"/>
          <w:color w:val="17365D"/>
          <w:spacing w:val="5"/>
          <w:kern w:val="28"/>
          <w:sz w:val="52"/>
          <w:szCs w:val="52"/>
          <w:lang w:eastAsia="en-GB"/>
        </w:rPr>
        <w:t>evelopment and pilot study</w:t>
      </w:r>
    </w:p>
    <w:p w14:paraId="20AE2A26" w14:textId="77777777" w:rsidR="004025BA" w:rsidRPr="000C0B28" w:rsidRDefault="004025BA" w:rsidP="004025BA">
      <w:pPr>
        <w:pStyle w:val="Heading1"/>
      </w:pPr>
      <w:r w:rsidRPr="000C0B28">
        <w:t>Appendix 1: Full description of the final intervention</w:t>
      </w:r>
    </w:p>
    <w:p w14:paraId="5493BEA8" w14:textId="77777777" w:rsidR="004025BA" w:rsidRPr="000C0B28" w:rsidRDefault="004025BA" w:rsidP="004025BA"/>
    <w:p w14:paraId="43061E7B" w14:textId="77777777" w:rsidR="004025BA" w:rsidRPr="000C0B28" w:rsidRDefault="004025BA" w:rsidP="004025BA">
      <w:r w:rsidRPr="000C0B28">
        <w:t>The final intervention consisted of five components. We have provided a detailed explanation of each component, explaining how it was tailored to an individual patient’s needs.</w:t>
      </w:r>
    </w:p>
    <w:p w14:paraId="5CCC1A4A" w14:textId="77777777" w:rsidR="004025BA" w:rsidRPr="000C0B28" w:rsidRDefault="004025BA" w:rsidP="004025BA"/>
    <w:p w14:paraId="1D197F46" w14:textId="77777777" w:rsidR="004025BA" w:rsidRPr="000C0B28" w:rsidRDefault="004025BA" w:rsidP="004025BA">
      <w:pPr>
        <w:rPr>
          <w:b/>
          <w:bCs/>
          <w:i/>
          <w:iCs/>
        </w:rPr>
      </w:pPr>
      <w:r w:rsidRPr="000C0B28">
        <w:rPr>
          <w:b/>
          <w:bCs/>
          <w:i/>
          <w:iCs/>
        </w:rPr>
        <w:t>Component 1: Making sense of pain</w:t>
      </w:r>
    </w:p>
    <w:p w14:paraId="7634539A" w14:textId="225F55E4" w:rsidR="004025BA" w:rsidRPr="000C0B28" w:rsidRDefault="004025BA" w:rsidP="004025BA">
      <w:pPr>
        <w:spacing w:line="276" w:lineRule="auto"/>
        <w:rPr>
          <w:rFonts w:ascii="Calibri" w:eastAsia="Arial Unicode MS" w:hAnsi="Calibri"/>
        </w:rPr>
      </w:pPr>
      <w:r w:rsidRPr="000C0B28">
        <w:rPr>
          <w:rFonts w:ascii="Calibri" w:eastAsia="Arial Unicode MS" w:hAnsi="Calibri"/>
        </w:rPr>
        <w:t xml:space="preserve">We used persuasive communication and imagery (through animated videos) to challenge the belief that knee OA pain is the inevitable result of “wear and tear” and to convey the idea that increased muscle activation will increase knee loads, potentially exacerbating pain. See </w:t>
      </w:r>
      <w:hyperlink r:id="rId10" w:history="1">
        <w:r w:rsidR="00C50CBA" w:rsidRPr="00055786">
          <w:rPr>
            <w:rStyle w:val="Hyperlink"/>
            <w:rFonts w:ascii="Calibri" w:eastAsia="Arial Unicode MS" w:hAnsi="Calibri"/>
          </w:rPr>
          <w:t>www.cogmustherapy.com/BMC_</w:t>
        </w:r>
        <w:r w:rsidR="00C50CBA" w:rsidRPr="00055786">
          <w:rPr>
            <w:rStyle w:val="Hyperlink"/>
            <w:rFonts w:ascii="Calibri" w:eastAsia="Arial Unicode MS" w:hAnsi="Calibri"/>
          </w:rPr>
          <w:t>e</w:t>
        </w:r>
        <w:r w:rsidR="00C50CBA" w:rsidRPr="00055786">
          <w:rPr>
            <w:rStyle w:val="Hyperlink"/>
            <w:rFonts w:ascii="Calibri" w:eastAsia="Arial Unicode MS" w:hAnsi="Calibri"/>
          </w:rPr>
          <w:t>xample_2</w:t>
        </w:r>
      </w:hyperlink>
      <w:r w:rsidR="007F03AB">
        <w:rPr>
          <w:rFonts w:ascii="Calibri" w:eastAsia="Arial Unicode MS" w:hAnsi="Calibri"/>
        </w:rPr>
        <w:t xml:space="preserve"> </w:t>
      </w:r>
      <w:r w:rsidRPr="000C0B28">
        <w:rPr>
          <w:rFonts w:ascii="Calibri" w:eastAsia="Arial Unicode MS" w:hAnsi="Calibri"/>
        </w:rPr>
        <w:t xml:space="preserve">for an example. We also created animated videos to explain that “tensing muscles” in response to pain could further exacerbate pain. Drawing on the proven efficacy of neuroscience education </w:t>
      </w:r>
      <w:r w:rsidRPr="000C0B28">
        <w:rPr>
          <w:rFonts w:ascii="Calibri" w:eastAsia="Arial Unicode MS" w:hAnsi="Calibri"/>
        </w:rPr>
        <w:fldChar w:fldCharType="begin">
          <w:fldData xml:space="preserve">PEVuZE5vdGU+PENpdGU+PEF1dGhvcj5Mb3V3PC9BdXRob3I+PFllYXI+MjAxMTwvWWVhcj48UmVj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</w:fldData>
        </w:fldChar>
      </w:r>
      <w:r w:rsidR="006B6CE6" w:rsidRPr="000C0B28">
        <w:rPr>
          <w:rFonts w:ascii="Calibri" w:eastAsia="Arial Unicode MS" w:hAnsi="Calibri"/>
        </w:rPr>
        <w:instrText xml:space="preserve"> ADDIN EN.CITE </w:instrText>
      </w:r>
      <w:r w:rsidR="006B6CE6" w:rsidRPr="000C0B28">
        <w:rPr>
          <w:rFonts w:ascii="Calibri" w:eastAsia="Arial Unicode MS" w:hAnsi="Calibri"/>
        </w:rPr>
        <w:fldChar w:fldCharType="begin">
          <w:fldData xml:space="preserve">PEVuZE5vdGU+PENpdGU+PEF1dGhvcj5Mb3V3PC9BdXRob3I+PFllYXI+MjAxMTwvWWVhcj48UmVj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</w:fldData>
        </w:fldChar>
      </w:r>
      <w:r w:rsidR="006B6CE6" w:rsidRPr="000C0B28">
        <w:rPr>
          <w:rFonts w:ascii="Calibri" w:eastAsia="Arial Unicode MS" w:hAnsi="Calibri"/>
        </w:rPr>
        <w:instrText xml:space="preserve"> ADDIN EN.CITE.DATA </w:instrText>
      </w:r>
      <w:r w:rsidR="006B6CE6" w:rsidRPr="000C0B28">
        <w:rPr>
          <w:rFonts w:ascii="Calibri" w:eastAsia="Arial Unicode MS" w:hAnsi="Calibri"/>
        </w:rPr>
      </w:r>
      <w:r w:rsidR="006B6CE6" w:rsidRPr="000C0B28">
        <w:rPr>
          <w:rFonts w:ascii="Calibri" w:eastAsia="Arial Unicode MS" w:hAnsi="Calibri"/>
        </w:rPr>
        <w:fldChar w:fldCharType="end"/>
      </w:r>
      <w:r w:rsidRPr="000C0B28">
        <w:rPr>
          <w:rFonts w:ascii="Calibri" w:eastAsia="Arial Unicode MS" w:hAnsi="Calibri"/>
        </w:rPr>
      </w:r>
      <w:r w:rsidRPr="000C0B28">
        <w:rPr>
          <w:rFonts w:ascii="Calibri" w:eastAsia="Arial Unicode MS" w:hAnsi="Calibri"/>
        </w:rPr>
        <w:fldChar w:fldCharType="separate"/>
      </w:r>
      <w:r w:rsidR="006B6CE6" w:rsidRPr="000C0B28">
        <w:rPr>
          <w:rFonts w:ascii="Calibri" w:eastAsia="Arial Unicode MS" w:hAnsi="Calibri"/>
          <w:noProof/>
        </w:rPr>
        <w:t>[1]</w:t>
      </w:r>
      <w:r w:rsidRPr="000C0B28">
        <w:rPr>
          <w:rFonts w:ascii="Calibri" w:eastAsia="Arial Unicode MS" w:hAnsi="Calibri"/>
        </w:rPr>
        <w:fldChar w:fldCharType="end"/>
      </w:r>
      <w:r w:rsidRPr="000C0B28">
        <w:rPr>
          <w:rFonts w:ascii="Calibri" w:eastAsia="Arial Unicode MS" w:hAnsi="Calibri"/>
        </w:rPr>
        <w:t xml:space="preserve">, we created educational materials </w:t>
      </w:r>
      <w:r w:rsidRPr="000C0B28">
        <w:rPr>
          <w:rFonts w:ascii="Calibri" w:eastAsia="Arial Unicode MS" w:hAnsi="Calibri"/>
        </w:rPr>
        <w:fldChar w:fldCharType="begin"/>
      </w:r>
      <w:r w:rsidR="006B6CE6" w:rsidRPr="000C0B28">
        <w:rPr>
          <w:rFonts w:ascii="Calibri" w:eastAsia="Arial Unicode MS" w:hAnsi="Calibri"/>
        </w:rPr>
        <w:instrText xml:space="preserve"> ADDIN EN.CITE &lt;EndNote&gt;&lt;Cite&gt;&lt;Author&gt;Nijs&lt;/Author&gt;&lt;Year&gt;2011&lt;/Year&gt;&lt;RecNum&gt;625&lt;/RecNum&gt;&lt;DisplayText&gt;[2]&lt;/DisplayText&gt;&lt;record&gt;&lt;rec-number&gt;625&lt;/rec-number&gt;&lt;foreign-keys&gt;&lt;key app="EN" db-id="9xsvs0dpd05fwde2wzpp5tdw0wa5tr5tstrz" timestamp="1602004033"&gt;625&lt;/key&gt;&lt;/foreign-keys&gt;&lt;ref-type name="Journal Article"&gt;17&lt;/ref-type&gt;&lt;contributors&gt;&lt;authors&gt;&lt;author&gt;Nijs, J.&lt;/author&gt;&lt;author&gt;Paul van Wilgen, C.&lt;/author&gt;&lt;author&gt;Van Oosterwijck, J.&lt;/author&gt;&lt;author&gt;van Ittersum, M.&lt;/author&gt;&lt;author&gt;Meeus, M.&lt;/author&gt;&lt;/authors&gt;&lt;/contributors&gt;&lt;auth-address&gt;Department of Human Physiology, Faculty of Physical Education &amp;amp; Physiotherapy, Vrije Universiteit Brussel, Belgium. Jo.Nijs@vub.ac.be&lt;/auth-address&gt;&lt;titles&gt;&lt;title&gt;How to explain central sensitization to patients with &amp;apos;unexplained&amp;apos; chronic musculoskeletal pain: practice guidelines&lt;/title&gt;&lt;secondary-title&gt;Man Ther&lt;/secondary-title&gt;&lt;alt-title&gt;Manual therapy&lt;/alt-title&gt;&lt;/titles&gt;&lt;alt-periodical&gt;&lt;full-title&gt;Manual Therapy&lt;/full-title&gt;&lt;/alt-periodical&gt;&lt;pages&gt;413-8&lt;/pages&gt;&lt;volume&gt;16&lt;/volume&gt;&lt;number&gt;5&lt;/number&gt;&lt;edition&gt;2011/06/03&lt;/edition&gt;&lt;keywords&gt;&lt;keyword&gt;*Central Nervous System Sensitization&lt;/keyword&gt;&lt;keyword&gt;Chronic Pain/physiopathology/*psychology&lt;/keyword&gt;&lt;keyword&gt;Humans&lt;/keyword&gt;&lt;keyword&gt;Musculoskeletal Pain/physiopathology/*psychology&lt;/keyword&gt;&lt;keyword&gt;*Patient Education as Topic&lt;/keyword&gt;&lt;/keywords&gt;&lt;dates&gt;&lt;year&gt;2011&lt;/year&gt;&lt;pub-dates&gt;&lt;date&gt;Oct&lt;/date&gt;&lt;/pub-dates&gt;&lt;/dates&gt;&lt;isbn&gt;1356-689x&lt;/isbn&gt;&lt;accession-num&gt;21632273&lt;/accession-num&gt;&lt;urls&gt;&lt;/urls&gt;&lt;electronic-resource-num&gt;10.1016/j.math.2011.04.005&lt;/electronic-resource-num&gt;&lt;remote-database-provider&gt;NLM&lt;/remote-database-provider&gt;&lt;language&gt;eng&lt;/language&gt;&lt;/record&gt;&lt;/Cite&gt;&lt;/EndNote&gt;</w:instrText>
      </w:r>
      <w:r w:rsidRPr="000C0B28">
        <w:rPr>
          <w:rFonts w:ascii="Calibri" w:eastAsia="Arial Unicode MS" w:hAnsi="Calibri"/>
        </w:rPr>
        <w:fldChar w:fldCharType="separate"/>
      </w:r>
      <w:r w:rsidR="006B6CE6" w:rsidRPr="000C0B28">
        <w:rPr>
          <w:rFonts w:ascii="Calibri" w:eastAsia="Arial Unicode MS" w:hAnsi="Calibri"/>
          <w:noProof/>
        </w:rPr>
        <w:t>[2]</w:t>
      </w:r>
      <w:r w:rsidRPr="000C0B28">
        <w:rPr>
          <w:rFonts w:ascii="Calibri" w:eastAsia="Arial Unicode MS" w:hAnsi="Calibri"/>
        </w:rPr>
        <w:fldChar w:fldCharType="end"/>
      </w:r>
      <w:r w:rsidRPr="000C0B28">
        <w:rPr>
          <w:rFonts w:ascii="Calibri" w:eastAsia="Arial Unicode MS" w:hAnsi="Calibri"/>
        </w:rPr>
        <w:t xml:space="preserve"> to explain the idea that brain processing will modulate the pain experience; that pain is not always a true representation of the status of tissues; and that psychosocial factors can shape the pain experience </w:t>
      </w:r>
      <w:r w:rsidRPr="000C0B28">
        <w:rPr>
          <w:rFonts w:ascii="Calibri" w:eastAsia="Arial Unicode MS" w:hAnsi="Calibri"/>
        </w:rPr>
        <w:fldChar w:fldCharType="begin">
          <w:fldData xml:space="preserve">PEVuZE5vdGU+PENpdGU+PEF1dGhvcj5Mb3V3PC9BdXRob3I+PFllYXI+MjAxMTwvWWVhcj48UmVj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</w:fldData>
        </w:fldChar>
      </w:r>
      <w:r w:rsidR="006B6CE6" w:rsidRPr="000C0B28">
        <w:rPr>
          <w:rFonts w:ascii="Calibri" w:eastAsia="Arial Unicode MS" w:hAnsi="Calibri"/>
        </w:rPr>
        <w:instrText xml:space="preserve"> ADDIN EN.CITE </w:instrText>
      </w:r>
      <w:r w:rsidR="006B6CE6" w:rsidRPr="000C0B28">
        <w:rPr>
          <w:rFonts w:ascii="Calibri" w:eastAsia="Arial Unicode MS" w:hAnsi="Calibri"/>
        </w:rPr>
        <w:fldChar w:fldCharType="begin">
          <w:fldData xml:space="preserve">PEVuZE5vdGU+PENpdGU+PEF1dGhvcj5Mb3V3PC9BdXRob3I+PFllYXI+MjAxMTwvWWVhcj48UmVj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</w:fldData>
        </w:fldChar>
      </w:r>
      <w:r w:rsidR="006B6CE6" w:rsidRPr="000C0B28">
        <w:rPr>
          <w:rFonts w:ascii="Calibri" w:eastAsia="Arial Unicode MS" w:hAnsi="Calibri"/>
        </w:rPr>
        <w:instrText xml:space="preserve"> ADDIN EN.CITE.DATA </w:instrText>
      </w:r>
      <w:r w:rsidR="006B6CE6" w:rsidRPr="000C0B28">
        <w:rPr>
          <w:rFonts w:ascii="Calibri" w:eastAsia="Arial Unicode MS" w:hAnsi="Calibri"/>
        </w:rPr>
      </w:r>
      <w:r w:rsidR="006B6CE6" w:rsidRPr="000C0B28">
        <w:rPr>
          <w:rFonts w:ascii="Calibri" w:eastAsia="Arial Unicode MS" w:hAnsi="Calibri"/>
        </w:rPr>
        <w:fldChar w:fldCharType="end"/>
      </w:r>
      <w:r w:rsidRPr="000C0B28">
        <w:rPr>
          <w:rFonts w:ascii="Calibri" w:eastAsia="Arial Unicode MS" w:hAnsi="Calibri"/>
        </w:rPr>
      </w:r>
      <w:r w:rsidRPr="000C0B28">
        <w:rPr>
          <w:rFonts w:ascii="Calibri" w:eastAsia="Arial Unicode MS" w:hAnsi="Calibri"/>
        </w:rPr>
        <w:fldChar w:fldCharType="separate"/>
      </w:r>
      <w:r w:rsidR="006B6CE6" w:rsidRPr="000C0B28">
        <w:rPr>
          <w:rFonts w:ascii="Calibri" w:eastAsia="Arial Unicode MS" w:hAnsi="Calibri"/>
          <w:noProof/>
        </w:rPr>
        <w:t>[1]</w:t>
      </w:r>
      <w:r w:rsidRPr="000C0B28">
        <w:rPr>
          <w:rFonts w:ascii="Calibri" w:eastAsia="Arial Unicode MS" w:hAnsi="Calibri"/>
        </w:rPr>
        <w:fldChar w:fldCharType="end"/>
      </w:r>
      <w:r w:rsidRPr="000C0B28">
        <w:rPr>
          <w:rFonts w:ascii="Calibri" w:eastAsia="Arial Unicode MS" w:hAnsi="Calibri"/>
        </w:rPr>
        <w:t xml:space="preserve">. We emphasised the idea of “escaping” from vicious cycles, both in terms of motor responses to pain and central sensitisation (Figure 5), and the need to raise consciousness of habitual responses to pain. This component was tailored by increasing/decreasing the focus on central sensitisation which was determined by applying established principles for the recognition of central sensitisation in musculoskeletal pain </w:t>
      </w:r>
      <w:r w:rsidRPr="000C0B28">
        <w:rPr>
          <w:rFonts w:ascii="Calibri" w:eastAsia="Arial Unicode MS" w:hAnsi="Calibri"/>
        </w:rPr>
        <w:fldChar w:fldCharType="begin"/>
      </w:r>
      <w:r w:rsidR="006B6CE6" w:rsidRPr="000C0B28">
        <w:rPr>
          <w:rFonts w:ascii="Calibri" w:eastAsia="Arial Unicode MS" w:hAnsi="Calibri"/>
        </w:rPr>
        <w:instrText xml:space="preserve"> ADDIN EN.CITE &lt;EndNote&gt;&lt;Cite&gt;&lt;Author&gt;Nijs&lt;/Author&gt;&lt;Year&gt;2010&lt;/Year&gt;&lt;RecNum&gt;635&lt;/RecNum&gt;&lt;DisplayText&gt;[3]&lt;/DisplayText&gt;&lt;record&gt;&lt;rec-number&gt;635&lt;/rec-number&gt;&lt;foreign-keys&gt;&lt;key app="EN" db-id="9xsvs0dpd05fwde2wzpp5tdw0wa5tr5tstrz" timestamp="1602599436"&gt;635&lt;/key&gt;&lt;/foreign-keys&gt;&lt;ref-type name="Journal Article"&gt;17&lt;/ref-type&gt;&lt;contributors&gt;&lt;authors&gt;&lt;author&gt;Nijs, J.&lt;/author&gt;&lt;author&gt;Van Houdenhove, B.&lt;/author&gt;&lt;author&gt;Oostendorp, R. A.&lt;/author&gt;&lt;/authors&gt;&lt;/contributors&gt;&lt;auth-address&gt;Department of Human Physiology, Faculty of Physical Education &amp;amp; Physiotherapy, Vrije Universiteit Brussel, Belgium. jo.nijs@vub.ac.be&lt;/auth-address&gt;&lt;titles&gt;&lt;title&gt;Recognition of central sensitization in patients with musculoskeletal pain: Application of pain neurophysiology in manual therapy practice&lt;/title&gt;&lt;secondary-title&gt;Man Ther&lt;/secondary-title&gt;&lt;alt-title&gt;Manual therapy&lt;/alt-title&gt;&lt;/titles&gt;&lt;alt-periodical&gt;&lt;full-title&gt;Manual Therapy&lt;/full-title&gt;&lt;/alt-periodical&gt;&lt;pages&gt;135-41&lt;/pages&gt;&lt;volume&gt;15&lt;/volume&gt;&lt;number&gt;2&lt;/number&gt;&lt;edition&gt;2009/12/29&lt;/edition&gt;&lt;keywords&gt;&lt;keyword&gt;Afferent Pathways/physiopathology&lt;/keyword&gt;&lt;keyword&gt;Central Nervous System/*physiopathology&lt;/keyword&gt;&lt;keyword&gt;Humans&lt;/keyword&gt;&lt;keyword&gt;Musculoskeletal Diseases/complications/physiopathology/*rehabilitation&lt;/keyword&gt;&lt;keyword&gt;Musculoskeletal Manipulations/*methods&lt;/keyword&gt;&lt;keyword&gt;Nociceptors/physiology&lt;/keyword&gt;&lt;keyword&gt;Pain/complications/*rehabilitation&lt;/keyword&gt;&lt;keyword&gt;Pain Measurement&lt;/keyword&gt;&lt;keyword&gt;Synaptic Transmission/physiology&lt;/keyword&gt;&lt;/keywords&gt;&lt;dates&gt;&lt;year&gt;2010&lt;/year&gt;&lt;pub-dates&gt;&lt;date&gt;Apr&lt;/date&gt;&lt;/pub-dates&gt;&lt;/dates&gt;&lt;isbn&gt;1356-689x&lt;/isbn&gt;&lt;accession-num&gt;20036180&lt;/accession-num&gt;&lt;urls&gt;&lt;related-urls&gt;&lt;url&gt;https://www.sciencedirect.com/science/article/abs/pii/S1356689X09001921?via%3Dihub&lt;/url&gt;&lt;/related-urls&gt;&lt;/urls&gt;&lt;electronic-resource-num&gt;10.1016/j.math.2009.12.001&lt;/electronic-resource-num&gt;&lt;remote-database-provider&gt;NLM&lt;/remote-database-provider&gt;&lt;language&gt;eng&lt;/language&gt;&lt;/record&gt;&lt;/Cite&gt;&lt;/EndNote&gt;</w:instrText>
      </w:r>
      <w:r w:rsidRPr="000C0B28">
        <w:rPr>
          <w:rFonts w:ascii="Calibri" w:eastAsia="Arial Unicode MS" w:hAnsi="Calibri"/>
        </w:rPr>
        <w:fldChar w:fldCharType="separate"/>
      </w:r>
      <w:r w:rsidR="006B6CE6" w:rsidRPr="000C0B28">
        <w:rPr>
          <w:rFonts w:ascii="Calibri" w:eastAsia="Arial Unicode MS" w:hAnsi="Calibri"/>
          <w:noProof/>
        </w:rPr>
        <w:t>[3]</w:t>
      </w:r>
      <w:r w:rsidRPr="000C0B28">
        <w:rPr>
          <w:rFonts w:ascii="Calibri" w:eastAsia="Arial Unicode MS" w:hAnsi="Calibri"/>
        </w:rPr>
        <w:fldChar w:fldCharType="end"/>
      </w:r>
      <w:r w:rsidRPr="000C0B28">
        <w:rPr>
          <w:rFonts w:ascii="Calibri" w:eastAsia="Arial Unicode MS" w:hAnsi="Calibri"/>
        </w:rPr>
        <w:t>.</w:t>
      </w:r>
    </w:p>
    <w:p w14:paraId="50783D78" w14:textId="77777777" w:rsidR="004025BA" w:rsidRPr="000C0B28" w:rsidRDefault="004025BA" w:rsidP="004025BA">
      <w:pPr>
        <w:spacing w:line="276" w:lineRule="auto"/>
      </w:pPr>
    </w:p>
    <w:p w14:paraId="2FDB0E9E" w14:textId="77777777" w:rsidR="004025BA" w:rsidRPr="000C0B28" w:rsidRDefault="004025BA" w:rsidP="004025BA">
      <w:pPr>
        <w:spacing w:line="276" w:lineRule="auto"/>
        <w:rPr>
          <w:b/>
          <w:bCs/>
        </w:rPr>
      </w:pPr>
      <w:r w:rsidRPr="000C0B28">
        <w:rPr>
          <w:b/>
          <w:bCs/>
          <w:i/>
          <w:iCs/>
        </w:rPr>
        <w:t>Component 2: General relaxation</w:t>
      </w:r>
    </w:p>
    <w:p w14:paraId="01CC9E11" w14:textId="5F4AC770" w:rsidR="004025BA" w:rsidRPr="000C0B28" w:rsidRDefault="004025BA" w:rsidP="004025BA">
      <w:pPr>
        <w:spacing w:line="276" w:lineRule="auto"/>
      </w:pPr>
      <w:r w:rsidRPr="000C0B28">
        <w:t xml:space="preserve">There were two primary aims to teaching general relaxation, firstly to initiate the process of postural deconstruction (see below) and secondly to raise consciousness of both emotional and muscular responses to pain. This focus is consistent with previous research supporting the use of relaxation interventions for arthritis pain </w:t>
      </w:r>
      <w:r w:rsidRPr="000C0B28">
        <w:fldChar w:fldCharType="begin">
          <w:fldData xml:space="preserve">PEVuZE5vdGU+PENpdGU+PEF1dGhvcj5Ld2Vra2Vib29tPC9BdXRob3I+PFllYXI+MjAwNjwvWWVh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</w:fldData>
        </w:fldChar>
      </w:r>
      <w:r w:rsidR="006B6CE6" w:rsidRPr="000C0B28">
        <w:instrText xml:space="preserve"> ADDIN EN.CITE </w:instrText>
      </w:r>
      <w:r w:rsidR="006B6CE6" w:rsidRPr="000C0B28">
        <w:fldChar w:fldCharType="begin">
          <w:fldData xml:space="preserve">PEVuZE5vdGU+PENpdGU+PEF1dGhvcj5Ld2Vra2Vib29tPC9BdXRob3I+PFllYXI+MjAwNjwvWWVh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</w:fldData>
        </w:fldChar>
      </w:r>
      <w:r w:rsidR="006B6CE6" w:rsidRPr="000C0B28">
        <w:instrText xml:space="preserve"> ADDIN EN.CITE.DATA </w:instrText>
      </w:r>
      <w:r w:rsidR="006B6CE6" w:rsidRPr="000C0B28">
        <w:fldChar w:fldCharType="end"/>
      </w:r>
      <w:r w:rsidRPr="000C0B28">
        <w:fldChar w:fldCharType="separate"/>
      </w:r>
      <w:r w:rsidR="006B6CE6" w:rsidRPr="000C0B28">
        <w:rPr>
          <w:noProof/>
        </w:rPr>
        <w:t>[4]</w:t>
      </w:r>
      <w:r w:rsidRPr="000C0B28">
        <w:fldChar w:fldCharType="end"/>
      </w:r>
      <w:r w:rsidRPr="000C0B28">
        <w:t xml:space="preserve"> and the use of cognitive behavioural therapy interventions which incorporate relaxation for knee OA </w:t>
      </w:r>
      <w:r w:rsidRPr="000C0B28">
        <w:fldChar w:fldCharType="begin"/>
      </w:r>
      <w:r w:rsidR="006B6CE6" w:rsidRPr="000C0B28">
        <w:instrText xml:space="preserve"> ADDIN EN.CITE &lt;EndNote&gt;&lt;Cite&gt;&lt;Author&gt;Murphy&lt;/Author&gt;&lt;Year&gt;2018&lt;/Year&gt;&lt;RecNum&gt;603&lt;/RecNum&gt;&lt;DisplayText&gt;[5]&lt;/DisplayText&gt;&lt;record&gt;&lt;rec-number&gt;603&lt;/rec-number&gt;&lt;foreign-keys&gt;&lt;key app="EN" db-id="9xsvs0dpd05fwde2wzpp5tdw0wa5tr5tstrz" timestamp="1596183392"&gt;603&lt;/key&gt;&lt;/foreign-keys&gt;&lt;ref-type name="Journal Article"&gt;17&lt;/ref-type&gt;&lt;contributors&gt;&lt;authors&gt;&lt;author&gt;Murphy, S. L.&lt;/author&gt;&lt;author&gt;Janevic, M. R.&lt;/author&gt;&lt;author&gt;Lee, P.&lt;/author&gt;&lt;author&gt;Williams, D. A.&lt;/author&gt;&lt;/authors&gt;&lt;/contributors&gt;&lt;titles&gt;&lt;title&gt;Occupational Therapist-Delivered Cognitive-Behavioral Therapy for Knee Osteoarthritis: A Randomized Pilot Study&lt;/title&gt;&lt;secondary-title&gt;American Journal of Occupational Therapy&lt;/secondary-title&gt;&lt;/titles&gt;&lt;periodical&gt;&lt;full-title&gt;American Journal of Occupational Therapy&lt;/full-title&gt;&lt;/periodical&gt;&lt;volume&gt;72&lt;/volume&gt;&lt;number&gt;5&lt;/number&gt;&lt;dates&gt;&lt;year&gt;2018&lt;/year&gt;&lt;pub-dates&gt;&lt;date&gt;Sep-Oct&lt;/date&gt;&lt;/pub-dates&gt;&lt;/dates&gt;&lt;isbn&gt;0272-9490&lt;/isbn&gt;&lt;accession-num&gt;WOS:000443129300014&lt;/accession-num&gt;&lt;urls&gt;&lt;related-urls&gt;&lt;url&gt;&lt;style face="underline" font="default" size="100%"&gt;&amp;lt;Go to ISI&amp;gt;://WOS:000443129300014&lt;/style&gt;&lt;/url&gt;&lt;url&gt;http://ajot.aota.org/article.aspx?articleid=2687382&lt;/url&gt;&lt;/related-urls&gt;&lt;/urls&gt;&lt;custom7&gt;7205205040&lt;/custom7&gt;&lt;electronic-resource-num&gt;10.5014/ajot.2018.027870&lt;/electronic-resource-num&gt;&lt;/record&gt;&lt;/Cite&gt;&lt;/EndNote&gt;</w:instrText>
      </w:r>
      <w:r w:rsidRPr="000C0B28">
        <w:fldChar w:fldCharType="separate"/>
      </w:r>
      <w:r w:rsidR="006B6CE6" w:rsidRPr="000C0B28">
        <w:rPr>
          <w:noProof/>
        </w:rPr>
        <w:t>[5]</w:t>
      </w:r>
      <w:r w:rsidRPr="000C0B28">
        <w:fldChar w:fldCharType="end"/>
      </w:r>
      <w:r w:rsidRPr="000C0B28">
        <w:t xml:space="preserve">. We targeted three easy-to-observe characteristics of relaxation. The first was active contraction of the quadriceps muscles which was monitored using either EMG biofeedback or a patella glide test. Secondly, we monitored the degree of resistance to passive limb movement when the patient was lying supine. Finally, we monitored low level contraction of the abdominal muscles (focusing primarily on rectus abdominus) using manual palpation, along with a modified version of the Hi-Lo breathing assessment </w:t>
      </w:r>
      <w:r w:rsidRPr="000C0B28">
        <w:fldChar w:fldCharType="begin"/>
      </w:r>
      <w:r w:rsidR="006B6CE6" w:rsidRPr="000C0B28">
        <w:instrText xml:space="preserve"> ADDIN EN.CITE &lt;EndNote&gt;&lt;Cite&gt;&lt;Author&gt;Courtney&lt;/Author&gt;&lt;Year&gt;2009&lt;/Year&gt;&lt;RecNum&gt;197&lt;/RecNum&gt;&lt;DisplayText&gt;[6]&lt;/DisplayText&gt;&lt;record&gt;&lt;rec-number&gt;197&lt;/rec-number&gt;&lt;foreign-keys&gt;&lt;key app="EN" db-id="52d522rapp52dgeewww52z095zxwrsr022ws" timestamp="1600189676"&gt;197&lt;/key&gt;&lt;/foreign-keys&gt;&lt;ref-type name="Journal Article"&gt;17&lt;/ref-type&gt;&lt;contributors&gt;&lt;authors&gt;&lt;author&gt;Courtney, Rosalba&lt;/author&gt;&lt;author&gt;Cohen, Marc&lt;/author&gt;&lt;author&gt;Reece, John&lt;/author&gt;&lt;/authors&gt;&lt;/contributors&gt;&lt;titles&gt;&lt;title&gt;Comparison of the Manual Assessment of Respiratory Motion (MARM) and the Hi Lo Breathing Assessment in determining a simulated breathing pattern&lt;/title&gt;&lt;secondary-title&gt;International Journal of Osteopathic Medicine&lt;/secondary-title&gt;&lt;/titles&gt;&lt;periodical&gt;&lt;full-title&gt;International Journal of Osteopathic Medicine&lt;/full-title&gt;&lt;/periodical&gt;&lt;pages&gt;86-91&lt;/pages&gt;&lt;volume&gt;12&lt;/volume&gt;&lt;number&gt;3&lt;/number&gt;&lt;keywords&gt;&lt;keyword&gt;Dysfunctional breathing&lt;/keyword&gt;&lt;keyword&gt;Breathing pattern&lt;/keyword&gt;&lt;keyword&gt;Breathing assessment&lt;/keyword&gt;&lt;keyword&gt;MARM&lt;/keyword&gt;&lt;keyword&gt;Hi Lo&lt;/keyword&gt;&lt;/keywords&gt;&lt;dates&gt;&lt;year&gt;2009&lt;/year&gt;&lt;pub-dates&gt;&lt;date&gt;2009/09/01/&lt;/date&gt;&lt;/pub-dates&gt;&lt;/dates&gt;&lt;isbn&gt;1746-0689&lt;/isbn&gt;&lt;urls&gt;&lt;related-urls&gt;&lt;url&gt;http://www.sciencedirect.com/science/article/pii/S1746068908001429&lt;/url&gt;&lt;url&gt;https://www.journalofosteopathicmedicine.com/article/S1746-0689(08)00142-9/fulltext&lt;/url&gt;&lt;/related-urls&gt;&lt;/urls&gt;&lt;electronic-resource-num&gt;https://doi.org/10.1016/j.ijosm.2008.10.002&lt;/electronic-resource-num&gt;&lt;/record&gt;&lt;/Cite&gt;&lt;/EndNote&gt;</w:instrText>
      </w:r>
      <w:r w:rsidRPr="000C0B28">
        <w:fldChar w:fldCharType="separate"/>
      </w:r>
      <w:r w:rsidR="006B6CE6" w:rsidRPr="000C0B28">
        <w:rPr>
          <w:noProof/>
        </w:rPr>
        <w:t>[6]</w:t>
      </w:r>
      <w:r w:rsidRPr="000C0B28">
        <w:fldChar w:fldCharType="end"/>
      </w:r>
      <w:r w:rsidRPr="000C0B28">
        <w:t xml:space="preserve">. For the breathing assessment, reduced movement of the abdomen was taken as secondary confirmation of increased abdominal muscle tone, which has been associated with reduced abdominal volume during respiration </w:t>
      </w:r>
      <w:r w:rsidRPr="000C0B28">
        <w:fldChar w:fldCharType="begin"/>
      </w:r>
      <w:r w:rsidR="006B6CE6" w:rsidRPr="000C0B28">
        <w:instrText xml:space="preserve"> ADDIN EN.CITE &lt;EndNote&gt;&lt;Cite&gt;&lt;Author&gt;De Troyer&lt;/Author&gt;&lt;Year&gt;1983&lt;/Year&gt;&lt;RecNum&gt;199&lt;/RecNum&gt;&lt;DisplayText&gt;[7]&lt;/DisplayText&gt;&lt;record&gt;&lt;rec-number&gt;199&lt;/rec-number&gt;&lt;foreign-keys&gt;&lt;key app="EN" db-id="52d522rapp52dgeewww52z095zxwrsr022ws" timestamp="1602255737"&gt;199&lt;/key&gt;&lt;/foreign-keys&gt;&lt;ref-type name="Journal Article"&gt;17&lt;/ref-type&gt;&lt;contributors&gt;&lt;authors&gt;&lt;author&gt;De Troyer, A.&lt;/author&gt;&lt;/authors&gt;&lt;/contributors&gt;&lt;titles&gt;&lt;title&gt;Mechanical role of the abdominal muscles in relation to posture&lt;/title&gt;&lt;secondary-title&gt;Respiration Physiology&lt;/secondary-title&gt;&lt;/titles&gt;&lt;periodical&gt;&lt;full-title&gt;Respiration Physiology&lt;/full-title&gt;&lt;/periodical&gt;&lt;pages&gt;341-353&lt;/pages&gt;&lt;volume&gt;53&lt;/volume&gt;&lt;number&gt;3&lt;/number&gt;&lt;keywords&gt;&lt;keyword&gt;Abdominal muscles&lt;/keyword&gt;&lt;keyword&gt;Posture Abdominothoratic configuration&lt;/keyword&gt;&lt;keyword&gt;Respiratory mechanics Functional residual capacity&lt;/keyword&gt;&lt;keyword&gt;Work of breathing Human&lt;/keyword&gt;&lt;/keywords&gt;&lt;dates&gt;&lt;year&gt;1983&lt;/year&gt;&lt;pub-dates&gt;&lt;date&gt;1983/09/01/&lt;/date&gt;&lt;/pub-dates&gt;&lt;/dates&gt;&lt;isbn&gt;0034-5687&lt;/isbn&gt;&lt;urls&gt;&lt;related-urls&gt;&lt;url&gt;http://www.sciencedirect.com/science/article/pii/003456878390124X&lt;/url&gt;&lt;/related-urls&gt;&lt;/urls&gt;&lt;electronic-resource-num&gt;https://doi.org/10.1016/0034-5687(83)90124-X&lt;/electronic-resource-num&gt;&lt;/record&gt;&lt;/Cite&gt;&lt;/EndNote&gt;</w:instrText>
      </w:r>
      <w:r w:rsidRPr="000C0B28">
        <w:fldChar w:fldCharType="separate"/>
      </w:r>
      <w:r w:rsidR="006B6CE6" w:rsidRPr="000C0B28">
        <w:rPr>
          <w:noProof/>
        </w:rPr>
        <w:t>[7]</w:t>
      </w:r>
      <w:r w:rsidRPr="000C0B28">
        <w:fldChar w:fldCharType="end"/>
      </w:r>
      <w:r w:rsidRPr="000C0B28">
        <w:t>.</w:t>
      </w:r>
    </w:p>
    <w:p w14:paraId="21D89D69" w14:textId="6264D9B6" w:rsidR="004025BA" w:rsidRPr="000C0B28" w:rsidRDefault="004025BA" w:rsidP="004025BA">
      <w:pPr>
        <w:spacing w:line="276" w:lineRule="auto"/>
      </w:pPr>
      <w:r w:rsidRPr="000C0B28">
        <w:t xml:space="preserve">The abdominal assessment was carried out in supine lying and in standing. Interestingly, all 21 participants demonstrated elevated abdominal tone in standing along with a tendency for scapula elevation when instructed to take a deep breath. To communicate the idea that increased abdominal tone would alter </w:t>
      </w:r>
      <w:r w:rsidRPr="000C0B28">
        <w:lastRenderedPageBreak/>
        <w:t xml:space="preserve">breathing patterns, we created an animated video that can be accessed at  </w:t>
      </w:r>
      <w:hyperlink r:id="rId11" w:history="1">
        <w:r w:rsidR="00AA4C67" w:rsidRPr="00055786">
          <w:rPr>
            <w:rStyle w:val="Hyperlink"/>
          </w:rPr>
          <w:t>www.cogmustherapy.com/BMC_example_3</w:t>
        </w:r>
      </w:hyperlink>
      <w:r w:rsidRPr="000C0B28">
        <w:t>. To train relaxation of the abdominal muscles, patients were provided with a set of instructional videos which contrasted the altered breathing pattern with the target pattern (full diaphragmatic movement with minimal shoulder motion). These videos explained the mechanics of breathing and guided the development of a diaphragmatic breathing pattern, first in lying and then in standing. To reduce resistance to passive limb movement, the physiotherapist worked with the patient in a supine position to facilitate awareness of muscular holding. Using EMG biofeedback (or patella glide), patients were taught to develop a sense of relaxing-contracting the quadriceps, first in supine/sitting and then in a standing position. This intervention component was tailored by using customised breathing retraining and by the degree of focus on the teaching of the release of resistance to passive limb movements.</w:t>
      </w:r>
      <w:r w:rsidRPr="000C0B28">
        <w:br/>
      </w:r>
    </w:p>
    <w:p w14:paraId="0E1B9792" w14:textId="77777777" w:rsidR="004025BA" w:rsidRPr="000C0B28" w:rsidRDefault="004025BA" w:rsidP="004025BA">
      <w:pPr>
        <w:spacing w:line="276" w:lineRule="auto"/>
        <w:rPr>
          <w:b/>
          <w:bCs/>
          <w:i/>
          <w:iCs/>
        </w:rPr>
      </w:pPr>
      <w:r w:rsidRPr="000C0B28">
        <w:rPr>
          <w:b/>
          <w:bCs/>
          <w:i/>
          <w:iCs/>
        </w:rPr>
        <w:t>Component 3: Postural deconstruction</w:t>
      </w:r>
    </w:p>
    <w:p w14:paraId="53927F06" w14:textId="1866BCA7" w:rsidR="004025BA" w:rsidRPr="000C0B28" w:rsidRDefault="004025BA" w:rsidP="004025BA">
      <w:pPr>
        <w:spacing w:line="276" w:lineRule="auto"/>
      </w:pPr>
      <w:r w:rsidRPr="000C0B28">
        <w:t xml:space="preserve">This intervention </w:t>
      </w:r>
      <w:r w:rsidR="00260506">
        <w:t xml:space="preserve">component </w:t>
      </w:r>
      <w:r w:rsidRPr="000C0B28">
        <w:t xml:space="preserve">focused on improving the organisation of postural muscle tone. Whereas postural alignment describes the relative orientation of body segments, postural tone can be thought of as “tonic (sustained) activation of muscles in order to provide specific postural attitude and generate force against the ground to keep the limbs extended” </w:t>
      </w:r>
      <w:r w:rsidRPr="000C0B28">
        <w:fldChar w:fldCharType="begin"/>
      </w:r>
      <w:r w:rsidR="006B6CE6" w:rsidRPr="000C0B28">
        <w:instrText xml:space="preserve"> ADDIN EN.CITE &lt;EndNote&gt;&lt;Cite&gt;&lt;Author&gt;Ivanenko&lt;/Author&gt;&lt;Year&gt;2018&lt;/Year&gt;&lt;RecNum&gt;200&lt;/RecNum&gt;&lt;DisplayText&gt;[8]&lt;/DisplayText&gt;&lt;record&gt;&lt;rec-number&gt;200&lt;/rec-number&gt;&lt;foreign-keys&gt;&lt;key app="EN" db-id="52d522rapp52dgeewww52z095zxwrsr022ws" timestamp="1602670797"&gt;200&lt;/key&gt;&lt;/foreign-keys&gt;&lt;ref-type name="Journal Article"&gt;17&lt;/ref-type&gt;&lt;contributors&gt;&lt;authors&gt;&lt;author&gt;Ivanenko,Yury&lt;/author&gt;&lt;author&gt;Gurfinkel,Victor S.&lt;/author&gt;&lt;/authors&gt;&lt;/contributors&gt;&lt;auth-address&gt;Dr Yury Ivanenko,Laboratory of Neuromotor Physiology, IRCCS Fondazione Santa Lucia,Italy,y.ivanenko@hsantalucia.it&lt;/auth-address&gt;&lt;titles&gt;&lt;title&gt;Human Postural Control&lt;/title&gt;&lt;secondary-title&gt;Frontiers in Neuroscience&lt;/secondary-title&gt;&lt;short-title&gt;Human postural control&lt;/short-title&gt;&lt;/titles&gt;&lt;periodical&gt;&lt;full-title&gt;Frontiers in Neuroscience&lt;/full-title&gt;&lt;/periodical&gt;&lt;volume&gt;12&lt;/volume&gt;&lt;number&gt;171&lt;/number&gt;&lt;keywords&gt;&lt;keyword&gt;posture control,equilibrium,Muscle tone,postural reflexes,Multisensory Interactions,postural body scheme&lt;/keyword&gt;&lt;/keywords&gt;&lt;dates&gt;&lt;year&gt;2018&lt;/year&gt;&lt;pub-dates&gt;&lt;date&gt;2018-March-20&lt;/date&gt;&lt;/pub-dates&gt;&lt;/dates&gt;&lt;isbn&gt;1662-453X&lt;/isbn&gt;&lt;work-type&gt;Review&lt;/work-type&gt;&lt;urls&gt;&lt;related-urls&gt;&lt;url&gt;https://www.frontiersin.org/article/10.3389/fnins.2018.00171&lt;/url&gt;&lt;/related-urls&gt;&lt;/urls&gt;&lt;electronic-resource-num&gt;10.3389/fnins.2018.00171&lt;/electronic-resource-num&gt;&lt;language&gt;English&lt;/language&gt;&lt;/record&gt;&lt;/Cite&gt;&lt;/EndNote&gt;</w:instrText>
      </w:r>
      <w:r w:rsidRPr="000C0B28">
        <w:fldChar w:fldCharType="separate"/>
      </w:r>
      <w:r w:rsidR="006B6CE6" w:rsidRPr="000C0B28">
        <w:rPr>
          <w:noProof/>
        </w:rPr>
        <w:t>[8]</w:t>
      </w:r>
      <w:r w:rsidRPr="000C0B28">
        <w:fldChar w:fldCharType="end"/>
      </w:r>
      <w:r w:rsidRPr="000C0B28">
        <w:t xml:space="preserve">. Based on the framework in Figure 4, we suggest that passive stiffness of the hip/trunk muscles will drive a re-organisation of postural tone, through a set of compensatory increases in tonic muscle activity required to maintain upright standing and establish normal gaze direction. In line with this idea, the task for the physiotherapist is to unpick (deconstruct) patterns of postural tone, facilitate the resetting of proprioceptive relationships between body segments and to re-establish a more optimal balance of postural muscle activity. </w:t>
      </w:r>
    </w:p>
    <w:p w14:paraId="361FF1DB" w14:textId="77777777" w:rsidR="004025BA" w:rsidRPr="000C0B28" w:rsidRDefault="004025BA" w:rsidP="004025BA">
      <w:pPr>
        <w:spacing w:line="276" w:lineRule="auto"/>
      </w:pPr>
      <w:r w:rsidRPr="000C0B28">
        <w:t xml:space="preserve">We devised a clinical protocol incorporating manual muscle testing, palpation and visual assessment along with EMG assessment of knee muscle activity. This enabled the physiotherapist to identify hip/trunk stiffness and interconnected patterns of compensatory postural tone. Following this assessment, animated instructional videos were used to provide the patient with a conceptual understanding of their individual muscle/postural patterns. Patients were then guided through a set of procedures, the first of which required them to move from a flexed to an upright position. Performed slowly, this allowed the physiotherapist to identify the “tension point” at which there was a marked increase in tonic muscle activity in order to overcome hip flexor or abdominal stiffness. At this point, there was often an observable increase in quadriceps EMG which was visualised using the biofeedback software. Patients were then guided through a range of procedures, using diaphragmatic breathing, segmental dissociation, positional awareness and gentle stretching to both reduce hip/trunk muscle stiffness and raise awareness of compensatory postural tone. Following these procedures, the aim was to achieve an upright standing position without triggering compensatory tone. </w:t>
      </w:r>
    </w:p>
    <w:p w14:paraId="028E2EE3" w14:textId="77777777" w:rsidR="004025BA" w:rsidRPr="000C0B28" w:rsidRDefault="004025BA" w:rsidP="004025BA">
      <w:pPr>
        <w:spacing w:line="276" w:lineRule="auto"/>
      </w:pPr>
      <w:r w:rsidRPr="000C0B28">
        <w:t xml:space="preserve">This intervention component was highly tailored and based on an individualised assessment, the use of individually selected videos and an individually developed retraining plan. To illustrate the idea of postural deconstruction, Figure 2 shows how compensatory tone can be triggered in the knee extensors, secondary to passive stiffness of the hip flexors. In Figure 2a, a flexed position is adopted, and the hip flexor is in a slack position. Figure 2b shows the tension point at which there is no slack in the hip flexor, but an upright position has not been achieved. Figure 2c show compensatory knee flexion required to facilitate posterior pelvic rotation and upright standing. This knee flexion will trigger activation of the knee extensor muscles (compensatory tone). In this scenario, retraining would involve a focus on positional awareness of the knee, hip flexor lengthening/relaxation and a focus on moving past the tension point without triggering </w:t>
      </w:r>
      <w:r w:rsidRPr="000C0B28">
        <w:lastRenderedPageBreak/>
        <w:t xml:space="preserve">compensatory knee muscle contraction (visualised using EMG biofeedback). In addition, the physiotherapist would focus on compensatory tone in the spinal erector muscles, which may be triggered to increase lumbar extension in order to achieve an upright position. EMG activity in the hamstring muscles would also be monitored as this may increase to balance any anterior shift in the centre of mass. </w:t>
      </w:r>
    </w:p>
    <w:p w14:paraId="23A96327" w14:textId="7517B1C3" w:rsidR="004025BA" w:rsidRPr="000C0B28" w:rsidRDefault="004025BA" w:rsidP="004025BA">
      <w:pPr>
        <w:spacing w:line="276" w:lineRule="auto"/>
      </w:pPr>
      <w:r w:rsidRPr="000C0B28">
        <w:t xml:space="preserve">With our theoretical framework (Figure 4), increased passive stiffness of the hip/trunk muscles is associated with physical inactivity and prolonged sitting </w:t>
      </w:r>
      <w:r w:rsidRPr="000C0B28">
        <w:fldChar w:fldCharType="begin">
          <w:fldData xml:space="preserve">PEVuZE5vdGU+PENpdGU+PEF1dGhvcj5Cb3VrYWJhY2hlPC9BdXRob3I+PFllYXI+MjAyMTwvWWVh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</w:fldData>
        </w:fldChar>
      </w:r>
      <w:r w:rsidR="006B6CE6" w:rsidRPr="000C0B28">
        <w:instrText xml:space="preserve"> ADDIN EN.CITE </w:instrText>
      </w:r>
      <w:r w:rsidR="006B6CE6" w:rsidRPr="000C0B28">
        <w:fldChar w:fldCharType="begin">
          <w:fldData xml:space="preserve">PEVuZE5vdGU+PENpdGU+PEF1dGhvcj5Cb3VrYWJhY2hlPC9BdXRob3I+PFllYXI+MjAyMTwvWWVh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</w:fldData>
        </w:fldChar>
      </w:r>
      <w:r w:rsidR="006B6CE6" w:rsidRPr="000C0B28">
        <w:instrText xml:space="preserve"> ADDIN EN.CITE.DATA </w:instrText>
      </w:r>
      <w:r w:rsidR="006B6CE6" w:rsidRPr="000C0B28">
        <w:fldChar w:fldCharType="end"/>
      </w:r>
      <w:r w:rsidRPr="000C0B28">
        <w:fldChar w:fldCharType="separate"/>
      </w:r>
      <w:r w:rsidR="006B6CE6" w:rsidRPr="000C0B28">
        <w:rPr>
          <w:noProof/>
        </w:rPr>
        <w:t>[9, 10]</w:t>
      </w:r>
      <w:r w:rsidRPr="000C0B28">
        <w:fldChar w:fldCharType="end"/>
      </w:r>
      <w:r w:rsidRPr="000C0B28">
        <w:t xml:space="preserve">. This concept was explained to patients and they were encouraged to take regular walking exercise and break up periods of prolonged sitting by walking or standing for a few minutes. As part of this component, the physiotherapist challenged any beliefs relating to exercise avoidance. Patients were also encouraged to observe how postural tone in sitting, such as low-level hip flexor activity </w:t>
      </w:r>
      <w:r w:rsidRPr="000C0B28">
        <w:rPr>
          <w:rFonts w:cstheme="minorHAnsi"/>
          <w:shd w:val="clear" w:color="auto" w:fill="FFFFFF"/>
        </w:rPr>
        <w:fldChar w:fldCharType="begin"/>
      </w:r>
      <w:r w:rsidR="006B6CE6" w:rsidRPr="000C0B28">
        <w:rPr>
          <w:rFonts w:cstheme="minorHAnsi"/>
          <w:shd w:val="clear" w:color="auto" w:fill="FFFFFF"/>
        </w:rPr>
        <w:instrText xml:space="preserve"> ADDIN EN.CITE &lt;EndNote&gt;&lt;Cite&gt;&lt;Author&gt;Park&lt;/Author&gt;&lt;Year&gt;2013&lt;/Year&gt;&lt;RecNum&gt;175&lt;/RecNum&gt;&lt;DisplayText&gt;[11]&lt;/DisplayText&gt;&lt;record&gt;&lt;rec-number&gt;175&lt;/rec-number&gt;&lt;foreign-keys&gt;&lt;key app="EN" db-id="52d522rapp52dgeewww52z095zxwrsr022ws" timestamp="1587040804"&gt;175&lt;/key&gt;&lt;/foreign-keys&gt;&lt;ref-type name="Journal Article"&gt;17&lt;/ref-type&gt;&lt;contributors&gt;&lt;authors&gt;&lt;author&gt;Park, Rachel J.&lt;/author&gt;&lt;author&gt;Tsao, Henry&lt;/author&gt;&lt;author&gt;Claus, Andrew&lt;/author&gt;&lt;author&gt;Cresswell, Andrew G.&lt;/author&gt;&lt;author&gt;Hodges, Paul W.&lt;/author&gt;&lt;/authors&gt;&lt;/contributors&gt;&lt;titles&gt;&lt;title&gt;Changes in Regional Activity of the Psoas Major and Quadratus Lumborum With Voluntary Trunk and Hip Tasks and Different Spinal Curvatures in Sitting&lt;/title&gt;&lt;secondary-title&gt;Journal of Orthopaedic &amp;amp; Sports Physical Therapy&lt;/secondary-title&gt;&lt;/titles&gt;&lt;periodical&gt;&lt;full-title&gt;journal of orthopaedic &amp;amp; sports physical therapy&lt;/full-title&gt;&lt;/periodical&gt;&lt;pages&gt;74-82&lt;/pages&gt;&lt;volume&gt;43&lt;/volume&gt;&lt;number&gt;2&lt;/number&gt;&lt;dates&gt;&lt;year&gt;2013&lt;/year&gt;&lt;pub-dates&gt;&lt;date&gt;Feb&lt;/date&gt;&lt;/pub-dates&gt;&lt;/dates&gt;&lt;isbn&gt;0190-6011&lt;/isbn&gt;&lt;accession-num&gt;WOS:000314144900006&lt;/accession-num&gt;&lt;urls&gt;&lt;related-urls&gt;&lt;url&gt;&lt;style face="underline" font="default" size="100%"&gt;&amp;lt;Go to ISI&amp;gt;://WOS:000314144900006&lt;/style&gt;&lt;/url&gt;&lt;/related-urls&gt;&lt;/urls&gt;&lt;electronic-resource-num&gt;10.2519/jospt.2013.4292&lt;/electronic-resource-num&gt;&lt;/record&gt;&lt;/Cite&gt;&lt;/EndNote&gt;</w:instrText>
      </w:r>
      <w:r w:rsidRPr="000C0B28">
        <w:rPr>
          <w:rFonts w:cstheme="minorHAnsi"/>
          <w:shd w:val="clear" w:color="auto" w:fill="FFFFFF"/>
        </w:rPr>
        <w:fldChar w:fldCharType="separate"/>
      </w:r>
      <w:r w:rsidR="006B6CE6" w:rsidRPr="000C0B28">
        <w:rPr>
          <w:rFonts w:cstheme="minorHAnsi"/>
          <w:noProof/>
          <w:shd w:val="clear" w:color="auto" w:fill="FFFFFF"/>
        </w:rPr>
        <w:t>[11]</w:t>
      </w:r>
      <w:r w:rsidRPr="000C0B28">
        <w:rPr>
          <w:rFonts w:cstheme="minorHAnsi"/>
          <w:shd w:val="clear" w:color="auto" w:fill="FFFFFF"/>
        </w:rPr>
        <w:fldChar w:fldCharType="end"/>
      </w:r>
      <w:r w:rsidRPr="000C0B28">
        <w:rPr>
          <w:rFonts w:cstheme="minorHAnsi"/>
          <w:shd w:val="clear" w:color="auto" w:fill="FFFFFF"/>
        </w:rPr>
        <w:t xml:space="preserve">, </w:t>
      </w:r>
      <w:r w:rsidRPr="000C0B28">
        <w:t xml:space="preserve">might be carried through into standing, especially after sitting for prolonged periods. In addition, patients were encouraged to use the enhanced body awareness they had developed during the process of postural deconstruction to “make sense of stiffness.” Specifically, patients were encouraged to recognise the difference between intrinsic joint stiffness (resulting from limitations in the joint and capsular structures) and muscle stiffness, which may result from </w:t>
      </w:r>
      <w:r w:rsidR="00BA64F7">
        <w:t xml:space="preserve">elevated </w:t>
      </w:r>
      <w:r w:rsidRPr="000C0B28">
        <w:t>postural tone.</w:t>
      </w:r>
    </w:p>
    <w:p w14:paraId="344D9AD9" w14:textId="3079DC88" w:rsidR="004025BA" w:rsidRPr="000C0B28" w:rsidRDefault="004025BA" w:rsidP="004025BA">
      <w:pPr>
        <w:spacing w:line="276" w:lineRule="auto"/>
      </w:pPr>
      <w:r w:rsidRPr="000C0B28">
        <w:t xml:space="preserve">It is important to contrast the clinical procedures developed for this intervention component with muscle imbalance physiotherapy </w:t>
      </w:r>
      <w:r w:rsidRPr="000C0B28">
        <w:fldChar w:fldCharType="begin"/>
      </w:r>
      <w:r w:rsidR="006B6CE6" w:rsidRPr="000C0B28">
        <w:instrText xml:space="preserve"> ADDIN EN.CITE &lt;EndNote&gt;&lt;Cite&gt;&lt;Author&gt;Norris&lt;/Author&gt;&lt;Year&gt;1995&lt;/Year&gt;&lt;RecNum&gt;4&lt;/RecNum&gt;&lt;DisplayText&gt;[12, 13]&lt;/DisplayText&gt;&lt;record&gt;&lt;rec-number&gt;4&lt;/rec-number&gt;&lt;foreign-keys&gt;&lt;key app="EN" db-id="dwr5werrqxv02gewrrqxfee3t92vz2fdsf5r" timestamp="1615808612"&gt;4&lt;/key&gt;&lt;/foreign-keys&gt;&lt;ref-type name="Journal Article"&gt;17&lt;/ref-type&gt;&lt;contributors&gt;&lt;authors&gt;&lt;author&gt;Norris, Christopher M.&lt;/author&gt;&lt;/authors&gt;&lt;/contributors&gt;&lt;titles&gt;&lt;title&gt;Spinal Stabilisation: 4. Muscle Imbalance and the Low Back&lt;/title&gt;&lt;secondary-title&gt;Physiotherapy&lt;/secondary-title&gt;&lt;/titles&gt;&lt;pages&gt;127-138&lt;/pages&gt;&lt;volume&gt;81&lt;/volume&gt;&lt;number&gt;3&lt;/number&gt;&lt;keywords&gt;&lt;keyword&gt;Muscle length&lt;/keyword&gt;&lt;keyword&gt;posture&lt;/keyword&gt;&lt;keyword&gt;motor programme&lt;/keyword&gt;&lt;keyword&gt;exercise&lt;/keyword&gt;&lt;/keywords&gt;&lt;dates&gt;&lt;year&gt;1995&lt;/year&gt;&lt;pub-dates&gt;&lt;date&gt;1995/03/01/&lt;/date&gt;&lt;/pub-dates&gt;&lt;/dates&gt;&lt;isbn&gt;0031-9406&lt;/isbn&gt;&lt;urls&gt;&lt;related-urls&gt;&lt;url&gt;http://www.sciencedirect.com/science/article/pii/S003194060567068X&lt;/url&gt;&lt;url&gt;https://www.physiotherapyjournal.com/article/S0031-9406(05)67068-X/pdf&lt;/url&gt;&lt;/related-urls&gt;&lt;/urls&gt;&lt;electronic-resource-num&gt;https://doi.org/10.1016/S0031-9406(05)67068-X&lt;/electronic-resource-num&gt;&lt;/record&gt;&lt;/Cite&gt;&lt;Cite&gt;&lt;Author&gt;Kendall&lt;/Author&gt;&lt;Year&gt;2005&lt;/Year&gt;&lt;RecNum&gt;6&lt;/RecNum&gt;&lt;record&gt;&lt;rec-number&gt;6&lt;/rec-number&gt;&lt;foreign-keys&gt;&lt;key app="EN" db-id="dwr5werrqxv02gewrrqxfee3t92vz2fdsf5r" timestamp="1615808612"&gt;6&lt;/key&gt;&lt;/foreign-keys&gt;&lt;ref-type name="Book"&gt;6&lt;/ref-type&gt;&lt;contributors&gt;&lt;authors&gt;&lt;author&gt;Kendall, F&lt;/author&gt;&lt;author&gt;McCreary, Elizbeth&lt;/author&gt;&lt;author&gt;Provance, P&lt;/author&gt;&lt;author&gt;Rodgers, M&lt;/author&gt;&lt;author&gt;Romani, W&lt;/author&gt;&lt;/authors&gt;&lt;/contributors&gt;&lt;titles&gt;&lt;title&gt;Testing and function with Posture and Pain&lt;/title&gt;&lt;/titles&gt;&lt;dates&gt;&lt;year&gt;2005&lt;/year&gt;&lt;/dates&gt;&lt;publisher&gt;Lippincoll Williams &amp;amp; Wilkins&lt;/publisher&gt;&lt;urls&gt;&lt;/urls&gt;&lt;/record&gt;&lt;/Cite&gt;&lt;/EndNote&gt;</w:instrText>
      </w:r>
      <w:r w:rsidRPr="000C0B28">
        <w:fldChar w:fldCharType="separate"/>
      </w:r>
      <w:r w:rsidR="006B6CE6" w:rsidRPr="000C0B28">
        <w:rPr>
          <w:noProof/>
        </w:rPr>
        <w:t>[12, 13]</w:t>
      </w:r>
      <w:r w:rsidRPr="000C0B28">
        <w:fldChar w:fldCharType="end"/>
      </w:r>
      <w:r w:rsidRPr="000C0B28">
        <w:t xml:space="preserve">. Central to muscle imbalance physiotherapy is the idea of an imbalance between the strength and/or flexibility of the agonist or antagonist muscle acting over a joint </w:t>
      </w:r>
      <w:r w:rsidRPr="000C0B28">
        <w:fldChar w:fldCharType="begin"/>
      </w:r>
      <w:r w:rsidR="006B6CE6" w:rsidRPr="000C0B28">
        <w:instrText xml:space="preserve"> ADDIN EN.CITE &lt;EndNote&gt;&lt;Cite&gt;&lt;Author&gt;Kendall&lt;/Author&gt;&lt;Year&gt;2005&lt;/Year&gt;&lt;RecNum&gt;152&lt;/RecNum&gt;&lt;DisplayText&gt;[13]&lt;/DisplayText&gt;&lt;record&gt;&lt;rec-number&gt;152&lt;/rec-number&gt;&lt;foreign-keys&gt;&lt;key app="EN" db-id="52d522rapp52dgeewww52z095zxwrsr022ws" timestamp="1575986440"&gt;152&lt;/key&gt;&lt;/foreign-keys&gt;&lt;ref-type name="Book"&gt;6&lt;/ref-type&gt;&lt;contributors&gt;&lt;authors&gt;&lt;author&gt;Kendall, F&lt;/author&gt;&lt;author&gt;McCreary, Elizbeth&lt;/author&gt;&lt;author&gt;Provance, P&lt;/author&gt;&lt;author&gt;Rodgers, M&lt;/author&gt;&lt;author&gt;Romani, W&lt;/author&gt;&lt;/authors&gt;&lt;/contributors&gt;&lt;titles&gt;&lt;title&gt;Testing and function with Posture and Pain&lt;/title&gt;&lt;/titles&gt;&lt;dates&gt;&lt;year&gt;2005&lt;/year&gt;&lt;/dates&gt;&lt;publisher&gt;Lippincoll Williams &amp;amp; Wilkins&lt;/publisher&gt;&lt;urls&gt;&lt;/urls&gt;&lt;/record&gt;&lt;/Cite&gt;&lt;/EndNote&gt;</w:instrText>
      </w:r>
      <w:r w:rsidRPr="000C0B28">
        <w:fldChar w:fldCharType="separate"/>
      </w:r>
      <w:r w:rsidR="006B6CE6" w:rsidRPr="000C0B28">
        <w:rPr>
          <w:noProof/>
        </w:rPr>
        <w:t>[13]</w:t>
      </w:r>
      <w:r w:rsidRPr="000C0B28">
        <w:fldChar w:fldCharType="end"/>
      </w:r>
      <w:r w:rsidRPr="000C0B28">
        <w:t>. The task for the clinician is to prescribe specific stretching and strengthening exercises to correct this imbalance. In contrast, our approach is based on the idea of postural abnormality being the result of increased stiffness of muscles which attach directly onto the pelvis and the associated biomechanical compensations required to stand upright. We highlight that our approach has no focus on muscle strengthening. Instead, it teaches patients to make subtle changes to postural muscle activity through body-awareness training.</w:t>
      </w:r>
      <w:r w:rsidRPr="000C0B28">
        <w:br/>
      </w:r>
    </w:p>
    <w:p w14:paraId="203A52D9" w14:textId="77777777" w:rsidR="004025BA" w:rsidRPr="000C0B28" w:rsidRDefault="004025BA" w:rsidP="004025BA">
      <w:pPr>
        <w:spacing w:line="276" w:lineRule="auto"/>
        <w:rPr>
          <w:b/>
          <w:bCs/>
          <w:i/>
          <w:iCs/>
        </w:rPr>
      </w:pPr>
      <w:r w:rsidRPr="000C0B28">
        <w:rPr>
          <w:b/>
          <w:bCs/>
          <w:i/>
          <w:iCs/>
        </w:rPr>
        <w:t>Component 4: Responding differently to pain</w:t>
      </w:r>
    </w:p>
    <w:p w14:paraId="78890467" w14:textId="77777777" w:rsidR="004025BA" w:rsidRPr="000C0B28" w:rsidRDefault="004025BA" w:rsidP="004025BA">
      <w:pPr>
        <w:spacing w:line="276" w:lineRule="auto"/>
      </w:pPr>
      <w:r w:rsidRPr="000C0B28">
        <w:t xml:space="preserve">Building on component 1 (making sense of pain), this component made use of EMG biofeedback to identify the presence of knee muscle contraction which was related to pain, pain expectations or pain-related beliefs.  Using animated videos, we reiterated the idea that inappropriate muscle contraction could perpetuate the pain experience. EMG biofeedback was then used to raise consciousness of knee muscle activity in standing and to explore how expectations from pain provoking activities could trigger excessive muscular contraction. For example, many patients found stepping down painful and would over activate their knee muscles in anticipation of pain from this movement. Using EMG biofeedback, patients could observe this behaviour and were taught to ‘downregulate’ muscle activity before such tasks. In addition, we recognised that localised changes in knee muscle activity, related to previous pain experience, may trigger compensatory postural tone. Therefore, learning from this intervention component was integrated into the postural deconstruction procedures, described above. </w:t>
      </w:r>
    </w:p>
    <w:p w14:paraId="3B7ADEC0" w14:textId="0E1BB604" w:rsidR="004025BA" w:rsidRPr="000C0B28" w:rsidRDefault="004025BA" w:rsidP="004025BA">
      <w:pPr>
        <w:spacing w:line="276" w:lineRule="auto"/>
      </w:pPr>
      <w:r w:rsidRPr="000C0B28">
        <w:t xml:space="preserve">We suggest that this approach, of teaching patients to observe and consciously influence their muscular responses to anticipated pain, has parallels with cognitive restructuring techniques which have been used previously in CBT programmes </w:t>
      </w:r>
      <w:r w:rsidRPr="000C0B28">
        <w:fldChar w:fldCharType="begin">
          <w:fldData xml:space="preserve">PEVuZE5vdGU+PENpdGU+PEF1dGhvcj5QZXJpbmk8L0F1dGhvcj48WWVhcj4yMDA5PC9ZZWFyPjxS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</w:fldData>
        </w:fldChar>
      </w:r>
      <w:r w:rsidR="006B6CE6" w:rsidRPr="000C0B28">
        <w:instrText xml:space="preserve"> ADDIN EN.CITE </w:instrText>
      </w:r>
      <w:r w:rsidR="006B6CE6" w:rsidRPr="000C0B28">
        <w:fldChar w:fldCharType="begin">
          <w:fldData xml:space="preserve">PEVuZE5vdGU+PENpdGU+PEF1dGhvcj5QZXJpbmk8L0F1dGhvcj48WWVhcj4yMDA5PC9ZZWFyPjxS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</w:fldData>
        </w:fldChar>
      </w:r>
      <w:r w:rsidR="006B6CE6" w:rsidRPr="000C0B28">
        <w:instrText xml:space="preserve"> ADDIN EN.CITE.DATA </w:instrText>
      </w:r>
      <w:r w:rsidR="006B6CE6" w:rsidRPr="000C0B28">
        <w:fldChar w:fldCharType="end"/>
      </w:r>
      <w:r w:rsidRPr="000C0B28">
        <w:fldChar w:fldCharType="separate"/>
      </w:r>
      <w:r w:rsidR="006B6CE6" w:rsidRPr="000C0B28">
        <w:rPr>
          <w:noProof/>
        </w:rPr>
        <w:t>[14]</w:t>
      </w:r>
      <w:r w:rsidRPr="000C0B28">
        <w:fldChar w:fldCharType="end"/>
      </w:r>
      <w:r w:rsidRPr="000C0B28">
        <w:t xml:space="preserve"> for knee OA </w:t>
      </w:r>
      <w:r w:rsidRPr="000C0B28">
        <w:fldChar w:fldCharType="begin"/>
      </w:r>
      <w:r w:rsidR="006B6CE6" w:rsidRPr="000C0B28">
        <w:instrText xml:space="preserve"> ADDIN EN.CITE &lt;EndNote&gt;&lt;Cite&gt;&lt;Author&gt;O&amp;apos;Moore&lt;/Author&gt;&lt;Year&gt;2018&lt;/Year&gt;&lt;RecNum&gt;604&lt;/RecNum&gt;&lt;DisplayText&gt;[15]&lt;/DisplayText&gt;&lt;record&gt;&lt;rec-number&gt;604&lt;/rec-number&gt;&lt;foreign-keys&gt;&lt;key app="EN" db-id="9xsvs0dpd05fwde2wzpp5tdw0wa5tr5tstrz" timestamp="1596183392"&gt;604&lt;/key&gt;&lt;/foreign-keys&gt;&lt;ref-type name="Journal Article"&gt;17&lt;/ref-type&gt;&lt;contributors&gt;&lt;authors&gt;&lt;author&gt;O&amp;apos;Moore, K. A.&lt;/author&gt;&lt;author&gt;Newby, J. M.&lt;/author&gt;&lt;author&gt;Andrews, G.&lt;/author&gt;&lt;author&gt;Hunter, D. J.&lt;/author&gt;&lt;author&gt;Bennell, K.&lt;/author&gt;&lt;author&gt;Smith, J.&lt;/author&gt;&lt;author&gt;Williams, A. D.&lt;/author&gt;&lt;/authors&gt;&lt;/contributors&gt;&lt;titles&gt;&lt;title&gt;Internet Cognitive-Behavioral Therapy for Depression in Older Adults With Knee Osteoarthritis: A Randomized Controlled Trial&lt;/title&gt;&lt;secondary-title&gt;Arthritis Care &amp;amp; Research&lt;/secondary-title&gt;&lt;/titles&gt;&lt;periodical&gt;&lt;full-title&gt;Arthritis Care &amp;amp; Research&lt;/full-title&gt;&lt;/periodical&gt;&lt;pages&gt;61-70&lt;/pages&gt;&lt;volume&gt;70&lt;/volume&gt;&lt;number&gt;1&lt;/number&gt;&lt;dates&gt;&lt;year&gt;2018&lt;/year&gt;&lt;pub-dates&gt;&lt;date&gt;Jan&lt;/date&gt;&lt;/pub-dates&gt;&lt;/dates&gt;&lt;isbn&gt;2151-464X&lt;/isbn&gt;&lt;accession-num&gt;WOS:000418654700007&lt;/accession-num&gt;&lt;urls&gt;&lt;related-urls&gt;&lt;url&gt;&amp;lt;Go to ISI&amp;gt;://WOS:000418654700007&lt;/url&gt;&lt;url&gt;https://onlinelibrary.wiley.com/doi/pdfdirect/10.1002/acr.23257?download=true&lt;/url&gt;&lt;/related-urls&gt;&lt;/urls&gt;&lt;electronic-resource-num&gt;10.1002/acr.23257&lt;/electronic-resource-num&gt;&lt;/record&gt;&lt;/Cite&gt;&lt;/EndNote&gt;</w:instrText>
      </w:r>
      <w:r w:rsidRPr="000C0B28">
        <w:fldChar w:fldCharType="separate"/>
      </w:r>
      <w:r w:rsidR="006B6CE6" w:rsidRPr="000C0B28">
        <w:rPr>
          <w:noProof/>
        </w:rPr>
        <w:t>[15]</w:t>
      </w:r>
      <w:r w:rsidRPr="000C0B28">
        <w:fldChar w:fldCharType="end"/>
      </w:r>
      <w:r w:rsidRPr="000C0B28">
        <w:t xml:space="preserve">. Specifically, the increased muscle activation is seen as a maladaptive pattern (problem behaviour), which can be brought into conscious awareness so that it can be substituted for a healthy behaviour (more relaxed knee muscle) through counter conditioning. Such muscle patterns are likely to be connected to past experience and beliefs about pain. Therefore, the physiotherapist used this opportunity to continue to challenge patient’s beliefs around the chronic nature of knee OA pain and also challenge the idea that certain movements should be avoided. Through this process, patients were continually encouraged to reflect on their fear/anxiety about pain and to develop a </w:t>
      </w:r>
      <w:r w:rsidRPr="000C0B28">
        <w:lastRenderedPageBreak/>
        <w:t>sense of how such responses could be linked to maladaptive muscular behaviour. This component of the intervention was tailored by allowing the patient to choose the pain provoking movements and the degree to which the emotional beliefs underlying these patterns were explored during clinical sessions.</w:t>
      </w:r>
      <w:r w:rsidRPr="000C0B28">
        <w:br/>
      </w:r>
    </w:p>
    <w:p w14:paraId="73C044FD" w14:textId="77777777" w:rsidR="004025BA" w:rsidRPr="000C0B28" w:rsidRDefault="004025BA" w:rsidP="004025BA">
      <w:pPr>
        <w:spacing w:line="276" w:lineRule="auto"/>
        <w:rPr>
          <w:b/>
          <w:bCs/>
          <w:i/>
          <w:iCs/>
        </w:rPr>
      </w:pPr>
      <w:r w:rsidRPr="000C0B28">
        <w:rPr>
          <w:b/>
          <w:bCs/>
          <w:i/>
          <w:iCs/>
        </w:rPr>
        <w:t xml:space="preserve">Component 5: Functional muscle retraining </w:t>
      </w:r>
    </w:p>
    <w:p w14:paraId="32238490" w14:textId="77777777" w:rsidR="004025BA" w:rsidRPr="000C0B28" w:rsidRDefault="004025BA" w:rsidP="004025BA">
      <w:pPr>
        <w:spacing w:line="276" w:lineRule="auto"/>
      </w:pPr>
      <w:r w:rsidRPr="000C0B28">
        <w:t xml:space="preserve">This final component was carried out once patients had developed competence in postural deconstruction and were able to minimise maladaptive muscular responses to pain. The first stage of this training involved the use of EMG biofeedback to enable patients to develop the ability to momentarily balance on one leg with minimal activation of knee muscles of the stance limb, as if about to initiate a step forwards/up/down.  Once this had been mastered, the focus was on a set of patient-selected functional tasks (walking, stepping down, stepping up, sit-to-stand or stand-to-sit). For this second stage, the patient’s EMG muscle profile was initially visualised against a healthy template, created from an EMG database of signals collected from a cohort of 45 healthy volunteers (aged 18-83). This visualisation provided the patient with a conceptual understanding of how their muscle patterns differed from those of a person without knee pain. </w:t>
      </w:r>
    </w:p>
    <w:p w14:paraId="17A15C76" w14:textId="442341DE" w:rsidR="004025BA" w:rsidRDefault="004025BA" w:rsidP="004025BA">
      <w:pPr>
        <w:spacing w:line="276" w:lineRule="auto"/>
      </w:pPr>
      <w:r w:rsidRPr="000C0B28">
        <w:t xml:space="preserve">With a conceptual understanding of their knee muscle pattern, patients were instructed to repeat the selected task and to mentally experiment with a specific motor command. The precise choice of motor command was designed to normalise the muscle pattern and therefore selected based on the timing/magnitude of the patient’s EMG signal. In some cases, animated videos were used to help convey the desired motor commands, using motor imagery </w:t>
      </w:r>
      <w:r w:rsidRPr="000C0B28">
        <w:fldChar w:fldCharType="begin"/>
      </w:r>
      <w:r w:rsidR="006B6CE6" w:rsidRPr="000C0B28">
        <w:instrText xml:space="preserve"> ADDIN EN.CITE &lt;EndNote&gt;&lt;Cite&gt;&lt;Author&gt;Jeannerod&lt;/Author&gt;&lt;Year&gt;1995&lt;/Year&gt;&lt;RecNum&gt;649&lt;/RecNum&gt;&lt;DisplayText&gt;[16]&lt;/DisplayText&gt;&lt;record&gt;&lt;rec-number&gt;649&lt;/rec-number&gt;&lt;foreign-keys&gt;&lt;key app="EN" db-id="9xsvs0dpd05fwde2wzpp5tdw0wa5tr5tstrz" timestamp="1603725279"&gt;649&lt;/key&gt;&lt;/foreign-keys&gt;&lt;ref-type name="Journal Article"&gt;17&lt;/ref-type&gt;&lt;contributors&gt;&lt;authors&gt;&lt;author&gt;Jeannerod, M.&lt;/author&gt;&lt;/authors&gt;&lt;/contributors&gt;&lt;auth-address&gt;Vision et Motricité, U.94 de l&amp;apos;I.N.S.E.R.M., Bron, France.&lt;/auth-address&gt;&lt;titles&gt;&lt;title&gt;Mental imagery in the motor context&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1419-32&lt;/pages&gt;&lt;volume&gt;33&lt;/volume&gt;&lt;number&gt;11&lt;/number&gt;&lt;edition&gt;1995/11/01&lt;/edition&gt;&lt;keywords&gt;&lt;keyword&gt;Humans&lt;/keyword&gt;&lt;keyword&gt;Imagination/*physiology&lt;/keyword&gt;&lt;keyword&gt;Models, Neurological&lt;/keyword&gt;&lt;keyword&gt;Movement/*physiology&lt;/keyword&gt;&lt;/keywords&gt;&lt;dates&gt;&lt;year&gt;1995&lt;/year&gt;&lt;pub-dates&gt;&lt;date&gt;Nov&lt;/date&gt;&lt;/pub-dates&gt;&lt;/dates&gt;&lt;isbn&gt;0028-3932 (Print)&amp;#xD;0028-3932&lt;/isbn&gt;&lt;accession-num&gt;8584178&lt;/accession-num&gt;&lt;urls&gt;&lt;/urls&gt;&lt;electronic-resource-num&gt;10.1016/0028-3932(95)00073-c&lt;/electronic-resource-num&gt;&lt;remote-database-provider&gt;NLM&lt;/remote-database-provider&gt;&lt;language&gt;eng&lt;/language&gt;&lt;/record&gt;&lt;/Cite&gt;&lt;/EndNote&gt;</w:instrText>
      </w:r>
      <w:r w:rsidRPr="000C0B28">
        <w:fldChar w:fldCharType="separate"/>
      </w:r>
      <w:r w:rsidR="006B6CE6" w:rsidRPr="000C0B28">
        <w:rPr>
          <w:noProof/>
        </w:rPr>
        <w:t>[16]</w:t>
      </w:r>
      <w:r w:rsidRPr="000C0B28">
        <w:fldChar w:fldCharType="end"/>
      </w:r>
      <w:r w:rsidRPr="000C0B28">
        <w:t xml:space="preserve">. For example, many participants exhibited prolonged quadriceps activity into midstance of walking. By using an instruction such as “imagine a rope pulling the leg forwards as you walk”, the patient learned to associate the specific motor command with the desired motor behaviour, i.e. match their muscle pattern with the healthy template in the biofeedback software. In addition to using motor commands aimed at encouraging smooth movement, kinematic instruction was also employed where appropriate. For example, patients were discouraged from positioning their feet too anteriorly when performing a sit-to-stand movement as this requires greater acceleration of the centre of mass on movement initiation </w:t>
      </w:r>
      <w:r w:rsidRPr="000C0B28">
        <w:fldChar w:fldCharType="begin"/>
      </w:r>
      <w:r w:rsidR="006B6CE6" w:rsidRPr="000C0B28">
        <w:instrText xml:space="preserve"> ADDIN EN.CITE &lt;EndNote&gt;&lt;Cite&gt;&lt;Author&gt;Cacciatore&lt;/Author&gt;&lt;Year&gt;2014&lt;/Year&gt;&lt;RecNum&gt;35&lt;/RecNum&gt;&lt;DisplayText&gt;[17]&lt;/DisplayText&gt;&lt;record&gt;&lt;rec-number&gt;35&lt;/rec-number&gt;&lt;foreign-keys&gt;&lt;key app="EN" db-id="pax9zee9p0tv2yeeteo5xw2t9ef20sadewf2" timestamp="1452266549"&gt;35&lt;/key&gt;&lt;/foreign-keys&gt;&lt;ref-type name="Journal Article"&gt;17&lt;/ref-type&gt;&lt;contributors&gt;&lt;authors&gt;&lt;author&gt;Cacciatore, Timothy W.&lt;/author&gt;&lt;author&gt;Mian, Omar S.&lt;/author&gt;&lt;author&gt;Peters, Amy&lt;/author&gt;&lt;author&gt;Day, Brian L.&lt;/author&gt;&lt;/authors&gt;&lt;/contributors&gt;&lt;titles&gt;&lt;title&gt;Neuromechanical interference of posture on movement: evidence from Alexander technique teachers rising from a chair&lt;/title&gt;&lt;secondary-title&gt;Journal of Neurophysiology&lt;/secondary-title&gt;&lt;/titles&gt;&lt;periodical&gt;&lt;full-title&gt;Journal of Neurophysiology&lt;/full-title&gt;&lt;/periodical&gt;&lt;pages&gt;719-729&lt;/pages&gt;&lt;volume&gt;112&lt;/volume&gt;&lt;number&gt;3&lt;/number&gt;&lt;dates&gt;&lt;year&gt;2014&lt;/year&gt;&lt;pub-dates&gt;&lt;date&gt;Aug 1&lt;/date&gt;&lt;/pub-dates&gt;&lt;/dates&gt;&lt;isbn&gt;0022-3077&lt;/isbn&gt;&lt;accession-num&gt;WOS:000340837700017&lt;/accession-num&gt;&lt;urls&gt;&lt;related-urls&gt;&lt;url&gt;&amp;lt;Go to ISI&amp;gt;://WOS:000340837700017&lt;/url&gt;&lt;url&gt;http://jn.physiology.org/content/jn/112/3/719.full.pdf&lt;/url&gt;&lt;/related-urls&gt;&lt;/urls&gt;&lt;electronic-resource-num&gt;10.1152/jn.00617.2013&lt;/electronic-resource-num&gt;&lt;/record&gt;&lt;/Cite&gt;&lt;/EndNote&gt;</w:instrText>
      </w:r>
      <w:r w:rsidRPr="000C0B28">
        <w:fldChar w:fldCharType="separate"/>
      </w:r>
      <w:r w:rsidR="006B6CE6" w:rsidRPr="000C0B28">
        <w:rPr>
          <w:noProof/>
        </w:rPr>
        <w:t>[17]</w:t>
      </w:r>
      <w:r w:rsidRPr="000C0B28">
        <w:fldChar w:fldCharType="end"/>
      </w:r>
      <w:r w:rsidRPr="000C0B28">
        <w:t xml:space="preserve">. The functional muscle retraining was highly tailored as it used knowledge of patient’s muscle activation (EMG signals) to create an individual training programme.  </w:t>
      </w:r>
    </w:p>
    <w:p w14:paraId="17A2AB02" w14:textId="712BA557" w:rsidR="000B57FF" w:rsidRDefault="000B57FF" w:rsidP="004025BA">
      <w:pPr>
        <w:spacing w:line="276" w:lineRule="auto"/>
      </w:pPr>
    </w:p>
    <w:p w14:paraId="3272F078" w14:textId="101AD9AA" w:rsidR="000B57FF" w:rsidRPr="000C0B28" w:rsidRDefault="000B57FF" w:rsidP="000B57FF">
      <w:pPr>
        <w:pStyle w:val="Heading1"/>
        <w:spacing w:line="276" w:lineRule="auto"/>
      </w:pPr>
      <w:r>
        <w:lastRenderedPageBreak/>
        <w:t>Figures</w:t>
      </w:r>
    </w:p>
    <w:p w14:paraId="4AA8F12E" w14:textId="39CC5902" w:rsidR="004025BA" w:rsidRDefault="004025BA" w:rsidP="00FC7ADA">
      <w:pPr>
        <w:pStyle w:val="Heading1"/>
        <w:spacing w:line="276" w:lineRule="auto"/>
      </w:pPr>
    </w:p>
    <w:p w14:paraId="3E34C51A" w14:textId="77777777" w:rsidR="000B57FF" w:rsidRPr="0078280B" w:rsidRDefault="000B57FF" w:rsidP="000B57FF">
      <w:pPr>
        <w:spacing w:line="276" w:lineRule="auto"/>
        <w:jc w:val="center"/>
      </w:pPr>
      <w:r w:rsidRPr="0078280B">
        <w:rPr>
          <w:noProof/>
        </w:rPr>
        <w:drawing>
          <wp:inline distT="0" distB="0" distL="0" distR="0" wp14:anchorId="342A74E9" wp14:editId="5BD3CB7C">
            <wp:extent cx="5629275" cy="441007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629275" cy="4410075"/>
                    </a:xfrm>
                    <a:prstGeom prst="rect">
                      <a:avLst/>
                    </a:prstGeom>
                  </pic:spPr>
                </pic:pic>
              </a:graphicData>
            </a:graphic>
          </wp:inline>
        </w:drawing>
      </w:r>
    </w:p>
    <w:p w14:paraId="097A4EB7" w14:textId="77777777" w:rsidR="000B57FF" w:rsidRPr="00797581" w:rsidRDefault="000B57FF" w:rsidP="000B57FF">
      <w:pPr>
        <w:spacing w:line="276" w:lineRule="auto"/>
        <w:rPr>
          <w:b/>
          <w:bCs/>
          <w:i/>
          <w:iCs/>
        </w:rPr>
      </w:pPr>
      <w:r w:rsidRPr="0078280B">
        <w:rPr>
          <w:b/>
          <w:bCs/>
          <w:i/>
          <w:iCs/>
        </w:rPr>
        <w:t xml:space="preserve">Figure 2: (a, b) A passively stiff hip flexor (illustrated as a rope) prevents the pelvis returning to a neutral position in standing. (c) Biomechanical compensation for a passively stiff hip flexor, consisting of a flexed hip, knee and ankle and an increased lumbar lordosis. Note there is still a slight flexion of the trunk. A full animation of this pattern can be viewed at: </w:t>
      </w:r>
      <w:hyperlink r:id="rId13" w:history="1">
        <w:r w:rsidRPr="00055786">
          <w:rPr>
            <w:rStyle w:val="Hyperlink"/>
            <w:b/>
            <w:bCs/>
            <w:i/>
            <w:iCs/>
          </w:rPr>
          <w:t>www.cogmustherapy.com/BMC_example_1</w:t>
        </w:r>
      </w:hyperlink>
      <w:r>
        <w:t>.</w:t>
      </w:r>
    </w:p>
    <w:p w14:paraId="6F7F787E" w14:textId="00DCA3F1" w:rsidR="000B57FF" w:rsidRDefault="000B57FF" w:rsidP="000B57FF"/>
    <w:p w14:paraId="571605AC" w14:textId="77777777" w:rsidR="005774C8" w:rsidRPr="0078280B" w:rsidRDefault="005774C8" w:rsidP="005774C8">
      <w:pPr>
        <w:spacing w:line="276" w:lineRule="auto"/>
        <w:jc w:val="center"/>
      </w:pPr>
      <w:r w:rsidRPr="0078280B">
        <w:rPr>
          <w:noProof/>
        </w:rPr>
        <w:drawing>
          <wp:inline distT="0" distB="0" distL="0" distR="0" wp14:anchorId="106C33DF" wp14:editId="220EAC4F">
            <wp:extent cx="6120130" cy="15233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1523365"/>
                    </a:xfrm>
                    <a:prstGeom prst="rect">
                      <a:avLst/>
                    </a:prstGeom>
                  </pic:spPr>
                </pic:pic>
              </a:graphicData>
            </a:graphic>
          </wp:inline>
        </w:drawing>
      </w:r>
    </w:p>
    <w:p w14:paraId="02E46E68" w14:textId="77777777" w:rsidR="005774C8" w:rsidRPr="0078280B" w:rsidRDefault="005774C8" w:rsidP="005774C8">
      <w:pPr>
        <w:spacing w:line="276" w:lineRule="auto"/>
        <w:jc w:val="center"/>
        <w:rPr>
          <w:b/>
          <w:bCs/>
          <w:i/>
          <w:iCs/>
        </w:rPr>
      </w:pPr>
      <w:r w:rsidRPr="0078280B">
        <w:rPr>
          <w:b/>
          <w:bCs/>
          <w:i/>
          <w:iCs/>
        </w:rPr>
        <w:t xml:space="preserve">Figure 4:  Postural framework to explain elevated knee muscle activation </w:t>
      </w:r>
      <w:r w:rsidRPr="0078280B">
        <w:rPr>
          <w:b/>
          <w:bCs/>
          <w:i/>
          <w:iCs/>
        </w:rPr>
        <w:br/>
        <w:t>from increased passive stiffness of hip/trunk muscles</w:t>
      </w:r>
    </w:p>
    <w:p w14:paraId="2B89FA77" w14:textId="3F84D313" w:rsidR="000B57FF" w:rsidRDefault="000B57FF" w:rsidP="000B57FF"/>
    <w:p w14:paraId="37366019" w14:textId="77777777" w:rsidR="002758FE" w:rsidRPr="0078280B" w:rsidRDefault="002758FE" w:rsidP="002758FE">
      <w:pPr>
        <w:spacing w:line="276" w:lineRule="auto"/>
        <w:jc w:val="center"/>
      </w:pPr>
      <w:r>
        <w:rPr>
          <w:noProof/>
        </w:rPr>
        <w:lastRenderedPageBreak/>
        <w:drawing>
          <wp:inline distT="0" distB="0" distL="0" distR="0" wp14:anchorId="02988718" wp14:editId="308362F6">
            <wp:extent cx="5800725" cy="52292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800725" cy="5229225"/>
                    </a:xfrm>
                    <a:prstGeom prst="rect">
                      <a:avLst/>
                    </a:prstGeom>
                  </pic:spPr>
                </pic:pic>
              </a:graphicData>
            </a:graphic>
          </wp:inline>
        </w:drawing>
      </w:r>
    </w:p>
    <w:p w14:paraId="3C116690" w14:textId="77777777" w:rsidR="002758FE" w:rsidRPr="0078280B" w:rsidRDefault="002758FE" w:rsidP="002758FE">
      <w:pPr>
        <w:spacing w:line="276" w:lineRule="auto"/>
        <w:jc w:val="center"/>
        <w:rPr>
          <w:b/>
          <w:bCs/>
          <w:i/>
          <w:iCs/>
        </w:rPr>
      </w:pPr>
      <w:r w:rsidRPr="0078280B">
        <w:rPr>
          <w:b/>
          <w:bCs/>
          <w:i/>
          <w:iCs/>
        </w:rPr>
        <w:t xml:space="preserve">Figure 5:  Integrated behavioural framework </w:t>
      </w:r>
    </w:p>
    <w:p w14:paraId="65A24E80" w14:textId="77777777" w:rsidR="002758FE" w:rsidRPr="000B57FF" w:rsidRDefault="002758FE" w:rsidP="000B57FF"/>
    <w:p w14:paraId="72DD76F2" w14:textId="6F8133B1" w:rsidR="00472ABD" w:rsidRPr="000C0B28" w:rsidRDefault="00472ABD" w:rsidP="00FC7ADA">
      <w:pPr>
        <w:pStyle w:val="Heading1"/>
        <w:spacing w:line="276" w:lineRule="auto"/>
      </w:pPr>
      <w:r w:rsidRPr="000C0B28">
        <w:t>References</w:t>
      </w:r>
    </w:p>
    <w:p w14:paraId="5FFA873C" w14:textId="77777777" w:rsidR="006B6CE6" w:rsidRPr="000C0B28" w:rsidRDefault="00472ABD" w:rsidP="006B6CE6">
      <w:pPr>
        <w:pStyle w:val="EndNoteBibliography"/>
        <w:spacing w:after="0"/>
        <w:ind w:left="720" w:hanging="720"/>
      </w:pPr>
      <w:r w:rsidRPr="000C0B28">
        <w:fldChar w:fldCharType="begin"/>
      </w:r>
      <w:r w:rsidRPr="000C0B28">
        <w:instrText xml:space="preserve"> ADDIN EN.REFLIST </w:instrText>
      </w:r>
      <w:r w:rsidRPr="000C0B28">
        <w:fldChar w:fldCharType="separate"/>
      </w:r>
      <w:r w:rsidR="006B6CE6" w:rsidRPr="000C0B28">
        <w:t>1.</w:t>
      </w:r>
      <w:r w:rsidR="006B6CE6" w:rsidRPr="000C0B28">
        <w:tab/>
        <w:t xml:space="preserve">Louw A, Diener I, Butler DS, Puentedura EJ: </w:t>
      </w:r>
      <w:r w:rsidR="006B6CE6" w:rsidRPr="000C0B28">
        <w:rPr>
          <w:b/>
        </w:rPr>
        <w:t>The effect of neuroscience education on pain, disability, anxiety, and stress in chronic musculoskeletal pain</w:t>
      </w:r>
      <w:r w:rsidR="006B6CE6" w:rsidRPr="000C0B28">
        <w:t xml:space="preserve">. </w:t>
      </w:r>
      <w:r w:rsidR="006B6CE6" w:rsidRPr="000C0B28">
        <w:rPr>
          <w:i/>
        </w:rPr>
        <w:t xml:space="preserve">Arch Phys Med Rehabil </w:t>
      </w:r>
      <w:r w:rsidR="006B6CE6" w:rsidRPr="000C0B28">
        <w:t xml:space="preserve">2011, </w:t>
      </w:r>
      <w:r w:rsidR="006B6CE6" w:rsidRPr="000C0B28">
        <w:rPr>
          <w:b/>
        </w:rPr>
        <w:t>92</w:t>
      </w:r>
      <w:r w:rsidR="006B6CE6" w:rsidRPr="000C0B28">
        <w:t>(12):2041-2056.</w:t>
      </w:r>
    </w:p>
    <w:p w14:paraId="6509445F" w14:textId="77777777" w:rsidR="006B6CE6" w:rsidRPr="000C0B28" w:rsidRDefault="006B6CE6" w:rsidP="006B6CE6">
      <w:pPr>
        <w:pStyle w:val="EndNoteBibliography"/>
        <w:spacing w:after="0"/>
        <w:ind w:left="720" w:hanging="720"/>
      </w:pPr>
      <w:r w:rsidRPr="000C0B28">
        <w:t>2.</w:t>
      </w:r>
      <w:r w:rsidRPr="000C0B28">
        <w:tab/>
        <w:t xml:space="preserve">Nijs J, Paul van Wilgen C, Van Oosterwijck J, van Ittersum M, Meeus M: </w:t>
      </w:r>
      <w:r w:rsidRPr="000C0B28">
        <w:rPr>
          <w:b/>
        </w:rPr>
        <w:t>How to explain central sensitization to patients with 'unexplained' chronic musculoskeletal pain: practice guidelines</w:t>
      </w:r>
      <w:r w:rsidRPr="000C0B28">
        <w:t xml:space="preserve">. </w:t>
      </w:r>
      <w:r w:rsidRPr="000C0B28">
        <w:rPr>
          <w:i/>
        </w:rPr>
        <w:t xml:space="preserve">Man Ther </w:t>
      </w:r>
      <w:r w:rsidRPr="000C0B28">
        <w:t xml:space="preserve">2011, </w:t>
      </w:r>
      <w:r w:rsidRPr="000C0B28">
        <w:rPr>
          <w:b/>
        </w:rPr>
        <w:t>16</w:t>
      </w:r>
      <w:r w:rsidRPr="000C0B28">
        <w:t>(5):413-418.</w:t>
      </w:r>
    </w:p>
    <w:p w14:paraId="30D2EB16" w14:textId="77777777" w:rsidR="006B6CE6" w:rsidRPr="000C0B28" w:rsidRDefault="006B6CE6" w:rsidP="006B6CE6">
      <w:pPr>
        <w:pStyle w:val="EndNoteBibliography"/>
        <w:spacing w:after="0"/>
        <w:ind w:left="720" w:hanging="720"/>
      </w:pPr>
      <w:r w:rsidRPr="000C0B28">
        <w:t>3.</w:t>
      </w:r>
      <w:r w:rsidRPr="000C0B28">
        <w:tab/>
        <w:t xml:space="preserve">Nijs J, Van Houdenhove B, Oostendorp RA: </w:t>
      </w:r>
      <w:r w:rsidRPr="000C0B28">
        <w:rPr>
          <w:b/>
        </w:rPr>
        <w:t>Recognition of central sensitization in patients with musculoskeletal pain: Application of pain neurophysiology in manual therapy practice</w:t>
      </w:r>
      <w:r w:rsidRPr="000C0B28">
        <w:t xml:space="preserve">. </w:t>
      </w:r>
      <w:r w:rsidRPr="000C0B28">
        <w:rPr>
          <w:i/>
        </w:rPr>
        <w:t xml:space="preserve">Man Ther </w:t>
      </w:r>
      <w:r w:rsidRPr="000C0B28">
        <w:t xml:space="preserve">2010, </w:t>
      </w:r>
      <w:r w:rsidRPr="000C0B28">
        <w:rPr>
          <w:b/>
        </w:rPr>
        <w:t>15</w:t>
      </w:r>
      <w:r w:rsidRPr="000C0B28">
        <w:t>(2):135-141.</w:t>
      </w:r>
    </w:p>
    <w:p w14:paraId="41FA15B5" w14:textId="77777777" w:rsidR="006B6CE6" w:rsidRPr="000C0B28" w:rsidRDefault="006B6CE6" w:rsidP="006B6CE6">
      <w:pPr>
        <w:pStyle w:val="EndNoteBibliography"/>
        <w:spacing w:after="0"/>
        <w:ind w:left="720" w:hanging="720"/>
      </w:pPr>
      <w:r w:rsidRPr="000C0B28">
        <w:t>4.</w:t>
      </w:r>
      <w:r w:rsidRPr="000C0B28">
        <w:tab/>
        <w:t xml:space="preserve">Kwekkeboom KL, Gretarsdottir E: </w:t>
      </w:r>
      <w:r w:rsidRPr="000C0B28">
        <w:rPr>
          <w:b/>
        </w:rPr>
        <w:t>Systematic review of relaxation interventions for pain</w:t>
      </w:r>
      <w:r w:rsidRPr="000C0B28">
        <w:t xml:space="preserve">. </w:t>
      </w:r>
      <w:r w:rsidRPr="000C0B28">
        <w:rPr>
          <w:i/>
        </w:rPr>
        <w:t xml:space="preserve">Journal of nursing scholarship : an official publication of Sigma Theta Tau International Honor Society of Nursing </w:t>
      </w:r>
      <w:r w:rsidRPr="000C0B28">
        <w:t xml:space="preserve">2006, </w:t>
      </w:r>
      <w:r w:rsidRPr="000C0B28">
        <w:rPr>
          <w:b/>
        </w:rPr>
        <w:t>38</w:t>
      </w:r>
      <w:r w:rsidRPr="000C0B28">
        <w:t>(3):269-277.</w:t>
      </w:r>
    </w:p>
    <w:p w14:paraId="78641838" w14:textId="77777777" w:rsidR="006B6CE6" w:rsidRPr="000C0B28" w:rsidRDefault="006B6CE6" w:rsidP="006B6CE6">
      <w:pPr>
        <w:pStyle w:val="EndNoteBibliography"/>
        <w:spacing w:after="0"/>
        <w:ind w:left="720" w:hanging="720"/>
      </w:pPr>
      <w:r w:rsidRPr="000C0B28">
        <w:t>5.</w:t>
      </w:r>
      <w:r w:rsidRPr="000C0B28">
        <w:tab/>
        <w:t xml:space="preserve">Murphy SL, Janevic MR, Lee P, Williams DA: </w:t>
      </w:r>
      <w:r w:rsidRPr="000C0B28">
        <w:rPr>
          <w:b/>
        </w:rPr>
        <w:t>Occupational Therapist-Delivered Cognitive-Behavioral Therapy for Knee Osteoarthritis: A Randomized Pilot Study</w:t>
      </w:r>
      <w:r w:rsidRPr="000C0B28">
        <w:t xml:space="preserve">. </w:t>
      </w:r>
      <w:r w:rsidRPr="000C0B28">
        <w:rPr>
          <w:i/>
        </w:rPr>
        <w:t xml:space="preserve">American Journal of Occupational Therapy </w:t>
      </w:r>
      <w:r w:rsidRPr="000C0B28">
        <w:t xml:space="preserve">2018, </w:t>
      </w:r>
      <w:r w:rsidRPr="000C0B28">
        <w:rPr>
          <w:b/>
        </w:rPr>
        <w:t>72</w:t>
      </w:r>
      <w:r w:rsidRPr="000C0B28">
        <w:t>(5).</w:t>
      </w:r>
    </w:p>
    <w:p w14:paraId="5C0C7FEA" w14:textId="77777777" w:rsidR="006B6CE6" w:rsidRPr="000C0B28" w:rsidRDefault="006B6CE6" w:rsidP="006B6CE6">
      <w:pPr>
        <w:pStyle w:val="EndNoteBibliography"/>
        <w:spacing w:after="0"/>
        <w:ind w:left="720" w:hanging="720"/>
      </w:pPr>
      <w:r w:rsidRPr="000C0B28">
        <w:lastRenderedPageBreak/>
        <w:t>6.</w:t>
      </w:r>
      <w:r w:rsidRPr="000C0B28">
        <w:tab/>
        <w:t xml:space="preserve">Courtney R, Cohen M, Reece J: </w:t>
      </w:r>
      <w:r w:rsidRPr="000C0B28">
        <w:rPr>
          <w:b/>
        </w:rPr>
        <w:t>Comparison of the Manual Assessment of Respiratory Motion (MARM) and the Hi Lo Breathing Assessment in determining a simulated breathing pattern</w:t>
      </w:r>
      <w:r w:rsidRPr="000C0B28">
        <w:t xml:space="preserve">. </w:t>
      </w:r>
      <w:r w:rsidRPr="000C0B28">
        <w:rPr>
          <w:i/>
        </w:rPr>
        <w:t xml:space="preserve">International Journal of Osteopathic Medicine </w:t>
      </w:r>
      <w:r w:rsidRPr="000C0B28">
        <w:t xml:space="preserve">2009, </w:t>
      </w:r>
      <w:r w:rsidRPr="000C0B28">
        <w:rPr>
          <w:b/>
        </w:rPr>
        <w:t>12</w:t>
      </w:r>
      <w:r w:rsidRPr="000C0B28">
        <w:t>(3):86-91.</w:t>
      </w:r>
    </w:p>
    <w:p w14:paraId="5AE97839" w14:textId="77777777" w:rsidR="006B6CE6" w:rsidRPr="000C0B28" w:rsidRDefault="006B6CE6" w:rsidP="006B6CE6">
      <w:pPr>
        <w:pStyle w:val="EndNoteBibliography"/>
        <w:spacing w:after="0"/>
        <w:ind w:left="720" w:hanging="720"/>
      </w:pPr>
      <w:r w:rsidRPr="000C0B28">
        <w:t>7.</w:t>
      </w:r>
      <w:r w:rsidRPr="000C0B28">
        <w:tab/>
        <w:t xml:space="preserve">De Troyer A: </w:t>
      </w:r>
      <w:r w:rsidRPr="000C0B28">
        <w:rPr>
          <w:b/>
        </w:rPr>
        <w:t>Mechanical role of the abdominal muscles in relation to posture</w:t>
      </w:r>
      <w:r w:rsidRPr="000C0B28">
        <w:t xml:space="preserve">. </w:t>
      </w:r>
      <w:r w:rsidRPr="000C0B28">
        <w:rPr>
          <w:i/>
        </w:rPr>
        <w:t xml:space="preserve">Respiration Physiology </w:t>
      </w:r>
      <w:r w:rsidRPr="000C0B28">
        <w:t xml:space="preserve">1983, </w:t>
      </w:r>
      <w:r w:rsidRPr="000C0B28">
        <w:rPr>
          <w:b/>
        </w:rPr>
        <w:t>53</w:t>
      </w:r>
      <w:r w:rsidRPr="000C0B28">
        <w:t>(3):341-353.</w:t>
      </w:r>
    </w:p>
    <w:p w14:paraId="197D5A48" w14:textId="77777777" w:rsidR="006B6CE6" w:rsidRPr="000C0B28" w:rsidRDefault="006B6CE6" w:rsidP="006B6CE6">
      <w:pPr>
        <w:pStyle w:val="EndNoteBibliography"/>
        <w:spacing w:after="0"/>
        <w:ind w:left="720" w:hanging="720"/>
      </w:pPr>
      <w:r w:rsidRPr="000C0B28">
        <w:t>8.</w:t>
      </w:r>
      <w:r w:rsidRPr="000C0B28">
        <w:tab/>
        <w:t xml:space="preserve">Ivanenko Y, Gurfinkel VS: </w:t>
      </w:r>
      <w:r w:rsidRPr="000C0B28">
        <w:rPr>
          <w:b/>
        </w:rPr>
        <w:t>Human Postural Control</w:t>
      </w:r>
      <w:r w:rsidRPr="000C0B28">
        <w:t xml:space="preserve">. </w:t>
      </w:r>
      <w:r w:rsidRPr="000C0B28">
        <w:rPr>
          <w:i/>
        </w:rPr>
        <w:t xml:space="preserve">Frontiers in Neuroscience </w:t>
      </w:r>
      <w:r w:rsidRPr="000C0B28">
        <w:t xml:space="preserve">2018, </w:t>
      </w:r>
      <w:r w:rsidRPr="000C0B28">
        <w:rPr>
          <w:b/>
        </w:rPr>
        <w:t>12</w:t>
      </w:r>
      <w:r w:rsidRPr="000C0B28">
        <w:t>(171).</w:t>
      </w:r>
    </w:p>
    <w:p w14:paraId="23DCCE3E" w14:textId="77777777" w:rsidR="006B6CE6" w:rsidRPr="000C0B28" w:rsidRDefault="006B6CE6" w:rsidP="006B6CE6">
      <w:pPr>
        <w:pStyle w:val="EndNoteBibliography"/>
        <w:spacing w:after="0"/>
        <w:ind w:left="720" w:hanging="720"/>
      </w:pPr>
      <w:r w:rsidRPr="000C0B28">
        <w:t>9.</w:t>
      </w:r>
      <w:r w:rsidRPr="000C0B28">
        <w:tab/>
        <w:t xml:space="preserve">Boukabache A, Preece SJ, Brookes N: </w:t>
      </w:r>
      <w:r w:rsidRPr="000C0B28">
        <w:rPr>
          <w:b/>
        </w:rPr>
        <w:t>Prolonged sitting and physical inactivity are associated with limited hip extension: A cross-sectional study</w:t>
      </w:r>
      <w:r w:rsidRPr="000C0B28">
        <w:t xml:space="preserve">. </w:t>
      </w:r>
      <w:r w:rsidRPr="000C0B28">
        <w:rPr>
          <w:i/>
        </w:rPr>
        <w:t xml:space="preserve">Musculoskeletal Science and Practice </w:t>
      </w:r>
      <w:r w:rsidRPr="000C0B28">
        <w:t xml:space="preserve">2021, </w:t>
      </w:r>
      <w:r w:rsidRPr="000C0B28">
        <w:rPr>
          <w:b/>
        </w:rPr>
        <w:t>51</w:t>
      </w:r>
      <w:r w:rsidRPr="000C0B28">
        <w:t>:102282.</w:t>
      </w:r>
    </w:p>
    <w:p w14:paraId="1D871F1A" w14:textId="77777777" w:rsidR="006B6CE6" w:rsidRPr="000C0B28" w:rsidRDefault="006B6CE6" w:rsidP="006B6CE6">
      <w:pPr>
        <w:pStyle w:val="EndNoteBibliography"/>
        <w:spacing w:after="0"/>
        <w:ind w:left="720" w:hanging="720"/>
      </w:pPr>
      <w:r w:rsidRPr="000C0B28">
        <w:t>10.</w:t>
      </w:r>
      <w:r w:rsidRPr="000C0B28">
        <w:tab/>
        <w:t xml:space="preserve">Heneghan NR, Baker G, Thomas K, Falla D, Rushton A: </w:t>
      </w:r>
      <w:r w:rsidRPr="000C0B28">
        <w:rPr>
          <w:b/>
        </w:rPr>
        <w:t>What is the effect of prolonged sitting and physical activity on thoracic spine mobility? An observational study of young adults in a UK university setting</w:t>
      </w:r>
      <w:r w:rsidRPr="000C0B28">
        <w:t xml:space="preserve">. </w:t>
      </w:r>
      <w:r w:rsidRPr="000C0B28">
        <w:rPr>
          <w:i/>
        </w:rPr>
        <w:t xml:space="preserve">BMJ Open </w:t>
      </w:r>
      <w:r w:rsidRPr="000C0B28">
        <w:t xml:space="preserve">2018, </w:t>
      </w:r>
      <w:r w:rsidRPr="000C0B28">
        <w:rPr>
          <w:b/>
        </w:rPr>
        <w:t>8</w:t>
      </w:r>
      <w:r w:rsidRPr="000C0B28">
        <w:t>(5):e019371.</w:t>
      </w:r>
    </w:p>
    <w:p w14:paraId="4B852737" w14:textId="77777777" w:rsidR="006B6CE6" w:rsidRPr="000C0B28" w:rsidRDefault="006B6CE6" w:rsidP="006B6CE6">
      <w:pPr>
        <w:pStyle w:val="EndNoteBibliography"/>
        <w:spacing w:after="0"/>
        <w:ind w:left="720" w:hanging="720"/>
      </w:pPr>
      <w:r w:rsidRPr="000C0B28">
        <w:t>11.</w:t>
      </w:r>
      <w:r w:rsidRPr="000C0B28">
        <w:tab/>
        <w:t xml:space="preserve">Park RJ, Tsao H, Claus A, Cresswell AG, Hodges PW: </w:t>
      </w:r>
      <w:r w:rsidRPr="000C0B28">
        <w:rPr>
          <w:b/>
        </w:rPr>
        <w:t>Changes in Regional Activity of the Psoas Major and Quadratus Lumborum With Voluntary Trunk and Hip Tasks and Different Spinal Curvatures in Sitting</w:t>
      </w:r>
      <w:r w:rsidRPr="000C0B28">
        <w:t xml:space="preserve">. </w:t>
      </w:r>
      <w:r w:rsidRPr="000C0B28">
        <w:rPr>
          <w:i/>
        </w:rPr>
        <w:t xml:space="preserve">Journal of Orthopaedic &amp; Sports Physical Therapy </w:t>
      </w:r>
      <w:r w:rsidRPr="000C0B28">
        <w:t xml:space="preserve">2013, </w:t>
      </w:r>
      <w:r w:rsidRPr="000C0B28">
        <w:rPr>
          <w:b/>
        </w:rPr>
        <w:t>43</w:t>
      </w:r>
      <w:r w:rsidRPr="000C0B28">
        <w:t>(2):74-82.</w:t>
      </w:r>
    </w:p>
    <w:p w14:paraId="480932F3" w14:textId="77777777" w:rsidR="006B6CE6" w:rsidRPr="000C0B28" w:rsidRDefault="006B6CE6" w:rsidP="006B6CE6">
      <w:pPr>
        <w:pStyle w:val="EndNoteBibliography"/>
        <w:spacing w:after="0"/>
        <w:ind w:left="720" w:hanging="720"/>
      </w:pPr>
      <w:r w:rsidRPr="000C0B28">
        <w:t>12.</w:t>
      </w:r>
      <w:r w:rsidRPr="000C0B28">
        <w:tab/>
        <w:t xml:space="preserve">Norris CM: </w:t>
      </w:r>
      <w:r w:rsidRPr="000C0B28">
        <w:rPr>
          <w:b/>
        </w:rPr>
        <w:t>Spinal Stabilisation: 4. Muscle Imbalance and the Low Back</w:t>
      </w:r>
      <w:r w:rsidRPr="000C0B28">
        <w:t xml:space="preserve">. </w:t>
      </w:r>
      <w:r w:rsidRPr="000C0B28">
        <w:rPr>
          <w:i/>
        </w:rPr>
        <w:t xml:space="preserve">Physiotherapy </w:t>
      </w:r>
      <w:r w:rsidRPr="000C0B28">
        <w:t xml:space="preserve">1995, </w:t>
      </w:r>
      <w:r w:rsidRPr="000C0B28">
        <w:rPr>
          <w:b/>
        </w:rPr>
        <w:t>81</w:t>
      </w:r>
      <w:r w:rsidRPr="000C0B28">
        <w:t>(3):127-138.</w:t>
      </w:r>
    </w:p>
    <w:p w14:paraId="755C0D9C" w14:textId="77777777" w:rsidR="006B6CE6" w:rsidRPr="000C0B28" w:rsidRDefault="006B6CE6" w:rsidP="006B6CE6">
      <w:pPr>
        <w:pStyle w:val="EndNoteBibliography"/>
        <w:spacing w:after="0"/>
        <w:ind w:left="720" w:hanging="720"/>
      </w:pPr>
      <w:r w:rsidRPr="000C0B28">
        <w:t>13.</w:t>
      </w:r>
      <w:r w:rsidRPr="000C0B28">
        <w:tab/>
        <w:t xml:space="preserve">Kendall F, McCreary E, Provance P, Rodgers M, Romani W: </w:t>
      </w:r>
      <w:r w:rsidRPr="000C0B28">
        <w:rPr>
          <w:b/>
        </w:rPr>
        <w:t>Testing and function with Posture and Pain</w:t>
      </w:r>
      <w:r w:rsidRPr="000C0B28">
        <w:t>: Lippincoll Williams &amp; Wilkins; 2005.</w:t>
      </w:r>
    </w:p>
    <w:p w14:paraId="75386525" w14:textId="77777777" w:rsidR="006B6CE6" w:rsidRPr="000C0B28" w:rsidRDefault="006B6CE6" w:rsidP="006B6CE6">
      <w:pPr>
        <w:pStyle w:val="EndNoteBibliography"/>
        <w:spacing w:after="0"/>
        <w:ind w:left="720" w:hanging="720"/>
      </w:pPr>
      <w:r w:rsidRPr="000C0B28">
        <w:t>14.</w:t>
      </w:r>
      <w:r w:rsidRPr="000C0B28">
        <w:tab/>
        <w:t xml:space="preserve">Perini S, Titov N, Andrews G: </w:t>
      </w:r>
      <w:r w:rsidRPr="000C0B28">
        <w:rPr>
          <w:b/>
        </w:rPr>
        <w:t>Clinician-assisted Internet-based treatment is effective for depression: randomized controlled trial</w:t>
      </w:r>
      <w:r w:rsidRPr="000C0B28">
        <w:t xml:space="preserve">. </w:t>
      </w:r>
      <w:r w:rsidRPr="000C0B28">
        <w:rPr>
          <w:i/>
        </w:rPr>
        <w:t xml:space="preserve">The Australian and New Zealand journal of psychiatry </w:t>
      </w:r>
      <w:r w:rsidRPr="000C0B28">
        <w:t xml:space="preserve">2009, </w:t>
      </w:r>
      <w:r w:rsidRPr="000C0B28">
        <w:rPr>
          <w:b/>
        </w:rPr>
        <w:t>43</w:t>
      </w:r>
      <w:r w:rsidRPr="000C0B28">
        <w:t>(6):571-578.</w:t>
      </w:r>
    </w:p>
    <w:p w14:paraId="3C0E64A3" w14:textId="77777777" w:rsidR="006B6CE6" w:rsidRPr="000C0B28" w:rsidRDefault="006B6CE6" w:rsidP="006B6CE6">
      <w:pPr>
        <w:pStyle w:val="EndNoteBibliography"/>
        <w:spacing w:after="0"/>
        <w:ind w:left="720" w:hanging="720"/>
      </w:pPr>
      <w:r w:rsidRPr="000C0B28">
        <w:t>15.</w:t>
      </w:r>
      <w:r w:rsidRPr="000C0B28">
        <w:tab/>
        <w:t xml:space="preserve">O'Moore KA, Newby JM, Andrews G, Hunter DJ, Bennell K, Smith J, Williams AD: </w:t>
      </w:r>
      <w:r w:rsidRPr="000C0B28">
        <w:rPr>
          <w:b/>
        </w:rPr>
        <w:t>Internet Cognitive-Behavioral Therapy for Depression in Older Adults With Knee Osteoarthritis: A Randomized Controlled Trial</w:t>
      </w:r>
      <w:r w:rsidRPr="000C0B28">
        <w:t xml:space="preserve">. </w:t>
      </w:r>
      <w:r w:rsidRPr="000C0B28">
        <w:rPr>
          <w:i/>
        </w:rPr>
        <w:t xml:space="preserve">Arthritis Care &amp; Research </w:t>
      </w:r>
      <w:r w:rsidRPr="000C0B28">
        <w:t xml:space="preserve">2018, </w:t>
      </w:r>
      <w:r w:rsidRPr="000C0B28">
        <w:rPr>
          <w:b/>
        </w:rPr>
        <w:t>70</w:t>
      </w:r>
      <w:r w:rsidRPr="000C0B28">
        <w:t>(1):61-70.</w:t>
      </w:r>
    </w:p>
    <w:p w14:paraId="1EB13A8B" w14:textId="77777777" w:rsidR="006B6CE6" w:rsidRPr="000C0B28" w:rsidRDefault="006B6CE6" w:rsidP="006B6CE6">
      <w:pPr>
        <w:pStyle w:val="EndNoteBibliography"/>
        <w:spacing w:after="0"/>
        <w:ind w:left="720" w:hanging="720"/>
      </w:pPr>
      <w:r w:rsidRPr="000C0B28">
        <w:t>16.</w:t>
      </w:r>
      <w:r w:rsidRPr="000C0B28">
        <w:tab/>
        <w:t xml:space="preserve">Jeannerod M: </w:t>
      </w:r>
      <w:r w:rsidRPr="000C0B28">
        <w:rPr>
          <w:b/>
        </w:rPr>
        <w:t>Mental imagery in the motor context</w:t>
      </w:r>
      <w:r w:rsidRPr="000C0B28">
        <w:t xml:space="preserve">. </w:t>
      </w:r>
      <w:r w:rsidRPr="000C0B28">
        <w:rPr>
          <w:i/>
        </w:rPr>
        <w:t xml:space="preserve">Neuropsychologia </w:t>
      </w:r>
      <w:r w:rsidRPr="000C0B28">
        <w:t xml:space="preserve">1995, </w:t>
      </w:r>
      <w:r w:rsidRPr="000C0B28">
        <w:rPr>
          <w:b/>
        </w:rPr>
        <w:t>33</w:t>
      </w:r>
      <w:r w:rsidRPr="000C0B28">
        <w:t>(11):1419-1432.</w:t>
      </w:r>
    </w:p>
    <w:p w14:paraId="2B59697A" w14:textId="77777777" w:rsidR="006B6CE6" w:rsidRPr="000C0B28" w:rsidRDefault="006B6CE6" w:rsidP="006B6CE6">
      <w:pPr>
        <w:pStyle w:val="EndNoteBibliography"/>
        <w:ind w:left="720" w:hanging="720"/>
      </w:pPr>
      <w:r w:rsidRPr="000C0B28">
        <w:t>17.</w:t>
      </w:r>
      <w:r w:rsidRPr="000C0B28">
        <w:tab/>
        <w:t xml:space="preserve">Cacciatore TW, Mian OS, Peters A, Day BL: </w:t>
      </w:r>
      <w:r w:rsidRPr="000C0B28">
        <w:rPr>
          <w:b/>
        </w:rPr>
        <w:t>Neuromechanical interference of posture on movement: evidence from Alexander technique teachers rising from a chair</w:t>
      </w:r>
      <w:r w:rsidRPr="000C0B28">
        <w:t xml:space="preserve">. </w:t>
      </w:r>
      <w:r w:rsidRPr="000C0B28">
        <w:rPr>
          <w:i/>
        </w:rPr>
        <w:t xml:space="preserve">Journal of Neurophysiology </w:t>
      </w:r>
      <w:r w:rsidRPr="000C0B28">
        <w:t xml:space="preserve">2014, </w:t>
      </w:r>
      <w:r w:rsidRPr="000C0B28">
        <w:rPr>
          <w:b/>
        </w:rPr>
        <w:t>112</w:t>
      </w:r>
      <w:r w:rsidRPr="000C0B28">
        <w:t>(3):719-729.</w:t>
      </w:r>
    </w:p>
    <w:p w14:paraId="0788029E" w14:textId="77C230E2" w:rsidR="00C27043" w:rsidRDefault="00472ABD" w:rsidP="00FC7ADA">
      <w:pPr>
        <w:spacing w:line="276" w:lineRule="auto"/>
      </w:pPr>
      <w:r w:rsidRPr="000C0B28">
        <w:fldChar w:fldCharType="end"/>
      </w:r>
    </w:p>
    <w:sectPr w:rsidR="00C27043" w:rsidSect="006B385E">
      <w:footerReference w:type="default" r:id="rId1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7BFDB6" w14:textId="77777777" w:rsidR="00872B7D" w:rsidRDefault="00872B7D" w:rsidP="00C8109E">
      <w:pPr>
        <w:spacing w:after="0" w:line="240" w:lineRule="auto"/>
      </w:pPr>
      <w:r>
        <w:separator/>
      </w:r>
    </w:p>
  </w:endnote>
  <w:endnote w:type="continuationSeparator" w:id="0">
    <w:p w14:paraId="3384A791" w14:textId="77777777" w:rsidR="00872B7D" w:rsidRDefault="00872B7D" w:rsidP="00C81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0278418"/>
      <w:docPartObj>
        <w:docPartGallery w:val="Page Numbers (Bottom of Page)"/>
        <w:docPartUnique/>
      </w:docPartObj>
    </w:sdtPr>
    <w:sdtEndPr>
      <w:rPr>
        <w:noProof/>
      </w:rPr>
    </w:sdtEndPr>
    <w:sdtContent>
      <w:p w14:paraId="3C0BBD10" w14:textId="02E481B6" w:rsidR="007166CB" w:rsidRDefault="007166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385219" w14:textId="77777777" w:rsidR="007166CB" w:rsidRDefault="007166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57FD8" w14:textId="77777777" w:rsidR="00872B7D" w:rsidRDefault="00872B7D" w:rsidP="00C8109E">
      <w:pPr>
        <w:spacing w:after="0" w:line="240" w:lineRule="auto"/>
      </w:pPr>
      <w:r>
        <w:separator/>
      </w:r>
    </w:p>
  </w:footnote>
  <w:footnote w:type="continuationSeparator" w:id="0">
    <w:p w14:paraId="365774FD" w14:textId="77777777" w:rsidR="00872B7D" w:rsidRDefault="00872B7D" w:rsidP="00C810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371CF"/>
    <w:multiLevelType w:val="hybridMultilevel"/>
    <w:tmpl w:val="F1701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E21F36"/>
    <w:multiLevelType w:val="hybridMultilevel"/>
    <w:tmpl w:val="343E83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A76B69"/>
    <w:multiLevelType w:val="hybridMultilevel"/>
    <w:tmpl w:val="C53062E2"/>
    <w:lvl w:ilvl="0" w:tplc="47D2CA0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851D81"/>
    <w:multiLevelType w:val="hybridMultilevel"/>
    <w:tmpl w:val="63504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746E69"/>
    <w:multiLevelType w:val="hybridMultilevel"/>
    <w:tmpl w:val="F1F863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600E0C"/>
    <w:multiLevelType w:val="hybridMultilevel"/>
    <w:tmpl w:val="EEEA1E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312C9C"/>
    <w:multiLevelType w:val="hybridMultilevel"/>
    <w:tmpl w:val="461E581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2D861C57"/>
    <w:multiLevelType w:val="hybridMultilevel"/>
    <w:tmpl w:val="2AB6F8A6"/>
    <w:lvl w:ilvl="0" w:tplc="9D3CB1F0">
      <w:start w:val="1"/>
      <w:numFmt w:val="decimal"/>
      <w:pStyle w:val="paragraph"/>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F77308"/>
    <w:multiLevelType w:val="hybridMultilevel"/>
    <w:tmpl w:val="A1EEA4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644FFF"/>
    <w:multiLevelType w:val="hybridMultilevel"/>
    <w:tmpl w:val="423A26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CE3144"/>
    <w:multiLevelType w:val="hybridMultilevel"/>
    <w:tmpl w:val="87E015D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8E62C8"/>
    <w:multiLevelType w:val="hybridMultilevel"/>
    <w:tmpl w:val="87E015D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4F2C90"/>
    <w:multiLevelType w:val="hybridMultilevel"/>
    <w:tmpl w:val="2182C3EE"/>
    <w:lvl w:ilvl="0" w:tplc="86804A9E">
      <w:start w:val="7"/>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0F71AB"/>
    <w:multiLevelType w:val="multilevel"/>
    <w:tmpl w:val="F4561E6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4A0E350C"/>
    <w:multiLevelType w:val="hybridMultilevel"/>
    <w:tmpl w:val="715076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A72D39"/>
    <w:multiLevelType w:val="hybridMultilevel"/>
    <w:tmpl w:val="423447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031CE3"/>
    <w:multiLevelType w:val="multilevel"/>
    <w:tmpl w:val="F4561E6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512E1EF7"/>
    <w:multiLevelType w:val="hybridMultilevel"/>
    <w:tmpl w:val="1F24FB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4C83355"/>
    <w:multiLevelType w:val="hybridMultilevel"/>
    <w:tmpl w:val="88247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D23620"/>
    <w:multiLevelType w:val="hybridMultilevel"/>
    <w:tmpl w:val="387C5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0A43493"/>
    <w:multiLevelType w:val="hybridMultilevel"/>
    <w:tmpl w:val="EEEA1E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0F4528"/>
    <w:multiLevelType w:val="hybridMultilevel"/>
    <w:tmpl w:val="63504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CE4B02"/>
    <w:multiLevelType w:val="hybridMultilevel"/>
    <w:tmpl w:val="212AC0E6"/>
    <w:lvl w:ilvl="0" w:tplc="4EAA2D7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286C1E"/>
    <w:multiLevelType w:val="hybridMultilevel"/>
    <w:tmpl w:val="2D7EA4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3154079"/>
    <w:multiLevelType w:val="hybridMultilevel"/>
    <w:tmpl w:val="95F6A3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7"/>
  </w:num>
  <w:num w:numId="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1"/>
  </w:num>
  <w:num w:numId="6">
    <w:abstractNumId w:val="18"/>
  </w:num>
  <w:num w:numId="7">
    <w:abstractNumId w:val="23"/>
  </w:num>
  <w:num w:numId="8">
    <w:abstractNumId w:val="21"/>
  </w:num>
  <w:num w:numId="9">
    <w:abstractNumId w:val="20"/>
  </w:num>
  <w:num w:numId="10">
    <w:abstractNumId w:val="5"/>
  </w:num>
  <w:num w:numId="11">
    <w:abstractNumId w:val="15"/>
  </w:num>
  <w:num w:numId="12">
    <w:abstractNumId w:val="19"/>
  </w:num>
  <w:num w:numId="13">
    <w:abstractNumId w:val="3"/>
  </w:num>
  <w:num w:numId="14">
    <w:abstractNumId w:val="24"/>
  </w:num>
  <w:num w:numId="15">
    <w:abstractNumId w:val="13"/>
  </w:num>
  <w:num w:numId="16">
    <w:abstractNumId w:val="6"/>
  </w:num>
  <w:num w:numId="17">
    <w:abstractNumId w:val="14"/>
  </w:num>
  <w:num w:numId="18">
    <w:abstractNumId w:val="8"/>
  </w:num>
  <w:num w:numId="19">
    <w:abstractNumId w:val="12"/>
  </w:num>
  <w:num w:numId="20">
    <w:abstractNumId w:val="4"/>
  </w:num>
  <w:num w:numId="21">
    <w:abstractNumId w:val="22"/>
  </w:num>
  <w:num w:numId="22">
    <w:abstractNumId w:val="10"/>
  </w:num>
  <w:num w:numId="23">
    <w:abstractNumId w:val="11"/>
  </w:num>
  <w:num w:numId="24">
    <w:abstractNumId w:val="0"/>
  </w:num>
  <w:num w:numId="25">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usculoskeletal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svs0dpd05fwde2wzpp5tdw0wa5tr5tstrz&quot;&gt;Knee OA&lt;record-ids&gt;&lt;item&gt;603&lt;/item&gt;&lt;item&gt;604&lt;/item&gt;&lt;item&gt;622&lt;/item&gt;&lt;item&gt;625&lt;/item&gt;&lt;item&gt;626&lt;/item&gt;&lt;item&gt;635&lt;/item&gt;&lt;item&gt;636&lt;/item&gt;&lt;item&gt;649&lt;/item&gt;&lt;/record-ids&gt;&lt;/item&gt;&lt;/Libraries&gt;"/>
  </w:docVars>
  <w:rsids>
    <w:rsidRoot w:val="00B5553E"/>
    <w:rsid w:val="0000036A"/>
    <w:rsid w:val="000007D4"/>
    <w:rsid w:val="00000C4F"/>
    <w:rsid w:val="00001291"/>
    <w:rsid w:val="000012CA"/>
    <w:rsid w:val="000020C3"/>
    <w:rsid w:val="000021B7"/>
    <w:rsid w:val="000022C1"/>
    <w:rsid w:val="00002AF5"/>
    <w:rsid w:val="00002F23"/>
    <w:rsid w:val="000035BF"/>
    <w:rsid w:val="0000367F"/>
    <w:rsid w:val="00003790"/>
    <w:rsid w:val="000037AF"/>
    <w:rsid w:val="00003B14"/>
    <w:rsid w:val="000046C0"/>
    <w:rsid w:val="00004EE3"/>
    <w:rsid w:val="00005DA4"/>
    <w:rsid w:val="000069D1"/>
    <w:rsid w:val="0000776E"/>
    <w:rsid w:val="00007F19"/>
    <w:rsid w:val="000104E9"/>
    <w:rsid w:val="00010536"/>
    <w:rsid w:val="000124FA"/>
    <w:rsid w:val="00012A33"/>
    <w:rsid w:val="00013265"/>
    <w:rsid w:val="00013984"/>
    <w:rsid w:val="000142B2"/>
    <w:rsid w:val="000148D8"/>
    <w:rsid w:val="000148DE"/>
    <w:rsid w:val="0001528F"/>
    <w:rsid w:val="000153D5"/>
    <w:rsid w:val="0001555D"/>
    <w:rsid w:val="00015957"/>
    <w:rsid w:val="00015A69"/>
    <w:rsid w:val="000162E4"/>
    <w:rsid w:val="00016343"/>
    <w:rsid w:val="0001677A"/>
    <w:rsid w:val="00017388"/>
    <w:rsid w:val="0002068D"/>
    <w:rsid w:val="0002078A"/>
    <w:rsid w:val="00020ECC"/>
    <w:rsid w:val="000219F3"/>
    <w:rsid w:val="00021F97"/>
    <w:rsid w:val="00022B21"/>
    <w:rsid w:val="00022C9D"/>
    <w:rsid w:val="00023A61"/>
    <w:rsid w:val="00024C5A"/>
    <w:rsid w:val="00024FB6"/>
    <w:rsid w:val="00025046"/>
    <w:rsid w:val="000258DE"/>
    <w:rsid w:val="0002614A"/>
    <w:rsid w:val="000266F6"/>
    <w:rsid w:val="000272BA"/>
    <w:rsid w:val="000272DE"/>
    <w:rsid w:val="0002748F"/>
    <w:rsid w:val="00027D6D"/>
    <w:rsid w:val="0003043E"/>
    <w:rsid w:val="00030AA5"/>
    <w:rsid w:val="00030D4C"/>
    <w:rsid w:val="0003170A"/>
    <w:rsid w:val="00031C6F"/>
    <w:rsid w:val="00031EC3"/>
    <w:rsid w:val="000320D2"/>
    <w:rsid w:val="0003279B"/>
    <w:rsid w:val="00032A09"/>
    <w:rsid w:val="00032AAF"/>
    <w:rsid w:val="00033866"/>
    <w:rsid w:val="00033C1C"/>
    <w:rsid w:val="00033E8C"/>
    <w:rsid w:val="0003453F"/>
    <w:rsid w:val="000346B4"/>
    <w:rsid w:val="0003476A"/>
    <w:rsid w:val="00036313"/>
    <w:rsid w:val="00036941"/>
    <w:rsid w:val="00036BEE"/>
    <w:rsid w:val="00036DB3"/>
    <w:rsid w:val="000370EA"/>
    <w:rsid w:val="0004052B"/>
    <w:rsid w:val="000407A4"/>
    <w:rsid w:val="000407F6"/>
    <w:rsid w:val="000410F1"/>
    <w:rsid w:val="000419C0"/>
    <w:rsid w:val="00042D2D"/>
    <w:rsid w:val="000434A6"/>
    <w:rsid w:val="000434B6"/>
    <w:rsid w:val="00043841"/>
    <w:rsid w:val="000438D9"/>
    <w:rsid w:val="00043C0D"/>
    <w:rsid w:val="00043F3E"/>
    <w:rsid w:val="00044350"/>
    <w:rsid w:val="000446EA"/>
    <w:rsid w:val="00044939"/>
    <w:rsid w:val="00044967"/>
    <w:rsid w:val="00044AF5"/>
    <w:rsid w:val="00044FB3"/>
    <w:rsid w:val="0004519F"/>
    <w:rsid w:val="000454A0"/>
    <w:rsid w:val="000459D1"/>
    <w:rsid w:val="00045E29"/>
    <w:rsid w:val="00045F06"/>
    <w:rsid w:val="00046516"/>
    <w:rsid w:val="000469BD"/>
    <w:rsid w:val="00046F77"/>
    <w:rsid w:val="000478BE"/>
    <w:rsid w:val="00047EBB"/>
    <w:rsid w:val="00050207"/>
    <w:rsid w:val="000502EF"/>
    <w:rsid w:val="0005040D"/>
    <w:rsid w:val="00051316"/>
    <w:rsid w:val="00051947"/>
    <w:rsid w:val="00051DBC"/>
    <w:rsid w:val="00052920"/>
    <w:rsid w:val="00053A27"/>
    <w:rsid w:val="00053E18"/>
    <w:rsid w:val="0005401F"/>
    <w:rsid w:val="00054046"/>
    <w:rsid w:val="00054065"/>
    <w:rsid w:val="000545D2"/>
    <w:rsid w:val="00054831"/>
    <w:rsid w:val="00054C47"/>
    <w:rsid w:val="00054E59"/>
    <w:rsid w:val="00054F90"/>
    <w:rsid w:val="000556AD"/>
    <w:rsid w:val="00055AE2"/>
    <w:rsid w:val="00055FED"/>
    <w:rsid w:val="000563F5"/>
    <w:rsid w:val="00056BAA"/>
    <w:rsid w:val="00056C2A"/>
    <w:rsid w:val="00057D17"/>
    <w:rsid w:val="00060150"/>
    <w:rsid w:val="00060B9F"/>
    <w:rsid w:val="00061286"/>
    <w:rsid w:val="000613D3"/>
    <w:rsid w:val="00061460"/>
    <w:rsid w:val="0006189D"/>
    <w:rsid w:val="000619FC"/>
    <w:rsid w:val="000633AF"/>
    <w:rsid w:val="00064268"/>
    <w:rsid w:val="00064AAB"/>
    <w:rsid w:val="00064C1E"/>
    <w:rsid w:val="00064E49"/>
    <w:rsid w:val="00065159"/>
    <w:rsid w:val="00065D93"/>
    <w:rsid w:val="00066635"/>
    <w:rsid w:val="00066AAF"/>
    <w:rsid w:val="00067193"/>
    <w:rsid w:val="000672A0"/>
    <w:rsid w:val="000672D2"/>
    <w:rsid w:val="00067A1D"/>
    <w:rsid w:val="00067D04"/>
    <w:rsid w:val="000704EA"/>
    <w:rsid w:val="00070599"/>
    <w:rsid w:val="00070B1B"/>
    <w:rsid w:val="00070B4D"/>
    <w:rsid w:val="00070D7B"/>
    <w:rsid w:val="00071532"/>
    <w:rsid w:val="000719FC"/>
    <w:rsid w:val="00071D21"/>
    <w:rsid w:val="00071F16"/>
    <w:rsid w:val="000721DC"/>
    <w:rsid w:val="000724AA"/>
    <w:rsid w:val="000728AD"/>
    <w:rsid w:val="0007293F"/>
    <w:rsid w:val="00072CCF"/>
    <w:rsid w:val="00073166"/>
    <w:rsid w:val="000733AF"/>
    <w:rsid w:val="00073C4D"/>
    <w:rsid w:val="00073C98"/>
    <w:rsid w:val="00074457"/>
    <w:rsid w:val="000746FE"/>
    <w:rsid w:val="00074802"/>
    <w:rsid w:val="00074889"/>
    <w:rsid w:val="0007492F"/>
    <w:rsid w:val="00074D55"/>
    <w:rsid w:val="000760F0"/>
    <w:rsid w:val="00076105"/>
    <w:rsid w:val="0007678B"/>
    <w:rsid w:val="00076978"/>
    <w:rsid w:val="00076A6F"/>
    <w:rsid w:val="00076B32"/>
    <w:rsid w:val="00076C3E"/>
    <w:rsid w:val="00076E96"/>
    <w:rsid w:val="00076F37"/>
    <w:rsid w:val="0007729C"/>
    <w:rsid w:val="00077B7F"/>
    <w:rsid w:val="00077FBD"/>
    <w:rsid w:val="000804E2"/>
    <w:rsid w:val="000805E9"/>
    <w:rsid w:val="000812E8"/>
    <w:rsid w:val="00081636"/>
    <w:rsid w:val="00081E9C"/>
    <w:rsid w:val="00081F7C"/>
    <w:rsid w:val="00082372"/>
    <w:rsid w:val="0008387C"/>
    <w:rsid w:val="000839FA"/>
    <w:rsid w:val="00083A94"/>
    <w:rsid w:val="00083CAC"/>
    <w:rsid w:val="000845FC"/>
    <w:rsid w:val="000847B2"/>
    <w:rsid w:val="00084C8F"/>
    <w:rsid w:val="00085BF7"/>
    <w:rsid w:val="00085BFC"/>
    <w:rsid w:val="00085DF9"/>
    <w:rsid w:val="00085F5F"/>
    <w:rsid w:val="00086B9F"/>
    <w:rsid w:val="00086F22"/>
    <w:rsid w:val="00087D32"/>
    <w:rsid w:val="00091CD8"/>
    <w:rsid w:val="00091CE2"/>
    <w:rsid w:val="00092310"/>
    <w:rsid w:val="000928E3"/>
    <w:rsid w:val="00092A3B"/>
    <w:rsid w:val="0009380F"/>
    <w:rsid w:val="00093D01"/>
    <w:rsid w:val="000940B0"/>
    <w:rsid w:val="00094129"/>
    <w:rsid w:val="00094220"/>
    <w:rsid w:val="000944E3"/>
    <w:rsid w:val="0009479D"/>
    <w:rsid w:val="000949A0"/>
    <w:rsid w:val="00094C1C"/>
    <w:rsid w:val="00094C30"/>
    <w:rsid w:val="00095115"/>
    <w:rsid w:val="000953CA"/>
    <w:rsid w:val="000956BC"/>
    <w:rsid w:val="00095B2B"/>
    <w:rsid w:val="000964C2"/>
    <w:rsid w:val="000971C8"/>
    <w:rsid w:val="00097992"/>
    <w:rsid w:val="00097BB9"/>
    <w:rsid w:val="000A033E"/>
    <w:rsid w:val="000A0777"/>
    <w:rsid w:val="000A0BD7"/>
    <w:rsid w:val="000A0DDA"/>
    <w:rsid w:val="000A133C"/>
    <w:rsid w:val="000A1351"/>
    <w:rsid w:val="000A173B"/>
    <w:rsid w:val="000A22D9"/>
    <w:rsid w:val="000A2333"/>
    <w:rsid w:val="000A2B71"/>
    <w:rsid w:val="000A2CC5"/>
    <w:rsid w:val="000A2F16"/>
    <w:rsid w:val="000A2F65"/>
    <w:rsid w:val="000A3208"/>
    <w:rsid w:val="000A3232"/>
    <w:rsid w:val="000A353E"/>
    <w:rsid w:val="000A359B"/>
    <w:rsid w:val="000A365E"/>
    <w:rsid w:val="000A4206"/>
    <w:rsid w:val="000A42F6"/>
    <w:rsid w:val="000A4512"/>
    <w:rsid w:val="000A4575"/>
    <w:rsid w:val="000A46AC"/>
    <w:rsid w:val="000A4758"/>
    <w:rsid w:val="000A49C5"/>
    <w:rsid w:val="000A4BD5"/>
    <w:rsid w:val="000A57BC"/>
    <w:rsid w:val="000A5910"/>
    <w:rsid w:val="000A5E87"/>
    <w:rsid w:val="000A60F4"/>
    <w:rsid w:val="000A6ABD"/>
    <w:rsid w:val="000A6FCA"/>
    <w:rsid w:val="000A6FEF"/>
    <w:rsid w:val="000A70C8"/>
    <w:rsid w:val="000A76B3"/>
    <w:rsid w:val="000A7BB1"/>
    <w:rsid w:val="000B038C"/>
    <w:rsid w:val="000B0B1B"/>
    <w:rsid w:val="000B1DD3"/>
    <w:rsid w:val="000B1EE3"/>
    <w:rsid w:val="000B21D9"/>
    <w:rsid w:val="000B26BC"/>
    <w:rsid w:val="000B2DA7"/>
    <w:rsid w:val="000B312C"/>
    <w:rsid w:val="000B38EF"/>
    <w:rsid w:val="000B4758"/>
    <w:rsid w:val="000B4D41"/>
    <w:rsid w:val="000B57C7"/>
    <w:rsid w:val="000B57FF"/>
    <w:rsid w:val="000B592A"/>
    <w:rsid w:val="000B5BFA"/>
    <w:rsid w:val="000B5E6F"/>
    <w:rsid w:val="000B62D9"/>
    <w:rsid w:val="000B6437"/>
    <w:rsid w:val="000B6C0C"/>
    <w:rsid w:val="000B6CB0"/>
    <w:rsid w:val="000B6D93"/>
    <w:rsid w:val="000B6F83"/>
    <w:rsid w:val="000B7696"/>
    <w:rsid w:val="000B7807"/>
    <w:rsid w:val="000B78F6"/>
    <w:rsid w:val="000C0B28"/>
    <w:rsid w:val="000C174B"/>
    <w:rsid w:val="000C1E84"/>
    <w:rsid w:val="000C2C42"/>
    <w:rsid w:val="000C2DCE"/>
    <w:rsid w:val="000C2FA3"/>
    <w:rsid w:val="000C30C0"/>
    <w:rsid w:val="000C36D9"/>
    <w:rsid w:val="000C40F8"/>
    <w:rsid w:val="000C45D7"/>
    <w:rsid w:val="000C4A0F"/>
    <w:rsid w:val="000C58E3"/>
    <w:rsid w:val="000C5C8A"/>
    <w:rsid w:val="000C5FF3"/>
    <w:rsid w:val="000C68C8"/>
    <w:rsid w:val="000C6BB0"/>
    <w:rsid w:val="000C7D2D"/>
    <w:rsid w:val="000D03A6"/>
    <w:rsid w:val="000D04A6"/>
    <w:rsid w:val="000D062A"/>
    <w:rsid w:val="000D0B2D"/>
    <w:rsid w:val="000D20E3"/>
    <w:rsid w:val="000D2461"/>
    <w:rsid w:val="000D2687"/>
    <w:rsid w:val="000D2689"/>
    <w:rsid w:val="000D27EB"/>
    <w:rsid w:val="000D2953"/>
    <w:rsid w:val="000D29F6"/>
    <w:rsid w:val="000D2F3F"/>
    <w:rsid w:val="000D3921"/>
    <w:rsid w:val="000D3FC2"/>
    <w:rsid w:val="000D4028"/>
    <w:rsid w:val="000D40DF"/>
    <w:rsid w:val="000D438D"/>
    <w:rsid w:val="000D45F5"/>
    <w:rsid w:val="000D4885"/>
    <w:rsid w:val="000D4E14"/>
    <w:rsid w:val="000D57E3"/>
    <w:rsid w:val="000D5842"/>
    <w:rsid w:val="000D596F"/>
    <w:rsid w:val="000D5C90"/>
    <w:rsid w:val="000D5CD3"/>
    <w:rsid w:val="000D5CD9"/>
    <w:rsid w:val="000D5E11"/>
    <w:rsid w:val="000D62CF"/>
    <w:rsid w:val="000D6572"/>
    <w:rsid w:val="000D6FD6"/>
    <w:rsid w:val="000D7047"/>
    <w:rsid w:val="000D7E8E"/>
    <w:rsid w:val="000D7F1E"/>
    <w:rsid w:val="000E0571"/>
    <w:rsid w:val="000E07FF"/>
    <w:rsid w:val="000E158D"/>
    <w:rsid w:val="000E1801"/>
    <w:rsid w:val="000E1D5D"/>
    <w:rsid w:val="000E1F8D"/>
    <w:rsid w:val="000E343E"/>
    <w:rsid w:val="000E3615"/>
    <w:rsid w:val="000E3B59"/>
    <w:rsid w:val="000E3EBA"/>
    <w:rsid w:val="000E4811"/>
    <w:rsid w:val="000E50AC"/>
    <w:rsid w:val="000E517E"/>
    <w:rsid w:val="000E5633"/>
    <w:rsid w:val="000E5889"/>
    <w:rsid w:val="000E6597"/>
    <w:rsid w:val="000E767A"/>
    <w:rsid w:val="000F053B"/>
    <w:rsid w:val="000F12AF"/>
    <w:rsid w:val="000F146A"/>
    <w:rsid w:val="000F200C"/>
    <w:rsid w:val="000F25F5"/>
    <w:rsid w:val="000F2DBF"/>
    <w:rsid w:val="000F345E"/>
    <w:rsid w:val="000F3E72"/>
    <w:rsid w:val="000F463A"/>
    <w:rsid w:val="000F4678"/>
    <w:rsid w:val="000F4979"/>
    <w:rsid w:val="000F5472"/>
    <w:rsid w:val="000F55F3"/>
    <w:rsid w:val="000F569C"/>
    <w:rsid w:val="000F6048"/>
    <w:rsid w:val="000F6F7D"/>
    <w:rsid w:val="000F7599"/>
    <w:rsid w:val="000F7BD1"/>
    <w:rsid w:val="000F7E9F"/>
    <w:rsid w:val="001005CF"/>
    <w:rsid w:val="00100815"/>
    <w:rsid w:val="00100AA1"/>
    <w:rsid w:val="00100C31"/>
    <w:rsid w:val="0010193E"/>
    <w:rsid w:val="00101C7A"/>
    <w:rsid w:val="001021E8"/>
    <w:rsid w:val="00102328"/>
    <w:rsid w:val="00102431"/>
    <w:rsid w:val="00102745"/>
    <w:rsid w:val="0010288A"/>
    <w:rsid w:val="00102982"/>
    <w:rsid w:val="00103804"/>
    <w:rsid w:val="00103AFA"/>
    <w:rsid w:val="001041CD"/>
    <w:rsid w:val="00104D4E"/>
    <w:rsid w:val="0010599D"/>
    <w:rsid w:val="00105B00"/>
    <w:rsid w:val="00105C12"/>
    <w:rsid w:val="00106133"/>
    <w:rsid w:val="001065C5"/>
    <w:rsid w:val="001065FD"/>
    <w:rsid w:val="001067BE"/>
    <w:rsid w:val="00107879"/>
    <w:rsid w:val="001079D9"/>
    <w:rsid w:val="001102A0"/>
    <w:rsid w:val="001107BA"/>
    <w:rsid w:val="00110A6A"/>
    <w:rsid w:val="00110E5F"/>
    <w:rsid w:val="00110EDF"/>
    <w:rsid w:val="00111088"/>
    <w:rsid w:val="001110CC"/>
    <w:rsid w:val="00111276"/>
    <w:rsid w:val="00111595"/>
    <w:rsid w:val="00111626"/>
    <w:rsid w:val="00112099"/>
    <w:rsid w:val="00113267"/>
    <w:rsid w:val="001134EC"/>
    <w:rsid w:val="001137F6"/>
    <w:rsid w:val="00113813"/>
    <w:rsid w:val="0011394A"/>
    <w:rsid w:val="00113A0F"/>
    <w:rsid w:val="001143B9"/>
    <w:rsid w:val="0011527B"/>
    <w:rsid w:val="00115397"/>
    <w:rsid w:val="0011548E"/>
    <w:rsid w:val="00115993"/>
    <w:rsid w:val="001159BC"/>
    <w:rsid w:val="00116202"/>
    <w:rsid w:val="00116580"/>
    <w:rsid w:val="00116BD2"/>
    <w:rsid w:val="00117046"/>
    <w:rsid w:val="001172E3"/>
    <w:rsid w:val="00117842"/>
    <w:rsid w:val="00117C6F"/>
    <w:rsid w:val="00117D17"/>
    <w:rsid w:val="00117D32"/>
    <w:rsid w:val="0012012F"/>
    <w:rsid w:val="00120B36"/>
    <w:rsid w:val="00120C93"/>
    <w:rsid w:val="0012153C"/>
    <w:rsid w:val="001215F4"/>
    <w:rsid w:val="00121B90"/>
    <w:rsid w:val="00121C16"/>
    <w:rsid w:val="00124034"/>
    <w:rsid w:val="001241D8"/>
    <w:rsid w:val="00124304"/>
    <w:rsid w:val="0012442F"/>
    <w:rsid w:val="0012566C"/>
    <w:rsid w:val="0012603A"/>
    <w:rsid w:val="001265B7"/>
    <w:rsid w:val="00126ADF"/>
    <w:rsid w:val="00126CD9"/>
    <w:rsid w:val="00126D89"/>
    <w:rsid w:val="00126FD0"/>
    <w:rsid w:val="001270F0"/>
    <w:rsid w:val="001273C0"/>
    <w:rsid w:val="00127542"/>
    <w:rsid w:val="00127ADA"/>
    <w:rsid w:val="00130473"/>
    <w:rsid w:val="0013078A"/>
    <w:rsid w:val="00130D57"/>
    <w:rsid w:val="001310C9"/>
    <w:rsid w:val="001311ED"/>
    <w:rsid w:val="00131973"/>
    <w:rsid w:val="00132473"/>
    <w:rsid w:val="001326D0"/>
    <w:rsid w:val="00132B3A"/>
    <w:rsid w:val="00133230"/>
    <w:rsid w:val="00133EDD"/>
    <w:rsid w:val="00134C10"/>
    <w:rsid w:val="00134F3F"/>
    <w:rsid w:val="00135536"/>
    <w:rsid w:val="00135B6C"/>
    <w:rsid w:val="00135BE5"/>
    <w:rsid w:val="00136FC3"/>
    <w:rsid w:val="0013739D"/>
    <w:rsid w:val="001404AC"/>
    <w:rsid w:val="00141563"/>
    <w:rsid w:val="00141656"/>
    <w:rsid w:val="00141712"/>
    <w:rsid w:val="00141D0E"/>
    <w:rsid w:val="00141F47"/>
    <w:rsid w:val="00142520"/>
    <w:rsid w:val="001432E4"/>
    <w:rsid w:val="001444EE"/>
    <w:rsid w:val="00144B5B"/>
    <w:rsid w:val="0014584C"/>
    <w:rsid w:val="00145C71"/>
    <w:rsid w:val="001460B4"/>
    <w:rsid w:val="00146541"/>
    <w:rsid w:val="0014655C"/>
    <w:rsid w:val="00146670"/>
    <w:rsid w:val="00146814"/>
    <w:rsid w:val="00146C39"/>
    <w:rsid w:val="001470DE"/>
    <w:rsid w:val="0014786C"/>
    <w:rsid w:val="001479A1"/>
    <w:rsid w:val="00147CFB"/>
    <w:rsid w:val="0015007C"/>
    <w:rsid w:val="00150426"/>
    <w:rsid w:val="001508A5"/>
    <w:rsid w:val="00150BC0"/>
    <w:rsid w:val="00150F6C"/>
    <w:rsid w:val="0015110D"/>
    <w:rsid w:val="00151AEE"/>
    <w:rsid w:val="00151B1A"/>
    <w:rsid w:val="001520CF"/>
    <w:rsid w:val="0015225A"/>
    <w:rsid w:val="0015227B"/>
    <w:rsid w:val="0015294E"/>
    <w:rsid w:val="00152A2C"/>
    <w:rsid w:val="00153183"/>
    <w:rsid w:val="00153777"/>
    <w:rsid w:val="00153D89"/>
    <w:rsid w:val="001546DA"/>
    <w:rsid w:val="001549E7"/>
    <w:rsid w:val="00154B96"/>
    <w:rsid w:val="00154EDD"/>
    <w:rsid w:val="00155781"/>
    <w:rsid w:val="00156376"/>
    <w:rsid w:val="00156AF5"/>
    <w:rsid w:val="0015724B"/>
    <w:rsid w:val="00157618"/>
    <w:rsid w:val="00157C12"/>
    <w:rsid w:val="00157D05"/>
    <w:rsid w:val="00157DD7"/>
    <w:rsid w:val="0016014C"/>
    <w:rsid w:val="00160618"/>
    <w:rsid w:val="00160739"/>
    <w:rsid w:val="00160B17"/>
    <w:rsid w:val="001610C5"/>
    <w:rsid w:val="001621AC"/>
    <w:rsid w:val="00162818"/>
    <w:rsid w:val="00162951"/>
    <w:rsid w:val="00162B08"/>
    <w:rsid w:val="00162CC2"/>
    <w:rsid w:val="0016301F"/>
    <w:rsid w:val="00163315"/>
    <w:rsid w:val="0016355C"/>
    <w:rsid w:val="00163BD3"/>
    <w:rsid w:val="00163E8C"/>
    <w:rsid w:val="00164FDA"/>
    <w:rsid w:val="001650E1"/>
    <w:rsid w:val="00165CF1"/>
    <w:rsid w:val="00166027"/>
    <w:rsid w:val="00166BF3"/>
    <w:rsid w:val="00166E69"/>
    <w:rsid w:val="00167654"/>
    <w:rsid w:val="00167F31"/>
    <w:rsid w:val="00167F93"/>
    <w:rsid w:val="00170AA2"/>
    <w:rsid w:val="00170B3C"/>
    <w:rsid w:val="00171765"/>
    <w:rsid w:val="00171C71"/>
    <w:rsid w:val="00171E05"/>
    <w:rsid w:val="0017257F"/>
    <w:rsid w:val="00172BB5"/>
    <w:rsid w:val="00173899"/>
    <w:rsid w:val="00173916"/>
    <w:rsid w:val="00173B9C"/>
    <w:rsid w:val="00174083"/>
    <w:rsid w:val="00174D49"/>
    <w:rsid w:val="0017545F"/>
    <w:rsid w:val="001758E8"/>
    <w:rsid w:val="001759A3"/>
    <w:rsid w:val="00175B94"/>
    <w:rsid w:val="00176847"/>
    <w:rsid w:val="001777B9"/>
    <w:rsid w:val="00177B40"/>
    <w:rsid w:val="0018032C"/>
    <w:rsid w:val="001808A9"/>
    <w:rsid w:val="00180A66"/>
    <w:rsid w:val="00181059"/>
    <w:rsid w:val="0018127B"/>
    <w:rsid w:val="00181755"/>
    <w:rsid w:val="001818F1"/>
    <w:rsid w:val="0018299E"/>
    <w:rsid w:val="00182BFD"/>
    <w:rsid w:val="00182C9D"/>
    <w:rsid w:val="00182DC3"/>
    <w:rsid w:val="00183B1E"/>
    <w:rsid w:val="0018414B"/>
    <w:rsid w:val="001841A1"/>
    <w:rsid w:val="00184345"/>
    <w:rsid w:val="001845D5"/>
    <w:rsid w:val="00185E73"/>
    <w:rsid w:val="00186D22"/>
    <w:rsid w:val="00186FD9"/>
    <w:rsid w:val="00187533"/>
    <w:rsid w:val="00187B30"/>
    <w:rsid w:val="00190B8F"/>
    <w:rsid w:val="00190FC9"/>
    <w:rsid w:val="001913D4"/>
    <w:rsid w:val="00191A96"/>
    <w:rsid w:val="00191AB8"/>
    <w:rsid w:val="00191D72"/>
    <w:rsid w:val="00191F8E"/>
    <w:rsid w:val="001929C2"/>
    <w:rsid w:val="0019340F"/>
    <w:rsid w:val="001935FB"/>
    <w:rsid w:val="0019379F"/>
    <w:rsid w:val="00193945"/>
    <w:rsid w:val="00194110"/>
    <w:rsid w:val="001944D9"/>
    <w:rsid w:val="00194816"/>
    <w:rsid w:val="0019491E"/>
    <w:rsid w:val="0019493B"/>
    <w:rsid w:val="00194E08"/>
    <w:rsid w:val="00194E55"/>
    <w:rsid w:val="0019576C"/>
    <w:rsid w:val="00195A91"/>
    <w:rsid w:val="00195B89"/>
    <w:rsid w:val="00195C54"/>
    <w:rsid w:val="001960C3"/>
    <w:rsid w:val="00196765"/>
    <w:rsid w:val="0019691E"/>
    <w:rsid w:val="00196BB4"/>
    <w:rsid w:val="001977E3"/>
    <w:rsid w:val="00197CFF"/>
    <w:rsid w:val="001A05BE"/>
    <w:rsid w:val="001A0BDC"/>
    <w:rsid w:val="001A1255"/>
    <w:rsid w:val="001A166F"/>
    <w:rsid w:val="001A1765"/>
    <w:rsid w:val="001A196D"/>
    <w:rsid w:val="001A1FEE"/>
    <w:rsid w:val="001A2139"/>
    <w:rsid w:val="001A24D7"/>
    <w:rsid w:val="001A3AE2"/>
    <w:rsid w:val="001A44A0"/>
    <w:rsid w:val="001A4C81"/>
    <w:rsid w:val="001A5764"/>
    <w:rsid w:val="001A5877"/>
    <w:rsid w:val="001A638B"/>
    <w:rsid w:val="001A68E6"/>
    <w:rsid w:val="001A6D27"/>
    <w:rsid w:val="001A6E30"/>
    <w:rsid w:val="001A7484"/>
    <w:rsid w:val="001A74F2"/>
    <w:rsid w:val="001A77FC"/>
    <w:rsid w:val="001A7A97"/>
    <w:rsid w:val="001A7C84"/>
    <w:rsid w:val="001A7C9A"/>
    <w:rsid w:val="001B02D6"/>
    <w:rsid w:val="001B02EC"/>
    <w:rsid w:val="001B044D"/>
    <w:rsid w:val="001B0A88"/>
    <w:rsid w:val="001B0E16"/>
    <w:rsid w:val="001B0EEF"/>
    <w:rsid w:val="001B12B8"/>
    <w:rsid w:val="001B2CAC"/>
    <w:rsid w:val="001B2D19"/>
    <w:rsid w:val="001B2D8D"/>
    <w:rsid w:val="001B3426"/>
    <w:rsid w:val="001B34EC"/>
    <w:rsid w:val="001B376B"/>
    <w:rsid w:val="001B3D72"/>
    <w:rsid w:val="001B3ED5"/>
    <w:rsid w:val="001B42D7"/>
    <w:rsid w:val="001B445B"/>
    <w:rsid w:val="001B4571"/>
    <w:rsid w:val="001B45A6"/>
    <w:rsid w:val="001B4921"/>
    <w:rsid w:val="001B4AF7"/>
    <w:rsid w:val="001B4C0B"/>
    <w:rsid w:val="001B4FBB"/>
    <w:rsid w:val="001B5140"/>
    <w:rsid w:val="001B54EA"/>
    <w:rsid w:val="001B5CAE"/>
    <w:rsid w:val="001B60AB"/>
    <w:rsid w:val="001B6209"/>
    <w:rsid w:val="001B624B"/>
    <w:rsid w:val="001B6320"/>
    <w:rsid w:val="001B64A4"/>
    <w:rsid w:val="001B6B53"/>
    <w:rsid w:val="001B7479"/>
    <w:rsid w:val="001B772C"/>
    <w:rsid w:val="001B7ACD"/>
    <w:rsid w:val="001C02BD"/>
    <w:rsid w:val="001C088F"/>
    <w:rsid w:val="001C0967"/>
    <w:rsid w:val="001C0EC0"/>
    <w:rsid w:val="001C0F30"/>
    <w:rsid w:val="001C14DE"/>
    <w:rsid w:val="001C157C"/>
    <w:rsid w:val="001C1C51"/>
    <w:rsid w:val="001C1CA6"/>
    <w:rsid w:val="001C1F66"/>
    <w:rsid w:val="001C2184"/>
    <w:rsid w:val="001C36A4"/>
    <w:rsid w:val="001C389C"/>
    <w:rsid w:val="001C3E83"/>
    <w:rsid w:val="001C4864"/>
    <w:rsid w:val="001C562C"/>
    <w:rsid w:val="001C5A8C"/>
    <w:rsid w:val="001C6009"/>
    <w:rsid w:val="001C656F"/>
    <w:rsid w:val="001C6851"/>
    <w:rsid w:val="001C6AAE"/>
    <w:rsid w:val="001C6BA4"/>
    <w:rsid w:val="001C6DBD"/>
    <w:rsid w:val="001C7A36"/>
    <w:rsid w:val="001D04E6"/>
    <w:rsid w:val="001D0A81"/>
    <w:rsid w:val="001D0CDC"/>
    <w:rsid w:val="001D0EBF"/>
    <w:rsid w:val="001D0ED7"/>
    <w:rsid w:val="001D1C64"/>
    <w:rsid w:val="001D1CBE"/>
    <w:rsid w:val="001D2041"/>
    <w:rsid w:val="001D2F5E"/>
    <w:rsid w:val="001D3801"/>
    <w:rsid w:val="001D4E0D"/>
    <w:rsid w:val="001D606C"/>
    <w:rsid w:val="001D6C85"/>
    <w:rsid w:val="001D6D10"/>
    <w:rsid w:val="001D72D4"/>
    <w:rsid w:val="001D74DD"/>
    <w:rsid w:val="001D75A6"/>
    <w:rsid w:val="001D767A"/>
    <w:rsid w:val="001D7E11"/>
    <w:rsid w:val="001E0429"/>
    <w:rsid w:val="001E0552"/>
    <w:rsid w:val="001E055C"/>
    <w:rsid w:val="001E0B5B"/>
    <w:rsid w:val="001E0EC9"/>
    <w:rsid w:val="001E1249"/>
    <w:rsid w:val="001E1450"/>
    <w:rsid w:val="001E1624"/>
    <w:rsid w:val="001E1C93"/>
    <w:rsid w:val="001E24E5"/>
    <w:rsid w:val="001E2A5A"/>
    <w:rsid w:val="001E2ACB"/>
    <w:rsid w:val="001E3459"/>
    <w:rsid w:val="001E3622"/>
    <w:rsid w:val="001E362D"/>
    <w:rsid w:val="001E3A52"/>
    <w:rsid w:val="001E3ABF"/>
    <w:rsid w:val="001E3DDF"/>
    <w:rsid w:val="001E44F4"/>
    <w:rsid w:val="001E4519"/>
    <w:rsid w:val="001E4B93"/>
    <w:rsid w:val="001E4D32"/>
    <w:rsid w:val="001E4F2C"/>
    <w:rsid w:val="001E5C00"/>
    <w:rsid w:val="001E6385"/>
    <w:rsid w:val="001E63B7"/>
    <w:rsid w:val="001E6705"/>
    <w:rsid w:val="001E6F03"/>
    <w:rsid w:val="001E774E"/>
    <w:rsid w:val="001E7841"/>
    <w:rsid w:val="001E7D30"/>
    <w:rsid w:val="001F0037"/>
    <w:rsid w:val="001F0506"/>
    <w:rsid w:val="001F07D7"/>
    <w:rsid w:val="001F08D8"/>
    <w:rsid w:val="001F0C13"/>
    <w:rsid w:val="001F0D22"/>
    <w:rsid w:val="001F0F64"/>
    <w:rsid w:val="001F1B50"/>
    <w:rsid w:val="001F1C14"/>
    <w:rsid w:val="001F205A"/>
    <w:rsid w:val="001F28CA"/>
    <w:rsid w:val="001F2A10"/>
    <w:rsid w:val="001F2CD3"/>
    <w:rsid w:val="001F2FE1"/>
    <w:rsid w:val="001F3043"/>
    <w:rsid w:val="001F33C0"/>
    <w:rsid w:val="001F4048"/>
    <w:rsid w:val="001F4063"/>
    <w:rsid w:val="001F42D9"/>
    <w:rsid w:val="001F4341"/>
    <w:rsid w:val="001F4B86"/>
    <w:rsid w:val="001F5031"/>
    <w:rsid w:val="001F561F"/>
    <w:rsid w:val="001F610C"/>
    <w:rsid w:val="001F6B3C"/>
    <w:rsid w:val="001F6CC8"/>
    <w:rsid w:val="001F7DA5"/>
    <w:rsid w:val="00201764"/>
    <w:rsid w:val="00201EB3"/>
    <w:rsid w:val="0020343E"/>
    <w:rsid w:val="00203508"/>
    <w:rsid w:val="00203B9C"/>
    <w:rsid w:val="00204091"/>
    <w:rsid w:val="00205713"/>
    <w:rsid w:val="00206C6D"/>
    <w:rsid w:val="00206DBB"/>
    <w:rsid w:val="00207020"/>
    <w:rsid w:val="0020765F"/>
    <w:rsid w:val="0021045B"/>
    <w:rsid w:val="00210936"/>
    <w:rsid w:val="00210DD7"/>
    <w:rsid w:val="00210EFA"/>
    <w:rsid w:val="00211311"/>
    <w:rsid w:val="00211AC7"/>
    <w:rsid w:val="002121DD"/>
    <w:rsid w:val="002122AB"/>
    <w:rsid w:val="00212828"/>
    <w:rsid w:val="002128A1"/>
    <w:rsid w:val="00212916"/>
    <w:rsid w:val="00212FB7"/>
    <w:rsid w:val="0021450B"/>
    <w:rsid w:val="00214B26"/>
    <w:rsid w:val="00214BA7"/>
    <w:rsid w:val="0021512F"/>
    <w:rsid w:val="002153E0"/>
    <w:rsid w:val="0021565A"/>
    <w:rsid w:val="00216B62"/>
    <w:rsid w:val="002172AA"/>
    <w:rsid w:val="002176B1"/>
    <w:rsid w:val="00217882"/>
    <w:rsid w:val="0022091B"/>
    <w:rsid w:val="0022143B"/>
    <w:rsid w:val="002215EE"/>
    <w:rsid w:val="00221666"/>
    <w:rsid w:val="00221F8C"/>
    <w:rsid w:val="0022230A"/>
    <w:rsid w:val="002228E9"/>
    <w:rsid w:val="002230BC"/>
    <w:rsid w:val="00223556"/>
    <w:rsid w:val="002240A3"/>
    <w:rsid w:val="00224357"/>
    <w:rsid w:val="00225814"/>
    <w:rsid w:val="00226600"/>
    <w:rsid w:val="00226A7F"/>
    <w:rsid w:val="00227E17"/>
    <w:rsid w:val="00227EB4"/>
    <w:rsid w:val="00227F0E"/>
    <w:rsid w:val="00230C02"/>
    <w:rsid w:val="00231BFD"/>
    <w:rsid w:val="00231E6F"/>
    <w:rsid w:val="0023223E"/>
    <w:rsid w:val="0023274B"/>
    <w:rsid w:val="002327A3"/>
    <w:rsid w:val="00232F22"/>
    <w:rsid w:val="00233509"/>
    <w:rsid w:val="002337E2"/>
    <w:rsid w:val="00233813"/>
    <w:rsid w:val="002345BC"/>
    <w:rsid w:val="00234939"/>
    <w:rsid w:val="00234D5A"/>
    <w:rsid w:val="0023519A"/>
    <w:rsid w:val="002355B5"/>
    <w:rsid w:val="002355B6"/>
    <w:rsid w:val="00235690"/>
    <w:rsid w:val="002361AA"/>
    <w:rsid w:val="002363D3"/>
    <w:rsid w:val="002364C1"/>
    <w:rsid w:val="00236E0F"/>
    <w:rsid w:val="00237546"/>
    <w:rsid w:val="002375F1"/>
    <w:rsid w:val="00237BFC"/>
    <w:rsid w:val="002403EA"/>
    <w:rsid w:val="0024057A"/>
    <w:rsid w:val="00240798"/>
    <w:rsid w:val="00240A00"/>
    <w:rsid w:val="00240F4B"/>
    <w:rsid w:val="002412A5"/>
    <w:rsid w:val="00241751"/>
    <w:rsid w:val="00241BB6"/>
    <w:rsid w:val="00241C9C"/>
    <w:rsid w:val="00241F4A"/>
    <w:rsid w:val="00242B1F"/>
    <w:rsid w:val="0024386E"/>
    <w:rsid w:val="00243876"/>
    <w:rsid w:val="00244007"/>
    <w:rsid w:val="0024424F"/>
    <w:rsid w:val="0024449F"/>
    <w:rsid w:val="002448AF"/>
    <w:rsid w:val="00244C3A"/>
    <w:rsid w:val="00245996"/>
    <w:rsid w:val="00245AFF"/>
    <w:rsid w:val="00245E13"/>
    <w:rsid w:val="00245E3B"/>
    <w:rsid w:val="002461B6"/>
    <w:rsid w:val="0024678D"/>
    <w:rsid w:val="002470BB"/>
    <w:rsid w:val="00247145"/>
    <w:rsid w:val="00247260"/>
    <w:rsid w:val="002474CE"/>
    <w:rsid w:val="0025080E"/>
    <w:rsid w:val="00250B10"/>
    <w:rsid w:val="00250B4D"/>
    <w:rsid w:val="00250DD4"/>
    <w:rsid w:val="00251012"/>
    <w:rsid w:val="00251B11"/>
    <w:rsid w:val="00252234"/>
    <w:rsid w:val="002523AC"/>
    <w:rsid w:val="002527C9"/>
    <w:rsid w:val="00252D75"/>
    <w:rsid w:val="00252E49"/>
    <w:rsid w:val="00253117"/>
    <w:rsid w:val="002534F5"/>
    <w:rsid w:val="00253630"/>
    <w:rsid w:val="00254049"/>
    <w:rsid w:val="00254955"/>
    <w:rsid w:val="00255424"/>
    <w:rsid w:val="00255FCE"/>
    <w:rsid w:val="002561BE"/>
    <w:rsid w:val="00256B21"/>
    <w:rsid w:val="00256B6F"/>
    <w:rsid w:val="002570C6"/>
    <w:rsid w:val="0025724B"/>
    <w:rsid w:val="00257910"/>
    <w:rsid w:val="002579B3"/>
    <w:rsid w:val="00257C23"/>
    <w:rsid w:val="002603DD"/>
    <w:rsid w:val="00260506"/>
    <w:rsid w:val="0026107B"/>
    <w:rsid w:val="002614CA"/>
    <w:rsid w:val="002619C9"/>
    <w:rsid w:val="00261B92"/>
    <w:rsid w:val="0026222A"/>
    <w:rsid w:val="00264175"/>
    <w:rsid w:val="00264EB6"/>
    <w:rsid w:val="00264F4D"/>
    <w:rsid w:val="002652EC"/>
    <w:rsid w:val="00265573"/>
    <w:rsid w:val="002664AB"/>
    <w:rsid w:val="002664E9"/>
    <w:rsid w:val="00267E92"/>
    <w:rsid w:val="00270E12"/>
    <w:rsid w:val="00270E25"/>
    <w:rsid w:val="0027179F"/>
    <w:rsid w:val="002719CF"/>
    <w:rsid w:val="00271AF4"/>
    <w:rsid w:val="00272E74"/>
    <w:rsid w:val="002735CB"/>
    <w:rsid w:val="00273910"/>
    <w:rsid w:val="00273AE3"/>
    <w:rsid w:val="00273E8A"/>
    <w:rsid w:val="0027412E"/>
    <w:rsid w:val="00274851"/>
    <w:rsid w:val="00275581"/>
    <w:rsid w:val="002758BF"/>
    <w:rsid w:val="002758FE"/>
    <w:rsid w:val="00275BE0"/>
    <w:rsid w:val="00275C21"/>
    <w:rsid w:val="0027635A"/>
    <w:rsid w:val="00276D2F"/>
    <w:rsid w:val="00280C85"/>
    <w:rsid w:val="00280E40"/>
    <w:rsid w:val="00280E80"/>
    <w:rsid w:val="00281126"/>
    <w:rsid w:val="002812BD"/>
    <w:rsid w:val="0028143B"/>
    <w:rsid w:val="0028157E"/>
    <w:rsid w:val="002819AC"/>
    <w:rsid w:val="00281CBC"/>
    <w:rsid w:val="00281F61"/>
    <w:rsid w:val="00282B6F"/>
    <w:rsid w:val="00282B70"/>
    <w:rsid w:val="00282B8C"/>
    <w:rsid w:val="00282F4F"/>
    <w:rsid w:val="002833DA"/>
    <w:rsid w:val="00283515"/>
    <w:rsid w:val="00284107"/>
    <w:rsid w:val="00284987"/>
    <w:rsid w:val="0028587F"/>
    <w:rsid w:val="002858DF"/>
    <w:rsid w:val="00285F03"/>
    <w:rsid w:val="002864D1"/>
    <w:rsid w:val="00286B7C"/>
    <w:rsid w:val="00287949"/>
    <w:rsid w:val="002900DB"/>
    <w:rsid w:val="0029040B"/>
    <w:rsid w:val="00290C5E"/>
    <w:rsid w:val="00290C77"/>
    <w:rsid w:val="00291139"/>
    <w:rsid w:val="002911C3"/>
    <w:rsid w:val="0029155B"/>
    <w:rsid w:val="0029193D"/>
    <w:rsid w:val="00292ACB"/>
    <w:rsid w:val="00293503"/>
    <w:rsid w:val="00293F2F"/>
    <w:rsid w:val="00294A92"/>
    <w:rsid w:val="00295B7B"/>
    <w:rsid w:val="0029667A"/>
    <w:rsid w:val="00296807"/>
    <w:rsid w:val="0029685D"/>
    <w:rsid w:val="002968EA"/>
    <w:rsid w:val="00296B46"/>
    <w:rsid w:val="00296F4B"/>
    <w:rsid w:val="00297125"/>
    <w:rsid w:val="0029731F"/>
    <w:rsid w:val="002979D7"/>
    <w:rsid w:val="002979E5"/>
    <w:rsid w:val="002A02E0"/>
    <w:rsid w:val="002A0372"/>
    <w:rsid w:val="002A08A5"/>
    <w:rsid w:val="002A0934"/>
    <w:rsid w:val="002A0C8E"/>
    <w:rsid w:val="002A0EFD"/>
    <w:rsid w:val="002A1117"/>
    <w:rsid w:val="002A16F2"/>
    <w:rsid w:val="002A1E63"/>
    <w:rsid w:val="002A1F07"/>
    <w:rsid w:val="002A2ACB"/>
    <w:rsid w:val="002A2ACF"/>
    <w:rsid w:val="002A31F0"/>
    <w:rsid w:val="002A340A"/>
    <w:rsid w:val="002A3AE9"/>
    <w:rsid w:val="002A3C37"/>
    <w:rsid w:val="002A3D5C"/>
    <w:rsid w:val="002A4459"/>
    <w:rsid w:val="002A4C12"/>
    <w:rsid w:val="002A5E54"/>
    <w:rsid w:val="002A5F01"/>
    <w:rsid w:val="002A628F"/>
    <w:rsid w:val="002A6740"/>
    <w:rsid w:val="002A6FA3"/>
    <w:rsid w:val="002A7440"/>
    <w:rsid w:val="002A7C82"/>
    <w:rsid w:val="002B05C3"/>
    <w:rsid w:val="002B0642"/>
    <w:rsid w:val="002B09B8"/>
    <w:rsid w:val="002B1618"/>
    <w:rsid w:val="002B17A9"/>
    <w:rsid w:val="002B1DE1"/>
    <w:rsid w:val="002B211D"/>
    <w:rsid w:val="002B224F"/>
    <w:rsid w:val="002B2317"/>
    <w:rsid w:val="002B232C"/>
    <w:rsid w:val="002B2492"/>
    <w:rsid w:val="002B3216"/>
    <w:rsid w:val="002B344D"/>
    <w:rsid w:val="002B408C"/>
    <w:rsid w:val="002B44A4"/>
    <w:rsid w:val="002B4F0E"/>
    <w:rsid w:val="002B4F20"/>
    <w:rsid w:val="002B54F8"/>
    <w:rsid w:val="002B6FBB"/>
    <w:rsid w:val="002B7374"/>
    <w:rsid w:val="002B75D2"/>
    <w:rsid w:val="002B7C61"/>
    <w:rsid w:val="002C0026"/>
    <w:rsid w:val="002C08DF"/>
    <w:rsid w:val="002C1665"/>
    <w:rsid w:val="002C168C"/>
    <w:rsid w:val="002C16B3"/>
    <w:rsid w:val="002C1EC5"/>
    <w:rsid w:val="002C203F"/>
    <w:rsid w:val="002C2231"/>
    <w:rsid w:val="002C23B8"/>
    <w:rsid w:val="002C263D"/>
    <w:rsid w:val="002C2795"/>
    <w:rsid w:val="002C2844"/>
    <w:rsid w:val="002C2985"/>
    <w:rsid w:val="002C30D2"/>
    <w:rsid w:val="002C33CB"/>
    <w:rsid w:val="002C3795"/>
    <w:rsid w:val="002C3B03"/>
    <w:rsid w:val="002C3C3B"/>
    <w:rsid w:val="002C3D52"/>
    <w:rsid w:val="002C4AC7"/>
    <w:rsid w:val="002C5A17"/>
    <w:rsid w:val="002C5BDB"/>
    <w:rsid w:val="002C5CC5"/>
    <w:rsid w:val="002C5E4E"/>
    <w:rsid w:val="002C6FEF"/>
    <w:rsid w:val="002C724B"/>
    <w:rsid w:val="002C77EE"/>
    <w:rsid w:val="002C7943"/>
    <w:rsid w:val="002C7FE1"/>
    <w:rsid w:val="002D003D"/>
    <w:rsid w:val="002D0530"/>
    <w:rsid w:val="002D2063"/>
    <w:rsid w:val="002D2151"/>
    <w:rsid w:val="002D28EE"/>
    <w:rsid w:val="002D2C73"/>
    <w:rsid w:val="002D2C84"/>
    <w:rsid w:val="002D2CDB"/>
    <w:rsid w:val="002D3968"/>
    <w:rsid w:val="002D4161"/>
    <w:rsid w:val="002D43BA"/>
    <w:rsid w:val="002D4494"/>
    <w:rsid w:val="002D44DC"/>
    <w:rsid w:val="002D4515"/>
    <w:rsid w:val="002D4737"/>
    <w:rsid w:val="002D49C4"/>
    <w:rsid w:val="002D4ACA"/>
    <w:rsid w:val="002D4DAB"/>
    <w:rsid w:val="002D5760"/>
    <w:rsid w:val="002D5AEE"/>
    <w:rsid w:val="002D5EEA"/>
    <w:rsid w:val="002D6160"/>
    <w:rsid w:val="002D6990"/>
    <w:rsid w:val="002D7027"/>
    <w:rsid w:val="002D735D"/>
    <w:rsid w:val="002D783B"/>
    <w:rsid w:val="002D7862"/>
    <w:rsid w:val="002D7B43"/>
    <w:rsid w:val="002E0014"/>
    <w:rsid w:val="002E04A4"/>
    <w:rsid w:val="002E0831"/>
    <w:rsid w:val="002E0BBE"/>
    <w:rsid w:val="002E0C38"/>
    <w:rsid w:val="002E15E3"/>
    <w:rsid w:val="002E181F"/>
    <w:rsid w:val="002E2A13"/>
    <w:rsid w:val="002E2BEA"/>
    <w:rsid w:val="002E2D23"/>
    <w:rsid w:val="002E3264"/>
    <w:rsid w:val="002E41CD"/>
    <w:rsid w:val="002E451E"/>
    <w:rsid w:val="002E4AA4"/>
    <w:rsid w:val="002E4B3A"/>
    <w:rsid w:val="002E4E0A"/>
    <w:rsid w:val="002E60A8"/>
    <w:rsid w:val="002E61FF"/>
    <w:rsid w:val="002E6547"/>
    <w:rsid w:val="002E672E"/>
    <w:rsid w:val="002E6801"/>
    <w:rsid w:val="002E6994"/>
    <w:rsid w:val="002E7AD8"/>
    <w:rsid w:val="002E7E9F"/>
    <w:rsid w:val="002E7F52"/>
    <w:rsid w:val="002F053D"/>
    <w:rsid w:val="002F0FCA"/>
    <w:rsid w:val="002F1814"/>
    <w:rsid w:val="002F2885"/>
    <w:rsid w:val="002F2E44"/>
    <w:rsid w:val="002F3008"/>
    <w:rsid w:val="002F3091"/>
    <w:rsid w:val="002F3686"/>
    <w:rsid w:val="002F400E"/>
    <w:rsid w:val="002F4313"/>
    <w:rsid w:val="002F4EF9"/>
    <w:rsid w:val="002F564E"/>
    <w:rsid w:val="002F664D"/>
    <w:rsid w:val="002F667B"/>
    <w:rsid w:val="002F6F77"/>
    <w:rsid w:val="002F79E6"/>
    <w:rsid w:val="002F7A78"/>
    <w:rsid w:val="002F7E1A"/>
    <w:rsid w:val="002F7E29"/>
    <w:rsid w:val="00300187"/>
    <w:rsid w:val="0030034F"/>
    <w:rsid w:val="0030055A"/>
    <w:rsid w:val="003010AC"/>
    <w:rsid w:val="00301A2E"/>
    <w:rsid w:val="00301EA5"/>
    <w:rsid w:val="00302B7C"/>
    <w:rsid w:val="00302E51"/>
    <w:rsid w:val="00303613"/>
    <w:rsid w:val="00303B03"/>
    <w:rsid w:val="00303C40"/>
    <w:rsid w:val="00303C79"/>
    <w:rsid w:val="0030453E"/>
    <w:rsid w:val="003049CF"/>
    <w:rsid w:val="00304BB6"/>
    <w:rsid w:val="0030509F"/>
    <w:rsid w:val="0030528B"/>
    <w:rsid w:val="0030665B"/>
    <w:rsid w:val="00307114"/>
    <w:rsid w:val="0030742C"/>
    <w:rsid w:val="003077D4"/>
    <w:rsid w:val="003079DB"/>
    <w:rsid w:val="00307E52"/>
    <w:rsid w:val="00310B17"/>
    <w:rsid w:val="00310EA2"/>
    <w:rsid w:val="003111B9"/>
    <w:rsid w:val="00311207"/>
    <w:rsid w:val="00311224"/>
    <w:rsid w:val="00311A50"/>
    <w:rsid w:val="00311B3B"/>
    <w:rsid w:val="0031208E"/>
    <w:rsid w:val="003125D1"/>
    <w:rsid w:val="00312899"/>
    <w:rsid w:val="00312ADB"/>
    <w:rsid w:val="00313309"/>
    <w:rsid w:val="0031447D"/>
    <w:rsid w:val="00314746"/>
    <w:rsid w:val="0031587D"/>
    <w:rsid w:val="00315A8A"/>
    <w:rsid w:val="0031604E"/>
    <w:rsid w:val="00316616"/>
    <w:rsid w:val="00316ED4"/>
    <w:rsid w:val="00317379"/>
    <w:rsid w:val="00317C41"/>
    <w:rsid w:val="00317E92"/>
    <w:rsid w:val="00320147"/>
    <w:rsid w:val="00320461"/>
    <w:rsid w:val="003205AC"/>
    <w:rsid w:val="00320BFA"/>
    <w:rsid w:val="00320D0C"/>
    <w:rsid w:val="0032104D"/>
    <w:rsid w:val="0032116A"/>
    <w:rsid w:val="003217BA"/>
    <w:rsid w:val="003218EC"/>
    <w:rsid w:val="0032194F"/>
    <w:rsid w:val="00321971"/>
    <w:rsid w:val="00321B98"/>
    <w:rsid w:val="00321D4B"/>
    <w:rsid w:val="00322731"/>
    <w:rsid w:val="003228D5"/>
    <w:rsid w:val="0032291C"/>
    <w:rsid w:val="003235FC"/>
    <w:rsid w:val="003236F1"/>
    <w:rsid w:val="00323A8B"/>
    <w:rsid w:val="00323EF3"/>
    <w:rsid w:val="00324BA4"/>
    <w:rsid w:val="00324BFF"/>
    <w:rsid w:val="00324E5B"/>
    <w:rsid w:val="00325788"/>
    <w:rsid w:val="00325E66"/>
    <w:rsid w:val="00325F4A"/>
    <w:rsid w:val="00326B63"/>
    <w:rsid w:val="003272AC"/>
    <w:rsid w:val="003272F2"/>
    <w:rsid w:val="0032734F"/>
    <w:rsid w:val="0032758A"/>
    <w:rsid w:val="00330D94"/>
    <w:rsid w:val="00331D9E"/>
    <w:rsid w:val="003320B8"/>
    <w:rsid w:val="003323A7"/>
    <w:rsid w:val="00332A4C"/>
    <w:rsid w:val="00332EA4"/>
    <w:rsid w:val="00333BC9"/>
    <w:rsid w:val="0033424E"/>
    <w:rsid w:val="003342D0"/>
    <w:rsid w:val="003343E5"/>
    <w:rsid w:val="0033456C"/>
    <w:rsid w:val="00334DF3"/>
    <w:rsid w:val="00336599"/>
    <w:rsid w:val="00336CAC"/>
    <w:rsid w:val="00336D44"/>
    <w:rsid w:val="0033726D"/>
    <w:rsid w:val="00337442"/>
    <w:rsid w:val="00337EDC"/>
    <w:rsid w:val="00340035"/>
    <w:rsid w:val="00340360"/>
    <w:rsid w:val="0034048E"/>
    <w:rsid w:val="0034088F"/>
    <w:rsid w:val="00340C03"/>
    <w:rsid w:val="00340DDF"/>
    <w:rsid w:val="00340F3F"/>
    <w:rsid w:val="003414BF"/>
    <w:rsid w:val="00341611"/>
    <w:rsid w:val="0034196F"/>
    <w:rsid w:val="00342326"/>
    <w:rsid w:val="003425CF"/>
    <w:rsid w:val="003430BF"/>
    <w:rsid w:val="00343119"/>
    <w:rsid w:val="00343274"/>
    <w:rsid w:val="00343661"/>
    <w:rsid w:val="00343935"/>
    <w:rsid w:val="00343FCC"/>
    <w:rsid w:val="00344818"/>
    <w:rsid w:val="00344904"/>
    <w:rsid w:val="0034585B"/>
    <w:rsid w:val="003462F3"/>
    <w:rsid w:val="0034639B"/>
    <w:rsid w:val="003463E5"/>
    <w:rsid w:val="003467E7"/>
    <w:rsid w:val="0034680E"/>
    <w:rsid w:val="00346E52"/>
    <w:rsid w:val="00347153"/>
    <w:rsid w:val="003477F4"/>
    <w:rsid w:val="003478B4"/>
    <w:rsid w:val="00350591"/>
    <w:rsid w:val="00350856"/>
    <w:rsid w:val="00350A63"/>
    <w:rsid w:val="00350EE7"/>
    <w:rsid w:val="00350FB8"/>
    <w:rsid w:val="00351006"/>
    <w:rsid w:val="00351347"/>
    <w:rsid w:val="00351555"/>
    <w:rsid w:val="0035192F"/>
    <w:rsid w:val="00352512"/>
    <w:rsid w:val="003527EF"/>
    <w:rsid w:val="00352A23"/>
    <w:rsid w:val="00352CDB"/>
    <w:rsid w:val="003530BA"/>
    <w:rsid w:val="00353627"/>
    <w:rsid w:val="003537FA"/>
    <w:rsid w:val="00354457"/>
    <w:rsid w:val="0035461A"/>
    <w:rsid w:val="0035467B"/>
    <w:rsid w:val="00354A0B"/>
    <w:rsid w:val="00355318"/>
    <w:rsid w:val="003556E0"/>
    <w:rsid w:val="00356921"/>
    <w:rsid w:val="0035696B"/>
    <w:rsid w:val="00357C71"/>
    <w:rsid w:val="00361734"/>
    <w:rsid w:val="00361E1B"/>
    <w:rsid w:val="0036209D"/>
    <w:rsid w:val="003621A1"/>
    <w:rsid w:val="003622E4"/>
    <w:rsid w:val="003623C2"/>
    <w:rsid w:val="00362CBF"/>
    <w:rsid w:val="00363226"/>
    <w:rsid w:val="00363C7F"/>
    <w:rsid w:val="00364522"/>
    <w:rsid w:val="0036479D"/>
    <w:rsid w:val="00364D89"/>
    <w:rsid w:val="00364E99"/>
    <w:rsid w:val="00364ED5"/>
    <w:rsid w:val="003653EB"/>
    <w:rsid w:val="00365439"/>
    <w:rsid w:val="0036618D"/>
    <w:rsid w:val="003661A4"/>
    <w:rsid w:val="00366A38"/>
    <w:rsid w:val="00366FBF"/>
    <w:rsid w:val="00367031"/>
    <w:rsid w:val="003672A5"/>
    <w:rsid w:val="0036731F"/>
    <w:rsid w:val="00367356"/>
    <w:rsid w:val="003679ED"/>
    <w:rsid w:val="00367DB3"/>
    <w:rsid w:val="00367E1D"/>
    <w:rsid w:val="00367FEA"/>
    <w:rsid w:val="0037091F"/>
    <w:rsid w:val="00372127"/>
    <w:rsid w:val="00372DFF"/>
    <w:rsid w:val="003735C2"/>
    <w:rsid w:val="00374C9E"/>
    <w:rsid w:val="00374E87"/>
    <w:rsid w:val="0037549D"/>
    <w:rsid w:val="00375D2E"/>
    <w:rsid w:val="003761FE"/>
    <w:rsid w:val="00376AB1"/>
    <w:rsid w:val="00376B89"/>
    <w:rsid w:val="003774DF"/>
    <w:rsid w:val="0037762A"/>
    <w:rsid w:val="003777EF"/>
    <w:rsid w:val="0038020D"/>
    <w:rsid w:val="00380446"/>
    <w:rsid w:val="0038051E"/>
    <w:rsid w:val="00380985"/>
    <w:rsid w:val="00380F6B"/>
    <w:rsid w:val="0038112D"/>
    <w:rsid w:val="00381326"/>
    <w:rsid w:val="003813BB"/>
    <w:rsid w:val="00381540"/>
    <w:rsid w:val="00381FA7"/>
    <w:rsid w:val="003823DB"/>
    <w:rsid w:val="00382ACF"/>
    <w:rsid w:val="00382CD1"/>
    <w:rsid w:val="00382DF0"/>
    <w:rsid w:val="00382F13"/>
    <w:rsid w:val="003830CC"/>
    <w:rsid w:val="003853F8"/>
    <w:rsid w:val="00385B4E"/>
    <w:rsid w:val="00385E8A"/>
    <w:rsid w:val="003860BF"/>
    <w:rsid w:val="00386271"/>
    <w:rsid w:val="003867EA"/>
    <w:rsid w:val="00386E95"/>
    <w:rsid w:val="00387670"/>
    <w:rsid w:val="003876E0"/>
    <w:rsid w:val="00387C5F"/>
    <w:rsid w:val="00390909"/>
    <w:rsid w:val="00390F0E"/>
    <w:rsid w:val="0039133B"/>
    <w:rsid w:val="00391C14"/>
    <w:rsid w:val="0039232B"/>
    <w:rsid w:val="003924CD"/>
    <w:rsid w:val="0039265D"/>
    <w:rsid w:val="00392B2A"/>
    <w:rsid w:val="00392E9B"/>
    <w:rsid w:val="0039441B"/>
    <w:rsid w:val="003947FB"/>
    <w:rsid w:val="0039491D"/>
    <w:rsid w:val="00395363"/>
    <w:rsid w:val="00395437"/>
    <w:rsid w:val="00395837"/>
    <w:rsid w:val="003962B1"/>
    <w:rsid w:val="003962F7"/>
    <w:rsid w:val="00396325"/>
    <w:rsid w:val="003963C9"/>
    <w:rsid w:val="00396433"/>
    <w:rsid w:val="0039646D"/>
    <w:rsid w:val="00396A02"/>
    <w:rsid w:val="00397040"/>
    <w:rsid w:val="0039769A"/>
    <w:rsid w:val="00397E33"/>
    <w:rsid w:val="003A0021"/>
    <w:rsid w:val="003A008A"/>
    <w:rsid w:val="003A05C5"/>
    <w:rsid w:val="003A07A6"/>
    <w:rsid w:val="003A17D6"/>
    <w:rsid w:val="003A18D7"/>
    <w:rsid w:val="003A1BCF"/>
    <w:rsid w:val="003A1CAF"/>
    <w:rsid w:val="003A26C3"/>
    <w:rsid w:val="003A2983"/>
    <w:rsid w:val="003A3207"/>
    <w:rsid w:val="003A3BF2"/>
    <w:rsid w:val="003A4148"/>
    <w:rsid w:val="003A41EC"/>
    <w:rsid w:val="003A4B77"/>
    <w:rsid w:val="003A4F81"/>
    <w:rsid w:val="003A5D98"/>
    <w:rsid w:val="003A61A9"/>
    <w:rsid w:val="003A63B6"/>
    <w:rsid w:val="003A72B2"/>
    <w:rsid w:val="003A79A8"/>
    <w:rsid w:val="003B018D"/>
    <w:rsid w:val="003B03EB"/>
    <w:rsid w:val="003B1447"/>
    <w:rsid w:val="003B156B"/>
    <w:rsid w:val="003B1AA4"/>
    <w:rsid w:val="003B1CF4"/>
    <w:rsid w:val="003B1F44"/>
    <w:rsid w:val="003B210F"/>
    <w:rsid w:val="003B21BD"/>
    <w:rsid w:val="003B2396"/>
    <w:rsid w:val="003B29D6"/>
    <w:rsid w:val="003B2E5C"/>
    <w:rsid w:val="003B3C95"/>
    <w:rsid w:val="003B5226"/>
    <w:rsid w:val="003B52D0"/>
    <w:rsid w:val="003B575A"/>
    <w:rsid w:val="003B5D05"/>
    <w:rsid w:val="003B5EF0"/>
    <w:rsid w:val="003B5F85"/>
    <w:rsid w:val="003B6E00"/>
    <w:rsid w:val="003B7151"/>
    <w:rsid w:val="003B748E"/>
    <w:rsid w:val="003B7737"/>
    <w:rsid w:val="003B7901"/>
    <w:rsid w:val="003B794A"/>
    <w:rsid w:val="003B79F8"/>
    <w:rsid w:val="003B7C4D"/>
    <w:rsid w:val="003C008E"/>
    <w:rsid w:val="003C0AD8"/>
    <w:rsid w:val="003C0C61"/>
    <w:rsid w:val="003C0CD9"/>
    <w:rsid w:val="003C0E50"/>
    <w:rsid w:val="003C11B1"/>
    <w:rsid w:val="003C168A"/>
    <w:rsid w:val="003C1F93"/>
    <w:rsid w:val="003C2240"/>
    <w:rsid w:val="003C26DB"/>
    <w:rsid w:val="003C28D9"/>
    <w:rsid w:val="003C2F48"/>
    <w:rsid w:val="003C36D3"/>
    <w:rsid w:val="003C37C4"/>
    <w:rsid w:val="003C47B8"/>
    <w:rsid w:val="003C48EE"/>
    <w:rsid w:val="003C5098"/>
    <w:rsid w:val="003C5C5C"/>
    <w:rsid w:val="003C5E39"/>
    <w:rsid w:val="003C5F68"/>
    <w:rsid w:val="003C6D48"/>
    <w:rsid w:val="003C6F06"/>
    <w:rsid w:val="003C7064"/>
    <w:rsid w:val="003C7719"/>
    <w:rsid w:val="003C7823"/>
    <w:rsid w:val="003C7844"/>
    <w:rsid w:val="003C79AA"/>
    <w:rsid w:val="003C7BB5"/>
    <w:rsid w:val="003C7D55"/>
    <w:rsid w:val="003D1421"/>
    <w:rsid w:val="003D1E5F"/>
    <w:rsid w:val="003D1E78"/>
    <w:rsid w:val="003D2922"/>
    <w:rsid w:val="003D2F94"/>
    <w:rsid w:val="003D395A"/>
    <w:rsid w:val="003D395B"/>
    <w:rsid w:val="003D409C"/>
    <w:rsid w:val="003D59D5"/>
    <w:rsid w:val="003D634C"/>
    <w:rsid w:val="003D70A0"/>
    <w:rsid w:val="003D76F9"/>
    <w:rsid w:val="003D77B8"/>
    <w:rsid w:val="003E0D95"/>
    <w:rsid w:val="003E22BC"/>
    <w:rsid w:val="003E27D0"/>
    <w:rsid w:val="003E2A97"/>
    <w:rsid w:val="003E3745"/>
    <w:rsid w:val="003E4A81"/>
    <w:rsid w:val="003E4E21"/>
    <w:rsid w:val="003E5019"/>
    <w:rsid w:val="003E5168"/>
    <w:rsid w:val="003E5273"/>
    <w:rsid w:val="003E534F"/>
    <w:rsid w:val="003E549F"/>
    <w:rsid w:val="003E566D"/>
    <w:rsid w:val="003E5711"/>
    <w:rsid w:val="003E5DA8"/>
    <w:rsid w:val="003E65A0"/>
    <w:rsid w:val="003E68A8"/>
    <w:rsid w:val="003E6A9F"/>
    <w:rsid w:val="003E7DA5"/>
    <w:rsid w:val="003E7F53"/>
    <w:rsid w:val="003F011E"/>
    <w:rsid w:val="003F0245"/>
    <w:rsid w:val="003F0C43"/>
    <w:rsid w:val="003F112B"/>
    <w:rsid w:val="003F1277"/>
    <w:rsid w:val="003F14D3"/>
    <w:rsid w:val="003F187F"/>
    <w:rsid w:val="003F1E56"/>
    <w:rsid w:val="003F205C"/>
    <w:rsid w:val="003F2125"/>
    <w:rsid w:val="003F237A"/>
    <w:rsid w:val="003F27DB"/>
    <w:rsid w:val="003F326F"/>
    <w:rsid w:val="003F35EC"/>
    <w:rsid w:val="003F36F2"/>
    <w:rsid w:val="003F390C"/>
    <w:rsid w:val="003F3ACF"/>
    <w:rsid w:val="003F3D79"/>
    <w:rsid w:val="003F5049"/>
    <w:rsid w:val="003F526A"/>
    <w:rsid w:val="003F5517"/>
    <w:rsid w:val="003F5705"/>
    <w:rsid w:val="003F57B8"/>
    <w:rsid w:val="003F6290"/>
    <w:rsid w:val="003F7A2C"/>
    <w:rsid w:val="004003FE"/>
    <w:rsid w:val="00400963"/>
    <w:rsid w:val="00400A04"/>
    <w:rsid w:val="00401CC0"/>
    <w:rsid w:val="004025BA"/>
    <w:rsid w:val="00402A37"/>
    <w:rsid w:val="00402D18"/>
    <w:rsid w:val="00402D86"/>
    <w:rsid w:val="00402FDC"/>
    <w:rsid w:val="0040300B"/>
    <w:rsid w:val="00403664"/>
    <w:rsid w:val="0040371D"/>
    <w:rsid w:val="004037BF"/>
    <w:rsid w:val="0040398A"/>
    <w:rsid w:val="00404FC3"/>
    <w:rsid w:val="00405187"/>
    <w:rsid w:val="00406E48"/>
    <w:rsid w:val="00407263"/>
    <w:rsid w:val="0040776E"/>
    <w:rsid w:val="00407A0C"/>
    <w:rsid w:val="00407B6E"/>
    <w:rsid w:val="00407CE6"/>
    <w:rsid w:val="00410418"/>
    <w:rsid w:val="00410ACE"/>
    <w:rsid w:val="00410B12"/>
    <w:rsid w:val="0041114A"/>
    <w:rsid w:val="0041141C"/>
    <w:rsid w:val="004116BF"/>
    <w:rsid w:val="00411A04"/>
    <w:rsid w:val="004123DF"/>
    <w:rsid w:val="004125A7"/>
    <w:rsid w:val="004128F6"/>
    <w:rsid w:val="00412D2B"/>
    <w:rsid w:val="0041318A"/>
    <w:rsid w:val="004132C6"/>
    <w:rsid w:val="004135BD"/>
    <w:rsid w:val="004138A7"/>
    <w:rsid w:val="00413EE4"/>
    <w:rsid w:val="00413FD5"/>
    <w:rsid w:val="0041417E"/>
    <w:rsid w:val="0041439E"/>
    <w:rsid w:val="00414527"/>
    <w:rsid w:val="00414E16"/>
    <w:rsid w:val="0041571F"/>
    <w:rsid w:val="0041633E"/>
    <w:rsid w:val="00416FE1"/>
    <w:rsid w:val="004207AA"/>
    <w:rsid w:val="00420B3A"/>
    <w:rsid w:val="00421168"/>
    <w:rsid w:val="0042269A"/>
    <w:rsid w:val="00423D14"/>
    <w:rsid w:val="00423F66"/>
    <w:rsid w:val="004244E6"/>
    <w:rsid w:val="004245FE"/>
    <w:rsid w:val="004247B0"/>
    <w:rsid w:val="0042499F"/>
    <w:rsid w:val="00425F50"/>
    <w:rsid w:val="00426285"/>
    <w:rsid w:val="00426A26"/>
    <w:rsid w:val="004273F4"/>
    <w:rsid w:val="004277B6"/>
    <w:rsid w:val="00430AAF"/>
    <w:rsid w:val="00430B6F"/>
    <w:rsid w:val="00430D07"/>
    <w:rsid w:val="00430DC6"/>
    <w:rsid w:val="00430FE8"/>
    <w:rsid w:val="0043162C"/>
    <w:rsid w:val="0043170A"/>
    <w:rsid w:val="0043174E"/>
    <w:rsid w:val="00432550"/>
    <w:rsid w:val="004329CA"/>
    <w:rsid w:val="004330B8"/>
    <w:rsid w:val="00433622"/>
    <w:rsid w:val="00433E9B"/>
    <w:rsid w:val="004342C1"/>
    <w:rsid w:val="004352D2"/>
    <w:rsid w:val="0043554D"/>
    <w:rsid w:val="0043577B"/>
    <w:rsid w:val="004364E8"/>
    <w:rsid w:val="00436951"/>
    <w:rsid w:val="00437A43"/>
    <w:rsid w:val="004406B0"/>
    <w:rsid w:val="00440747"/>
    <w:rsid w:val="00440BC2"/>
    <w:rsid w:val="00440DE2"/>
    <w:rsid w:val="00440E64"/>
    <w:rsid w:val="00441B15"/>
    <w:rsid w:val="00441E0B"/>
    <w:rsid w:val="00441F3F"/>
    <w:rsid w:val="004423F0"/>
    <w:rsid w:val="00442DAB"/>
    <w:rsid w:val="00443360"/>
    <w:rsid w:val="00443A65"/>
    <w:rsid w:val="0044564A"/>
    <w:rsid w:val="004456A6"/>
    <w:rsid w:val="00445759"/>
    <w:rsid w:val="0044578C"/>
    <w:rsid w:val="004457A1"/>
    <w:rsid w:val="00445EAB"/>
    <w:rsid w:val="00445F03"/>
    <w:rsid w:val="004464D8"/>
    <w:rsid w:val="0044685A"/>
    <w:rsid w:val="004469E0"/>
    <w:rsid w:val="00446A90"/>
    <w:rsid w:val="00446B2E"/>
    <w:rsid w:val="004479E2"/>
    <w:rsid w:val="00447AC1"/>
    <w:rsid w:val="00447AD3"/>
    <w:rsid w:val="0045015F"/>
    <w:rsid w:val="0045041B"/>
    <w:rsid w:val="00450D60"/>
    <w:rsid w:val="00450ED5"/>
    <w:rsid w:val="0045279D"/>
    <w:rsid w:val="00452876"/>
    <w:rsid w:val="004528E4"/>
    <w:rsid w:val="004529BD"/>
    <w:rsid w:val="00452D3A"/>
    <w:rsid w:val="0045323C"/>
    <w:rsid w:val="004532BD"/>
    <w:rsid w:val="004539BE"/>
    <w:rsid w:val="00453EEF"/>
    <w:rsid w:val="004546CC"/>
    <w:rsid w:val="00455367"/>
    <w:rsid w:val="0045546A"/>
    <w:rsid w:val="004554DA"/>
    <w:rsid w:val="0045569B"/>
    <w:rsid w:val="0045570B"/>
    <w:rsid w:val="00455762"/>
    <w:rsid w:val="00455BE6"/>
    <w:rsid w:val="00456859"/>
    <w:rsid w:val="00456EDD"/>
    <w:rsid w:val="0045719D"/>
    <w:rsid w:val="0045746C"/>
    <w:rsid w:val="0045751C"/>
    <w:rsid w:val="004578FE"/>
    <w:rsid w:val="00457E8E"/>
    <w:rsid w:val="00460245"/>
    <w:rsid w:val="00460492"/>
    <w:rsid w:val="00460867"/>
    <w:rsid w:val="004610A7"/>
    <w:rsid w:val="004615C1"/>
    <w:rsid w:val="00462386"/>
    <w:rsid w:val="004624AF"/>
    <w:rsid w:val="00462CF2"/>
    <w:rsid w:val="004633B6"/>
    <w:rsid w:val="00463462"/>
    <w:rsid w:val="0046364D"/>
    <w:rsid w:val="004638E0"/>
    <w:rsid w:val="004639D0"/>
    <w:rsid w:val="00463A9B"/>
    <w:rsid w:val="00463D4B"/>
    <w:rsid w:val="00464418"/>
    <w:rsid w:val="004644EA"/>
    <w:rsid w:val="0046484B"/>
    <w:rsid w:val="00464A7E"/>
    <w:rsid w:val="00464ADB"/>
    <w:rsid w:val="00465141"/>
    <w:rsid w:val="00465558"/>
    <w:rsid w:val="00465F7F"/>
    <w:rsid w:val="004660FF"/>
    <w:rsid w:val="004663F0"/>
    <w:rsid w:val="0046644C"/>
    <w:rsid w:val="00466635"/>
    <w:rsid w:val="00466907"/>
    <w:rsid w:val="00466B05"/>
    <w:rsid w:val="00466BED"/>
    <w:rsid w:val="00467839"/>
    <w:rsid w:val="004706D3"/>
    <w:rsid w:val="0047076C"/>
    <w:rsid w:val="00470B3B"/>
    <w:rsid w:val="004713AC"/>
    <w:rsid w:val="00471A70"/>
    <w:rsid w:val="00471AD7"/>
    <w:rsid w:val="00471D43"/>
    <w:rsid w:val="0047255C"/>
    <w:rsid w:val="00472ABD"/>
    <w:rsid w:val="00472C99"/>
    <w:rsid w:val="00473499"/>
    <w:rsid w:val="00473B71"/>
    <w:rsid w:val="00473C43"/>
    <w:rsid w:val="00473F39"/>
    <w:rsid w:val="004741B4"/>
    <w:rsid w:val="004747E1"/>
    <w:rsid w:val="00474FA6"/>
    <w:rsid w:val="00475041"/>
    <w:rsid w:val="004759B5"/>
    <w:rsid w:val="00475D62"/>
    <w:rsid w:val="00476192"/>
    <w:rsid w:val="004766C2"/>
    <w:rsid w:val="00476AB0"/>
    <w:rsid w:val="00480315"/>
    <w:rsid w:val="00480A76"/>
    <w:rsid w:val="0048125D"/>
    <w:rsid w:val="004817DA"/>
    <w:rsid w:val="004819E9"/>
    <w:rsid w:val="00482604"/>
    <w:rsid w:val="00482DE4"/>
    <w:rsid w:val="0048339A"/>
    <w:rsid w:val="004837A5"/>
    <w:rsid w:val="00483C8E"/>
    <w:rsid w:val="00484B05"/>
    <w:rsid w:val="00484BDA"/>
    <w:rsid w:val="00485223"/>
    <w:rsid w:val="00485863"/>
    <w:rsid w:val="00486540"/>
    <w:rsid w:val="004866DB"/>
    <w:rsid w:val="00486E6D"/>
    <w:rsid w:val="00487C23"/>
    <w:rsid w:val="00487D75"/>
    <w:rsid w:val="004903B5"/>
    <w:rsid w:val="00490E50"/>
    <w:rsid w:val="00491669"/>
    <w:rsid w:val="00492333"/>
    <w:rsid w:val="004923C7"/>
    <w:rsid w:val="00492660"/>
    <w:rsid w:val="0049274C"/>
    <w:rsid w:val="0049279B"/>
    <w:rsid w:val="00492C6C"/>
    <w:rsid w:val="004934AE"/>
    <w:rsid w:val="00493813"/>
    <w:rsid w:val="00493856"/>
    <w:rsid w:val="0049385A"/>
    <w:rsid w:val="00493BA5"/>
    <w:rsid w:val="00493BB5"/>
    <w:rsid w:val="004947D8"/>
    <w:rsid w:val="00494DA9"/>
    <w:rsid w:val="004955AA"/>
    <w:rsid w:val="004962C7"/>
    <w:rsid w:val="00497C0D"/>
    <w:rsid w:val="00497D11"/>
    <w:rsid w:val="004A01B9"/>
    <w:rsid w:val="004A08A6"/>
    <w:rsid w:val="004A09E2"/>
    <w:rsid w:val="004A1341"/>
    <w:rsid w:val="004A373F"/>
    <w:rsid w:val="004A3F86"/>
    <w:rsid w:val="004A448B"/>
    <w:rsid w:val="004A49C7"/>
    <w:rsid w:val="004A5AA5"/>
    <w:rsid w:val="004A5B6C"/>
    <w:rsid w:val="004A677D"/>
    <w:rsid w:val="004A7466"/>
    <w:rsid w:val="004A7955"/>
    <w:rsid w:val="004B02D9"/>
    <w:rsid w:val="004B0336"/>
    <w:rsid w:val="004B042C"/>
    <w:rsid w:val="004B07D8"/>
    <w:rsid w:val="004B0F80"/>
    <w:rsid w:val="004B1281"/>
    <w:rsid w:val="004B19B0"/>
    <w:rsid w:val="004B1A12"/>
    <w:rsid w:val="004B1CD2"/>
    <w:rsid w:val="004B2411"/>
    <w:rsid w:val="004B2764"/>
    <w:rsid w:val="004B283F"/>
    <w:rsid w:val="004B30DB"/>
    <w:rsid w:val="004B3AC5"/>
    <w:rsid w:val="004B3B16"/>
    <w:rsid w:val="004B47E5"/>
    <w:rsid w:val="004B4DC7"/>
    <w:rsid w:val="004B51B5"/>
    <w:rsid w:val="004B5219"/>
    <w:rsid w:val="004B5922"/>
    <w:rsid w:val="004B5B09"/>
    <w:rsid w:val="004B5B59"/>
    <w:rsid w:val="004B5BA6"/>
    <w:rsid w:val="004B65F3"/>
    <w:rsid w:val="004B6AF6"/>
    <w:rsid w:val="004C014E"/>
    <w:rsid w:val="004C179E"/>
    <w:rsid w:val="004C17F1"/>
    <w:rsid w:val="004C2FC4"/>
    <w:rsid w:val="004C38B6"/>
    <w:rsid w:val="004C397E"/>
    <w:rsid w:val="004C42A3"/>
    <w:rsid w:val="004C4486"/>
    <w:rsid w:val="004C47F5"/>
    <w:rsid w:val="004C49B4"/>
    <w:rsid w:val="004C5863"/>
    <w:rsid w:val="004C654B"/>
    <w:rsid w:val="004C69BB"/>
    <w:rsid w:val="004C7144"/>
    <w:rsid w:val="004C753F"/>
    <w:rsid w:val="004D0249"/>
    <w:rsid w:val="004D0535"/>
    <w:rsid w:val="004D085E"/>
    <w:rsid w:val="004D0F66"/>
    <w:rsid w:val="004D161D"/>
    <w:rsid w:val="004D16B6"/>
    <w:rsid w:val="004D19B6"/>
    <w:rsid w:val="004D1DA4"/>
    <w:rsid w:val="004D2B58"/>
    <w:rsid w:val="004D33C8"/>
    <w:rsid w:val="004D3486"/>
    <w:rsid w:val="004D34FB"/>
    <w:rsid w:val="004D378F"/>
    <w:rsid w:val="004D38E5"/>
    <w:rsid w:val="004D4165"/>
    <w:rsid w:val="004D43A6"/>
    <w:rsid w:val="004D43F7"/>
    <w:rsid w:val="004D479C"/>
    <w:rsid w:val="004D5206"/>
    <w:rsid w:val="004D562B"/>
    <w:rsid w:val="004D5824"/>
    <w:rsid w:val="004D5905"/>
    <w:rsid w:val="004D6024"/>
    <w:rsid w:val="004D6103"/>
    <w:rsid w:val="004D63CD"/>
    <w:rsid w:val="004D70D8"/>
    <w:rsid w:val="004D72BF"/>
    <w:rsid w:val="004D7A53"/>
    <w:rsid w:val="004D7B82"/>
    <w:rsid w:val="004E0EFE"/>
    <w:rsid w:val="004E11B9"/>
    <w:rsid w:val="004E1CC0"/>
    <w:rsid w:val="004E209D"/>
    <w:rsid w:val="004E20F6"/>
    <w:rsid w:val="004E22BA"/>
    <w:rsid w:val="004E254E"/>
    <w:rsid w:val="004E2932"/>
    <w:rsid w:val="004E2A60"/>
    <w:rsid w:val="004E334B"/>
    <w:rsid w:val="004E3AAD"/>
    <w:rsid w:val="004E41CE"/>
    <w:rsid w:val="004E4652"/>
    <w:rsid w:val="004E4C4B"/>
    <w:rsid w:val="004E6983"/>
    <w:rsid w:val="004E7388"/>
    <w:rsid w:val="004E76C5"/>
    <w:rsid w:val="004F0141"/>
    <w:rsid w:val="004F0388"/>
    <w:rsid w:val="004F0540"/>
    <w:rsid w:val="004F0B33"/>
    <w:rsid w:val="004F0D71"/>
    <w:rsid w:val="004F0EB3"/>
    <w:rsid w:val="004F1953"/>
    <w:rsid w:val="004F21FB"/>
    <w:rsid w:val="004F22AC"/>
    <w:rsid w:val="004F272B"/>
    <w:rsid w:val="004F2794"/>
    <w:rsid w:val="004F2B6A"/>
    <w:rsid w:val="004F3004"/>
    <w:rsid w:val="004F3119"/>
    <w:rsid w:val="004F42BD"/>
    <w:rsid w:val="004F43A6"/>
    <w:rsid w:val="004F4D83"/>
    <w:rsid w:val="004F54C6"/>
    <w:rsid w:val="004F552A"/>
    <w:rsid w:val="004F566C"/>
    <w:rsid w:val="004F5E79"/>
    <w:rsid w:val="004F5F47"/>
    <w:rsid w:val="004F6384"/>
    <w:rsid w:val="004F659E"/>
    <w:rsid w:val="004F662F"/>
    <w:rsid w:val="004F6A31"/>
    <w:rsid w:val="004F72F8"/>
    <w:rsid w:val="004F75A8"/>
    <w:rsid w:val="004F75D7"/>
    <w:rsid w:val="004F7A91"/>
    <w:rsid w:val="00501175"/>
    <w:rsid w:val="005013E6"/>
    <w:rsid w:val="00501C88"/>
    <w:rsid w:val="00501D04"/>
    <w:rsid w:val="00501FD6"/>
    <w:rsid w:val="005021C0"/>
    <w:rsid w:val="00502331"/>
    <w:rsid w:val="00502932"/>
    <w:rsid w:val="00502ACE"/>
    <w:rsid w:val="00502F4A"/>
    <w:rsid w:val="005030C6"/>
    <w:rsid w:val="00503114"/>
    <w:rsid w:val="0050324A"/>
    <w:rsid w:val="0050357F"/>
    <w:rsid w:val="005043BF"/>
    <w:rsid w:val="00504C62"/>
    <w:rsid w:val="00504D1B"/>
    <w:rsid w:val="00504F36"/>
    <w:rsid w:val="005055C6"/>
    <w:rsid w:val="005057B2"/>
    <w:rsid w:val="00505A69"/>
    <w:rsid w:val="00505B8E"/>
    <w:rsid w:val="00505EF5"/>
    <w:rsid w:val="00505FE6"/>
    <w:rsid w:val="0050613E"/>
    <w:rsid w:val="005067C6"/>
    <w:rsid w:val="00506835"/>
    <w:rsid w:val="005068E8"/>
    <w:rsid w:val="00506A76"/>
    <w:rsid w:val="00506E05"/>
    <w:rsid w:val="0050708B"/>
    <w:rsid w:val="00507257"/>
    <w:rsid w:val="005078A4"/>
    <w:rsid w:val="00507A84"/>
    <w:rsid w:val="005100CD"/>
    <w:rsid w:val="00510E5D"/>
    <w:rsid w:val="00510FA0"/>
    <w:rsid w:val="005111A6"/>
    <w:rsid w:val="00511D0D"/>
    <w:rsid w:val="00511D4B"/>
    <w:rsid w:val="00512726"/>
    <w:rsid w:val="00512A45"/>
    <w:rsid w:val="00512BF9"/>
    <w:rsid w:val="00513357"/>
    <w:rsid w:val="005138B6"/>
    <w:rsid w:val="00514545"/>
    <w:rsid w:val="00514795"/>
    <w:rsid w:val="005149CC"/>
    <w:rsid w:val="00514A99"/>
    <w:rsid w:val="00515038"/>
    <w:rsid w:val="0051563B"/>
    <w:rsid w:val="00515686"/>
    <w:rsid w:val="005161A7"/>
    <w:rsid w:val="00516E2D"/>
    <w:rsid w:val="005176B6"/>
    <w:rsid w:val="00517A27"/>
    <w:rsid w:val="00517EDE"/>
    <w:rsid w:val="0052035E"/>
    <w:rsid w:val="00520BA6"/>
    <w:rsid w:val="00520DF9"/>
    <w:rsid w:val="00521045"/>
    <w:rsid w:val="005217B5"/>
    <w:rsid w:val="00521D1F"/>
    <w:rsid w:val="0052299A"/>
    <w:rsid w:val="00522E05"/>
    <w:rsid w:val="005238F8"/>
    <w:rsid w:val="00524031"/>
    <w:rsid w:val="00524485"/>
    <w:rsid w:val="005246AF"/>
    <w:rsid w:val="00524A1B"/>
    <w:rsid w:val="00524BD4"/>
    <w:rsid w:val="00524E9D"/>
    <w:rsid w:val="00525377"/>
    <w:rsid w:val="00526747"/>
    <w:rsid w:val="00526917"/>
    <w:rsid w:val="00526C3C"/>
    <w:rsid w:val="00526E27"/>
    <w:rsid w:val="005272E7"/>
    <w:rsid w:val="00527466"/>
    <w:rsid w:val="00527C19"/>
    <w:rsid w:val="00527ECE"/>
    <w:rsid w:val="00527F5A"/>
    <w:rsid w:val="00531412"/>
    <w:rsid w:val="005317EC"/>
    <w:rsid w:val="00531F8A"/>
    <w:rsid w:val="005325B7"/>
    <w:rsid w:val="00533014"/>
    <w:rsid w:val="005334A1"/>
    <w:rsid w:val="00533D5D"/>
    <w:rsid w:val="0053426F"/>
    <w:rsid w:val="00534923"/>
    <w:rsid w:val="005350F2"/>
    <w:rsid w:val="00535768"/>
    <w:rsid w:val="0053630B"/>
    <w:rsid w:val="00537D8A"/>
    <w:rsid w:val="00537EF0"/>
    <w:rsid w:val="0054054E"/>
    <w:rsid w:val="00540E7C"/>
    <w:rsid w:val="00541166"/>
    <w:rsid w:val="00541223"/>
    <w:rsid w:val="00541567"/>
    <w:rsid w:val="00542606"/>
    <w:rsid w:val="005430EF"/>
    <w:rsid w:val="0054312C"/>
    <w:rsid w:val="00543FAE"/>
    <w:rsid w:val="00544482"/>
    <w:rsid w:val="00544868"/>
    <w:rsid w:val="00544EA9"/>
    <w:rsid w:val="00544F22"/>
    <w:rsid w:val="0054537E"/>
    <w:rsid w:val="00545B19"/>
    <w:rsid w:val="005464A9"/>
    <w:rsid w:val="00546991"/>
    <w:rsid w:val="005500DC"/>
    <w:rsid w:val="005501D4"/>
    <w:rsid w:val="00550A47"/>
    <w:rsid w:val="00551041"/>
    <w:rsid w:val="005513B0"/>
    <w:rsid w:val="005514C2"/>
    <w:rsid w:val="00552522"/>
    <w:rsid w:val="00552868"/>
    <w:rsid w:val="00552C2F"/>
    <w:rsid w:val="00552CE0"/>
    <w:rsid w:val="00552F19"/>
    <w:rsid w:val="005530BD"/>
    <w:rsid w:val="005531D0"/>
    <w:rsid w:val="005531ED"/>
    <w:rsid w:val="0055336D"/>
    <w:rsid w:val="005544BE"/>
    <w:rsid w:val="005549EF"/>
    <w:rsid w:val="00554AEC"/>
    <w:rsid w:val="005555B8"/>
    <w:rsid w:val="00555756"/>
    <w:rsid w:val="00555E8C"/>
    <w:rsid w:val="00556CF3"/>
    <w:rsid w:val="00556E34"/>
    <w:rsid w:val="005571F2"/>
    <w:rsid w:val="005574F1"/>
    <w:rsid w:val="0055756C"/>
    <w:rsid w:val="00557E36"/>
    <w:rsid w:val="00560C81"/>
    <w:rsid w:val="0056131E"/>
    <w:rsid w:val="0056137C"/>
    <w:rsid w:val="00561A1A"/>
    <w:rsid w:val="0056275F"/>
    <w:rsid w:val="0056322A"/>
    <w:rsid w:val="005632C9"/>
    <w:rsid w:val="00563395"/>
    <w:rsid w:val="00563706"/>
    <w:rsid w:val="00563B2A"/>
    <w:rsid w:val="0056459C"/>
    <w:rsid w:val="0056484A"/>
    <w:rsid w:val="00565268"/>
    <w:rsid w:val="005656BD"/>
    <w:rsid w:val="005667E3"/>
    <w:rsid w:val="005669DE"/>
    <w:rsid w:val="00566C5F"/>
    <w:rsid w:val="005672A5"/>
    <w:rsid w:val="00567301"/>
    <w:rsid w:val="00567F48"/>
    <w:rsid w:val="00570A19"/>
    <w:rsid w:val="00570E53"/>
    <w:rsid w:val="005723D7"/>
    <w:rsid w:val="00573E24"/>
    <w:rsid w:val="00574186"/>
    <w:rsid w:val="00574223"/>
    <w:rsid w:val="00574812"/>
    <w:rsid w:val="00574F8E"/>
    <w:rsid w:val="0057511F"/>
    <w:rsid w:val="0057518A"/>
    <w:rsid w:val="00575754"/>
    <w:rsid w:val="00575C87"/>
    <w:rsid w:val="00575DF6"/>
    <w:rsid w:val="00576157"/>
    <w:rsid w:val="005774C8"/>
    <w:rsid w:val="00580DF3"/>
    <w:rsid w:val="00581474"/>
    <w:rsid w:val="0058151D"/>
    <w:rsid w:val="0058280A"/>
    <w:rsid w:val="00582988"/>
    <w:rsid w:val="00582A80"/>
    <w:rsid w:val="00582D70"/>
    <w:rsid w:val="00583790"/>
    <w:rsid w:val="00583A7C"/>
    <w:rsid w:val="00583BBB"/>
    <w:rsid w:val="00583E16"/>
    <w:rsid w:val="00584021"/>
    <w:rsid w:val="00584659"/>
    <w:rsid w:val="005846F2"/>
    <w:rsid w:val="00584AEC"/>
    <w:rsid w:val="00585003"/>
    <w:rsid w:val="0058589A"/>
    <w:rsid w:val="00585FDE"/>
    <w:rsid w:val="0059013E"/>
    <w:rsid w:val="00590738"/>
    <w:rsid w:val="00590A66"/>
    <w:rsid w:val="00590C51"/>
    <w:rsid w:val="00590E77"/>
    <w:rsid w:val="00590E8F"/>
    <w:rsid w:val="005912D9"/>
    <w:rsid w:val="005912F0"/>
    <w:rsid w:val="005914B3"/>
    <w:rsid w:val="00591841"/>
    <w:rsid w:val="00591FA9"/>
    <w:rsid w:val="005920FB"/>
    <w:rsid w:val="00592A0B"/>
    <w:rsid w:val="00593149"/>
    <w:rsid w:val="00593BD0"/>
    <w:rsid w:val="0059404D"/>
    <w:rsid w:val="00594A74"/>
    <w:rsid w:val="00594E4D"/>
    <w:rsid w:val="005952B6"/>
    <w:rsid w:val="00595389"/>
    <w:rsid w:val="005953D3"/>
    <w:rsid w:val="005956A1"/>
    <w:rsid w:val="005958CC"/>
    <w:rsid w:val="00595CD8"/>
    <w:rsid w:val="005960F2"/>
    <w:rsid w:val="0059636B"/>
    <w:rsid w:val="00596A0F"/>
    <w:rsid w:val="00596D74"/>
    <w:rsid w:val="00597164"/>
    <w:rsid w:val="00597820"/>
    <w:rsid w:val="00597B29"/>
    <w:rsid w:val="00597EF5"/>
    <w:rsid w:val="00597F00"/>
    <w:rsid w:val="005A0351"/>
    <w:rsid w:val="005A0F8C"/>
    <w:rsid w:val="005A104A"/>
    <w:rsid w:val="005A1AE0"/>
    <w:rsid w:val="005A1B34"/>
    <w:rsid w:val="005A1C2C"/>
    <w:rsid w:val="005A2650"/>
    <w:rsid w:val="005A27CB"/>
    <w:rsid w:val="005A2D94"/>
    <w:rsid w:val="005A3464"/>
    <w:rsid w:val="005A3629"/>
    <w:rsid w:val="005A37C3"/>
    <w:rsid w:val="005A3A39"/>
    <w:rsid w:val="005A4814"/>
    <w:rsid w:val="005A4CDE"/>
    <w:rsid w:val="005A4DC0"/>
    <w:rsid w:val="005A4E90"/>
    <w:rsid w:val="005A5484"/>
    <w:rsid w:val="005A5A73"/>
    <w:rsid w:val="005A670B"/>
    <w:rsid w:val="005A6847"/>
    <w:rsid w:val="005A7815"/>
    <w:rsid w:val="005A7B30"/>
    <w:rsid w:val="005A7DF8"/>
    <w:rsid w:val="005B0890"/>
    <w:rsid w:val="005B094F"/>
    <w:rsid w:val="005B09A4"/>
    <w:rsid w:val="005B0E7D"/>
    <w:rsid w:val="005B10F4"/>
    <w:rsid w:val="005B11C5"/>
    <w:rsid w:val="005B11DD"/>
    <w:rsid w:val="005B1453"/>
    <w:rsid w:val="005B155A"/>
    <w:rsid w:val="005B1BFD"/>
    <w:rsid w:val="005B1C9B"/>
    <w:rsid w:val="005B1EF2"/>
    <w:rsid w:val="005B210E"/>
    <w:rsid w:val="005B217F"/>
    <w:rsid w:val="005B266E"/>
    <w:rsid w:val="005B276D"/>
    <w:rsid w:val="005B2BE9"/>
    <w:rsid w:val="005B32FE"/>
    <w:rsid w:val="005B3637"/>
    <w:rsid w:val="005B3908"/>
    <w:rsid w:val="005B3EE0"/>
    <w:rsid w:val="005B4C60"/>
    <w:rsid w:val="005B4E54"/>
    <w:rsid w:val="005B5942"/>
    <w:rsid w:val="005B5C9F"/>
    <w:rsid w:val="005B618B"/>
    <w:rsid w:val="005B6CA4"/>
    <w:rsid w:val="005B6F3F"/>
    <w:rsid w:val="005B7576"/>
    <w:rsid w:val="005B7DF6"/>
    <w:rsid w:val="005C004B"/>
    <w:rsid w:val="005C0432"/>
    <w:rsid w:val="005C0BEB"/>
    <w:rsid w:val="005C1926"/>
    <w:rsid w:val="005C2288"/>
    <w:rsid w:val="005C2727"/>
    <w:rsid w:val="005C27D4"/>
    <w:rsid w:val="005C2E07"/>
    <w:rsid w:val="005C3279"/>
    <w:rsid w:val="005C33E6"/>
    <w:rsid w:val="005C3FC6"/>
    <w:rsid w:val="005C408F"/>
    <w:rsid w:val="005C472B"/>
    <w:rsid w:val="005C4DD8"/>
    <w:rsid w:val="005C4FB5"/>
    <w:rsid w:val="005C50BF"/>
    <w:rsid w:val="005C52A2"/>
    <w:rsid w:val="005C5548"/>
    <w:rsid w:val="005C5BE9"/>
    <w:rsid w:val="005C5F35"/>
    <w:rsid w:val="005C69B9"/>
    <w:rsid w:val="005C7AFC"/>
    <w:rsid w:val="005D0328"/>
    <w:rsid w:val="005D0404"/>
    <w:rsid w:val="005D066A"/>
    <w:rsid w:val="005D06D9"/>
    <w:rsid w:val="005D19B4"/>
    <w:rsid w:val="005D1AF4"/>
    <w:rsid w:val="005D212F"/>
    <w:rsid w:val="005D2683"/>
    <w:rsid w:val="005D2A59"/>
    <w:rsid w:val="005D2AE8"/>
    <w:rsid w:val="005D2AEA"/>
    <w:rsid w:val="005D2FA1"/>
    <w:rsid w:val="005D306C"/>
    <w:rsid w:val="005D3691"/>
    <w:rsid w:val="005D37F4"/>
    <w:rsid w:val="005D3B90"/>
    <w:rsid w:val="005D3C84"/>
    <w:rsid w:val="005D3F2F"/>
    <w:rsid w:val="005D48EC"/>
    <w:rsid w:val="005D4D76"/>
    <w:rsid w:val="005D4FE0"/>
    <w:rsid w:val="005D5779"/>
    <w:rsid w:val="005D590D"/>
    <w:rsid w:val="005D5E5B"/>
    <w:rsid w:val="005D5EA2"/>
    <w:rsid w:val="005D5F20"/>
    <w:rsid w:val="005D5F7B"/>
    <w:rsid w:val="005D7285"/>
    <w:rsid w:val="005D73AC"/>
    <w:rsid w:val="005D78FC"/>
    <w:rsid w:val="005D7B6A"/>
    <w:rsid w:val="005D7BF3"/>
    <w:rsid w:val="005E0292"/>
    <w:rsid w:val="005E070A"/>
    <w:rsid w:val="005E0C1F"/>
    <w:rsid w:val="005E0DDD"/>
    <w:rsid w:val="005E13F1"/>
    <w:rsid w:val="005E1A95"/>
    <w:rsid w:val="005E1C62"/>
    <w:rsid w:val="005E1CC9"/>
    <w:rsid w:val="005E2DDF"/>
    <w:rsid w:val="005E3381"/>
    <w:rsid w:val="005E3457"/>
    <w:rsid w:val="005E36A9"/>
    <w:rsid w:val="005E3A46"/>
    <w:rsid w:val="005E3DBD"/>
    <w:rsid w:val="005E3FF6"/>
    <w:rsid w:val="005E4E3B"/>
    <w:rsid w:val="005E4F3E"/>
    <w:rsid w:val="005E4F91"/>
    <w:rsid w:val="005E5173"/>
    <w:rsid w:val="005E59A4"/>
    <w:rsid w:val="005E5FE5"/>
    <w:rsid w:val="005E63BB"/>
    <w:rsid w:val="005E6598"/>
    <w:rsid w:val="005E686F"/>
    <w:rsid w:val="005E6D41"/>
    <w:rsid w:val="005E6EA0"/>
    <w:rsid w:val="005E6EEE"/>
    <w:rsid w:val="005E712F"/>
    <w:rsid w:val="005E73F8"/>
    <w:rsid w:val="005E7A4B"/>
    <w:rsid w:val="005F03E3"/>
    <w:rsid w:val="005F042C"/>
    <w:rsid w:val="005F0894"/>
    <w:rsid w:val="005F08B6"/>
    <w:rsid w:val="005F0B59"/>
    <w:rsid w:val="005F1883"/>
    <w:rsid w:val="005F1B15"/>
    <w:rsid w:val="005F21A4"/>
    <w:rsid w:val="005F29D7"/>
    <w:rsid w:val="005F2ACC"/>
    <w:rsid w:val="005F38BB"/>
    <w:rsid w:val="005F3E14"/>
    <w:rsid w:val="005F446C"/>
    <w:rsid w:val="005F4789"/>
    <w:rsid w:val="005F53B8"/>
    <w:rsid w:val="005F5A76"/>
    <w:rsid w:val="005F5D37"/>
    <w:rsid w:val="005F63AA"/>
    <w:rsid w:val="005F6C87"/>
    <w:rsid w:val="005F706D"/>
    <w:rsid w:val="005F7F1D"/>
    <w:rsid w:val="00600A4B"/>
    <w:rsid w:val="00600EE5"/>
    <w:rsid w:val="00601014"/>
    <w:rsid w:val="00601418"/>
    <w:rsid w:val="00601929"/>
    <w:rsid w:val="00601FC7"/>
    <w:rsid w:val="00602A0B"/>
    <w:rsid w:val="00603221"/>
    <w:rsid w:val="00604258"/>
    <w:rsid w:val="0060517E"/>
    <w:rsid w:val="00605398"/>
    <w:rsid w:val="0060558A"/>
    <w:rsid w:val="0060616C"/>
    <w:rsid w:val="0060727A"/>
    <w:rsid w:val="006073D5"/>
    <w:rsid w:val="00607A45"/>
    <w:rsid w:val="00607D33"/>
    <w:rsid w:val="00607EFA"/>
    <w:rsid w:val="00607FB0"/>
    <w:rsid w:val="0061077E"/>
    <w:rsid w:val="00610C42"/>
    <w:rsid w:val="00610EED"/>
    <w:rsid w:val="006111E7"/>
    <w:rsid w:val="00611487"/>
    <w:rsid w:val="00611660"/>
    <w:rsid w:val="00611ADA"/>
    <w:rsid w:val="00611CEB"/>
    <w:rsid w:val="00612526"/>
    <w:rsid w:val="006128A5"/>
    <w:rsid w:val="00612A12"/>
    <w:rsid w:val="00612B92"/>
    <w:rsid w:val="00612C43"/>
    <w:rsid w:val="00612F0A"/>
    <w:rsid w:val="00613713"/>
    <w:rsid w:val="00613ACE"/>
    <w:rsid w:val="00613AE2"/>
    <w:rsid w:val="00613C55"/>
    <w:rsid w:val="006145A4"/>
    <w:rsid w:val="00614AA2"/>
    <w:rsid w:val="006154E6"/>
    <w:rsid w:val="00615660"/>
    <w:rsid w:val="00615979"/>
    <w:rsid w:val="006162B0"/>
    <w:rsid w:val="0061653E"/>
    <w:rsid w:val="00616B5E"/>
    <w:rsid w:val="00617650"/>
    <w:rsid w:val="00620210"/>
    <w:rsid w:val="00620F99"/>
    <w:rsid w:val="0062119C"/>
    <w:rsid w:val="0062192F"/>
    <w:rsid w:val="00621943"/>
    <w:rsid w:val="00622B39"/>
    <w:rsid w:val="0062370D"/>
    <w:rsid w:val="00624769"/>
    <w:rsid w:val="00624C62"/>
    <w:rsid w:val="0062500B"/>
    <w:rsid w:val="00625B4D"/>
    <w:rsid w:val="00626463"/>
    <w:rsid w:val="006267B5"/>
    <w:rsid w:val="0062681E"/>
    <w:rsid w:val="00627A8C"/>
    <w:rsid w:val="00627CCF"/>
    <w:rsid w:val="00627DAF"/>
    <w:rsid w:val="00627E45"/>
    <w:rsid w:val="00630336"/>
    <w:rsid w:val="006304F9"/>
    <w:rsid w:val="0063099A"/>
    <w:rsid w:val="00630C67"/>
    <w:rsid w:val="00631131"/>
    <w:rsid w:val="0063177A"/>
    <w:rsid w:val="00631C53"/>
    <w:rsid w:val="00631FDE"/>
    <w:rsid w:val="006327D3"/>
    <w:rsid w:val="00632E2E"/>
    <w:rsid w:val="00632E5C"/>
    <w:rsid w:val="00633BB1"/>
    <w:rsid w:val="006341A4"/>
    <w:rsid w:val="00635CCD"/>
    <w:rsid w:val="00635E48"/>
    <w:rsid w:val="006364A1"/>
    <w:rsid w:val="00636977"/>
    <w:rsid w:val="00637F2B"/>
    <w:rsid w:val="00640015"/>
    <w:rsid w:val="0064069C"/>
    <w:rsid w:val="00640787"/>
    <w:rsid w:val="0064131C"/>
    <w:rsid w:val="006414BC"/>
    <w:rsid w:val="006415C1"/>
    <w:rsid w:val="006419E8"/>
    <w:rsid w:val="00641C1D"/>
    <w:rsid w:val="00641CAD"/>
    <w:rsid w:val="00641EE1"/>
    <w:rsid w:val="006426F2"/>
    <w:rsid w:val="00642FC9"/>
    <w:rsid w:val="00643001"/>
    <w:rsid w:val="00643971"/>
    <w:rsid w:val="00643CE4"/>
    <w:rsid w:val="00643DBD"/>
    <w:rsid w:val="00644B29"/>
    <w:rsid w:val="006451D5"/>
    <w:rsid w:val="006457C4"/>
    <w:rsid w:val="006460B7"/>
    <w:rsid w:val="00646F12"/>
    <w:rsid w:val="006473DA"/>
    <w:rsid w:val="00650081"/>
    <w:rsid w:val="0065043F"/>
    <w:rsid w:val="00650D33"/>
    <w:rsid w:val="00651624"/>
    <w:rsid w:val="00651BD9"/>
    <w:rsid w:val="00651EC6"/>
    <w:rsid w:val="006526A9"/>
    <w:rsid w:val="00652740"/>
    <w:rsid w:val="006527AC"/>
    <w:rsid w:val="00652994"/>
    <w:rsid w:val="00652BB8"/>
    <w:rsid w:val="00652FF8"/>
    <w:rsid w:val="00653029"/>
    <w:rsid w:val="00653534"/>
    <w:rsid w:val="006535CF"/>
    <w:rsid w:val="006543B1"/>
    <w:rsid w:val="006548AF"/>
    <w:rsid w:val="00654B7F"/>
    <w:rsid w:val="00654D19"/>
    <w:rsid w:val="00654D5C"/>
    <w:rsid w:val="006557E1"/>
    <w:rsid w:val="0065583E"/>
    <w:rsid w:val="0065631D"/>
    <w:rsid w:val="006564D2"/>
    <w:rsid w:val="006566B5"/>
    <w:rsid w:val="0065687C"/>
    <w:rsid w:val="00656913"/>
    <w:rsid w:val="00656EEB"/>
    <w:rsid w:val="006570D6"/>
    <w:rsid w:val="0065733E"/>
    <w:rsid w:val="00657367"/>
    <w:rsid w:val="006573A4"/>
    <w:rsid w:val="00657DB9"/>
    <w:rsid w:val="00657E46"/>
    <w:rsid w:val="0066103D"/>
    <w:rsid w:val="00661205"/>
    <w:rsid w:val="00662066"/>
    <w:rsid w:val="006620F5"/>
    <w:rsid w:val="0066266F"/>
    <w:rsid w:val="0066284D"/>
    <w:rsid w:val="00662889"/>
    <w:rsid w:val="00662B4C"/>
    <w:rsid w:val="00663134"/>
    <w:rsid w:val="00663295"/>
    <w:rsid w:val="006636C5"/>
    <w:rsid w:val="00663770"/>
    <w:rsid w:val="006639E9"/>
    <w:rsid w:val="00663DE2"/>
    <w:rsid w:val="00663EBE"/>
    <w:rsid w:val="006643F0"/>
    <w:rsid w:val="006646C0"/>
    <w:rsid w:val="00664EE5"/>
    <w:rsid w:val="006655A6"/>
    <w:rsid w:val="006658B7"/>
    <w:rsid w:val="00665F49"/>
    <w:rsid w:val="006676A8"/>
    <w:rsid w:val="0066771F"/>
    <w:rsid w:val="006678D2"/>
    <w:rsid w:val="00667B13"/>
    <w:rsid w:val="00667BF6"/>
    <w:rsid w:val="00667CCF"/>
    <w:rsid w:val="00667DF6"/>
    <w:rsid w:val="006702BF"/>
    <w:rsid w:val="006706B9"/>
    <w:rsid w:val="006706F6"/>
    <w:rsid w:val="0067078D"/>
    <w:rsid w:val="006708C7"/>
    <w:rsid w:val="00670F40"/>
    <w:rsid w:val="0067219F"/>
    <w:rsid w:val="006722C5"/>
    <w:rsid w:val="006726CD"/>
    <w:rsid w:val="00672B54"/>
    <w:rsid w:val="00672BD8"/>
    <w:rsid w:val="00672CFC"/>
    <w:rsid w:val="00672F7B"/>
    <w:rsid w:val="00673A4B"/>
    <w:rsid w:val="00673C48"/>
    <w:rsid w:val="00674099"/>
    <w:rsid w:val="006741BC"/>
    <w:rsid w:val="006743ED"/>
    <w:rsid w:val="00674721"/>
    <w:rsid w:val="0067489D"/>
    <w:rsid w:val="006748C8"/>
    <w:rsid w:val="00674D64"/>
    <w:rsid w:val="006755E7"/>
    <w:rsid w:val="00676571"/>
    <w:rsid w:val="006766F8"/>
    <w:rsid w:val="00676B32"/>
    <w:rsid w:val="00676B70"/>
    <w:rsid w:val="006776F4"/>
    <w:rsid w:val="00677DFF"/>
    <w:rsid w:val="00677FC3"/>
    <w:rsid w:val="00680388"/>
    <w:rsid w:val="00680C46"/>
    <w:rsid w:val="0068120E"/>
    <w:rsid w:val="006814AF"/>
    <w:rsid w:val="00681522"/>
    <w:rsid w:val="00681AE1"/>
    <w:rsid w:val="00681D5B"/>
    <w:rsid w:val="00681E11"/>
    <w:rsid w:val="00681E85"/>
    <w:rsid w:val="00682350"/>
    <w:rsid w:val="00682AEE"/>
    <w:rsid w:val="00682B61"/>
    <w:rsid w:val="00682D1D"/>
    <w:rsid w:val="00682FFA"/>
    <w:rsid w:val="006845A3"/>
    <w:rsid w:val="0068471C"/>
    <w:rsid w:val="0068483D"/>
    <w:rsid w:val="00684C28"/>
    <w:rsid w:val="00684E3B"/>
    <w:rsid w:val="006853B2"/>
    <w:rsid w:val="006855A1"/>
    <w:rsid w:val="00685993"/>
    <w:rsid w:val="00685DE4"/>
    <w:rsid w:val="00685F6E"/>
    <w:rsid w:val="00686975"/>
    <w:rsid w:val="00686CD1"/>
    <w:rsid w:val="0068770C"/>
    <w:rsid w:val="006879F1"/>
    <w:rsid w:val="00690092"/>
    <w:rsid w:val="006900ED"/>
    <w:rsid w:val="0069028E"/>
    <w:rsid w:val="006909FF"/>
    <w:rsid w:val="00690B26"/>
    <w:rsid w:val="00690FD1"/>
    <w:rsid w:val="00691AB9"/>
    <w:rsid w:val="00691CA6"/>
    <w:rsid w:val="00691D36"/>
    <w:rsid w:val="00693A9E"/>
    <w:rsid w:val="00693F0F"/>
    <w:rsid w:val="00694674"/>
    <w:rsid w:val="00694C72"/>
    <w:rsid w:val="0069565E"/>
    <w:rsid w:val="0069596C"/>
    <w:rsid w:val="00695A8C"/>
    <w:rsid w:val="0069658D"/>
    <w:rsid w:val="00696B61"/>
    <w:rsid w:val="00696E14"/>
    <w:rsid w:val="006972DC"/>
    <w:rsid w:val="00697BEB"/>
    <w:rsid w:val="006A1A22"/>
    <w:rsid w:val="006A1C39"/>
    <w:rsid w:val="006A2292"/>
    <w:rsid w:val="006A244F"/>
    <w:rsid w:val="006A269D"/>
    <w:rsid w:val="006A2CBB"/>
    <w:rsid w:val="006A3154"/>
    <w:rsid w:val="006A40D0"/>
    <w:rsid w:val="006A42C5"/>
    <w:rsid w:val="006A4DF0"/>
    <w:rsid w:val="006A4F23"/>
    <w:rsid w:val="006A5620"/>
    <w:rsid w:val="006A6574"/>
    <w:rsid w:val="006A66B0"/>
    <w:rsid w:val="006A66E8"/>
    <w:rsid w:val="006A6B17"/>
    <w:rsid w:val="006A72F5"/>
    <w:rsid w:val="006A7790"/>
    <w:rsid w:val="006A7C4B"/>
    <w:rsid w:val="006B0385"/>
    <w:rsid w:val="006B04E1"/>
    <w:rsid w:val="006B0914"/>
    <w:rsid w:val="006B0B90"/>
    <w:rsid w:val="006B184E"/>
    <w:rsid w:val="006B3378"/>
    <w:rsid w:val="006B3381"/>
    <w:rsid w:val="006B35E4"/>
    <w:rsid w:val="006B36BF"/>
    <w:rsid w:val="006B385E"/>
    <w:rsid w:val="006B389D"/>
    <w:rsid w:val="006B3BD4"/>
    <w:rsid w:val="006B4535"/>
    <w:rsid w:val="006B45C1"/>
    <w:rsid w:val="006B48F8"/>
    <w:rsid w:val="006B4AA1"/>
    <w:rsid w:val="006B4C7E"/>
    <w:rsid w:val="006B5C20"/>
    <w:rsid w:val="006B61AD"/>
    <w:rsid w:val="006B6355"/>
    <w:rsid w:val="006B6CE6"/>
    <w:rsid w:val="006B7E32"/>
    <w:rsid w:val="006B7E4B"/>
    <w:rsid w:val="006C0217"/>
    <w:rsid w:val="006C041C"/>
    <w:rsid w:val="006C0519"/>
    <w:rsid w:val="006C0D9C"/>
    <w:rsid w:val="006C159C"/>
    <w:rsid w:val="006C1838"/>
    <w:rsid w:val="006C1A6C"/>
    <w:rsid w:val="006C1A7A"/>
    <w:rsid w:val="006C2095"/>
    <w:rsid w:val="006C233E"/>
    <w:rsid w:val="006C2908"/>
    <w:rsid w:val="006C29ED"/>
    <w:rsid w:val="006C2EBD"/>
    <w:rsid w:val="006C34D0"/>
    <w:rsid w:val="006C354E"/>
    <w:rsid w:val="006C3ACA"/>
    <w:rsid w:val="006C42D5"/>
    <w:rsid w:val="006C478B"/>
    <w:rsid w:val="006C48F5"/>
    <w:rsid w:val="006C4C6A"/>
    <w:rsid w:val="006C54C7"/>
    <w:rsid w:val="006C5733"/>
    <w:rsid w:val="006C59BB"/>
    <w:rsid w:val="006C5AC9"/>
    <w:rsid w:val="006C6011"/>
    <w:rsid w:val="006C68A8"/>
    <w:rsid w:val="006C73DF"/>
    <w:rsid w:val="006C75B0"/>
    <w:rsid w:val="006D0542"/>
    <w:rsid w:val="006D153C"/>
    <w:rsid w:val="006D1632"/>
    <w:rsid w:val="006D1796"/>
    <w:rsid w:val="006D17CD"/>
    <w:rsid w:val="006D1B25"/>
    <w:rsid w:val="006D2917"/>
    <w:rsid w:val="006D2DBA"/>
    <w:rsid w:val="006D3A99"/>
    <w:rsid w:val="006D437E"/>
    <w:rsid w:val="006D444B"/>
    <w:rsid w:val="006D4E56"/>
    <w:rsid w:val="006D4FCC"/>
    <w:rsid w:val="006D54D7"/>
    <w:rsid w:val="006D595B"/>
    <w:rsid w:val="006D5A0D"/>
    <w:rsid w:val="006D5DEF"/>
    <w:rsid w:val="006D5F67"/>
    <w:rsid w:val="006D6000"/>
    <w:rsid w:val="006D6311"/>
    <w:rsid w:val="006D6448"/>
    <w:rsid w:val="006D6B40"/>
    <w:rsid w:val="006D7525"/>
    <w:rsid w:val="006E0220"/>
    <w:rsid w:val="006E0CF6"/>
    <w:rsid w:val="006E0F71"/>
    <w:rsid w:val="006E1346"/>
    <w:rsid w:val="006E165D"/>
    <w:rsid w:val="006E1E21"/>
    <w:rsid w:val="006E1E3F"/>
    <w:rsid w:val="006E20F1"/>
    <w:rsid w:val="006E29AA"/>
    <w:rsid w:val="006E2A9B"/>
    <w:rsid w:val="006E2F10"/>
    <w:rsid w:val="006E36BE"/>
    <w:rsid w:val="006E372C"/>
    <w:rsid w:val="006E376E"/>
    <w:rsid w:val="006E4097"/>
    <w:rsid w:val="006E4294"/>
    <w:rsid w:val="006E4BA0"/>
    <w:rsid w:val="006E4C17"/>
    <w:rsid w:val="006E565D"/>
    <w:rsid w:val="006E570C"/>
    <w:rsid w:val="006E57EF"/>
    <w:rsid w:val="006E5F99"/>
    <w:rsid w:val="006E7728"/>
    <w:rsid w:val="006E77BE"/>
    <w:rsid w:val="006F0CA9"/>
    <w:rsid w:val="006F127E"/>
    <w:rsid w:val="006F1432"/>
    <w:rsid w:val="006F147A"/>
    <w:rsid w:val="006F1493"/>
    <w:rsid w:val="006F1937"/>
    <w:rsid w:val="006F1A93"/>
    <w:rsid w:val="006F1AC9"/>
    <w:rsid w:val="006F1B9F"/>
    <w:rsid w:val="006F1C26"/>
    <w:rsid w:val="006F242E"/>
    <w:rsid w:val="006F25C2"/>
    <w:rsid w:val="006F25D9"/>
    <w:rsid w:val="006F2622"/>
    <w:rsid w:val="006F2B71"/>
    <w:rsid w:val="006F349D"/>
    <w:rsid w:val="006F35BE"/>
    <w:rsid w:val="006F3683"/>
    <w:rsid w:val="006F36B2"/>
    <w:rsid w:val="006F3AD9"/>
    <w:rsid w:val="006F3C8F"/>
    <w:rsid w:val="006F3C9D"/>
    <w:rsid w:val="006F3D33"/>
    <w:rsid w:val="006F4217"/>
    <w:rsid w:val="006F5BE4"/>
    <w:rsid w:val="006F5DB5"/>
    <w:rsid w:val="006F6175"/>
    <w:rsid w:val="006F68B1"/>
    <w:rsid w:val="006F6B1F"/>
    <w:rsid w:val="006F6EE7"/>
    <w:rsid w:val="006F7521"/>
    <w:rsid w:val="006F760F"/>
    <w:rsid w:val="006F778F"/>
    <w:rsid w:val="006F7AE4"/>
    <w:rsid w:val="006F7F34"/>
    <w:rsid w:val="006F7FA1"/>
    <w:rsid w:val="00700090"/>
    <w:rsid w:val="007003D9"/>
    <w:rsid w:val="007004F6"/>
    <w:rsid w:val="00700735"/>
    <w:rsid w:val="0070076F"/>
    <w:rsid w:val="0070121A"/>
    <w:rsid w:val="0070142C"/>
    <w:rsid w:val="007014CA"/>
    <w:rsid w:val="00701525"/>
    <w:rsid w:val="00701795"/>
    <w:rsid w:val="00701F42"/>
    <w:rsid w:val="0070203D"/>
    <w:rsid w:val="00703540"/>
    <w:rsid w:val="00703D2F"/>
    <w:rsid w:val="00703F7A"/>
    <w:rsid w:val="007041F8"/>
    <w:rsid w:val="007042F3"/>
    <w:rsid w:val="0070520E"/>
    <w:rsid w:val="00705836"/>
    <w:rsid w:val="0070646A"/>
    <w:rsid w:val="00706479"/>
    <w:rsid w:val="00706D90"/>
    <w:rsid w:val="007076E6"/>
    <w:rsid w:val="00711672"/>
    <w:rsid w:val="007120FF"/>
    <w:rsid w:val="00712202"/>
    <w:rsid w:val="007133A1"/>
    <w:rsid w:val="0071374D"/>
    <w:rsid w:val="00713ED6"/>
    <w:rsid w:val="00714103"/>
    <w:rsid w:val="00714643"/>
    <w:rsid w:val="00714797"/>
    <w:rsid w:val="00715716"/>
    <w:rsid w:val="00715C60"/>
    <w:rsid w:val="007166CB"/>
    <w:rsid w:val="007172C3"/>
    <w:rsid w:val="00717CD0"/>
    <w:rsid w:val="00717F81"/>
    <w:rsid w:val="00720552"/>
    <w:rsid w:val="00720BF0"/>
    <w:rsid w:val="00720FE3"/>
    <w:rsid w:val="0072119C"/>
    <w:rsid w:val="00721517"/>
    <w:rsid w:val="007215B0"/>
    <w:rsid w:val="007219CF"/>
    <w:rsid w:val="00721D76"/>
    <w:rsid w:val="00721F57"/>
    <w:rsid w:val="00721FAB"/>
    <w:rsid w:val="00722C2E"/>
    <w:rsid w:val="00722DB5"/>
    <w:rsid w:val="00722F19"/>
    <w:rsid w:val="00723564"/>
    <w:rsid w:val="00723BB3"/>
    <w:rsid w:val="007242AA"/>
    <w:rsid w:val="00724C27"/>
    <w:rsid w:val="00724DE3"/>
    <w:rsid w:val="0072563F"/>
    <w:rsid w:val="007260E7"/>
    <w:rsid w:val="007263EE"/>
    <w:rsid w:val="00726661"/>
    <w:rsid w:val="00726712"/>
    <w:rsid w:val="0072688E"/>
    <w:rsid w:val="00727754"/>
    <w:rsid w:val="00727B41"/>
    <w:rsid w:val="00727DD3"/>
    <w:rsid w:val="00727DD5"/>
    <w:rsid w:val="007306D8"/>
    <w:rsid w:val="0073126C"/>
    <w:rsid w:val="0073172D"/>
    <w:rsid w:val="00731A89"/>
    <w:rsid w:val="00731EE2"/>
    <w:rsid w:val="00731F52"/>
    <w:rsid w:val="00731FCF"/>
    <w:rsid w:val="00732042"/>
    <w:rsid w:val="00732493"/>
    <w:rsid w:val="007325A7"/>
    <w:rsid w:val="00732FD7"/>
    <w:rsid w:val="007330DC"/>
    <w:rsid w:val="00733760"/>
    <w:rsid w:val="00735582"/>
    <w:rsid w:val="00735BE1"/>
    <w:rsid w:val="007363EE"/>
    <w:rsid w:val="00736B3B"/>
    <w:rsid w:val="00736B98"/>
    <w:rsid w:val="00736D5A"/>
    <w:rsid w:val="00737A23"/>
    <w:rsid w:val="00740226"/>
    <w:rsid w:val="00740F51"/>
    <w:rsid w:val="00741887"/>
    <w:rsid w:val="0074217E"/>
    <w:rsid w:val="00742334"/>
    <w:rsid w:val="00742346"/>
    <w:rsid w:val="007423AF"/>
    <w:rsid w:val="00742466"/>
    <w:rsid w:val="00742614"/>
    <w:rsid w:val="00742675"/>
    <w:rsid w:val="0074280C"/>
    <w:rsid w:val="00742A17"/>
    <w:rsid w:val="00742B31"/>
    <w:rsid w:val="00743496"/>
    <w:rsid w:val="007436B3"/>
    <w:rsid w:val="007438EA"/>
    <w:rsid w:val="00743BF0"/>
    <w:rsid w:val="0074449F"/>
    <w:rsid w:val="00745006"/>
    <w:rsid w:val="00745576"/>
    <w:rsid w:val="007459A0"/>
    <w:rsid w:val="00745DF6"/>
    <w:rsid w:val="00745F05"/>
    <w:rsid w:val="00746578"/>
    <w:rsid w:val="00746676"/>
    <w:rsid w:val="00746B3A"/>
    <w:rsid w:val="00746E5D"/>
    <w:rsid w:val="00747774"/>
    <w:rsid w:val="00747EE8"/>
    <w:rsid w:val="00750044"/>
    <w:rsid w:val="00750250"/>
    <w:rsid w:val="007502D9"/>
    <w:rsid w:val="0075116D"/>
    <w:rsid w:val="007511FD"/>
    <w:rsid w:val="00751266"/>
    <w:rsid w:val="00751C78"/>
    <w:rsid w:val="00751D9D"/>
    <w:rsid w:val="00751ED7"/>
    <w:rsid w:val="00752EBD"/>
    <w:rsid w:val="00753128"/>
    <w:rsid w:val="0075332F"/>
    <w:rsid w:val="007543AB"/>
    <w:rsid w:val="00754784"/>
    <w:rsid w:val="00754EF2"/>
    <w:rsid w:val="00754F6E"/>
    <w:rsid w:val="00755B54"/>
    <w:rsid w:val="007561A4"/>
    <w:rsid w:val="007566D9"/>
    <w:rsid w:val="00756C55"/>
    <w:rsid w:val="00756D10"/>
    <w:rsid w:val="00756D8C"/>
    <w:rsid w:val="00757F61"/>
    <w:rsid w:val="00760331"/>
    <w:rsid w:val="00760898"/>
    <w:rsid w:val="0076143A"/>
    <w:rsid w:val="00761617"/>
    <w:rsid w:val="00761A46"/>
    <w:rsid w:val="00761AAE"/>
    <w:rsid w:val="00761F15"/>
    <w:rsid w:val="007631DE"/>
    <w:rsid w:val="0076333E"/>
    <w:rsid w:val="007633B2"/>
    <w:rsid w:val="00764335"/>
    <w:rsid w:val="00765C8B"/>
    <w:rsid w:val="00765DFA"/>
    <w:rsid w:val="00765F11"/>
    <w:rsid w:val="00766186"/>
    <w:rsid w:val="0076657B"/>
    <w:rsid w:val="007669E3"/>
    <w:rsid w:val="00766AEE"/>
    <w:rsid w:val="00766AEF"/>
    <w:rsid w:val="00767A8C"/>
    <w:rsid w:val="00767C7E"/>
    <w:rsid w:val="00770CFB"/>
    <w:rsid w:val="007710B0"/>
    <w:rsid w:val="0077133D"/>
    <w:rsid w:val="007716C4"/>
    <w:rsid w:val="007717AC"/>
    <w:rsid w:val="007719F4"/>
    <w:rsid w:val="00771BC4"/>
    <w:rsid w:val="00772378"/>
    <w:rsid w:val="00772659"/>
    <w:rsid w:val="00772890"/>
    <w:rsid w:val="007731F1"/>
    <w:rsid w:val="00773C47"/>
    <w:rsid w:val="00773CEB"/>
    <w:rsid w:val="007744B8"/>
    <w:rsid w:val="007747B5"/>
    <w:rsid w:val="00774A77"/>
    <w:rsid w:val="00774D36"/>
    <w:rsid w:val="007751C6"/>
    <w:rsid w:val="007752C5"/>
    <w:rsid w:val="00775ACA"/>
    <w:rsid w:val="00775AFB"/>
    <w:rsid w:val="0077610D"/>
    <w:rsid w:val="00776CA5"/>
    <w:rsid w:val="00776F53"/>
    <w:rsid w:val="0077706A"/>
    <w:rsid w:val="00777183"/>
    <w:rsid w:val="00777741"/>
    <w:rsid w:val="00777BDC"/>
    <w:rsid w:val="00777C05"/>
    <w:rsid w:val="007802A0"/>
    <w:rsid w:val="007808C0"/>
    <w:rsid w:val="00780A04"/>
    <w:rsid w:val="00780A5F"/>
    <w:rsid w:val="00780CF3"/>
    <w:rsid w:val="0078185C"/>
    <w:rsid w:val="00781DE7"/>
    <w:rsid w:val="00782E24"/>
    <w:rsid w:val="00782F62"/>
    <w:rsid w:val="00783DA7"/>
    <w:rsid w:val="00784068"/>
    <w:rsid w:val="0078420C"/>
    <w:rsid w:val="007843C4"/>
    <w:rsid w:val="007848B1"/>
    <w:rsid w:val="007851F1"/>
    <w:rsid w:val="00785817"/>
    <w:rsid w:val="00785B04"/>
    <w:rsid w:val="00786A60"/>
    <w:rsid w:val="00787B4E"/>
    <w:rsid w:val="00787FE5"/>
    <w:rsid w:val="007901A4"/>
    <w:rsid w:val="00790368"/>
    <w:rsid w:val="0079150C"/>
    <w:rsid w:val="00791594"/>
    <w:rsid w:val="00791C79"/>
    <w:rsid w:val="0079281C"/>
    <w:rsid w:val="00792C12"/>
    <w:rsid w:val="00792F46"/>
    <w:rsid w:val="007930DA"/>
    <w:rsid w:val="00793237"/>
    <w:rsid w:val="00793715"/>
    <w:rsid w:val="00793D5E"/>
    <w:rsid w:val="00793F0B"/>
    <w:rsid w:val="00793F37"/>
    <w:rsid w:val="007941C6"/>
    <w:rsid w:val="0079457B"/>
    <w:rsid w:val="0079483F"/>
    <w:rsid w:val="00794BBF"/>
    <w:rsid w:val="007951C1"/>
    <w:rsid w:val="0079566A"/>
    <w:rsid w:val="007956E9"/>
    <w:rsid w:val="00796F7C"/>
    <w:rsid w:val="00797231"/>
    <w:rsid w:val="00797A21"/>
    <w:rsid w:val="00797CB1"/>
    <w:rsid w:val="00797D08"/>
    <w:rsid w:val="00797FA2"/>
    <w:rsid w:val="007A033E"/>
    <w:rsid w:val="007A0DC9"/>
    <w:rsid w:val="007A18CF"/>
    <w:rsid w:val="007A1C2C"/>
    <w:rsid w:val="007A2080"/>
    <w:rsid w:val="007A22BB"/>
    <w:rsid w:val="007A238D"/>
    <w:rsid w:val="007A26CF"/>
    <w:rsid w:val="007A276B"/>
    <w:rsid w:val="007A3044"/>
    <w:rsid w:val="007A3951"/>
    <w:rsid w:val="007A402A"/>
    <w:rsid w:val="007A4662"/>
    <w:rsid w:val="007A4735"/>
    <w:rsid w:val="007A4C0F"/>
    <w:rsid w:val="007A5003"/>
    <w:rsid w:val="007A626F"/>
    <w:rsid w:val="007A71C7"/>
    <w:rsid w:val="007A7B34"/>
    <w:rsid w:val="007A7E5C"/>
    <w:rsid w:val="007B0807"/>
    <w:rsid w:val="007B1439"/>
    <w:rsid w:val="007B1C78"/>
    <w:rsid w:val="007B28D6"/>
    <w:rsid w:val="007B2B5B"/>
    <w:rsid w:val="007B2C44"/>
    <w:rsid w:val="007B2CEE"/>
    <w:rsid w:val="007B2EC5"/>
    <w:rsid w:val="007B34A8"/>
    <w:rsid w:val="007B491E"/>
    <w:rsid w:val="007B498E"/>
    <w:rsid w:val="007B5DB3"/>
    <w:rsid w:val="007B5F43"/>
    <w:rsid w:val="007B5FFB"/>
    <w:rsid w:val="007B60F7"/>
    <w:rsid w:val="007B634C"/>
    <w:rsid w:val="007B6E06"/>
    <w:rsid w:val="007B6E78"/>
    <w:rsid w:val="007B6FE1"/>
    <w:rsid w:val="007B71D7"/>
    <w:rsid w:val="007C0380"/>
    <w:rsid w:val="007C0384"/>
    <w:rsid w:val="007C0862"/>
    <w:rsid w:val="007C0A7E"/>
    <w:rsid w:val="007C0AC5"/>
    <w:rsid w:val="007C0F1A"/>
    <w:rsid w:val="007C1409"/>
    <w:rsid w:val="007C1AB2"/>
    <w:rsid w:val="007C1C20"/>
    <w:rsid w:val="007C1E2F"/>
    <w:rsid w:val="007C26E3"/>
    <w:rsid w:val="007C2D51"/>
    <w:rsid w:val="007C2FA1"/>
    <w:rsid w:val="007C328A"/>
    <w:rsid w:val="007C3295"/>
    <w:rsid w:val="007C32FD"/>
    <w:rsid w:val="007C3EDF"/>
    <w:rsid w:val="007C428D"/>
    <w:rsid w:val="007C5131"/>
    <w:rsid w:val="007C572D"/>
    <w:rsid w:val="007C58D6"/>
    <w:rsid w:val="007C5C0C"/>
    <w:rsid w:val="007C6430"/>
    <w:rsid w:val="007C6498"/>
    <w:rsid w:val="007C6C6D"/>
    <w:rsid w:val="007C6CB0"/>
    <w:rsid w:val="007C7313"/>
    <w:rsid w:val="007C784A"/>
    <w:rsid w:val="007C7AE1"/>
    <w:rsid w:val="007D0094"/>
    <w:rsid w:val="007D0188"/>
    <w:rsid w:val="007D0688"/>
    <w:rsid w:val="007D1A58"/>
    <w:rsid w:val="007D1DE4"/>
    <w:rsid w:val="007D21D9"/>
    <w:rsid w:val="007D238A"/>
    <w:rsid w:val="007D2F95"/>
    <w:rsid w:val="007D33BC"/>
    <w:rsid w:val="007D3476"/>
    <w:rsid w:val="007D360B"/>
    <w:rsid w:val="007D3BE4"/>
    <w:rsid w:val="007D3FB8"/>
    <w:rsid w:val="007D425C"/>
    <w:rsid w:val="007D48B9"/>
    <w:rsid w:val="007D4FB3"/>
    <w:rsid w:val="007D5514"/>
    <w:rsid w:val="007D5A38"/>
    <w:rsid w:val="007D6301"/>
    <w:rsid w:val="007D6B04"/>
    <w:rsid w:val="007D6B77"/>
    <w:rsid w:val="007E0B93"/>
    <w:rsid w:val="007E0DA5"/>
    <w:rsid w:val="007E1827"/>
    <w:rsid w:val="007E2203"/>
    <w:rsid w:val="007E2543"/>
    <w:rsid w:val="007E2E5B"/>
    <w:rsid w:val="007E31C7"/>
    <w:rsid w:val="007E32AF"/>
    <w:rsid w:val="007E3F94"/>
    <w:rsid w:val="007E4366"/>
    <w:rsid w:val="007E48AF"/>
    <w:rsid w:val="007E4989"/>
    <w:rsid w:val="007E5A4B"/>
    <w:rsid w:val="007E6482"/>
    <w:rsid w:val="007E6817"/>
    <w:rsid w:val="007E68DA"/>
    <w:rsid w:val="007E7852"/>
    <w:rsid w:val="007F03AB"/>
    <w:rsid w:val="007F05CD"/>
    <w:rsid w:val="007F0768"/>
    <w:rsid w:val="007F14C3"/>
    <w:rsid w:val="007F1EB1"/>
    <w:rsid w:val="007F1FBD"/>
    <w:rsid w:val="007F249A"/>
    <w:rsid w:val="007F24AC"/>
    <w:rsid w:val="007F284B"/>
    <w:rsid w:val="007F28E5"/>
    <w:rsid w:val="007F2BB9"/>
    <w:rsid w:val="007F2FBB"/>
    <w:rsid w:val="007F362B"/>
    <w:rsid w:val="007F387E"/>
    <w:rsid w:val="007F4145"/>
    <w:rsid w:val="007F43EE"/>
    <w:rsid w:val="007F5014"/>
    <w:rsid w:val="007F5158"/>
    <w:rsid w:val="007F5772"/>
    <w:rsid w:val="007F5783"/>
    <w:rsid w:val="007F5DFE"/>
    <w:rsid w:val="007F6265"/>
    <w:rsid w:val="007F6AF7"/>
    <w:rsid w:val="007F6FA9"/>
    <w:rsid w:val="007F6FAC"/>
    <w:rsid w:val="007F74BA"/>
    <w:rsid w:val="007F7D23"/>
    <w:rsid w:val="008001CF"/>
    <w:rsid w:val="00800E4C"/>
    <w:rsid w:val="008013DB"/>
    <w:rsid w:val="00801599"/>
    <w:rsid w:val="0080179F"/>
    <w:rsid w:val="00801D7B"/>
    <w:rsid w:val="008021BE"/>
    <w:rsid w:val="00803676"/>
    <w:rsid w:val="00803882"/>
    <w:rsid w:val="008039F7"/>
    <w:rsid w:val="00803DB1"/>
    <w:rsid w:val="008040B3"/>
    <w:rsid w:val="00804A66"/>
    <w:rsid w:val="00805A52"/>
    <w:rsid w:val="00805FB0"/>
    <w:rsid w:val="00806CE2"/>
    <w:rsid w:val="0080712A"/>
    <w:rsid w:val="008107FC"/>
    <w:rsid w:val="00810881"/>
    <w:rsid w:val="00810ADE"/>
    <w:rsid w:val="00810AE2"/>
    <w:rsid w:val="00810BD9"/>
    <w:rsid w:val="00810D56"/>
    <w:rsid w:val="00810F9E"/>
    <w:rsid w:val="0081134D"/>
    <w:rsid w:val="008123E8"/>
    <w:rsid w:val="00812695"/>
    <w:rsid w:val="008126D1"/>
    <w:rsid w:val="00812912"/>
    <w:rsid w:val="00813079"/>
    <w:rsid w:val="008130C5"/>
    <w:rsid w:val="008130ED"/>
    <w:rsid w:val="00813475"/>
    <w:rsid w:val="00813C44"/>
    <w:rsid w:val="00813E1C"/>
    <w:rsid w:val="0081406C"/>
    <w:rsid w:val="00814522"/>
    <w:rsid w:val="00814666"/>
    <w:rsid w:val="0081467F"/>
    <w:rsid w:val="00814C0B"/>
    <w:rsid w:val="008166C2"/>
    <w:rsid w:val="0081688E"/>
    <w:rsid w:val="00816AFD"/>
    <w:rsid w:val="00816DDC"/>
    <w:rsid w:val="00816E18"/>
    <w:rsid w:val="008170BD"/>
    <w:rsid w:val="008174D4"/>
    <w:rsid w:val="008202B2"/>
    <w:rsid w:val="008204F7"/>
    <w:rsid w:val="008217C0"/>
    <w:rsid w:val="008225FB"/>
    <w:rsid w:val="008228DB"/>
    <w:rsid w:val="00823286"/>
    <w:rsid w:val="00823961"/>
    <w:rsid w:val="00824610"/>
    <w:rsid w:val="00824891"/>
    <w:rsid w:val="008257D9"/>
    <w:rsid w:val="008266E4"/>
    <w:rsid w:val="008267A1"/>
    <w:rsid w:val="00826A04"/>
    <w:rsid w:val="0082742B"/>
    <w:rsid w:val="00827807"/>
    <w:rsid w:val="0082798E"/>
    <w:rsid w:val="0083006E"/>
    <w:rsid w:val="008300E7"/>
    <w:rsid w:val="00830278"/>
    <w:rsid w:val="0083051A"/>
    <w:rsid w:val="00830812"/>
    <w:rsid w:val="00831338"/>
    <w:rsid w:val="00831431"/>
    <w:rsid w:val="008318CB"/>
    <w:rsid w:val="00831C7D"/>
    <w:rsid w:val="00831F84"/>
    <w:rsid w:val="00832428"/>
    <w:rsid w:val="008326EF"/>
    <w:rsid w:val="00832D82"/>
    <w:rsid w:val="00833296"/>
    <w:rsid w:val="00833E25"/>
    <w:rsid w:val="008341F9"/>
    <w:rsid w:val="00834704"/>
    <w:rsid w:val="00834909"/>
    <w:rsid w:val="008352A0"/>
    <w:rsid w:val="008352B6"/>
    <w:rsid w:val="00835522"/>
    <w:rsid w:val="008355FB"/>
    <w:rsid w:val="00835AB5"/>
    <w:rsid w:val="00836580"/>
    <w:rsid w:val="00837831"/>
    <w:rsid w:val="00837981"/>
    <w:rsid w:val="008379AB"/>
    <w:rsid w:val="00837D24"/>
    <w:rsid w:val="00837F3C"/>
    <w:rsid w:val="008401BC"/>
    <w:rsid w:val="00841502"/>
    <w:rsid w:val="008416D9"/>
    <w:rsid w:val="00841FED"/>
    <w:rsid w:val="00842A17"/>
    <w:rsid w:val="00842B84"/>
    <w:rsid w:val="00842BDB"/>
    <w:rsid w:val="00842EFE"/>
    <w:rsid w:val="0084335B"/>
    <w:rsid w:val="00843565"/>
    <w:rsid w:val="00843DF5"/>
    <w:rsid w:val="00843F92"/>
    <w:rsid w:val="008444E6"/>
    <w:rsid w:val="00845072"/>
    <w:rsid w:val="0084574E"/>
    <w:rsid w:val="00846547"/>
    <w:rsid w:val="00846903"/>
    <w:rsid w:val="00846B70"/>
    <w:rsid w:val="00846FB4"/>
    <w:rsid w:val="008471E8"/>
    <w:rsid w:val="0084765B"/>
    <w:rsid w:val="00847BC5"/>
    <w:rsid w:val="00847F5C"/>
    <w:rsid w:val="00847FE0"/>
    <w:rsid w:val="00850348"/>
    <w:rsid w:val="00851EF4"/>
    <w:rsid w:val="00851FF0"/>
    <w:rsid w:val="0085279E"/>
    <w:rsid w:val="00852947"/>
    <w:rsid w:val="00852A62"/>
    <w:rsid w:val="00852EFE"/>
    <w:rsid w:val="0085375B"/>
    <w:rsid w:val="0085397B"/>
    <w:rsid w:val="00853B16"/>
    <w:rsid w:val="00853B76"/>
    <w:rsid w:val="008543BB"/>
    <w:rsid w:val="0085475F"/>
    <w:rsid w:val="00854BA9"/>
    <w:rsid w:val="00854DF8"/>
    <w:rsid w:val="008555FA"/>
    <w:rsid w:val="008556D5"/>
    <w:rsid w:val="008557A7"/>
    <w:rsid w:val="00855AEE"/>
    <w:rsid w:val="0085656A"/>
    <w:rsid w:val="00856838"/>
    <w:rsid w:val="008569F0"/>
    <w:rsid w:val="00856BC1"/>
    <w:rsid w:val="00856D0F"/>
    <w:rsid w:val="00857256"/>
    <w:rsid w:val="008579E2"/>
    <w:rsid w:val="0086035B"/>
    <w:rsid w:val="0086054E"/>
    <w:rsid w:val="00860A8D"/>
    <w:rsid w:val="00861264"/>
    <w:rsid w:val="00861304"/>
    <w:rsid w:val="0086182D"/>
    <w:rsid w:val="00861DC8"/>
    <w:rsid w:val="00862F5E"/>
    <w:rsid w:val="008634EC"/>
    <w:rsid w:val="00863CBA"/>
    <w:rsid w:val="00864122"/>
    <w:rsid w:val="008641C1"/>
    <w:rsid w:val="008642AB"/>
    <w:rsid w:val="00864393"/>
    <w:rsid w:val="008647BA"/>
    <w:rsid w:val="00864ECD"/>
    <w:rsid w:val="008650C0"/>
    <w:rsid w:val="0086574B"/>
    <w:rsid w:val="00866D33"/>
    <w:rsid w:val="00867148"/>
    <w:rsid w:val="00867366"/>
    <w:rsid w:val="00867B2A"/>
    <w:rsid w:val="00867C5E"/>
    <w:rsid w:val="0087021A"/>
    <w:rsid w:val="00870483"/>
    <w:rsid w:val="0087050D"/>
    <w:rsid w:val="0087075F"/>
    <w:rsid w:val="00870B4E"/>
    <w:rsid w:val="00870FE0"/>
    <w:rsid w:val="00872400"/>
    <w:rsid w:val="0087268B"/>
    <w:rsid w:val="0087286B"/>
    <w:rsid w:val="00872A87"/>
    <w:rsid w:val="00872B43"/>
    <w:rsid w:val="00872B7D"/>
    <w:rsid w:val="00872DE1"/>
    <w:rsid w:val="00873543"/>
    <w:rsid w:val="008741A7"/>
    <w:rsid w:val="008741F8"/>
    <w:rsid w:val="0087446C"/>
    <w:rsid w:val="00874B2F"/>
    <w:rsid w:val="00875686"/>
    <w:rsid w:val="00875C98"/>
    <w:rsid w:val="00876552"/>
    <w:rsid w:val="00876642"/>
    <w:rsid w:val="008769C9"/>
    <w:rsid w:val="0087736F"/>
    <w:rsid w:val="00877E9A"/>
    <w:rsid w:val="00880056"/>
    <w:rsid w:val="0088033F"/>
    <w:rsid w:val="0088056F"/>
    <w:rsid w:val="008805B3"/>
    <w:rsid w:val="0088102B"/>
    <w:rsid w:val="00881282"/>
    <w:rsid w:val="008812A5"/>
    <w:rsid w:val="0088138E"/>
    <w:rsid w:val="008818F7"/>
    <w:rsid w:val="00881AEB"/>
    <w:rsid w:val="00881BB7"/>
    <w:rsid w:val="00881C7B"/>
    <w:rsid w:val="00882366"/>
    <w:rsid w:val="00882373"/>
    <w:rsid w:val="008833E1"/>
    <w:rsid w:val="00883754"/>
    <w:rsid w:val="00883A02"/>
    <w:rsid w:val="0088444F"/>
    <w:rsid w:val="00884DA4"/>
    <w:rsid w:val="00884DFF"/>
    <w:rsid w:val="00884EEE"/>
    <w:rsid w:val="00884F44"/>
    <w:rsid w:val="00885301"/>
    <w:rsid w:val="008856BB"/>
    <w:rsid w:val="00885A8F"/>
    <w:rsid w:val="00885CA5"/>
    <w:rsid w:val="00885F54"/>
    <w:rsid w:val="008865C7"/>
    <w:rsid w:val="00886640"/>
    <w:rsid w:val="008873B8"/>
    <w:rsid w:val="0088760C"/>
    <w:rsid w:val="00887708"/>
    <w:rsid w:val="0089046C"/>
    <w:rsid w:val="008904B9"/>
    <w:rsid w:val="008909D2"/>
    <w:rsid w:val="00890A19"/>
    <w:rsid w:val="00891078"/>
    <w:rsid w:val="0089174F"/>
    <w:rsid w:val="00891756"/>
    <w:rsid w:val="00891976"/>
    <w:rsid w:val="008922BE"/>
    <w:rsid w:val="00892629"/>
    <w:rsid w:val="0089282C"/>
    <w:rsid w:val="008935A6"/>
    <w:rsid w:val="008935FE"/>
    <w:rsid w:val="0089366A"/>
    <w:rsid w:val="008943B7"/>
    <w:rsid w:val="00895BAF"/>
    <w:rsid w:val="0089685D"/>
    <w:rsid w:val="00896C2C"/>
    <w:rsid w:val="00896D48"/>
    <w:rsid w:val="0089700D"/>
    <w:rsid w:val="00897770"/>
    <w:rsid w:val="00897AC5"/>
    <w:rsid w:val="00897E87"/>
    <w:rsid w:val="008A0C75"/>
    <w:rsid w:val="008A0F58"/>
    <w:rsid w:val="008A140C"/>
    <w:rsid w:val="008A14CA"/>
    <w:rsid w:val="008A1FA4"/>
    <w:rsid w:val="008A2B4F"/>
    <w:rsid w:val="008A2DD9"/>
    <w:rsid w:val="008A3339"/>
    <w:rsid w:val="008A391B"/>
    <w:rsid w:val="008A3A71"/>
    <w:rsid w:val="008A3CCB"/>
    <w:rsid w:val="008A4340"/>
    <w:rsid w:val="008A46EA"/>
    <w:rsid w:val="008A4CB0"/>
    <w:rsid w:val="008A56B2"/>
    <w:rsid w:val="008A5A25"/>
    <w:rsid w:val="008A613D"/>
    <w:rsid w:val="008A6D35"/>
    <w:rsid w:val="008A75C2"/>
    <w:rsid w:val="008B00E5"/>
    <w:rsid w:val="008B04C9"/>
    <w:rsid w:val="008B11A2"/>
    <w:rsid w:val="008B11E3"/>
    <w:rsid w:val="008B1244"/>
    <w:rsid w:val="008B207A"/>
    <w:rsid w:val="008B2280"/>
    <w:rsid w:val="008B22EA"/>
    <w:rsid w:val="008B2D76"/>
    <w:rsid w:val="008B31F2"/>
    <w:rsid w:val="008B34A0"/>
    <w:rsid w:val="008B3DBC"/>
    <w:rsid w:val="008B3DF1"/>
    <w:rsid w:val="008B3F66"/>
    <w:rsid w:val="008B424C"/>
    <w:rsid w:val="008B458F"/>
    <w:rsid w:val="008B4B12"/>
    <w:rsid w:val="008B5281"/>
    <w:rsid w:val="008B52B6"/>
    <w:rsid w:val="008B5AAE"/>
    <w:rsid w:val="008B5F0E"/>
    <w:rsid w:val="008B636C"/>
    <w:rsid w:val="008B6463"/>
    <w:rsid w:val="008B74CC"/>
    <w:rsid w:val="008B759B"/>
    <w:rsid w:val="008B7F5E"/>
    <w:rsid w:val="008C0028"/>
    <w:rsid w:val="008C0681"/>
    <w:rsid w:val="008C0A64"/>
    <w:rsid w:val="008C0AFC"/>
    <w:rsid w:val="008C0B81"/>
    <w:rsid w:val="008C0C61"/>
    <w:rsid w:val="008C15E3"/>
    <w:rsid w:val="008C160A"/>
    <w:rsid w:val="008C1E7E"/>
    <w:rsid w:val="008C267A"/>
    <w:rsid w:val="008C2C91"/>
    <w:rsid w:val="008C317E"/>
    <w:rsid w:val="008C32E3"/>
    <w:rsid w:val="008C3722"/>
    <w:rsid w:val="008C3A75"/>
    <w:rsid w:val="008C3A89"/>
    <w:rsid w:val="008C3BA8"/>
    <w:rsid w:val="008C4427"/>
    <w:rsid w:val="008C470C"/>
    <w:rsid w:val="008C48D2"/>
    <w:rsid w:val="008C4E23"/>
    <w:rsid w:val="008C4ED3"/>
    <w:rsid w:val="008C51A2"/>
    <w:rsid w:val="008C5591"/>
    <w:rsid w:val="008C6428"/>
    <w:rsid w:val="008C64CE"/>
    <w:rsid w:val="008C64E1"/>
    <w:rsid w:val="008C6BEA"/>
    <w:rsid w:val="008C716C"/>
    <w:rsid w:val="008C72D9"/>
    <w:rsid w:val="008C78A1"/>
    <w:rsid w:val="008C797C"/>
    <w:rsid w:val="008C7A72"/>
    <w:rsid w:val="008C7EBF"/>
    <w:rsid w:val="008D058C"/>
    <w:rsid w:val="008D0AF9"/>
    <w:rsid w:val="008D0D62"/>
    <w:rsid w:val="008D15D8"/>
    <w:rsid w:val="008D1920"/>
    <w:rsid w:val="008D1C25"/>
    <w:rsid w:val="008D1F0E"/>
    <w:rsid w:val="008D249B"/>
    <w:rsid w:val="008D24FA"/>
    <w:rsid w:val="008D2BEA"/>
    <w:rsid w:val="008D307D"/>
    <w:rsid w:val="008D346A"/>
    <w:rsid w:val="008D36F6"/>
    <w:rsid w:val="008D4040"/>
    <w:rsid w:val="008D4FFA"/>
    <w:rsid w:val="008D50F4"/>
    <w:rsid w:val="008D5232"/>
    <w:rsid w:val="008D5380"/>
    <w:rsid w:val="008D629A"/>
    <w:rsid w:val="008D64E5"/>
    <w:rsid w:val="008D6805"/>
    <w:rsid w:val="008D74AC"/>
    <w:rsid w:val="008D7700"/>
    <w:rsid w:val="008E020F"/>
    <w:rsid w:val="008E0261"/>
    <w:rsid w:val="008E0B29"/>
    <w:rsid w:val="008E0EF9"/>
    <w:rsid w:val="008E1168"/>
    <w:rsid w:val="008E19C0"/>
    <w:rsid w:val="008E1BB0"/>
    <w:rsid w:val="008E25B5"/>
    <w:rsid w:val="008E263C"/>
    <w:rsid w:val="008E2A41"/>
    <w:rsid w:val="008E3030"/>
    <w:rsid w:val="008E31EE"/>
    <w:rsid w:val="008E3D6B"/>
    <w:rsid w:val="008E54DC"/>
    <w:rsid w:val="008E71E9"/>
    <w:rsid w:val="008E7CF7"/>
    <w:rsid w:val="008F01D1"/>
    <w:rsid w:val="008F0714"/>
    <w:rsid w:val="008F0AAD"/>
    <w:rsid w:val="008F0E62"/>
    <w:rsid w:val="008F0F6B"/>
    <w:rsid w:val="008F22E5"/>
    <w:rsid w:val="008F3084"/>
    <w:rsid w:val="008F424A"/>
    <w:rsid w:val="008F481E"/>
    <w:rsid w:val="008F4DE4"/>
    <w:rsid w:val="008F5432"/>
    <w:rsid w:val="008F554F"/>
    <w:rsid w:val="008F5AA0"/>
    <w:rsid w:val="008F5B50"/>
    <w:rsid w:val="008F691F"/>
    <w:rsid w:val="008F6A1D"/>
    <w:rsid w:val="008F77C9"/>
    <w:rsid w:val="008F7CBD"/>
    <w:rsid w:val="0090003D"/>
    <w:rsid w:val="009007AF"/>
    <w:rsid w:val="00900DBA"/>
    <w:rsid w:val="009010DE"/>
    <w:rsid w:val="009014D5"/>
    <w:rsid w:val="00901ED0"/>
    <w:rsid w:val="009030AD"/>
    <w:rsid w:val="00903834"/>
    <w:rsid w:val="00903F84"/>
    <w:rsid w:val="0090431E"/>
    <w:rsid w:val="009054A8"/>
    <w:rsid w:val="00905878"/>
    <w:rsid w:val="00905FCE"/>
    <w:rsid w:val="00906093"/>
    <w:rsid w:val="0090637E"/>
    <w:rsid w:val="009070B0"/>
    <w:rsid w:val="0090711E"/>
    <w:rsid w:val="009074F8"/>
    <w:rsid w:val="0090763E"/>
    <w:rsid w:val="00907D68"/>
    <w:rsid w:val="0091054E"/>
    <w:rsid w:val="009108ED"/>
    <w:rsid w:val="00910CD9"/>
    <w:rsid w:val="00910FBF"/>
    <w:rsid w:val="00910FDB"/>
    <w:rsid w:val="00911426"/>
    <w:rsid w:val="0091160E"/>
    <w:rsid w:val="0091202C"/>
    <w:rsid w:val="009123DD"/>
    <w:rsid w:val="0091261F"/>
    <w:rsid w:val="00912A0A"/>
    <w:rsid w:val="00912A4C"/>
    <w:rsid w:val="009131E9"/>
    <w:rsid w:val="0091352B"/>
    <w:rsid w:val="00913A2E"/>
    <w:rsid w:val="00913D87"/>
    <w:rsid w:val="00914B52"/>
    <w:rsid w:val="0091524D"/>
    <w:rsid w:val="00915717"/>
    <w:rsid w:val="00915720"/>
    <w:rsid w:val="00915D0E"/>
    <w:rsid w:val="00916A93"/>
    <w:rsid w:val="00917277"/>
    <w:rsid w:val="00917495"/>
    <w:rsid w:val="00917714"/>
    <w:rsid w:val="00920281"/>
    <w:rsid w:val="00920C53"/>
    <w:rsid w:val="00921205"/>
    <w:rsid w:val="00921538"/>
    <w:rsid w:val="00921880"/>
    <w:rsid w:val="009218AD"/>
    <w:rsid w:val="00921E6D"/>
    <w:rsid w:val="0092210B"/>
    <w:rsid w:val="00922328"/>
    <w:rsid w:val="00922734"/>
    <w:rsid w:val="00922792"/>
    <w:rsid w:val="009227B8"/>
    <w:rsid w:val="009227EE"/>
    <w:rsid w:val="009233FE"/>
    <w:rsid w:val="00923DAC"/>
    <w:rsid w:val="00923E85"/>
    <w:rsid w:val="0092518C"/>
    <w:rsid w:val="009257D7"/>
    <w:rsid w:val="00925AC8"/>
    <w:rsid w:val="0092631E"/>
    <w:rsid w:val="00926996"/>
    <w:rsid w:val="009270F8"/>
    <w:rsid w:val="009275D0"/>
    <w:rsid w:val="00927D2A"/>
    <w:rsid w:val="00927EBA"/>
    <w:rsid w:val="0093076A"/>
    <w:rsid w:val="00930A9E"/>
    <w:rsid w:val="00930C6C"/>
    <w:rsid w:val="00930D6C"/>
    <w:rsid w:val="00931132"/>
    <w:rsid w:val="009316F0"/>
    <w:rsid w:val="009318F7"/>
    <w:rsid w:val="00931EDA"/>
    <w:rsid w:val="0093208F"/>
    <w:rsid w:val="009320EA"/>
    <w:rsid w:val="0093294E"/>
    <w:rsid w:val="00932F58"/>
    <w:rsid w:val="00933369"/>
    <w:rsid w:val="009335FD"/>
    <w:rsid w:val="00933CCE"/>
    <w:rsid w:val="00933DB4"/>
    <w:rsid w:val="00933F01"/>
    <w:rsid w:val="0093434C"/>
    <w:rsid w:val="009348AA"/>
    <w:rsid w:val="00934A08"/>
    <w:rsid w:val="00934CD8"/>
    <w:rsid w:val="009366FB"/>
    <w:rsid w:val="00936834"/>
    <w:rsid w:val="00937734"/>
    <w:rsid w:val="009379ED"/>
    <w:rsid w:val="009404EC"/>
    <w:rsid w:val="00940657"/>
    <w:rsid w:val="00940961"/>
    <w:rsid w:val="00941056"/>
    <w:rsid w:val="0094120E"/>
    <w:rsid w:val="00941730"/>
    <w:rsid w:val="009417D4"/>
    <w:rsid w:val="0094182D"/>
    <w:rsid w:val="00941A02"/>
    <w:rsid w:val="00941A7A"/>
    <w:rsid w:val="00941B7B"/>
    <w:rsid w:val="00942860"/>
    <w:rsid w:val="00942880"/>
    <w:rsid w:val="00942D60"/>
    <w:rsid w:val="00942E2F"/>
    <w:rsid w:val="009431A8"/>
    <w:rsid w:val="009435D8"/>
    <w:rsid w:val="00943738"/>
    <w:rsid w:val="009442D6"/>
    <w:rsid w:val="009444C2"/>
    <w:rsid w:val="00944661"/>
    <w:rsid w:val="00944939"/>
    <w:rsid w:val="00944944"/>
    <w:rsid w:val="00944CC3"/>
    <w:rsid w:val="009457BA"/>
    <w:rsid w:val="0094588A"/>
    <w:rsid w:val="00945907"/>
    <w:rsid w:val="00945A1A"/>
    <w:rsid w:val="00945EE8"/>
    <w:rsid w:val="009463DB"/>
    <w:rsid w:val="009471DF"/>
    <w:rsid w:val="00947B8D"/>
    <w:rsid w:val="00947E5D"/>
    <w:rsid w:val="00950BBB"/>
    <w:rsid w:val="00950E8F"/>
    <w:rsid w:val="00951290"/>
    <w:rsid w:val="00951FF4"/>
    <w:rsid w:val="009522ED"/>
    <w:rsid w:val="00952E4C"/>
    <w:rsid w:val="00953147"/>
    <w:rsid w:val="009539BF"/>
    <w:rsid w:val="00953A30"/>
    <w:rsid w:val="00953A32"/>
    <w:rsid w:val="00953FC0"/>
    <w:rsid w:val="009540CA"/>
    <w:rsid w:val="00954728"/>
    <w:rsid w:val="00954F23"/>
    <w:rsid w:val="00955095"/>
    <w:rsid w:val="00955808"/>
    <w:rsid w:val="00956CCC"/>
    <w:rsid w:val="00957156"/>
    <w:rsid w:val="00957206"/>
    <w:rsid w:val="00957A64"/>
    <w:rsid w:val="00957A6D"/>
    <w:rsid w:val="00957BAA"/>
    <w:rsid w:val="00957D8B"/>
    <w:rsid w:val="00957DAA"/>
    <w:rsid w:val="00957DEB"/>
    <w:rsid w:val="00960743"/>
    <w:rsid w:val="00960965"/>
    <w:rsid w:val="009609C2"/>
    <w:rsid w:val="00961E5F"/>
    <w:rsid w:val="00961F16"/>
    <w:rsid w:val="0096222E"/>
    <w:rsid w:val="009626CD"/>
    <w:rsid w:val="009627AB"/>
    <w:rsid w:val="00962C30"/>
    <w:rsid w:val="0096351F"/>
    <w:rsid w:val="009648A0"/>
    <w:rsid w:val="00964A2C"/>
    <w:rsid w:val="00964BC5"/>
    <w:rsid w:val="00964C80"/>
    <w:rsid w:val="009651F7"/>
    <w:rsid w:val="009653A0"/>
    <w:rsid w:val="0096540F"/>
    <w:rsid w:val="0096546A"/>
    <w:rsid w:val="00965B9B"/>
    <w:rsid w:val="00965BB5"/>
    <w:rsid w:val="00966073"/>
    <w:rsid w:val="00966667"/>
    <w:rsid w:val="00966957"/>
    <w:rsid w:val="00966ABB"/>
    <w:rsid w:val="00967346"/>
    <w:rsid w:val="009677EB"/>
    <w:rsid w:val="00967A70"/>
    <w:rsid w:val="00970424"/>
    <w:rsid w:val="00970453"/>
    <w:rsid w:val="00970583"/>
    <w:rsid w:val="009705DD"/>
    <w:rsid w:val="009708E7"/>
    <w:rsid w:val="009712ED"/>
    <w:rsid w:val="00972125"/>
    <w:rsid w:val="0097312B"/>
    <w:rsid w:val="00973B4E"/>
    <w:rsid w:val="00973E42"/>
    <w:rsid w:val="00974520"/>
    <w:rsid w:val="009747D1"/>
    <w:rsid w:val="00974D01"/>
    <w:rsid w:val="00974DC6"/>
    <w:rsid w:val="00975077"/>
    <w:rsid w:val="009751DB"/>
    <w:rsid w:val="0097552A"/>
    <w:rsid w:val="009757EB"/>
    <w:rsid w:val="00976A51"/>
    <w:rsid w:val="00976C28"/>
    <w:rsid w:val="00977300"/>
    <w:rsid w:val="00977C3C"/>
    <w:rsid w:val="00981038"/>
    <w:rsid w:val="009812CA"/>
    <w:rsid w:val="0098182F"/>
    <w:rsid w:val="00982282"/>
    <w:rsid w:val="00982412"/>
    <w:rsid w:val="0098261F"/>
    <w:rsid w:val="00982771"/>
    <w:rsid w:val="0098282F"/>
    <w:rsid w:val="00982BB2"/>
    <w:rsid w:val="00983253"/>
    <w:rsid w:val="00983D83"/>
    <w:rsid w:val="00983E54"/>
    <w:rsid w:val="00983E77"/>
    <w:rsid w:val="0098408E"/>
    <w:rsid w:val="009841F9"/>
    <w:rsid w:val="00984D77"/>
    <w:rsid w:val="00984F53"/>
    <w:rsid w:val="009855DE"/>
    <w:rsid w:val="00985D7A"/>
    <w:rsid w:val="00986DB2"/>
    <w:rsid w:val="00987276"/>
    <w:rsid w:val="009874AF"/>
    <w:rsid w:val="009909AC"/>
    <w:rsid w:val="00990C4C"/>
    <w:rsid w:val="0099121A"/>
    <w:rsid w:val="00991306"/>
    <w:rsid w:val="0099142A"/>
    <w:rsid w:val="00991FC6"/>
    <w:rsid w:val="009923E0"/>
    <w:rsid w:val="00992919"/>
    <w:rsid w:val="00992AC4"/>
    <w:rsid w:val="00992AF2"/>
    <w:rsid w:val="009948A5"/>
    <w:rsid w:val="0099505A"/>
    <w:rsid w:val="00995E51"/>
    <w:rsid w:val="00996359"/>
    <w:rsid w:val="00996550"/>
    <w:rsid w:val="00996A09"/>
    <w:rsid w:val="00996AB9"/>
    <w:rsid w:val="00996C15"/>
    <w:rsid w:val="00996E88"/>
    <w:rsid w:val="00996F2E"/>
    <w:rsid w:val="00997091"/>
    <w:rsid w:val="0099795C"/>
    <w:rsid w:val="00997FFD"/>
    <w:rsid w:val="009A0980"/>
    <w:rsid w:val="009A0F09"/>
    <w:rsid w:val="009A0F0A"/>
    <w:rsid w:val="009A2568"/>
    <w:rsid w:val="009A27F2"/>
    <w:rsid w:val="009A2D59"/>
    <w:rsid w:val="009A35C9"/>
    <w:rsid w:val="009A3875"/>
    <w:rsid w:val="009A3C45"/>
    <w:rsid w:val="009A3E8E"/>
    <w:rsid w:val="009A3FD5"/>
    <w:rsid w:val="009A4242"/>
    <w:rsid w:val="009A4952"/>
    <w:rsid w:val="009A49A8"/>
    <w:rsid w:val="009A4A0F"/>
    <w:rsid w:val="009A6275"/>
    <w:rsid w:val="009A6CBC"/>
    <w:rsid w:val="009A773C"/>
    <w:rsid w:val="009B03AE"/>
    <w:rsid w:val="009B04CE"/>
    <w:rsid w:val="009B0604"/>
    <w:rsid w:val="009B0A8D"/>
    <w:rsid w:val="009B185E"/>
    <w:rsid w:val="009B2189"/>
    <w:rsid w:val="009B2400"/>
    <w:rsid w:val="009B2A93"/>
    <w:rsid w:val="009B2E55"/>
    <w:rsid w:val="009B374A"/>
    <w:rsid w:val="009B38C0"/>
    <w:rsid w:val="009B43F4"/>
    <w:rsid w:val="009B4B25"/>
    <w:rsid w:val="009B4BD2"/>
    <w:rsid w:val="009B4D6E"/>
    <w:rsid w:val="009B4F75"/>
    <w:rsid w:val="009B5804"/>
    <w:rsid w:val="009B5C58"/>
    <w:rsid w:val="009B606A"/>
    <w:rsid w:val="009B6211"/>
    <w:rsid w:val="009B66E7"/>
    <w:rsid w:val="009B6B4E"/>
    <w:rsid w:val="009B6E68"/>
    <w:rsid w:val="009B7365"/>
    <w:rsid w:val="009B7626"/>
    <w:rsid w:val="009B7895"/>
    <w:rsid w:val="009C08C9"/>
    <w:rsid w:val="009C1C29"/>
    <w:rsid w:val="009C1E6C"/>
    <w:rsid w:val="009C2166"/>
    <w:rsid w:val="009C2619"/>
    <w:rsid w:val="009C2652"/>
    <w:rsid w:val="009C2E7C"/>
    <w:rsid w:val="009C2F35"/>
    <w:rsid w:val="009C3A35"/>
    <w:rsid w:val="009C4049"/>
    <w:rsid w:val="009C48C2"/>
    <w:rsid w:val="009C4944"/>
    <w:rsid w:val="009C4978"/>
    <w:rsid w:val="009C59FC"/>
    <w:rsid w:val="009C5E7A"/>
    <w:rsid w:val="009C6AE2"/>
    <w:rsid w:val="009C6C10"/>
    <w:rsid w:val="009C6D9C"/>
    <w:rsid w:val="009C6E18"/>
    <w:rsid w:val="009C7567"/>
    <w:rsid w:val="009C762A"/>
    <w:rsid w:val="009C7640"/>
    <w:rsid w:val="009C791A"/>
    <w:rsid w:val="009D033A"/>
    <w:rsid w:val="009D0569"/>
    <w:rsid w:val="009D1154"/>
    <w:rsid w:val="009D164E"/>
    <w:rsid w:val="009D16F1"/>
    <w:rsid w:val="009D1D63"/>
    <w:rsid w:val="009D1EC1"/>
    <w:rsid w:val="009D286C"/>
    <w:rsid w:val="009D2880"/>
    <w:rsid w:val="009D2946"/>
    <w:rsid w:val="009D2A77"/>
    <w:rsid w:val="009D2C4F"/>
    <w:rsid w:val="009D2E75"/>
    <w:rsid w:val="009D337E"/>
    <w:rsid w:val="009D4869"/>
    <w:rsid w:val="009D4CD3"/>
    <w:rsid w:val="009D4D43"/>
    <w:rsid w:val="009D5629"/>
    <w:rsid w:val="009D58B9"/>
    <w:rsid w:val="009D5A22"/>
    <w:rsid w:val="009D5E50"/>
    <w:rsid w:val="009D6012"/>
    <w:rsid w:val="009D641C"/>
    <w:rsid w:val="009D674D"/>
    <w:rsid w:val="009D6EE2"/>
    <w:rsid w:val="009E0010"/>
    <w:rsid w:val="009E0120"/>
    <w:rsid w:val="009E02A1"/>
    <w:rsid w:val="009E08B2"/>
    <w:rsid w:val="009E3286"/>
    <w:rsid w:val="009E3635"/>
    <w:rsid w:val="009E3DE6"/>
    <w:rsid w:val="009E40CD"/>
    <w:rsid w:val="009E420D"/>
    <w:rsid w:val="009E43B8"/>
    <w:rsid w:val="009E5034"/>
    <w:rsid w:val="009E56F5"/>
    <w:rsid w:val="009E56F9"/>
    <w:rsid w:val="009E6D34"/>
    <w:rsid w:val="009E7017"/>
    <w:rsid w:val="009E7208"/>
    <w:rsid w:val="009E725D"/>
    <w:rsid w:val="009E7511"/>
    <w:rsid w:val="009E7F34"/>
    <w:rsid w:val="009E7F4B"/>
    <w:rsid w:val="009F0332"/>
    <w:rsid w:val="009F0B4E"/>
    <w:rsid w:val="009F0BDD"/>
    <w:rsid w:val="009F1212"/>
    <w:rsid w:val="009F1374"/>
    <w:rsid w:val="009F19DA"/>
    <w:rsid w:val="009F1AB6"/>
    <w:rsid w:val="009F1C6F"/>
    <w:rsid w:val="009F1C91"/>
    <w:rsid w:val="009F1C9C"/>
    <w:rsid w:val="009F1CF6"/>
    <w:rsid w:val="009F1E92"/>
    <w:rsid w:val="009F246F"/>
    <w:rsid w:val="009F3446"/>
    <w:rsid w:val="009F3F9D"/>
    <w:rsid w:val="009F419A"/>
    <w:rsid w:val="009F4E87"/>
    <w:rsid w:val="009F54B2"/>
    <w:rsid w:val="009F5C10"/>
    <w:rsid w:val="009F604F"/>
    <w:rsid w:val="009F6BC9"/>
    <w:rsid w:val="009F7FB1"/>
    <w:rsid w:val="00A0032D"/>
    <w:rsid w:val="00A00D3C"/>
    <w:rsid w:val="00A012D8"/>
    <w:rsid w:val="00A0224A"/>
    <w:rsid w:val="00A02C90"/>
    <w:rsid w:val="00A03C00"/>
    <w:rsid w:val="00A03DEB"/>
    <w:rsid w:val="00A04BA7"/>
    <w:rsid w:val="00A05748"/>
    <w:rsid w:val="00A05A87"/>
    <w:rsid w:val="00A05F84"/>
    <w:rsid w:val="00A06060"/>
    <w:rsid w:val="00A063AA"/>
    <w:rsid w:val="00A06DB4"/>
    <w:rsid w:val="00A0742E"/>
    <w:rsid w:val="00A0758A"/>
    <w:rsid w:val="00A07B7C"/>
    <w:rsid w:val="00A07DB2"/>
    <w:rsid w:val="00A105EE"/>
    <w:rsid w:val="00A110E9"/>
    <w:rsid w:val="00A1160C"/>
    <w:rsid w:val="00A12A56"/>
    <w:rsid w:val="00A12CF7"/>
    <w:rsid w:val="00A12CF8"/>
    <w:rsid w:val="00A12D75"/>
    <w:rsid w:val="00A12E79"/>
    <w:rsid w:val="00A12F71"/>
    <w:rsid w:val="00A1355D"/>
    <w:rsid w:val="00A135D9"/>
    <w:rsid w:val="00A13632"/>
    <w:rsid w:val="00A136D6"/>
    <w:rsid w:val="00A1402D"/>
    <w:rsid w:val="00A14657"/>
    <w:rsid w:val="00A1497F"/>
    <w:rsid w:val="00A14BED"/>
    <w:rsid w:val="00A14D7D"/>
    <w:rsid w:val="00A1530E"/>
    <w:rsid w:val="00A15650"/>
    <w:rsid w:val="00A1635B"/>
    <w:rsid w:val="00A16601"/>
    <w:rsid w:val="00A16649"/>
    <w:rsid w:val="00A170C7"/>
    <w:rsid w:val="00A1717A"/>
    <w:rsid w:val="00A177AB"/>
    <w:rsid w:val="00A17A15"/>
    <w:rsid w:val="00A17D3D"/>
    <w:rsid w:val="00A201D2"/>
    <w:rsid w:val="00A201E4"/>
    <w:rsid w:val="00A20AAE"/>
    <w:rsid w:val="00A2103A"/>
    <w:rsid w:val="00A211A6"/>
    <w:rsid w:val="00A212A6"/>
    <w:rsid w:val="00A21486"/>
    <w:rsid w:val="00A216E7"/>
    <w:rsid w:val="00A2182D"/>
    <w:rsid w:val="00A218F9"/>
    <w:rsid w:val="00A21944"/>
    <w:rsid w:val="00A2258E"/>
    <w:rsid w:val="00A2259D"/>
    <w:rsid w:val="00A225D8"/>
    <w:rsid w:val="00A22690"/>
    <w:rsid w:val="00A228D2"/>
    <w:rsid w:val="00A22D9B"/>
    <w:rsid w:val="00A23400"/>
    <w:rsid w:val="00A23593"/>
    <w:rsid w:val="00A239DD"/>
    <w:rsid w:val="00A239FC"/>
    <w:rsid w:val="00A23B68"/>
    <w:rsid w:val="00A242CB"/>
    <w:rsid w:val="00A247DF"/>
    <w:rsid w:val="00A25028"/>
    <w:rsid w:val="00A250CF"/>
    <w:rsid w:val="00A25C61"/>
    <w:rsid w:val="00A25FB9"/>
    <w:rsid w:val="00A2624E"/>
    <w:rsid w:val="00A26412"/>
    <w:rsid w:val="00A26700"/>
    <w:rsid w:val="00A26BDC"/>
    <w:rsid w:val="00A26C88"/>
    <w:rsid w:val="00A27163"/>
    <w:rsid w:val="00A2731C"/>
    <w:rsid w:val="00A277BE"/>
    <w:rsid w:val="00A30140"/>
    <w:rsid w:val="00A30405"/>
    <w:rsid w:val="00A30693"/>
    <w:rsid w:val="00A30D65"/>
    <w:rsid w:val="00A31153"/>
    <w:rsid w:val="00A316CF"/>
    <w:rsid w:val="00A31FBE"/>
    <w:rsid w:val="00A3259A"/>
    <w:rsid w:val="00A325F9"/>
    <w:rsid w:val="00A32B46"/>
    <w:rsid w:val="00A32DE9"/>
    <w:rsid w:val="00A3330A"/>
    <w:rsid w:val="00A3399B"/>
    <w:rsid w:val="00A339E8"/>
    <w:rsid w:val="00A33F31"/>
    <w:rsid w:val="00A3429B"/>
    <w:rsid w:val="00A35402"/>
    <w:rsid w:val="00A355F7"/>
    <w:rsid w:val="00A3610E"/>
    <w:rsid w:val="00A3633B"/>
    <w:rsid w:val="00A36DE0"/>
    <w:rsid w:val="00A36E78"/>
    <w:rsid w:val="00A375D7"/>
    <w:rsid w:val="00A377CB"/>
    <w:rsid w:val="00A37D5B"/>
    <w:rsid w:val="00A37E0C"/>
    <w:rsid w:val="00A402CA"/>
    <w:rsid w:val="00A402F2"/>
    <w:rsid w:val="00A40523"/>
    <w:rsid w:val="00A408BC"/>
    <w:rsid w:val="00A410D0"/>
    <w:rsid w:val="00A41ADE"/>
    <w:rsid w:val="00A41E60"/>
    <w:rsid w:val="00A42521"/>
    <w:rsid w:val="00A42A6C"/>
    <w:rsid w:val="00A4339D"/>
    <w:rsid w:val="00A438D0"/>
    <w:rsid w:val="00A43A50"/>
    <w:rsid w:val="00A44757"/>
    <w:rsid w:val="00A4480A"/>
    <w:rsid w:val="00A4488C"/>
    <w:rsid w:val="00A44953"/>
    <w:rsid w:val="00A44C40"/>
    <w:rsid w:val="00A45092"/>
    <w:rsid w:val="00A452AA"/>
    <w:rsid w:val="00A45D6F"/>
    <w:rsid w:val="00A4616F"/>
    <w:rsid w:val="00A46456"/>
    <w:rsid w:val="00A46557"/>
    <w:rsid w:val="00A46D13"/>
    <w:rsid w:val="00A472E8"/>
    <w:rsid w:val="00A474DB"/>
    <w:rsid w:val="00A5014C"/>
    <w:rsid w:val="00A50202"/>
    <w:rsid w:val="00A51080"/>
    <w:rsid w:val="00A511E7"/>
    <w:rsid w:val="00A514D4"/>
    <w:rsid w:val="00A51745"/>
    <w:rsid w:val="00A519A6"/>
    <w:rsid w:val="00A52027"/>
    <w:rsid w:val="00A5209F"/>
    <w:rsid w:val="00A521F2"/>
    <w:rsid w:val="00A52ABA"/>
    <w:rsid w:val="00A52C56"/>
    <w:rsid w:val="00A535BB"/>
    <w:rsid w:val="00A53C24"/>
    <w:rsid w:val="00A53F9E"/>
    <w:rsid w:val="00A54297"/>
    <w:rsid w:val="00A54AB8"/>
    <w:rsid w:val="00A54B68"/>
    <w:rsid w:val="00A54D63"/>
    <w:rsid w:val="00A54FE3"/>
    <w:rsid w:val="00A5531F"/>
    <w:rsid w:val="00A556E9"/>
    <w:rsid w:val="00A5595C"/>
    <w:rsid w:val="00A55FDB"/>
    <w:rsid w:val="00A560FB"/>
    <w:rsid w:val="00A562C6"/>
    <w:rsid w:val="00A56888"/>
    <w:rsid w:val="00A56C77"/>
    <w:rsid w:val="00A5705A"/>
    <w:rsid w:val="00A57299"/>
    <w:rsid w:val="00A576B9"/>
    <w:rsid w:val="00A57D82"/>
    <w:rsid w:val="00A60591"/>
    <w:rsid w:val="00A609C9"/>
    <w:rsid w:val="00A60B47"/>
    <w:rsid w:val="00A61C4A"/>
    <w:rsid w:val="00A62850"/>
    <w:rsid w:val="00A6406E"/>
    <w:rsid w:val="00A64BE6"/>
    <w:rsid w:val="00A64CAA"/>
    <w:rsid w:val="00A65856"/>
    <w:rsid w:val="00A65979"/>
    <w:rsid w:val="00A66902"/>
    <w:rsid w:val="00A66E11"/>
    <w:rsid w:val="00A67515"/>
    <w:rsid w:val="00A67919"/>
    <w:rsid w:val="00A67B4E"/>
    <w:rsid w:val="00A67BAB"/>
    <w:rsid w:val="00A67DDE"/>
    <w:rsid w:val="00A67E98"/>
    <w:rsid w:val="00A703E4"/>
    <w:rsid w:val="00A704EE"/>
    <w:rsid w:val="00A70738"/>
    <w:rsid w:val="00A708A6"/>
    <w:rsid w:val="00A70DFC"/>
    <w:rsid w:val="00A71023"/>
    <w:rsid w:val="00A72062"/>
    <w:rsid w:val="00A73A96"/>
    <w:rsid w:val="00A7401B"/>
    <w:rsid w:val="00A745B3"/>
    <w:rsid w:val="00A74739"/>
    <w:rsid w:val="00A74869"/>
    <w:rsid w:val="00A748BE"/>
    <w:rsid w:val="00A7498E"/>
    <w:rsid w:val="00A74C8A"/>
    <w:rsid w:val="00A75BB8"/>
    <w:rsid w:val="00A75BD6"/>
    <w:rsid w:val="00A75E72"/>
    <w:rsid w:val="00A75F3E"/>
    <w:rsid w:val="00A7601F"/>
    <w:rsid w:val="00A77061"/>
    <w:rsid w:val="00A77B5A"/>
    <w:rsid w:val="00A77E34"/>
    <w:rsid w:val="00A8150D"/>
    <w:rsid w:val="00A8157A"/>
    <w:rsid w:val="00A815A1"/>
    <w:rsid w:val="00A82053"/>
    <w:rsid w:val="00A82382"/>
    <w:rsid w:val="00A824C8"/>
    <w:rsid w:val="00A8269C"/>
    <w:rsid w:val="00A83044"/>
    <w:rsid w:val="00A8334D"/>
    <w:rsid w:val="00A83A06"/>
    <w:rsid w:val="00A8418D"/>
    <w:rsid w:val="00A843A7"/>
    <w:rsid w:val="00A8478E"/>
    <w:rsid w:val="00A84DB8"/>
    <w:rsid w:val="00A86522"/>
    <w:rsid w:val="00A86C1E"/>
    <w:rsid w:val="00A879BF"/>
    <w:rsid w:val="00A87BE3"/>
    <w:rsid w:val="00A87FA4"/>
    <w:rsid w:val="00A90147"/>
    <w:rsid w:val="00A902A5"/>
    <w:rsid w:val="00A90436"/>
    <w:rsid w:val="00A90E3D"/>
    <w:rsid w:val="00A91234"/>
    <w:rsid w:val="00A91341"/>
    <w:rsid w:val="00A914CC"/>
    <w:rsid w:val="00A914ED"/>
    <w:rsid w:val="00A91C5A"/>
    <w:rsid w:val="00A91EF7"/>
    <w:rsid w:val="00A92254"/>
    <w:rsid w:val="00A92293"/>
    <w:rsid w:val="00A92399"/>
    <w:rsid w:val="00A92793"/>
    <w:rsid w:val="00A92C85"/>
    <w:rsid w:val="00A92ED1"/>
    <w:rsid w:val="00A930FB"/>
    <w:rsid w:val="00A935C4"/>
    <w:rsid w:val="00A936A2"/>
    <w:rsid w:val="00A939CA"/>
    <w:rsid w:val="00A939F9"/>
    <w:rsid w:val="00A93BB7"/>
    <w:rsid w:val="00A93DA2"/>
    <w:rsid w:val="00A94095"/>
    <w:rsid w:val="00A945D1"/>
    <w:rsid w:val="00A94D5E"/>
    <w:rsid w:val="00A95916"/>
    <w:rsid w:val="00A95E74"/>
    <w:rsid w:val="00A9644C"/>
    <w:rsid w:val="00A966FD"/>
    <w:rsid w:val="00A96805"/>
    <w:rsid w:val="00A968B9"/>
    <w:rsid w:val="00A96B48"/>
    <w:rsid w:val="00A976D7"/>
    <w:rsid w:val="00A9788C"/>
    <w:rsid w:val="00A97EB6"/>
    <w:rsid w:val="00AA0122"/>
    <w:rsid w:val="00AA0391"/>
    <w:rsid w:val="00AA0C33"/>
    <w:rsid w:val="00AA1150"/>
    <w:rsid w:val="00AA136F"/>
    <w:rsid w:val="00AA1FFB"/>
    <w:rsid w:val="00AA203F"/>
    <w:rsid w:val="00AA23C5"/>
    <w:rsid w:val="00AA2986"/>
    <w:rsid w:val="00AA2C19"/>
    <w:rsid w:val="00AA2D2B"/>
    <w:rsid w:val="00AA3592"/>
    <w:rsid w:val="00AA3677"/>
    <w:rsid w:val="00AA3879"/>
    <w:rsid w:val="00AA4AF7"/>
    <w:rsid w:val="00AA4C67"/>
    <w:rsid w:val="00AA4CE7"/>
    <w:rsid w:val="00AA5FC4"/>
    <w:rsid w:val="00AA5FEA"/>
    <w:rsid w:val="00AA6114"/>
    <w:rsid w:val="00AA6BA5"/>
    <w:rsid w:val="00AA6FB4"/>
    <w:rsid w:val="00AA6FCF"/>
    <w:rsid w:val="00AA75BD"/>
    <w:rsid w:val="00AA7865"/>
    <w:rsid w:val="00AB02D5"/>
    <w:rsid w:val="00AB050E"/>
    <w:rsid w:val="00AB0A94"/>
    <w:rsid w:val="00AB0B38"/>
    <w:rsid w:val="00AB0CB1"/>
    <w:rsid w:val="00AB0EEE"/>
    <w:rsid w:val="00AB0F26"/>
    <w:rsid w:val="00AB0FC1"/>
    <w:rsid w:val="00AB1019"/>
    <w:rsid w:val="00AB1024"/>
    <w:rsid w:val="00AB1161"/>
    <w:rsid w:val="00AB1342"/>
    <w:rsid w:val="00AB1E89"/>
    <w:rsid w:val="00AB2760"/>
    <w:rsid w:val="00AB29D0"/>
    <w:rsid w:val="00AB29E7"/>
    <w:rsid w:val="00AB2B59"/>
    <w:rsid w:val="00AB2BBC"/>
    <w:rsid w:val="00AB2CC7"/>
    <w:rsid w:val="00AB3042"/>
    <w:rsid w:val="00AB3209"/>
    <w:rsid w:val="00AB3542"/>
    <w:rsid w:val="00AB3605"/>
    <w:rsid w:val="00AB3812"/>
    <w:rsid w:val="00AB3FF6"/>
    <w:rsid w:val="00AB40E7"/>
    <w:rsid w:val="00AB4201"/>
    <w:rsid w:val="00AB47F4"/>
    <w:rsid w:val="00AB4CE3"/>
    <w:rsid w:val="00AB4D4D"/>
    <w:rsid w:val="00AB4D61"/>
    <w:rsid w:val="00AB574D"/>
    <w:rsid w:val="00AB6165"/>
    <w:rsid w:val="00AB6D97"/>
    <w:rsid w:val="00AB7383"/>
    <w:rsid w:val="00AB75FE"/>
    <w:rsid w:val="00AB76C1"/>
    <w:rsid w:val="00AB7841"/>
    <w:rsid w:val="00AB784F"/>
    <w:rsid w:val="00AB79CC"/>
    <w:rsid w:val="00AB7F73"/>
    <w:rsid w:val="00AC00D0"/>
    <w:rsid w:val="00AC01B4"/>
    <w:rsid w:val="00AC0C3A"/>
    <w:rsid w:val="00AC153E"/>
    <w:rsid w:val="00AC16E9"/>
    <w:rsid w:val="00AC1793"/>
    <w:rsid w:val="00AC189F"/>
    <w:rsid w:val="00AC1DF4"/>
    <w:rsid w:val="00AC1EAB"/>
    <w:rsid w:val="00AC20ED"/>
    <w:rsid w:val="00AC2172"/>
    <w:rsid w:val="00AC246B"/>
    <w:rsid w:val="00AC2696"/>
    <w:rsid w:val="00AC31F4"/>
    <w:rsid w:val="00AC3E24"/>
    <w:rsid w:val="00AC4083"/>
    <w:rsid w:val="00AC413C"/>
    <w:rsid w:val="00AC46AD"/>
    <w:rsid w:val="00AC4C34"/>
    <w:rsid w:val="00AC4D25"/>
    <w:rsid w:val="00AC5C31"/>
    <w:rsid w:val="00AC5D1E"/>
    <w:rsid w:val="00AC64C1"/>
    <w:rsid w:val="00AC651B"/>
    <w:rsid w:val="00AC65CA"/>
    <w:rsid w:val="00AC6C1E"/>
    <w:rsid w:val="00AC6CD0"/>
    <w:rsid w:val="00AC73CB"/>
    <w:rsid w:val="00AC75F3"/>
    <w:rsid w:val="00AC7AB5"/>
    <w:rsid w:val="00AC7AC3"/>
    <w:rsid w:val="00AC7C16"/>
    <w:rsid w:val="00AD0A88"/>
    <w:rsid w:val="00AD10DA"/>
    <w:rsid w:val="00AD19C8"/>
    <w:rsid w:val="00AD1FCD"/>
    <w:rsid w:val="00AD211C"/>
    <w:rsid w:val="00AD24AD"/>
    <w:rsid w:val="00AD29FC"/>
    <w:rsid w:val="00AD2B10"/>
    <w:rsid w:val="00AD2E05"/>
    <w:rsid w:val="00AD2FB4"/>
    <w:rsid w:val="00AD30A3"/>
    <w:rsid w:val="00AD34F9"/>
    <w:rsid w:val="00AD394D"/>
    <w:rsid w:val="00AD39D0"/>
    <w:rsid w:val="00AD39F3"/>
    <w:rsid w:val="00AD3B92"/>
    <w:rsid w:val="00AD3BAA"/>
    <w:rsid w:val="00AD3CCF"/>
    <w:rsid w:val="00AD3D97"/>
    <w:rsid w:val="00AD3F63"/>
    <w:rsid w:val="00AD431C"/>
    <w:rsid w:val="00AD4600"/>
    <w:rsid w:val="00AD486D"/>
    <w:rsid w:val="00AD536A"/>
    <w:rsid w:val="00AD60D2"/>
    <w:rsid w:val="00AD6786"/>
    <w:rsid w:val="00AD67DA"/>
    <w:rsid w:val="00AD690F"/>
    <w:rsid w:val="00AD6F18"/>
    <w:rsid w:val="00AD7682"/>
    <w:rsid w:val="00AD7B16"/>
    <w:rsid w:val="00AD7FAA"/>
    <w:rsid w:val="00AE01AB"/>
    <w:rsid w:val="00AE09A6"/>
    <w:rsid w:val="00AE11FF"/>
    <w:rsid w:val="00AE1A87"/>
    <w:rsid w:val="00AE1BE1"/>
    <w:rsid w:val="00AE2D06"/>
    <w:rsid w:val="00AE2F5B"/>
    <w:rsid w:val="00AE2FC7"/>
    <w:rsid w:val="00AE3959"/>
    <w:rsid w:val="00AE41F5"/>
    <w:rsid w:val="00AE4BA1"/>
    <w:rsid w:val="00AE55CF"/>
    <w:rsid w:val="00AE5872"/>
    <w:rsid w:val="00AE5A9B"/>
    <w:rsid w:val="00AE5C07"/>
    <w:rsid w:val="00AE5F3E"/>
    <w:rsid w:val="00AE5FC3"/>
    <w:rsid w:val="00AE5FDC"/>
    <w:rsid w:val="00AE613F"/>
    <w:rsid w:val="00AE65E0"/>
    <w:rsid w:val="00AE6F6A"/>
    <w:rsid w:val="00AE76F3"/>
    <w:rsid w:val="00AE7836"/>
    <w:rsid w:val="00AE7B49"/>
    <w:rsid w:val="00AE7E2B"/>
    <w:rsid w:val="00AF02AD"/>
    <w:rsid w:val="00AF03B4"/>
    <w:rsid w:val="00AF0A5E"/>
    <w:rsid w:val="00AF0D4C"/>
    <w:rsid w:val="00AF0DBB"/>
    <w:rsid w:val="00AF1C0F"/>
    <w:rsid w:val="00AF21F0"/>
    <w:rsid w:val="00AF2A20"/>
    <w:rsid w:val="00AF2B20"/>
    <w:rsid w:val="00AF2D94"/>
    <w:rsid w:val="00AF3306"/>
    <w:rsid w:val="00AF3375"/>
    <w:rsid w:val="00AF33E2"/>
    <w:rsid w:val="00AF340A"/>
    <w:rsid w:val="00AF386A"/>
    <w:rsid w:val="00AF39F2"/>
    <w:rsid w:val="00AF3C58"/>
    <w:rsid w:val="00AF3E59"/>
    <w:rsid w:val="00AF43F3"/>
    <w:rsid w:val="00AF468E"/>
    <w:rsid w:val="00AF4B93"/>
    <w:rsid w:val="00AF4C0D"/>
    <w:rsid w:val="00AF4CEA"/>
    <w:rsid w:val="00AF5235"/>
    <w:rsid w:val="00AF526B"/>
    <w:rsid w:val="00AF56FD"/>
    <w:rsid w:val="00AF5DE9"/>
    <w:rsid w:val="00AF619B"/>
    <w:rsid w:val="00AF63EB"/>
    <w:rsid w:val="00AF67D1"/>
    <w:rsid w:val="00AF680A"/>
    <w:rsid w:val="00AF75DF"/>
    <w:rsid w:val="00AF770E"/>
    <w:rsid w:val="00AF7F5E"/>
    <w:rsid w:val="00B00CC1"/>
    <w:rsid w:val="00B01618"/>
    <w:rsid w:val="00B01FE4"/>
    <w:rsid w:val="00B02032"/>
    <w:rsid w:val="00B02490"/>
    <w:rsid w:val="00B025CE"/>
    <w:rsid w:val="00B0354F"/>
    <w:rsid w:val="00B03D40"/>
    <w:rsid w:val="00B03E51"/>
    <w:rsid w:val="00B05055"/>
    <w:rsid w:val="00B05091"/>
    <w:rsid w:val="00B057CB"/>
    <w:rsid w:val="00B05C09"/>
    <w:rsid w:val="00B05E59"/>
    <w:rsid w:val="00B06FAB"/>
    <w:rsid w:val="00B07123"/>
    <w:rsid w:val="00B0717D"/>
    <w:rsid w:val="00B078AC"/>
    <w:rsid w:val="00B07A41"/>
    <w:rsid w:val="00B07AB4"/>
    <w:rsid w:val="00B07C53"/>
    <w:rsid w:val="00B111BC"/>
    <w:rsid w:val="00B121EE"/>
    <w:rsid w:val="00B12973"/>
    <w:rsid w:val="00B12AF7"/>
    <w:rsid w:val="00B12DC7"/>
    <w:rsid w:val="00B1319D"/>
    <w:rsid w:val="00B131F0"/>
    <w:rsid w:val="00B13437"/>
    <w:rsid w:val="00B15037"/>
    <w:rsid w:val="00B15206"/>
    <w:rsid w:val="00B154A8"/>
    <w:rsid w:val="00B15546"/>
    <w:rsid w:val="00B1560D"/>
    <w:rsid w:val="00B1608C"/>
    <w:rsid w:val="00B160B7"/>
    <w:rsid w:val="00B160E3"/>
    <w:rsid w:val="00B165F5"/>
    <w:rsid w:val="00B16651"/>
    <w:rsid w:val="00B168C1"/>
    <w:rsid w:val="00B16BD2"/>
    <w:rsid w:val="00B16D1D"/>
    <w:rsid w:val="00B1734B"/>
    <w:rsid w:val="00B17A30"/>
    <w:rsid w:val="00B2041E"/>
    <w:rsid w:val="00B20495"/>
    <w:rsid w:val="00B20890"/>
    <w:rsid w:val="00B2101B"/>
    <w:rsid w:val="00B2108E"/>
    <w:rsid w:val="00B21211"/>
    <w:rsid w:val="00B21642"/>
    <w:rsid w:val="00B21BB0"/>
    <w:rsid w:val="00B22999"/>
    <w:rsid w:val="00B22BA8"/>
    <w:rsid w:val="00B235FB"/>
    <w:rsid w:val="00B237EA"/>
    <w:rsid w:val="00B2421C"/>
    <w:rsid w:val="00B244AB"/>
    <w:rsid w:val="00B244CA"/>
    <w:rsid w:val="00B2458C"/>
    <w:rsid w:val="00B24748"/>
    <w:rsid w:val="00B24871"/>
    <w:rsid w:val="00B2534A"/>
    <w:rsid w:val="00B25762"/>
    <w:rsid w:val="00B25A9F"/>
    <w:rsid w:val="00B26371"/>
    <w:rsid w:val="00B26A8F"/>
    <w:rsid w:val="00B26E0D"/>
    <w:rsid w:val="00B273B1"/>
    <w:rsid w:val="00B27C5C"/>
    <w:rsid w:val="00B30583"/>
    <w:rsid w:val="00B3089D"/>
    <w:rsid w:val="00B309F8"/>
    <w:rsid w:val="00B30BE8"/>
    <w:rsid w:val="00B30CCA"/>
    <w:rsid w:val="00B311BB"/>
    <w:rsid w:val="00B31B42"/>
    <w:rsid w:val="00B31F2C"/>
    <w:rsid w:val="00B32AAE"/>
    <w:rsid w:val="00B32DC0"/>
    <w:rsid w:val="00B33031"/>
    <w:rsid w:val="00B335A1"/>
    <w:rsid w:val="00B33B52"/>
    <w:rsid w:val="00B33EBA"/>
    <w:rsid w:val="00B3423D"/>
    <w:rsid w:val="00B3436A"/>
    <w:rsid w:val="00B34A42"/>
    <w:rsid w:val="00B34B37"/>
    <w:rsid w:val="00B34FB5"/>
    <w:rsid w:val="00B35C82"/>
    <w:rsid w:val="00B35DFA"/>
    <w:rsid w:val="00B366DA"/>
    <w:rsid w:val="00B372A4"/>
    <w:rsid w:val="00B402A6"/>
    <w:rsid w:val="00B4044D"/>
    <w:rsid w:val="00B405A5"/>
    <w:rsid w:val="00B40783"/>
    <w:rsid w:val="00B40DE6"/>
    <w:rsid w:val="00B41116"/>
    <w:rsid w:val="00B4137D"/>
    <w:rsid w:val="00B41666"/>
    <w:rsid w:val="00B41BE7"/>
    <w:rsid w:val="00B41C74"/>
    <w:rsid w:val="00B41EB5"/>
    <w:rsid w:val="00B4262F"/>
    <w:rsid w:val="00B42804"/>
    <w:rsid w:val="00B42872"/>
    <w:rsid w:val="00B42E60"/>
    <w:rsid w:val="00B42E94"/>
    <w:rsid w:val="00B43086"/>
    <w:rsid w:val="00B435C1"/>
    <w:rsid w:val="00B43912"/>
    <w:rsid w:val="00B43937"/>
    <w:rsid w:val="00B439BE"/>
    <w:rsid w:val="00B44146"/>
    <w:rsid w:val="00B4536F"/>
    <w:rsid w:val="00B4549E"/>
    <w:rsid w:val="00B45890"/>
    <w:rsid w:val="00B45F33"/>
    <w:rsid w:val="00B46288"/>
    <w:rsid w:val="00B4663E"/>
    <w:rsid w:val="00B46B32"/>
    <w:rsid w:val="00B47695"/>
    <w:rsid w:val="00B50119"/>
    <w:rsid w:val="00B501D0"/>
    <w:rsid w:val="00B504AD"/>
    <w:rsid w:val="00B505B9"/>
    <w:rsid w:val="00B50E4B"/>
    <w:rsid w:val="00B51184"/>
    <w:rsid w:val="00B5170B"/>
    <w:rsid w:val="00B517C9"/>
    <w:rsid w:val="00B51C2D"/>
    <w:rsid w:val="00B52094"/>
    <w:rsid w:val="00B52374"/>
    <w:rsid w:val="00B52D97"/>
    <w:rsid w:val="00B52F0D"/>
    <w:rsid w:val="00B53506"/>
    <w:rsid w:val="00B53D76"/>
    <w:rsid w:val="00B5432C"/>
    <w:rsid w:val="00B54511"/>
    <w:rsid w:val="00B55464"/>
    <w:rsid w:val="00B5553E"/>
    <w:rsid w:val="00B55787"/>
    <w:rsid w:val="00B56369"/>
    <w:rsid w:val="00B56540"/>
    <w:rsid w:val="00B56578"/>
    <w:rsid w:val="00B56D33"/>
    <w:rsid w:val="00B574AC"/>
    <w:rsid w:val="00B576EC"/>
    <w:rsid w:val="00B6121F"/>
    <w:rsid w:val="00B61253"/>
    <w:rsid w:val="00B61533"/>
    <w:rsid w:val="00B6166A"/>
    <w:rsid w:val="00B62F0B"/>
    <w:rsid w:val="00B63117"/>
    <w:rsid w:val="00B63655"/>
    <w:rsid w:val="00B64CA9"/>
    <w:rsid w:val="00B64F9F"/>
    <w:rsid w:val="00B65192"/>
    <w:rsid w:val="00B65C69"/>
    <w:rsid w:val="00B66038"/>
    <w:rsid w:val="00B66079"/>
    <w:rsid w:val="00B6639C"/>
    <w:rsid w:val="00B66850"/>
    <w:rsid w:val="00B66F2A"/>
    <w:rsid w:val="00B67DC3"/>
    <w:rsid w:val="00B70293"/>
    <w:rsid w:val="00B70580"/>
    <w:rsid w:val="00B705D9"/>
    <w:rsid w:val="00B7062A"/>
    <w:rsid w:val="00B706F8"/>
    <w:rsid w:val="00B70A41"/>
    <w:rsid w:val="00B70BCE"/>
    <w:rsid w:val="00B70EE0"/>
    <w:rsid w:val="00B726BE"/>
    <w:rsid w:val="00B72F31"/>
    <w:rsid w:val="00B731AB"/>
    <w:rsid w:val="00B7395F"/>
    <w:rsid w:val="00B73E7C"/>
    <w:rsid w:val="00B73F93"/>
    <w:rsid w:val="00B752F9"/>
    <w:rsid w:val="00B75A1D"/>
    <w:rsid w:val="00B75BCD"/>
    <w:rsid w:val="00B75BF4"/>
    <w:rsid w:val="00B75CDC"/>
    <w:rsid w:val="00B76123"/>
    <w:rsid w:val="00B763C3"/>
    <w:rsid w:val="00B7708B"/>
    <w:rsid w:val="00B77F48"/>
    <w:rsid w:val="00B80179"/>
    <w:rsid w:val="00B8028B"/>
    <w:rsid w:val="00B80BE8"/>
    <w:rsid w:val="00B81026"/>
    <w:rsid w:val="00B810A8"/>
    <w:rsid w:val="00B817C5"/>
    <w:rsid w:val="00B81A54"/>
    <w:rsid w:val="00B8255D"/>
    <w:rsid w:val="00B829D3"/>
    <w:rsid w:val="00B82C2C"/>
    <w:rsid w:val="00B8352C"/>
    <w:rsid w:val="00B8399F"/>
    <w:rsid w:val="00B848CE"/>
    <w:rsid w:val="00B8497F"/>
    <w:rsid w:val="00B85490"/>
    <w:rsid w:val="00B86BE8"/>
    <w:rsid w:val="00B86E57"/>
    <w:rsid w:val="00B8770E"/>
    <w:rsid w:val="00B87785"/>
    <w:rsid w:val="00B87D86"/>
    <w:rsid w:val="00B87F54"/>
    <w:rsid w:val="00B902ED"/>
    <w:rsid w:val="00B90C17"/>
    <w:rsid w:val="00B90E11"/>
    <w:rsid w:val="00B90F58"/>
    <w:rsid w:val="00B91098"/>
    <w:rsid w:val="00B9126E"/>
    <w:rsid w:val="00B912A1"/>
    <w:rsid w:val="00B9141C"/>
    <w:rsid w:val="00B92286"/>
    <w:rsid w:val="00B92B05"/>
    <w:rsid w:val="00B92CBC"/>
    <w:rsid w:val="00B92D50"/>
    <w:rsid w:val="00B93060"/>
    <w:rsid w:val="00B93090"/>
    <w:rsid w:val="00B9346C"/>
    <w:rsid w:val="00B93A6C"/>
    <w:rsid w:val="00B940EC"/>
    <w:rsid w:val="00B94783"/>
    <w:rsid w:val="00B94B13"/>
    <w:rsid w:val="00B94F35"/>
    <w:rsid w:val="00B9567E"/>
    <w:rsid w:val="00B95A82"/>
    <w:rsid w:val="00B95CB3"/>
    <w:rsid w:val="00B962FC"/>
    <w:rsid w:val="00B96614"/>
    <w:rsid w:val="00B97120"/>
    <w:rsid w:val="00B97A43"/>
    <w:rsid w:val="00B97ADE"/>
    <w:rsid w:val="00B97E03"/>
    <w:rsid w:val="00B97E90"/>
    <w:rsid w:val="00BA01FE"/>
    <w:rsid w:val="00BA05A0"/>
    <w:rsid w:val="00BA07B1"/>
    <w:rsid w:val="00BA0E3A"/>
    <w:rsid w:val="00BA0E6B"/>
    <w:rsid w:val="00BA108A"/>
    <w:rsid w:val="00BA152B"/>
    <w:rsid w:val="00BA17BF"/>
    <w:rsid w:val="00BA1E84"/>
    <w:rsid w:val="00BA26FC"/>
    <w:rsid w:val="00BA2F8C"/>
    <w:rsid w:val="00BA367A"/>
    <w:rsid w:val="00BA3D56"/>
    <w:rsid w:val="00BA4309"/>
    <w:rsid w:val="00BA456B"/>
    <w:rsid w:val="00BA4812"/>
    <w:rsid w:val="00BA4D06"/>
    <w:rsid w:val="00BA4F38"/>
    <w:rsid w:val="00BA52A6"/>
    <w:rsid w:val="00BA5404"/>
    <w:rsid w:val="00BA54D4"/>
    <w:rsid w:val="00BA5C58"/>
    <w:rsid w:val="00BA64F7"/>
    <w:rsid w:val="00BA69F3"/>
    <w:rsid w:val="00BA6B11"/>
    <w:rsid w:val="00BA72F8"/>
    <w:rsid w:val="00BA7B21"/>
    <w:rsid w:val="00BA7C8F"/>
    <w:rsid w:val="00BA7D04"/>
    <w:rsid w:val="00BB0557"/>
    <w:rsid w:val="00BB0724"/>
    <w:rsid w:val="00BB1099"/>
    <w:rsid w:val="00BB1A99"/>
    <w:rsid w:val="00BB1B18"/>
    <w:rsid w:val="00BB2919"/>
    <w:rsid w:val="00BB3371"/>
    <w:rsid w:val="00BB3D49"/>
    <w:rsid w:val="00BB40DD"/>
    <w:rsid w:val="00BB47AB"/>
    <w:rsid w:val="00BB4CA4"/>
    <w:rsid w:val="00BB5221"/>
    <w:rsid w:val="00BB5C05"/>
    <w:rsid w:val="00BB60DA"/>
    <w:rsid w:val="00BB6272"/>
    <w:rsid w:val="00BB6360"/>
    <w:rsid w:val="00BB7219"/>
    <w:rsid w:val="00BB7289"/>
    <w:rsid w:val="00BB7616"/>
    <w:rsid w:val="00BB77C5"/>
    <w:rsid w:val="00BB79F2"/>
    <w:rsid w:val="00BB7B33"/>
    <w:rsid w:val="00BC0899"/>
    <w:rsid w:val="00BC0AAD"/>
    <w:rsid w:val="00BC1B24"/>
    <w:rsid w:val="00BC240D"/>
    <w:rsid w:val="00BC245D"/>
    <w:rsid w:val="00BC2745"/>
    <w:rsid w:val="00BC2A30"/>
    <w:rsid w:val="00BC2FF5"/>
    <w:rsid w:val="00BC3659"/>
    <w:rsid w:val="00BC3D93"/>
    <w:rsid w:val="00BC3DA5"/>
    <w:rsid w:val="00BC42EE"/>
    <w:rsid w:val="00BC4328"/>
    <w:rsid w:val="00BC46C9"/>
    <w:rsid w:val="00BC4C18"/>
    <w:rsid w:val="00BC51E0"/>
    <w:rsid w:val="00BC55F6"/>
    <w:rsid w:val="00BC5709"/>
    <w:rsid w:val="00BC5ACB"/>
    <w:rsid w:val="00BC6C32"/>
    <w:rsid w:val="00BC6F05"/>
    <w:rsid w:val="00BC70C6"/>
    <w:rsid w:val="00BD0053"/>
    <w:rsid w:val="00BD00DE"/>
    <w:rsid w:val="00BD026F"/>
    <w:rsid w:val="00BD043C"/>
    <w:rsid w:val="00BD0AD0"/>
    <w:rsid w:val="00BD0F03"/>
    <w:rsid w:val="00BD1840"/>
    <w:rsid w:val="00BD1C5C"/>
    <w:rsid w:val="00BD1D6A"/>
    <w:rsid w:val="00BD241A"/>
    <w:rsid w:val="00BD2F70"/>
    <w:rsid w:val="00BD397C"/>
    <w:rsid w:val="00BD4A46"/>
    <w:rsid w:val="00BD4A9A"/>
    <w:rsid w:val="00BD4E50"/>
    <w:rsid w:val="00BD549B"/>
    <w:rsid w:val="00BD5741"/>
    <w:rsid w:val="00BD5C0F"/>
    <w:rsid w:val="00BD5C3E"/>
    <w:rsid w:val="00BD5DF9"/>
    <w:rsid w:val="00BD627E"/>
    <w:rsid w:val="00BD651A"/>
    <w:rsid w:val="00BD656E"/>
    <w:rsid w:val="00BD74FD"/>
    <w:rsid w:val="00BD77B4"/>
    <w:rsid w:val="00BD7AD6"/>
    <w:rsid w:val="00BD7EC8"/>
    <w:rsid w:val="00BE0128"/>
    <w:rsid w:val="00BE03A4"/>
    <w:rsid w:val="00BE05A6"/>
    <w:rsid w:val="00BE078F"/>
    <w:rsid w:val="00BE0A58"/>
    <w:rsid w:val="00BE23B1"/>
    <w:rsid w:val="00BE343E"/>
    <w:rsid w:val="00BE3968"/>
    <w:rsid w:val="00BE3A0C"/>
    <w:rsid w:val="00BE40CD"/>
    <w:rsid w:val="00BE4596"/>
    <w:rsid w:val="00BE512B"/>
    <w:rsid w:val="00BE52B2"/>
    <w:rsid w:val="00BE5422"/>
    <w:rsid w:val="00BE56C3"/>
    <w:rsid w:val="00BE5AB3"/>
    <w:rsid w:val="00BE5BAD"/>
    <w:rsid w:val="00BE61D2"/>
    <w:rsid w:val="00BE6548"/>
    <w:rsid w:val="00BE6797"/>
    <w:rsid w:val="00BE6AA2"/>
    <w:rsid w:val="00BE6D92"/>
    <w:rsid w:val="00BE74FD"/>
    <w:rsid w:val="00BE7921"/>
    <w:rsid w:val="00BF0310"/>
    <w:rsid w:val="00BF0687"/>
    <w:rsid w:val="00BF08E1"/>
    <w:rsid w:val="00BF09CA"/>
    <w:rsid w:val="00BF0DC2"/>
    <w:rsid w:val="00BF11E9"/>
    <w:rsid w:val="00BF150B"/>
    <w:rsid w:val="00BF1A3B"/>
    <w:rsid w:val="00BF1FD8"/>
    <w:rsid w:val="00BF2018"/>
    <w:rsid w:val="00BF2107"/>
    <w:rsid w:val="00BF2792"/>
    <w:rsid w:val="00BF318C"/>
    <w:rsid w:val="00BF3510"/>
    <w:rsid w:val="00BF394D"/>
    <w:rsid w:val="00BF39FE"/>
    <w:rsid w:val="00BF3A47"/>
    <w:rsid w:val="00BF3FBA"/>
    <w:rsid w:val="00BF453B"/>
    <w:rsid w:val="00BF474D"/>
    <w:rsid w:val="00BF4A2B"/>
    <w:rsid w:val="00BF4B46"/>
    <w:rsid w:val="00BF4ECA"/>
    <w:rsid w:val="00BF4FBD"/>
    <w:rsid w:val="00BF532B"/>
    <w:rsid w:val="00BF5506"/>
    <w:rsid w:val="00BF588A"/>
    <w:rsid w:val="00BF58C1"/>
    <w:rsid w:val="00BF58ED"/>
    <w:rsid w:val="00BF5A67"/>
    <w:rsid w:val="00BF6B31"/>
    <w:rsid w:val="00BF7D14"/>
    <w:rsid w:val="00C00076"/>
    <w:rsid w:val="00C004DF"/>
    <w:rsid w:val="00C0073C"/>
    <w:rsid w:val="00C009AD"/>
    <w:rsid w:val="00C00AAA"/>
    <w:rsid w:val="00C00EE8"/>
    <w:rsid w:val="00C01350"/>
    <w:rsid w:val="00C01356"/>
    <w:rsid w:val="00C01710"/>
    <w:rsid w:val="00C01D73"/>
    <w:rsid w:val="00C02065"/>
    <w:rsid w:val="00C026BA"/>
    <w:rsid w:val="00C032CB"/>
    <w:rsid w:val="00C03302"/>
    <w:rsid w:val="00C03515"/>
    <w:rsid w:val="00C03FCD"/>
    <w:rsid w:val="00C0498D"/>
    <w:rsid w:val="00C057FA"/>
    <w:rsid w:val="00C05956"/>
    <w:rsid w:val="00C05BB2"/>
    <w:rsid w:val="00C06ACA"/>
    <w:rsid w:val="00C06DB2"/>
    <w:rsid w:val="00C0736F"/>
    <w:rsid w:val="00C0774F"/>
    <w:rsid w:val="00C07FFE"/>
    <w:rsid w:val="00C1001F"/>
    <w:rsid w:val="00C103D1"/>
    <w:rsid w:val="00C11DDA"/>
    <w:rsid w:val="00C11FCC"/>
    <w:rsid w:val="00C121B6"/>
    <w:rsid w:val="00C124E4"/>
    <w:rsid w:val="00C12690"/>
    <w:rsid w:val="00C128D7"/>
    <w:rsid w:val="00C12B1A"/>
    <w:rsid w:val="00C13384"/>
    <w:rsid w:val="00C13E8A"/>
    <w:rsid w:val="00C13F5D"/>
    <w:rsid w:val="00C140C5"/>
    <w:rsid w:val="00C14D5D"/>
    <w:rsid w:val="00C1521E"/>
    <w:rsid w:val="00C15C2D"/>
    <w:rsid w:val="00C15CDD"/>
    <w:rsid w:val="00C15D9F"/>
    <w:rsid w:val="00C1613C"/>
    <w:rsid w:val="00C16446"/>
    <w:rsid w:val="00C16793"/>
    <w:rsid w:val="00C16834"/>
    <w:rsid w:val="00C16BDB"/>
    <w:rsid w:val="00C178DB"/>
    <w:rsid w:val="00C17AB9"/>
    <w:rsid w:val="00C17C85"/>
    <w:rsid w:val="00C20745"/>
    <w:rsid w:val="00C207A0"/>
    <w:rsid w:val="00C210D4"/>
    <w:rsid w:val="00C212F5"/>
    <w:rsid w:val="00C21A35"/>
    <w:rsid w:val="00C21AF5"/>
    <w:rsid w:val="00C21B74"/>
    <w:rsid w:val="00C22184"/>
    <w:rsid w:val="00C2230A"/>
    <w:rsid w:val="00C22B12"/>
    <w:rsid w:val="00C2430C"/>
    <w:rsid w:val="00C246CA"/>
    <w:rsid w:val="00C246CB"/>
    <w:rsid w:val="00C253A7"/>
    <w:rsid w:val="00C2552E"/>
    <w:rsid w:val="00C25A25"/>
    <w:rsid w:val="00C25FA6"/>
    <w:rsid w:val="00C269EE"/>
    <w:rsid w:val="00C26AE9"/>
    <w:rsid w:val="00C27043"/>
    <w:rsid w:val="00C2715F"/>
    <w:rsid w:val="00C27977"/>
    <w:rsid w:val="00C27B8D"/>
    <w:rsid w:val="00C3007D"/>
    <w:rsid w:val="00C300BA"/>
    <w:rsid w:val="00C30158"/>
    <w:rsid w:val="00C301B2"/>
    <w:rsid w:val="00C308BC"/>
    <w:rsid w:val="00C3090C"/>
    <w:rsid w:val="00C30C1C"/>
    <w:rsid w:val="00C31C48"/>
    <w:rsid w:val="00C32080"/>
    <w:rsid w:val="00C3267C"/>
    <w:rsid w:val="00C326AB"/>
    <w:rsid w:val="00C3328A"/>
    <w:rsid w:val="00C337D7"/>
    <w:rsid w:val="00C338B9"/>
    <w:rsid w:val="00C33A2B"/>
    <w:rsid w:val="00C33CBE"/>
    <w:rsid w:val="00C3404F"/>
    <w:rsid w:val="00C34299"/>
    <w:rsid w:val="00C34527"/>
    <w:rsid w:val="00C352C4"/>
    <w:rsid w:val="00C354F2"/>
    <w:rsid w:val="00C354F4"/>
    <w:rsid w:val="00C355F6"/>
    <w:rsid w:val="00C35FEC"/>
    <w:rsid w:val="00C36172"/>
    <w:rsid w:val="00C36C9B"/>
    <w:rsid w:val="00C37039"/>
    <w:rsid w:val="00C373E4"/>
    <w:rsid w:val="00C40071"/>
    <w:rsid w:val="00C40625"/>
    <w:rsid w:val="00C407CF"/>
    <w:rsid w:val="00C41035"/>
    <w:rsid w:val="00C416D6"/>
    <w:rsid w:val="00C419E0"/>
    <w:rsid w:val="00C41BEB"/>
    <w:rsid w:val="00C42353"/>
    <w:rsid w:val="00C42C63"/>
    <w:rsid w:val="00C42D5A"/>
    <w:rsid w:val="00C43400"/>
    <w:rsid w:val="00C443FA"/>
    <w:rsid w:val="00C444D3"/>
    <w:rsid w:val="00C44A64"/>
    <w:rsid w:val="00C44F56"/>
    <w:rsid w:val="00C45012"/>
    <w:rsid w:val="00C45E2A"/>
    <w:rsid w:val="00C45FF3"/>
    <w:rsid w:val="00C46193"/>
    <w:rsid w:val="00C461DA"/>
    <w:rsid w:val="00C466C5"/>
    <w:rsid w:val="00C466CE"/>
    <w:rsid w:val="00C46F50"/>
    <w:rsid w:val="00C500BD"/>
    <w:rsid w:val="00C50AF2"/>
    <w:rsid w:val="00C50CBA"/>
    <w:rsid w:val="00C51248"/>
    <w:rsid w:val="00C5137E"/>
    <w:rsid w:val="00C518D0"/>
    <w:rsid w:val="00C51C87"/>
    <w:rsid w:val="00C521C8"/>
    <w:rsid w:val="00C521CD"/>
    <w:rsid w:val="00C52B10"/>
    <w:rsid w:val="00C52D2C"/>
    <w:rsid w:val="00C52DCF"/>
    <w:rsid w:val="00C52F8F"/>
    <w:rsid w:val="00C52FF2"/>
    <w:rsid w:val="00C53288"/>
    <w:rsid w:val="00C5390E"/>
    <w:rsid w:val="00C53EB0"/>
    <w:rsid w:val="00C541F1"/>
    <w:rsid w:val="00C544DD"/>
    <w:rsid w:val="00C55B25"/>
    <w:rsid w:val="00C55CA2"/>
    <w:rsid w:val="00C569C5"/>
    <w:rsid w:val="00C57063"/>
    <w:rsid w:val="00C570E9"/>
    <w:rsid w:val="00C574F6"/>
    <w:rsid w:val="00C57656"/>
    <w:rsid w:val="00C576DB"/>
    <w:rsid w:val="00C57FC6"/>
    <w:rsid w:val="00C6009A"/>
    <w:rsid w:val="00C603F9"/>
    <w:rsid w:val="00C60F4E"/>
    <w:rsid w:val="00C611B5"/>
    <w:rsid w:val="00C6132E"/>
    <w:rsid w:val="00C616A9"/>
    <w:rsid w:val="00C61831"/>
    <w:rsid w:val="00C61E13"/>
    <w:rsid w:val="00C61EBF"/>
    <w:rsid w:val="00C61F2F"/>
    <w:rsid w:val="00C62B7F"/>
    <w:rsid w:val="00C62C0D"/>
    <w:rsid w:val="00C62DB6"/>
    <w:rsid w:val="00C62F18"/>
    <w:rsid w:val="00C6367B"/>
    <w:rsid w:val="00C6375B"/>
    <w:rsid w:val="00C63844"/>
    <w:rsid w:val="00C6429B"/>
    <w:rsid w:val="00C664DA"/>
    <w:rsid w:val="00C67BD2"/>
    <w:rsid w:val="00C67FCB"/>
    <w:rsid w:val="00C70285"/>
    <w:rsid w:val="00C70472"/>
    <w:rsid w:val="00C711BF"/>
    <w:rsid w:val="00C71267"/>
    <w:rsid w:val="00C717ED"/>
    <w:rsid w:val="00C7202E"/>
    <w:rsid w:val="00C720E0"/>
    <w:rsid w:val="00C7232C"/>
    <w:rsid w:val="00C724B2"/>
    <w:rsid w:val="00C72EDB"/>
    <w:rsid w:val="00C730F5"/>
    <w:rsid w:val="00C7318E"/>
    <w:rsid w:val="00C73194"/>
    <w:rsid w:val="00C735A4"/>
    <w:rsid w:val="00C73C03"/>
    <w:rsid w:val="00C7416A"/>
    <w:rsid w:val="00C74462"/>
    <w:rsid w:val="00C74C25"/>
    <w:rsid w:val="00C74FF8"/>
    <w:rsid w:val="00C756B0"/>
    <w:rsid w:val="00C75DF3"/>
    <w:rsid w:val="00C75FD1"/>
    <w:rsid w:val="00C7627B"/>
    <w:rsid w:val="00C76F21"/>
    <w:rsid w:val="00C771B3"/>
    <w:rsid w:val="00C77697"/>
    <w:rsid w:val="00C779D0"/>
    <w:rsid w:val="00C77B33"/>
    <w:rsid w:val="00C77C22"/>
    <w:rsid w:val="00C77F56"/>
    <w:rsid w:val="00C77F67"/>
    <w:rsid w:val="00C80294"/>
    <w:rsid w:val="00C8043D"/>
    <w:rsid w:val="00C80CFB"/>
    <w:rsid w:val="00C8109E"/>
    <w:rsid w:val="00C8177E"/>
    <w:rsid w:val="00C8179D"/>
    <w:rsid w:val="00C81FEB"/>
    <w:rsid w:val="00C821E0"/>
    <w:rsid w:val="00C83953"/>
    <w:rsid w:val="00C839DB"/>
    <w:rsid w:val="00C83C76"/>
    <w:rsid w:val="00C842CE"/>
    <w:rsid w:val="00C84FA2"/>
    <w:rsid w:val="00C851C2"/>
    <w:rsid w:val="00C855B5"/>
    <w:rsid w:val="00C86607"/>
    <w:rsid w:val="00C868C4"/>
    <w:rsid w:val="00C86B91"/>
    <w:rsid w:val="00C86C99"/>
    <w:rsid w:val="00C872F5"/>
    <w:rsid w:val="00C8787B"/>
    <w:rsid w:val="00C90AA8"/>
    <w:rsid w:val="00C90D39"/>
    <w:rsid w:val="00C91036"/>
    <w:rsid w:val="00C9160D"/>
    <w:rsid w:val="00C916D8"/>
    <w:rsid w:val="00C92B95"/>
    <w:rsid w:val="00C92F9D"/>
    <w:rsid w:val="00C92FC1"/>
    <w:rsid w:val="00C9462F"/>
    <w:rsid w:val="00C94AEF"/>
    <w:rsid w:val="00C95142"/>
    <w:rsid w:val="00C955F5"/>
    <w:rsid w:val="00C95A13"/>
    <w:rsid w:val="00C95C97"/>
    <w:rsid w:val="00C95DFD"/>
    <w:rsid w:val="00C95F01"/>
    <w:rsid w:val="00C96044"/>
    <w:rsid w:val="00C96142"/>
    <w:rsid w:val="00C96942"/>
    <w:rsid w:val="00C96A64"/>
    <w:rsid w:val="00C9705E"/>
    <w:rsid w:val="00C973F5"/>
    <w:rsid w:val="00C974A8"/>
    <w:rsid w:val="00C9758C"/>
    <w:rsid w:val="00C97FFA"/>
    <w:rsid w:val="00CA0596"/>
    <w:rsid w:val="00CA0B1F"/>
    <w:rsid w:val="00CA10CE"/>
    <w:rsid w:val="00CA1422"/>
    <w:rsid w:val="00CA1934"/>
    <w:rsid w:val="00CA213B"/>
    <w:rsid w:val="00CA2447"/>
    <w:rsid w:val="00CA278C"/>
    <w:rsid w:val="00CA27AE"/>
    <w:rsid w:val="00CA2FDD"/>
    <w:rsid w:val="00CA32DE"/>
    <w:rsid w:val="00CA38F7"/>
    <w:rsid w:val="00CA3C70"/>
    <w:rsid w:val="00CA44E6"/>
    <w:rsid w:val="00CA478E"/>
    <w:rsid w:val="00CA484B"/>
    <w:rsid w:val="00CA4E0A"/>
    <w:rsid w:val="00CA4E98"/>
    <w:rsid w:val="00CA50CF"/>
    <w:rsid w:val="00CA52C8"/>
    <w:rsid w:val="00CA5534"/>
    <w:rsid w:val="00CA5713"/>
    <w:rsid w:val="00CA58D1"/>
    <w:rsid w:val="00CA592D"/>
    <w:rsid w:val="00CA5B4B"/>
    <w:rsid w:val="00CA5FC2"/>
    <w:rsid w:val="00CA6250"/>
    <w:rsid w:val="00CA669D"/>
    <w:rsid w:val="00CA6999"/>
    <w:rsid w:val="00CA6A31"/>
    <w:rsid w:val="00CA7148"/>
    <w:rsid w:val="00CA728B"/>
    <w:rsid w:val="00CA78D9"/>
    <w:rsid w:val="00CA7E9A"/>
    <w:rsid w:val="00CB0284"/>
    <w:rsid w:val="00CB0D92"/>
    <w:rsid w:val="00CB15A2"/>
    <w:rsid w:val="00CB19D1"/>
    <w:rsid w:val="00CB1F89"/>
    <w:rsid w:val="00CB2059"/>
    <w:rsid w:val="00CB35FB"/>
    <w:rsid w:val="00CB37F8"/>
    <w:rsid w:val="00CB401B"/>
    <w:rsid w:val="00CB430A"/>
    <w:rsid w:val="00CB43D1"/>
    <w:rsid w:val="00CB4947"/>
    <w:rsid w:val="00CB4E66"/>
    <w:rsid w:val="00CB4F91"/>
    <w:rsid w:val="00CB5023"/>
    <w:rsid w:val="00CB510C"/>
    <w:rsid w:val="00CB56DC"/>
    <w:rsid w:val="00CB5879"/>
    <w:rsid w:val="00CB6F22"/>
    <w:rsid w:val="00CB7779"/>
    <w:rsid w:val="00CB796E"/>
    <w:rsid w:val="00CC00DE"/>
    <w:rsid w:val="00CC05F1"/>
    <w:rsid w:val="00CC08E1"/>
    <w:rsid w:val="00CC18CC"/>
    <w:rsid w:val="00CC296E"/>
    <w:rsid w:val="00CC3A83"/>
    <w:rsid w:val="00CC3B0C"/>
    <w:rsid w:val="00CC3D79"/>
    <w:rsid w:val="00CC3DA8"/>
    <w:rsid w:val="00CC3FEA"/>
    <w:rsid w:val="00CC415F"/>
    <w:rsid w:val="00CC4592"/>
    <w:rsid w:val="00CC4E66"/>
    <w:rsid w:val="00CC5F6A"/>
    <w:rsid w:val="00CC62F8"/>
    <w:rsid w:val="00CC75CB"/>
    <w:rsid w:val="00CC76A3"/>
    <w:rsid w:val="00CC773F"/>
    <w:rsid w:val="00CD013C"/>
    <w:rsid w:val="00CD014A"/>
    <w:rsid w:val="00CD0951"/>
    <w:rsid w:val="00CD105D"/>
    <w:rsid w:val="00CD1207"/>
    <w:rsid w:val="00CD139D"/>
    <w:rsid w:val="00CD19E4"/>
    <w:rsid w:val="00CD23BC"/>
    <w:rsid w:val="00CD281D"/>
    <w:rsid w:val="00CD2AFE"/>
    <w:rsid w:val="00CD2D28"/>
    <w:rsid w:val="00CD3626"/>
    <w:rsid w:val="00CD3DFB"/>
    <w:rsid w:val="00CD3EC5"/>
    <w:rsid w:val="00CD442A"/>
    <w:rsid w:val="00CD4759"/>
    <w:rsid w:val="00CD4BEF"/>
    <w:rsid w:val="00CD56FC"/>
    <w:rsid w:val="00CD5E4B"/>
    <w:rsid w:val="00CD644C"/>
    <w:rsid w:val="00CD6962"/>
    <w:rsid w:val="00CD7587"/>
    <w:rsid w:val="00CD7844"/>
    <w:rsid w:val="00CD7990"/>
    <w:rsid w:val="00CD7B25"/>
    <w:rsid w:val="00CD7E93"/>
    <w:rsid w:val="00CE04DC"/>
    <w:rsid w:val="00CE0B6B"/>
    <w:rsid w:val="00CE2033"/>
    <w:rsid w:val="00CE21A8"/>
    <w:rsid w:val="00CE24CC"/>
    <w:rsid w:val="00CE2824"/>
    <w:rsid w:val="00CE29D4"/>
    <w:rsid w:val="00CE29FE"/>
    <w:rsid w:val="00CE2FCD"/>
    <w:rsid w:val="00CE3256"/>
    <w:rsid w:val="00CE32E3"/>
    <w:rsid w:val="00CE3400"/>
    <w:rsid w:val="00CE3735"/>
    <w:rsid w:val="00CE3933"/>
    <w:rsid w:val="00CE4043"/>
    <w:rsid w:val="00CE4861"/>
    <w:rsid w:val="00CE4EF0"/>
    <w:rsid w:val="00CE5049"/>
    <w:rsid w:val="00CE5065"/>
    <w:rsid w:val="00CE6770"/>
    <w:rsid w:val="00CE6903"/>
    <w:rsid w:val="00CE738C"/>
    <w:rsid w:val="00CE747F"/>
    <w:rsid w:val="00CF03E3"/>
    <w:rsid w:val="00CF0597"/>
    <w:rsid w:val="00CF1271"/>
    <w:rsid w:val="00CF1674"/>
    <w:rsid w:val="00CF2070"/>
    <w:rsid w:val="00CF2574"/>
    <w:rsid w:val="00CF2CE3"/>
    <w:rsid w:val="00CF3931"/>
    <w:rsid w:val="00CF3AA5"/>
    <w:rsid w:val="00CF40B3"/>
    <w:rsid w:val="00CF4242"/>
    <w:rsid w:val="00CF43F7"/>
    <w:rsid w:val="00CF54E8"/>
    <w:rsid w:val="00CF58EF"/>
    <w:rsid w:val="00CF5A4A"/>
    <w:rsid w:val="00CF5AA4"/>
    <w:rsid w:val="00CF62BB"/>
    <w:rsid w:val="00CF62C3"/>
    <w:rsid w:val="00CF732A"/>
    <w:rsid w:val="00CF7F92"/>
    <w:rsid w:val="00D005F6"/>
    <w:rsid w:val="00D00F5C"/>
    <w:rsid w:val="00D01126"/>
    <w:rsid w:val="00D01A09"/>
    <w:rsid w:val="00D01FE7"/>
    <w:rsid w:val="00D023E6"/>
    <w:rsid w:val="00D02554"/>
    <w:rsid w:val="00D036C3"/>
    <w:rsid w:val="00D036E9"/>
    <w:rsid w:val="00D03735"/>
    <w:rsid w:val="00D03C9E"/>
    <w:rsid w:val="00D04189"/>
    <w:rsid w:val="00D04910"/>
    <w:rsid w:val="00D05540"/>
    <w:rsid w:val="00D05D4A"/>
    <w:rsid w:val="00D05FB7"/>
    <w:rsid w:val="00D06182"/>
    <w:rsid w:val="00D06255"/>
    <w:rsid w:val="00D06B35"/>
    <w:rsid w:val="00D06FBF"/>
    <w:rsid w:val="00D070F1"/>
    <w:rsid w:val="00D07B98"/>
    <w:rsid w:val="00D1066B"/>
    <w:rsid w:val="00D11031"/>
    <w:rsid w:val="00D117D3"/>
    <w:rsid w:val="00D11D86"/>
    <w:rsid w:val="00D11EF8"/>
    <w:rsid w:val="00D121A1"/>
    <w:rsid w:val="00D12394"/>
    <w:rsid w:val="00D123E6"/>
    <w:rsid w:val="00D125B0"/>
    <w:rsid w:val="00D134F9"/>
    <w:rsid w:val="00D135D3"/>
    <w:rsid w:val="00D13CAF"/>
    <w:rsid w:val="00D14DDB"/>
    <w:rsid w:val="00D15113"/>
    <w:rsid w:val="00D151CD"/>
    <w:rsid w:val="00D15276"/>
    <w:rsid w:val="00D15853"/>
    <w:rsid w:val="00D1597A"/>
    <w:rsid w:val="00D159A7"/>
    <w:rsid w:val="00D15BCA"/>
    <w:rsid w:val="00D1616E"/>
    <w:rsid w:val="00D164B4"/>
    <w:rsid w:val="00D1660B"/>
    <w:rsid w:val="00D16998"/>
    <w:rsid w:val="00D16C0C"/>
    <w:rsid w:val="00D16E07"/>
    <w:rsid w:val="00D171D4"/>
    <w:rsid w:val="00D174BE"/>
    <w:rsid w:val="00D174FC"/>
    <w:rsid w:val="00D1793B"/>
    <w:rsid w:val="00D1796C"/>
    <w:rsid w:val="00D17A99"/>
    <w:rsid w:val="00D17F7B"/>
    <w:rsid w:val="00D20704"/>
    <w:rsid w:val="00D2079D"/>
    <w:rsid w:val="00D20FB7"/>
    <w:rsid w:val="00D216D8"/>
    <w:rsid w:val="00D219D9"/>
    <w:rsid w:val="00D23371"/>
    <w:rsid w:val="00D23B2F"/>
    <w:rsid w:val="00D23B56"/>
    <w:rsid w:val="00D23F02"/>
    <w:rsid w:val="00D23FFE"/>
    <w:rsid w:val="00D24192"/>
    <w:rsid w:val="00D24283"/>
    <w:rsid w:val="00D248DB"/>
    <w:rsid w:val="00D24BE1"/>
    <w:rsid w:val="00D25166"/>
    <w:rsid w:val="00D25F95"/>
    <w:rsid w:val="00D264BB"/>
    <w:rsid w:val="00D30063"/>
    <w:rsid w:val="00D302CA"/>
    <w:rsid w:val="00D303AF"/>
    <w:rsid w:val="00D3062B"/>
    <w:rsid w:val="00D30ACE"/>
    <w:rsid w:val="00D30FCE"/>
    <w:rsid w:val="00D3120C"/>
    <w:rsid w:val="00D31257"/>
    <w:rsid w:val="00D31518"/>
    <w:rsid w:val="00D318A5"/>
    <w:rsid w:val="00D31D29"/>
    <w:rsid w:val="00D31F2C"/>
    <w:rsid w:val="00D32384"/>
    <w:rsid w:val="00D3238B"/>
    <w:rsid w:val="00D32765"/>
    <w:rsid w:val="00D33664"/>
    <w:rsid w:val="00D33A34"/>
    <w:rsid w:val="00D33D33"/>
    <w:rsid w:val="00D340EB"/>
    <w:rsid w:val="00D35525"/>
    <w:rsid w:val="00D3578A"/>
    <w:rsid w:val="00D35F76"/>
    <w:rsid w:val="00D36A55"/>
    <w:rsid w:val="00D36B98"/>
    <w:rsid w:val="00D36DE0"/>
    <w:rsid w:val="00D36F65"/>
    <w:rsid w:val="00D36FA8"/>
    <w:rsid w:val="00D371D9"/>
    <w:rsid w:val="00D37520"/>
    <w:rsid w:val="00D37B79"/>
    <w:rsid w:val="00D37CBB"/>
    <w:rsid w:val="00D37E69"/>
    <w:rsid w:val="00D40116"/>
    <w:rsid w:val="00D41370"/>
    <w:rsid w:val="00D41432"/>
    <w:rsid w:val="00D4150E"/>
    <w:rsid w:val="00D41D06"/>
    <w:rsid w:val="00D41E7D"/>
    <w:rsid w:val="00D42108"/>
    <w:rsid w:val="00D423D7"/>
    <w:rsid w:val="00D4251B"/>
    <w:rsid w:val="00D42B85"/>
    <w:rsid w:val="00D431DC"/>
    <w:rsid w:val="00D43A53"/>
    <w:rsid w:val="00D43C6D"/>
    <w:rsid w:val="00D44826"/>
    <w:rsid w:val="00D448EB"/>
    <w:rsid w:val="00D44F52"/>
    <w:rsid w:val="00D4509B"/>
    <w:rsid w:val="00D45B2B"/>
    <w:rsid w:val="00D45D48"/>
    <w:rsid w:val="00D462EE"/>
    <w:rsid w:val="00D46460"/>
    <w:rsid w:val="00D46D03"/>
    <w:rsid w:val="00D473B2"/>
    <w:rsid w:val="00D4777B"/>
    <w:rsid w:val="00D478AE"/>
    <w:rsid w:val="00D4790E"/>
    <w:rsid w:val="00D50343"/>
    <w:rsid w:val="00D50491"/>
    <w:rsid w:val="00D50B05"/>
    <w:rsid w:val="00D50BAB"/>
    <w:rsid w:val="00D51386"/>
    <w:rsid w:val="00D519F6"/>
    <w:rsid w:val="00D51AE9"/>
    <w:rsid w:val="00D526AF"/>
    <w:rsid w:val="00D52B07"/>
    <w:rsid w:val="00D53314"/>
    <w:rsid w:val="00D540CD"/>
    <w:rsid w:val="00D544C4"/>
    <w:rsid w:val="00D545D4"/>
    <w:rsid w:val="00D552BB"/>
    <w:rsid w:val="00D55E2A"/>
    <w:rsid w:val="00D55FA0"/>
    <w:rsid w:val="00D55FCC"/>
    <w:rsid w:val="00D55FCD"/>
    <w:rsid w:val="00D560B0"/>
    <w:rsid w:val="00D5674C"/>
    <w:rsid w:val="00D5686C"/>
    <w:rsid w:val="00D56CD4"/>
    <w:rsid w:val="00D5708E"/>
    <w:rsid w:val="00D5767F"/>
    <w:rsid w:val="00D57FA2"/>
    <w:rsid w:val="00D60299"/>
    <w:rsid w:val="00D602EF"/>
    <w:rsid w:val="00D60AE8"/>
    <w:rsid w:val="00D60F1C"/>
    <w:rsid w:val="00D61692"/>
    <w:rsid w:val="00D61AE4"/>
    <w:rsid w:val="00D61BEB"/>
    <w:rsid w:val="00D622A6"/>
    <w:rsid w:val="00D63165"/>
    <w:rsid w:val="00D63223"/>
    <w:rsid w:val="00D63D8C"/>
    <w:rsid w:val="00D64059"/>
    <w:rsid w:val="00D64F25"/>
    <w:rsid w:val="00D6517D"/>
    <w:rsid w:val="00D6520F"/>
    <w:rsid w:val="00D65DB8"/>
    <w:rsid w:val="00D65E11"/>
    <w:rsid w:val="00D66023"/>
    <w:rsid w:val="00D66652"/>
    <w:rsid w:val="00D667B3"/>
    <w:rsid w:val="00D668CA"/>
    <w:rsid w:val="00D66A5D"/>
    <w:rsid w:val="00D66E0C"/>
    <w:rsid w:val="00D671C4"/>
    <w:rsid w:val="00D70038"/>
    <w:rsid w:val="00D7011D"/>
    <w:rsid w:val="00D70909"/>
    <w:rsid w:val="00D70B41"/>
    <w:rsid w:val="00D70C47"/>
    <w:rsid w:val="00D70E06"/>
    <w:rsid w:val="00D7111F"/>
    <w:rsid w:val="00D718B2"/>
    <w:rsid w:val="00D71916"/>
    <w:rsid w:val="00D71DC8"/>
    <w:rsid w:val="00D7206A"/>
    <w:rsid w:val="00D72E76"/>
    <w:rsid w:val="00D732D7"/>
    <w:rsid w:val="00D736ED"/>
    <w:rsid w:val="00D73881"/>
    <w:rsid w:val="00D738A9"/>
    <w:rsid w:val="00D74167"/>
    <w:rsid w:val="00D74A28"/>
    <w:rsid w:val="00D74F10"/>
    <w:rsid w:val="00D7544C"/>
    <w:rsid w:val="00D75ABF"/>
    <w:rsid w:val="00D75D1D"/>
    <w:rsid w:val="00D75FC8"/>
    <w:rsid w:val="00D76174"/>
    <w:rsid w:val="00D761D5"/>
    <w:rsid w:val="00D765A7"/>
    <w:rsid w:val="00D7665F"/>
    <w:rsid w:val="00D77428"/>
    <w:rsid w:val="00D77A02"/>
    <w:rsid w:val="00D77D99"/>
    <w:rsid w:val="00D77E9E"/>
    <w:rsid w:val="00D802F9"/>
    <w:rsid w:val="00D80C40"/>
    <w:rsid w:val="00D80C93"/>
    <w:rsid w:val="00D80D71"/>
    <w:rsid w:val="00D81D3F"/>
    <w:rsid w:val="00D82F45"/>
    <w:rsid w:val="00D83A39"/>
    <w:rsid w:val="00D83C6D"/>
    <w:rsid w:val="00D83D96"/>
    <w:rsid w:val="00D83FFB"/>
    <w:rsid w:val="00D85E28"/>
    <w:rsid w:val="00D86867"/>
    <w:rsid w:val="00D868A0"/>
    <w:rsid w:val="00D879FE"/>
    <w:rsid w:val="00D87B71"/>
    <w:rsid w:val="00D87BBE"/>
    <w:rsid w:val="00D87C10"/>
    <w:rsid w:val="00D87F50"/>
    <w:rsid w:val="00D9040A"/>
    <w:rsid w:val="00D91501"/>
    <w:rsid w:val="00D91D85"/>
    <w:rsid w:val="00D92467"/>
    <w:rsid w:val="00D924B6"/>
    <w:rsid w:val="00D92619"/>
    <w:rsid w:val="00D92A62"/>
    <w:rsid w:val="00D93447"/>
    <w:rsid w:val="00D93C16"/>
    <w:rsid w:val="00D94876"/>
    <w:rsid w:val="00D94ACA"/>
    <w:rsid w:val="00D94D46"/>
    <w:rsid w:val="00D94DDE"/>
    <w:rsid w:val="00D951A0"/>
    <w:rsid w:val="00D9551A"/>
    <w:rsid w:val="00D95561"/>
    <w:rsid w:val="00D95EF4"/>
    <w:rsid w:val="00D96B9D"/>
    <w:rsid w:val="00D972C1"/>
    <w:rsid w:val="00D97A80"/>
    <w:rsid w:val="00DA00E3"/>
    <w:rsid w:val="00DA028E"/>
    <w:rsid w:val="00DA0C9C"/>
    <w:rsid w:val="00DA20B1"/>
    <w:rsid w:val="00DA2C5E"/>
    <w:rsid w:val="00DA35E2"/>
    <w:rsid w:val="00DA4D56"/>
    <w:rsid w:val="00DA4EB5"/>
    <w:rsid w:val="00DA4F7D"/>
    <w:rsid w:val="00DA5106"/>
    <w:rsid w:val="00DA5C45"/>
    <w:rsid w:val="00DA6058"/>
    <w:rsid w:val="00DA642B"/>
    <w:rsid w:val="00DA686C"/>
    <w:rsid w:val="00DA6CB6"/>
    <w:rsid w:val="00DA76D7"/>
    <w:rsid w:val="00DB0244"/>
    <w:rsid w:val="00DB1074"/>
    <w:rsid w:val="00DB153F"/>
    <w:rsid w:val="00DB15BB"/>
    <w:rsid w:val="00DB1F85"/>
    <w:rsid w:val="00DB2086"/>
    <w:rsid w:val="00DB2619"/>
    <w:rsid w:val="00DB345F"/>
    <w:rsid w:val="00DB43FA"/>
    <w:rsid w:val="00DB45C6"/>
    <w:rsid w:val="00DB4B4F"/>
    <w:rsid w:val="00DB4E7F"/>
    <w:rsid w:val="00DB4F9B"/>
    <w:rsid w:val="00DB53E7"/>
    <w:rsid w:val="00DB55FA"/>
    <w:rsid w:val="00DB56AF"/>
    <w:rsid w:val="00DB66A1"/>
    <w:rsid w:val="00DB6975"/>
    <w:rsid w:val="00DB6D76"/>
    <w:rsid w:val="00DB6EBC"/>
    <w:rsid w:val="00DB7A88"/>
    <w:rsid w:val="00DB7C10"/>
    <w:rsid w:val="00DC03EE"/>
    <w:rsid w:val="00DC0614"/>
    <w:rsid w:val="00DC138D"/>
    <w:rsid w:val="00DC13C0"/>
    <w:rsid w:val="00DC14C4"/>
    <w:rsid w:val="00DC18F7"/>
    <w:rsid w:val="00DC2EF1"/>
    <w:rsid w:val="00DC37CE"/>
    <w:rsid w:val="00DC4030"/>
    <w:rsid w:val="00DC4462"/>
    <w:rsid w:val="00DC4690"/>
    <w:rsid w:val="00DC4CB6"/>
    <w:rsid w:val="00DC50F7"/>
    <w:rsid w:val="00DC54BA"/>
    <w:rsid w:val="00DC7BF1"/>
    <w:rsid w:val="00DC7C10"/>
    <w:rsid w:val="00DC7DB2"/>
    <w:rsid w:val="00DD00B0"/>
    <w:rsid w:val="00DD0345"/>
    <w:rsid w:val="00DD0414"/>
    <w:rsid w:val="00DD0696"/>
    <w:rsid w:val="00DD0718"/>
    <w:rsid w:val="00DD0973"/>
    <w:rsid w:val="00DD0A9F"/>
    <w:rsid w:val="00DD0E17"/>
    <w:rsid w:val="00DD106B"/>
    <w:rsid w:val="00DD1486"/>
    <w:rsid w:val="00DD19A3"/>
    <w:rsid w:val="00DD1C3E"/>
    <w:rsid w:val="00DD22A8"/>
    <w:rsid w:val="00DD2898"/>
    <w:rsid w:val="00DD2A26"/>
    <w:rsid w:val="00DD33D4"/>
    <w:rsid w:val="00DD36D1"/>
    <w:rsid w:val="00DD3C91"/>
    <w:rsid w:val="00DD4B3E"/>
    <w:rsid w:val="00DD4E34"/>
    <w:rsid w:val="00DD4E99"/>
    <w:rsid w:val="00DD521A"/>
    <w:rsid w:val="00DD5D3E"/>
    <w:rsid w:val="00DD609D"/>
    <w:rsid w:val="00DD6471"/>
    <w:rsid w:val="00DD67A6"/>
    <w:rsid w:val="00DD6EFD"/>
    <w:rsid w:val="00DD7139"/>
    <w:rsid w:val="00DD7273"/>
    <w:rsid w:val="00DD7369"/>
    <w:rsid w:val="00DE0179"/>
    <w:rsid w:val="00DE01AF"/>
    <w:rsid w:val="00DE1496"/>
    <w:rsid w:val="00DE1770"/>
    <w:rsid w:val="00DE1871"/>
    <w:rsid w:val="00DE2110"/>
    <w:rsid w:val="00DE26DE"/>
    <w:rsid w:val="00DE275E"/>
    <w:rsid w:val="00DE2BD9"/>
    <w:rsid w:val="00DE31F1"/>
    <w:rsid w:val="00DE3227"/>
    <w:rsid w:val="00DE3559"/>
    <w:rsid w:val="00DE3773"/>
    <w:rsid w:val="00DE4236"/>
    <w:rsid w:val="00DE4B74"/>
    <w:rsid w:val="00DE4E99"/>
    <w:rsid w:val="00DE4F8F"/>
    <w:rsid w:val="00DE56B5"/>
    <w:rsid w:val="00DE5C59"/>
    <w:rsid w:val="00DE5DD7"/>
    <w:rsid w:val="00DE6CA0"/>
    <w:rsid w:val="00DE6E21"/>
    <w:rsid w:val="00DE7C04"/>
    <w:rsid w:val="00DE7C28"/>
    <w:rsid w:val="00DE7C30"/>
    <w:rsid w:val="00DF01B3"/>
    <w:rsid w:val="00DF0424"/>
    <w:rsid w:val="00DF09C9"/>
    <w:rsid w:val="00DF107F"/>
    <w:rsid w:val="00DF14A3"/>
    <w:rsid w:val="00DF16BA"/>
    <w:rsid w:val="00DF18F3"/>
    <w:rsid w:val="00DF1931"/>
    <w:rsid w:val="00DF19E0"/>
    <w:rsid w:val="00DF1AD1"/>
    <w:rsid w:val="00DF1B1B"/>
    <w:rsid w:val="00DF1D4D"/>
    <w:rsid w:val="00DF21D3"/>
    <w:rsid w:val="00DF2E8F"/>
    <w:rsid w:val="00DF2F90"/>
    <w:rsid w:val="00DF40C2"/>
    <w:rsid w:val="00DF4345"/>
    <w:rsid w:val="00DF49B1"/>
    <w:rsid w:val="00DF4D3F"/>
    <w:rsid w:val="00DF4F6A"/>
    <w:rsid w:val="00DF50C3"/>
    <w:rsid w:val="00DF5151"/>
    <w:rsid w:val="00DF5265"/>
    <w:rsid w:val="00DF52FA"/>
    <w:rsid w:val="00DF5369"/>
    <w:rsid w:val="00DF5630"/>
    <w:rsid w:val="00DF568D"/>
    <w:rsid w:val="00DF5FAE"/>
    <w:rsid w:val="00DF6391"/>
    <w:rsid w:val="00DF6456"/>
    <w:rsid w:val="00DF6DAC"/>
    <w:rsid w:val="00DF749F"/>
    <w:rsid w:val="00DF7543"/>
    <w:rsid w:val="00E003F1"/>
    <w:rsid w:val="00E0049E"/>
    <w:rsid w:val="00E008E6"/>
    <w:rsid w:val="00E009C8"/>
    <w:rsid w:val="00E00EC9"/>
    <w:rsid w:val="00E00F00"/>
    <w:rsid w:val="00E01E86"/>
    <w:rsid w:val="00E02170"/>
    <w:rsid w:val="00E0236A"/>
    <w:rsid w:val="00E026A2"/>
    <w:rsid w:val="00E027DC"/>
    <w:rsid w:val="00E027F9"/>
    <w:rsid w:val="00E02B92"/>
    <w:rsid w:val="00E02E22"/>
    <w:rsid w:val="00E0308E"/>
    <w:rsid w:val="00E03B8C"/>
    <w:rsid w:val="00E03B9B"/>
    <w:rsid w:val="00E03C79"/>
    <w:rsid w:val="00E04848"/>
    <w:rsid w:val="00E04936"/>
    <w:rsid w:val="00E04CBB"/>
    <w:rsid w:val="00E0510E"/>
    <w:rsid w:val="00E053BB"/>
    <w:rsid w:val="00E05448"/>
    <w:rsid w:val="00E05742"/>
    <w:rsid w:val="00E0621B"/>
    <w:rsid w:val="00E063B7"/>
    <w:rsid w:val="00E0651A"/>
    <w:rsid w:val="00E06880"/>
    <w:rsid w:val="00E07141"/>
    <w:rsid w:val="00E07E6E"/>
    <w:rsid w:val="00E1000C"/>
    <w:rsid w:val="00E1002A"/>
    <w:rsid w:val="00E10929"/>
    <w:rsid w:val="00E1173B"/>
    <w:rsid w:val="00E11C27"/>
    <w:rsid w:val="00E11CA9"/>
    <w:rsid w:val="00E11CEF"/>
    <w:rsid w:val="00E1256A"/>
    <w:rsid w:val="00E128A3"/>
    <w:rsid w:val="00E12A3B"/>
    <w:rsid w:val="00E13056"/>
    <w:rsid w:val="00E13243"/>
    <w:rsid w:val="00E1366F"/>
    <w:rsid w:val="00E138BE"/>
    <w:rsid w:val="00E13E87"/>
    <w:rsid w:val="00E14532"/>
    <w:rsid w:val="00E14F4B"/>
    <w:rsid w:val="00E152CD"/>
    <w:rsid w:val="00E154BA"/>
    <w:rsid w:val="00E1551A"/>
    <w:rsid w:val="00E1558F"/>
    <w:rsid w:val="00E15DC2"/>
    <w:rsid w:val="00E15FC0"/>
    <w:rsid w:val="00E161CB"/>
    <w:rsid w:val="00E166A8"/>
    <w:rsid w:val="00E16E33"/>
    <w:rsid w:val="00E17859"/>
    <w:rsid w:val="00E20524"/>
    <w:rsid w:val="00E20937"/>
    <w:rsid w:val="00E20F62"/>
    <w:rsid w:val="00E20F71"/>
    <w:rsid w:val="00E21453"/>
    <w:rsid w:val="00E21782"/>
    <w:rsid w:val="00E219D5"/>
    <w:rsid w:val="00E21ACB"/>
    <w:rsid w:val="00E21D75"/>
    <w:rsid w:val="00E21DD5"/>
    <w:rsid w:val="00E22005"/>
    <w:rsid w:val="00E22240"/>
    <w:rsid w:val="00E224FF"/>
    <w:rsid w:val="00E23D14"/>
    <w:rsid w:val="00E24176"/>
    <w:rsid w:val="00E257F1"/>
    <w:rsid w:val="00E2699C"/>
    <w:rsid w:val="00E26F36"/>
    <w:rsid w:val="00E274AF"/>
    <w:rsid w:val="00E3009E"/>
    <w:rsid w:val="00E3012E"/>
    <w:rsid w:val="00E3063D"/>
    <w:rsid w:val="00E30C4D"/>
    <w:rsid w:val="00E30DB7"/>
    <w:rsid w:val="00E31232"/>
    <w:rsid w:val="00E3124E"/>
    <w:rsid w:val="00E31833"/>
    <w:rsid w:val="00E3190F"/>
    <w:rsid w:val="00E31A0E"/>
    <w:rsid w:val="00E3268A"/>
    <w:rsid w:val="00E326C9"/>
    <w:rsid w:val="00E3347E"/>
    <w:rsid w:val="00E339EA"/>
    <w:rsid w:val="00E33BC3"/>
    <w:rsid w:val="00E33C14"/>
    <w:rsid w:val="00E34081"/>
    <w:rsid w:val="00E3417E"/>
    <w:rsid w:val="00E346C1"/>
    <w:rsid w:val="00E34984"/>
    <w:rsid w:val="00E34A55"/>
    <w:rsid w:val="00E34E36"/>
    <w:rsid w:val="00E35011"/>
    <w:rsid w:val="00E35267"/>
    <w:rsid w:val="00E3581E"/>
    <w:rsid w:val="00E35A33"/>
    <w:rsid w:val="00E35A82"/>
    <w:rsid w:val="00E35B72"/>
    <w:rsid w:val="00E360ED"/>
    <w:rsid w:val="00E36225"/>
    <w:rsid w:val="00E3630B"/>
    <w:rsid w:val="00E364F0"/>
    <w:rsid w:val="00E369F6"/>
    <w:rsid w:val="00E37410"/>
    <w:rsid w:val="00E37C21"/>
    <w:rsid w:val="00E37C5B"/>
    <w:rsid w:val="00E37D90"/>
    <w:rsid w:val="00E37DEC"/>
    <w:rsid w:val="00E37E64"/>
    <w:rsid w:val="00E4065A"/>
    <w:rsid w:val="00E40B30"/>
    <w:rsid w:val="00E40B4B"/>
    <w:rsid w:val="00E4106C"/>
    <w:rsid w:val="00E410DC"/>
    <w:rsid w:val="00E413B0"/>
    <w:rsid w:val="00E41822"/>
    <w:rsid w:val="00E4210D"/>
    <w:rsid w:val="00E42B92"/>
    <w:rsid w:val="00E42E1F"/>
    <w:rsid w:val="00E42E8E"/>
    <w:rsid w:val="00E430B8"/>
    <w:rsid w:val="00E434F2"/>
    <w:rsid w:val="00E43EDA"/>
    <w:rsid w:val="00E44D90"/>
    <w:rsid w:val="00E4521F"/>
    <w:rsid w:val="00E45C37"/>
    <w:rsid w:val="00E45D1F"/>
    <w:rsid w:val="00E46D97"/>
    <w:rsid w:val="00E47010"/>
    <w:rsid w:val="00E4749A"/>
    <w:rsid w:val="00E4777A"/>
    <w:rsid w:val="00E47AEF"/>
    <w:rsid w:val="00E5002E"/>
    <w:rsid w:val="00E500CC"/>
    <w:rsid w:val="00E5065D"/>
    <w:rsid w:val="00E50B20"/>
    <w:rsid w:val="00E515F1"/>
    <w:rsid w:val="00E51F94"/>
    <w:rsid w:val="00E52064"/>
    <w:rsid w:val="00E52754"/>
    <w:rsid w:val="00E5288F"/>
    <w:rsid w:val="00E54398"/>
    <w:rsid w:val="00E54681"/>
    <w:rsid w:val="00E54860"/>
    <w:rsid w:val="00E54D5C"/>
    <w:rsid w:val="00E54F92"/>
    <w:rsid w:val="00E5519A"/>
    <w:rsid w:val="00E5520E"/>
    <w:rsid w:val="00E55318"/>
    <w:rsid w:val="00E5575B"/>
    <w:rsid w:val="00E55B74"/>
    <w:rsid w:val="00E55D13"/>
    <w:rsid w:val="00E56E3C"/>
    <w:rsid w:val="00E577CA"/>
    <w:rsid w:val="00E57C53"/>
    <w:rsid w:val="00E57DB2"/>
    <w:rsid w:val="00E604EA"/>
    <w:rsid w:val="00E6063B"/>
    <w:rsid w:val="00E60905"/>
    <w:rsid w:val="00E60FB8"/>
    <w:rsid w:val="00E61512"/>
    <w:rsid w:val="00E617F5"/>
    <w:rsid w:val="00E62105"/>
    <w:rsid w:val="00E63393"/>
    <w:rsid w:val="00E63580"/>
    <w:rsid w:val="00E6378C"/>
    <w:rsid w:val="00E63BBE"/>
    <w:rsid w:val="00E63F84"/>
    <w:rsid w:val="00E644C9"/>
    <w:rsid w:val="00E645FE"/>
    <w:rsid w:val="00E654DD"/>
    <w:rsid w:val="00E6627B"/>
    <w:rsid w:val="00E666E9"/>
    <w:rsid w:val="00E66CE4"/>
    <w:rsid w:val="00E67057"/>
    <w:rsid w:val="00E671D0"/>
    <w:rsid w:val="00E702D1"/>
    <w:rsid w:val="00E70484"/>
    <w:rsid w:val="00E70699"/>
    <w:rsid w:val="00E70F4E"/>
    <w:rsid w:val="00E71347"/>
    <w:rsid w:val="00E71E7E"/>
    <w:rsid w:val="00E720F7"/>
    <w:rsid w:val="00E72687"/>
    <w:rsid w:val="00E72C99"/>
    <w:rsid w:val="00E73ED0"/>
    <w:rsid w:val="00E747A6"/>
    <w:rsid w:val="00E747B9"/>
    <w:rsid w:val="00E7595A"/>
    <w:rsid w:val="00E75AA8"/>
    <w:rsid w:val="00E75E49"/>
    <w:rsid w:val="00E7602D"/>
    <w:rsid w:val="00E760F0"/>
    <w:rsid w:val="00E76AE3"/>
    <w:rsid w:val="00E76D16"/>
    <w:rsid w:val="00E76D75"/>
    <w:rsid w:val="00E77227"/>
    <w:rsid w:val="00E77576"/>
    <w:rsid w:val="00E775D7"/>
    <w:rsid w:val="00E77A47"/>
    <w:rsid w:val="00E77C12"/>
    <w:rsid w:val="00E80CB3"/>
    <w:rsid w:val="00E8104D"/>
    <w:rsid w:val="00E81D5E"/>
    <w:rsid w:val="00E81FE3"/>
    <w:rsid w:val="00E821B7"/>
    <w:rsid w:val="00E82488"/>
    <w:rsid w:val="00E8262E"/>
    <w:rsid w:val="00E82822"/>
    <w:rsid w:val="00E831A2"/>
    <w:rsid w:val="00E837DC"/>
    <w:rsid w:val="00E83847"/>
    <w:rsid w:val="00E83A56"/>
    <w:rsid w:val="00E83A5D"/>
    <w:rsid w:val="00E83E91"/>
    <w:rsid w:val="00E84137"/>
    <w:rsid w:val="00E84D97"/>
    <w:rsid w:val="00E84FBA"/>
    <w:rsid w:val="00E8529E"/>
    <w:rsid w:val="00E85C15"/>
    <w:rsid w:val="00E85E8D"/>
    <w:rsid w:val="00E861B4"/>
    <w:rsid w:val="00E86269"/>
    <w:rsid w:val="00E872E9"/>
    <w:rsid w:val="00E87A15"/>
    <w:rsid w:val="00E87C93"/>
    <w:rsid w:val="00E90901"/>
    <w:rsid w:val="00E9097D"/>
    <w:rsid w:val="00E90AA2"/>
    <w:rsid w:val="00E90CC2"/>
    <w:rsid w:val="00E9198A"/>
    <w:rsid w:val="00E91E2C"/>
    <w:rsid w:val="00E92ABA"/>
    <w:rsid w:val="00E9359D"/>
    <w:rsid w:val="00E936B7"/>
    <w:rsid w:val="00E93710"/>
    <w:rsid w:val="00E93C0D"/>
    <w:rsid w:val="00E94EA6"/>
    <w:rsid w:val="00E95731"/>
    <w:rsid w:val="00E95A22"/>
    <w:rsid w:val="00E9603B"/>
    <w:rsid w:val="00E963C7"/>
    <w:rsid w:val="00E97825"/>
    <w:rsid w:val="00E97937"/>
    <w:rsid w:val="00E97EF2"/>
    <w:rsid w:val="00EA09EF"/>
    <w:rsid w:val="00EA0B87"/>
    <w:rsid w:val="00EA1050"/>
    <w:rsid w:val="00EA10DF"/>
    <w:rsid w:val="00EA1246"/>
    <w:rsid w:val="00EA17D6"/>
    <w:rsid w:val="00EA1C6D"/>
    <w:rsid w:val="00EA2910"/>
    <w:rsid w:val="00EA3422"/>
    <w:rsid w:val="00EA36B6"/>
    <w:rsid w:val="00EA3803"/>
    <w:rsid w:val="00EA4943"/>
    <w:rsid w:val="00EA511A"/>
    <w:rsid w:val="00EA615F"/>
    <w:rsid w:val="00EA61E5"/>
    <w:rsid w:val="00EA664F"/>
    <w:rsid w:val="00EA66CE"/>
    <w:rsid w:val="00EA688B"/>
    <w:rsid w:val="00EA6988"/>
    <w:rsid w:val="00EA69F8"/>
    <w:rsid w:val="00EA74B9"/>
    <w:rsid w:val="00EA7CB9"/>
    <w:rsid w:val="00EB0561"/>
    <w:rsid w:val="00EB05D2"/>
    <w:rsid w:val="00EB067D"/>
    <w:rsid w:val="00EB0E50"/>
    <w:rsid w:val="00EB1AED"/>
    <w:rsid w:val="00EB1E3F"/>
    <w:rsid w:val="00EB1EA4"/>
    <w:rsid w:val="00EB21ED"/>
    <w:rsid w:val="00EB2850"/>
    <w:rsid w:val="00EB2BFD"/>
    <w:rsid w:val="00EB2CC4"/>
    <w:rsid w:val="00EB30A0"/>
    <w:rsid w:val="00EB32AB"/>
    <w:rsid w:val="00EB378D"/>
    <w:rsid w:val="00EB3A86"/>
    <w:rsid w:val="00EB3ABE"/>
    <w:rsid w:val="00EB3C7D"/>
    <w:rsid w:val="00EB438B"/>
    <w:rsid w:val="00EB47EF"/>
    <w:rsid w:val="00EB4B1C"/>
    <w:rsid w:val="00EB4D19"/>
    <w:rsid w:val="00EB591F"/>
    <w:rsid w:val="00EB6092"/>
    <w:rsid w:val="00EB62FF"/>
    <w:rsid w:val="00EB6381"/>
    <w:rsid w:val="00EB6597"/>
    <w:rsid w:val="00EB6830"/>
    <w:rsid w:val="00EB6B69"/>
    <w:rsid w:val="00EB728C"/>
    <w:rsid w:val="00EB7666"/>
    <w:rsid w:val="00EB7915"/>
    <w:rsid w:val="00EC002E"/>
    <w:rsid w:val="00EC0611"/>
    <w:rsid w:val="00EC086F"/>
    <w:rsid w:val="00EC0A73"/>
    <w:rsid w:val="00EC0AD6"/>
    <w:rsid w:val="00EC0B81"/>
    <w:rsid w:val="00EC0D2F"/>
    <w:rsid w:val="00EC11B9"/>
    <w:rsid w:val="00EC17A8"/>
    <w:rsid w:val="00EC17B2"/>
    <w:rsid w:val="00EC1EAE"/>
    <w:rsid w:val="00EC204D"/>
    <w:rsid w:val="00EC3968"/>
    <w:rsid w:val="00EC3D17"/>
    <w:rsid w:val="00EC3D32"/>
    <w:rsid w:val="00EC49F4"/>
    <w:rsid w:val="00EC50C0"/>
    <w:rsid w:val="00EC5649"/>
    <w:rsid w:val="00EC5D8A"/>
    <w:rsid w:val="00EC5E12"/>
    <w:rsid w:val="00EC61FE"/>
    <w:rsid w:val="00EC678C"/>
    <w:rsid w:val="00EC6AA5"/>
    <w:rsid w:val="00EC7199"/>
    <w:rsid w:val="00EC763D"/>
    <w:rsid w:val="00EC7735"/>
    <w:rsid w:val="00EC79B7"/>
    <w:rsid w:val="00EC7D91"/>
    <w:rsid w:val="00ED0455"/>
    <w:rsid w:val="00ED0594"/>
    <w:rsid w:val="00ED0EBA"/>
    <w:rsid w:val="00ED1219"/>
    <w:rsid w:val="00ED1C16"/>
    <w:rsid w:val="00ED1D55"/>
    <w:rsid w:val="00ED1FE8"/>
    <w:rsid w:val="00ED2B04"/>
    <w:rsid w:val="00ED33EB"/>
    <w:rsid w:val="00ED3428"/>
    <w:rsid w:val="00ED3789"/>
    <w:rsid w:val="00ED3A45"/>
    <w:rsid w:val="00ED3DA8"/>
    <w:rsid w:val="00ED3FD1"/>
    <w:rsid w:val="00ED4673"/>
    <w:rsid w:val="00ED4F83"/>
    <w:rsid w:val="00ED4FAC"/>
    <w:rsid w:val="00ED562A"/>
    <w:rsid w:val="00ED5ACC"/>
    <w:rsid w:val="00ED6C4E"/>
    <w:rsid w:val="00ED7144"/>
    <w:rsid w:val="00ED72FE"/>
    <w:rsid w:val="00ED7C03"/>
    <w:rsid w:val="00ED7C2E"/>
    <w:rsid w:val="00EE062D"/>
    <w:rsid w:val="00EE1219"/>
    <w:rsid w:val="00EE1566"/>
    <w:rsid w:val="00EE16E4"/>
    <w:rsid w:val="00EE283D"/>
    <w:rsid w:val="00EE2B97"/>
    <w:rsid w:val="00EE2BED"/>
    <w:rsid w:val="00EE304B"/>
    <w:rsid w:val="00EE314F"/>
    <w:rsid w:val="00EE3226"/>
    <w:rsid w:val="00EE332E"/>
    <w:rsid w:val="00EE3B17"/>
    <w:rsid w:val="00EE41A6"/>
    <w:rsid w:val="00EE4816"/>
    <w:rsid w:val="00EE51EA"/>
    <w:rsid w:val="00EE5F3F"/>
    <w:rsid w:val="00EE66B1"/>
    <w:rsid w:val="00EE6BF9"/>
    <w:rsid w:val="00EE6E3E"/>
    <w:rsid w:val="00EE75C4"/>
    <w:rsid w:val="00EE76E8"/>
    <w:rsid w:val="00EE7D74"/>
    <w:rsid w:val="00EE7DA0"/>
    <w:rsid w:val="00EE7F79"/>
    <w:rsid w:val="00EF01EB"/>
    <w:rsid w:val="00EF04F7"/>
    <w:rsid w:val="00EF0DB2"/>
    <w:rsid w:val="00EF14BC"/>
    <w:rsid w:val="00EF14FE"/>
    <w:rsid w:val="00EF15C6"/>
    <w:rsid w:val="00EF26EB"/>
    <w:rsid w:val="00EF2CF3"/>
    <w:rsid w:val="00EF2F6E"/>
    <w:rsid w:val="00EF3749"/>
    <w:rsid w:val="00EF39C3"/>
    <w:rsid w:val="00EF3FA9"/>
    <w:rsid w:val="00EF409B"/>
    <w:rsid w:val="00EF4B06"/>
    <w:rsid w:val="00EF5806"/>
    <w:rsid w:val="00EF6427"/>
    <w:rsid w:val="00EF6430"/>
    <w:rsid w:val="00EF66B9"/>
    <w:rsid w:val="00EF6A70"/>
    <w:rsid w:val="00EF6A94"/>
    <w:rsid w:val="00EF6AA1"/>
    <w:rsid w:val="00EF74C6"/>
    <w:rsid w:val="00EF7740"/>
    <w:rsid w:val="00F003CB"/>
    <w:rsid w:val="00F00AD0"/>
    <w:rsid w:val="00F00B18"/>
    <w:rsid w:val="00F00C6C"/>
    <w:rsid w:val="00F00DE7"/>
    <w:rsid w:val="00F010D0"/>
    <w:rsid w:val="00F0192D"/>
    <w:rsid w:val="00F01CC5"/>
    <w:rsid w:val="00F01DCD"/>
    <w:rsid w:val="00F020B9"/>
    <w:rsid w:val="00F0222C"/>
    <w:rsid w:val="00F0223A"/>
    <w:rsid w:val="00F023DB"/>
    <w:rsid w:val="00F024D6"/>
    <w:rsid w:val="00F02570"/>
    <w:rsid w:val="00F03220"/>
    <w:rsid w:val="00F03C7F"/>
    <w:rsid w:val="00F03EC3"/>
    <w:rsid w:val="00F0419F"/>
    <w:rsid w:val="00F041CF"/>
    <w:rsid w:val="00F04614"/>
    <w:rsid w:val="00F0495F"/>
    <w:rsid w:val="00F04E65"/>
    <w:rsid w:val="00F05309"/>
    <w:rsid w:val="00F055A2"/>
    <w:rsid w:val="00F058CE"/>
    <w:rsid w:val="00F103FA"/>
    <w:rsid w:val="00F10908"/>
    <w:rsid w:val="00F10AB1"/>
    <w:rsid w:val="00F10C4A"/>
    <w:rsid w:val="00F110B5"/>
    <w:rsid w:val="00F11973"/>
    <w:rsid w:val="00F119C1"/>
    <w:rsid w:val="00F11AD4"/>
    <w:rsid w:val="00F11F43"/>
    <w:rsid w:val="00F129D1"/>
    <w:rsid w:val="00F12C49"/>
    <w:rsid w:val="00F12F17"/>
    <w:rsid w:val="00F13058"/>
    <w:rsid w:val="00F13725"/>
    <w:rsid w:val="00F13C15"/>
    <w:rsid w:val="00F13F34"/>
    <w:rsid w:val="00F141E1"/>
    <w:rsid w:val="00F14636"/>
    <w:rsid w:val="00F147BA"/>
    <w:rsid w:val="00F14DF0"/>
    <w:rsid w:val="00F152C1"/>
    <w:rsid w:val="00F152C8"/>
    <w:rsid w:val="00F157A5"/>
    <w:rsid w:val="00F158A5"/>
    <w:rsid w:val="00F158F5"/>
    <w:rsid w:val="00F1606D"/>
    <w:rsid w:val="00F16DB6"/>
    <w:rsid w:val="00F1735D"/>
    <w:rsid w:val="00F17BF9"/>
    <w:rsid w:val="00F20D38"/>
    <w:rsid w:val="00F20E60"/>
    <w:rsid w:val="00F216BF"/>
    <w:rsid w:val="00F216FA"/>
    <w:rsid w:val="00F21ABD"/>
    <w:rsid w:val="00F21E69"/>
    <w:rsid w:val="00F21F2A"/>
    <w:rsid w:val="00F2219B"/>
    <w:rsid w:val="00F221ED"/>
    <w:rsid w:val="00F226A1"/>
    <w:rsid w:val="00F232F1"/>
    <w:rsid w:val="00F2348D"/>
    <w:rsid w:val="00F236A9"/>
    <w:rsid w:val="00F23DE8"/>
    <w:rsid w:val="00F24765"/>
    <w:rsid w:val="00F2501D"/>
    <w:rsid w:val="00F25061"/>
    <w:rsid w:val="00F2568C"/>
    <w:rsid w:val="00F2597C"/>
    <w:rsid w:val="00F25BEA"/>
    <w:rsid w:val="00F25FDE"/>
    <w:rsid w:val="00F268BC"/>
    <w:rsid w:val="00F26F89"/>
    <w:rsid w:val="00F2714D"/>
    <w:rsid w:val="00F27297"/>
    <w:rsid w:val="00F2778E"/>
    <w:rsid w:val="00F278CD"/>
    <w:rsid w:val="00F27AFE"/>
    <w:rsid w:val="00F27B30"/>
    <w:rsid w:val="00F30F15"/>
    <w:rsid w:val="00F31025"/>
    <w:rsid w:val="00F31931"/>
    <w:rsid w:val="00F323F8"/>
    <w:rsid w:val="00F326F3"/>
    <w:rsid w:val="00F32BDD"/>
    <w:rsid w:val="00F3303E"/>
    <w:rsid w:val="00F330B1"/>
    <w:rsid w:val="00F3363F"/>
    <w:rsid w:val="00F33923"/>
    <w:rsid w:val="00F33A00"/>
    <w:rsid w:val="00F341B9"/>
    <w:rsid w:val="00F341C4"/>
    <w:rsid w:val="00F3428C"/>
    <w:rsid w:val="00F342AF"/>
    <w:rsid w:val="00F343BF"/>
    <w:rsid w:val="00F34959"/>
    <w:rsid w:val="00F34EB7"/>
    <w:rsid w:val="00F34F01"/>
    <w:rsid w:val="00F35528"/>
    <w:rsid w:val="00F3612F"/>
    <w:rsid w:val="00F361DF"/>
    <w:rsid w:val="00F361F1"/>
    <w:rsid w:val="00F364AA"/>
    <w:rsid w:val="00F36A3A"/>
    <w:rsid w:val="00F36C43"/>
    <w:rsid w:val="00F37295"/>
    <w:rsid w:val="00F37386"/>
    <w:rsid w:val="00F37670"/>
    <w:rsid w:val="00F3784C"/>
    <w:rsid w:val="00F37ED7"/>
    <w:rsid w:val="00F4085C"/>
    <w:rsid w:val="00F4102C"/>
    <w:rsid w:val="00F4109A"/>
    <w:rsid w:val="00F415AB"/>
    <w:rsid w:val="00F41A32"/>
    <w:rsid w:val="00F42719"/>
    <w:rsid w:val="00F42B8E"/>
    <w:rsid w:val="00F43483"/>
    <w:rsid w:val="00F43D5F"/>
    <w:rsid w:val="00F43E5D"/>
    <w:rsid w:val="00F43F2D"/>
    <w:rsid w:val="00F44327"/>
    <w:rsid w:val="00F45179"/>
    <w:rsid w:val="00F45B98"/>
    <w:rsid w:val="00F45C71"/>
    <w:rsid w:val="00F45EAA"/>
    <w:rsid w:val="00F4630E"/>
    <w:rsid w:val="00F46E48"/>
    <w:rsid w:val="00F4713F"/>
    <w:rsid w:val="00F47280"/>
    <w:rsid w:val="00F47923"/>
    <w:rsid w:val="00F50C4B"/>
    <w:rsid w:val="00F50CC5"/>
    <w:rsid w:val="00F51240"/>
    <w:rsid w:val="00F52567"/>
    <w:rsid w:val="00F525D9"/>
    <w:rsid w:val="00F52AC8"/>
    <w:rsid w:val="00F52F33"/>
    <w:rsid w:val="00F52FCF"/>
    <w:rsid w:val="00F53008"/>
    <w:rsid w:val="00F5327E"/>
    <w:rsid w:val="00F5371C"/>
    <w:rsid w:val="00F53879"/>
    <w:rsid w:val="00F5412A"/>
    <w:rsid w:val="00F5499C"/>
    <w:rsid w:val="00F56A74"/>
    <w:rsid w:val="00F56FB7"/>
    <w:rsid w:val="00F57486"/>
    <w:rsid w:val="00F577CC"/>
    <w:rsid w:val="00F57A1A"/>
    <w:rsid w:val="00F57F58"/>
    <w:rsid w:val="00F60C76"/>
    <w:rsid w:val="00F60C80"/>
    <w:rsid w:val="00F614C4"/>
    <w:rsid w:val="00F615C1"/>
    <w:rsid w:val="00F615D7"/>
    <w:rsid w:val="00F61911"/>
    <w:rsid w:val="00F61A19"/>
    <w:rsid w:val="00F62075"/>
    <w:rsid w:val="00F621D8"/>
    <w:rsid w:val="00F63ED2"/>
    <w:rsid w:val="00F646A5"/>
    <w:rsid w:val="00F646B5"/>
    <w:rsid w:val="00F646CF"/>
    <w:rsid w:val="00F64801"/>
    <w:rsid w:val="00F64C47"/>
    <w:rsid w:val="00F65111"/>
    <w:rsid w:val="00F66608"/>
    <w:rsid w:val="00F66A2A"/>
    <w:rsid w:val="00F66B33"/>
    <w:rsid w:val="00F671B4"/>
    <w:rsid w:val="00F671F3"/>
    <w:rsid w:val="00F67456"/>
    <w:rsid w:val="00F6749F"/>
    <w:rsid w:val="00F676D6"/>
    <w:rsid w:val="00F67DC0"/>
    <w:rsid w:val="00F67E30"/>
    <w:rsid w:val="00F70466"/>
    <w:rsid w:val="00F704A5"/>
    <w:rsid w:val="00F704F7"/>
    <w:rsid w:val="00F7086A"/>
    <w:rsid w:val="00F70DB4"/>
    <w:rsid w:val="00F70EC1"/>
    <w:rsid w:val="00F710E1"/>
    <w:rsid w:val="00F727F7"/>
    <w:rsid w:val="00F72810"/>
    <w:rsid w:val="00F72F86"/>
    <w:rsid w:val="00F7387A"/>
    <w:rsid w:val="00F73922"/>
    <w:rsid w:val="00F73BE6"/>
    <w:rsid w:val="00F73DB7"/>
    <w:rsid w:val="00F74068"/>
    <w:rsid w:val="00F74EBD"/>
    <w:rsid w:val="00F76367"/>
    <w:rsid w:val="00F765D4"/>
    <w:rsid w:val="00F7698E"/>
    <w:rsid w:val="00F76FD0"/>
    <w:rsid w:val="00F77226"/>
    <w:rsid w:val="00F7770C"/>
    <w:rsid w:val="00F779E7"/>
    <w:rsid w:val="00F77FCF"/>
    <w:rsid w:val="00F802B0"/>
    <w:rsid w:val="00F8042F"/>
    <w:rsid w:val="00F80FCC"/>
    <w:rsid w:val="00F81025"/>
    <w:rsid w:val="00F8191C"/>
    <w:rsid w:val="00F81B06"/>
    <w:rsid w:val="00F81E16"/>
    <w:rsid w:val="00F81F27"/>
    <w:rsid w:val="00F82412"/>
    <w:rsid w:val="00F825AA"/>
    <w:rsid w:val="00F828DB"/>
    <w:rsid w:val="00F8296D"/>
    <w:rsid w:val="00F82A08"/>
    <w:rsid w:val="00F831CC"/>
    <w:rsid w:val="00F83D81"/>
    <w:rsid w:val="00F84989"/>
    <w:rsid w:val="00F84DC3"/>
    <w:rsid w:val="00F84F78"/>
    <w:rsid w:val="00F85251"/>
    <w:rsid w:val="00F8546A"/>
    <w:rsid w:val="00F85AB0"/>
    <w:rsid w:val="00F85C67"/>
    <w:rsid w:val="00F85D99"/>
    <w:rsid w:val="00F85F8D"/>
    <w:rsid w:val="00F86107"/>
    <w:rsid w:val="00F86470"/>
    <w:rsid w:val="00F864BF"/>
    <w:rsid w:val="00F86A9D"/>
    <w:rsid w:val="00F86CAD"/>
    <w:rsid w:val="00F86E7D"/>
    <w:rsid w:val="00F86ED7"/>
    <w:rsid w:val="00F87739"/>
    <w:rsid w:val="00F90791"/>
    <w:rsid w:val="00F90882"/>
    <w:rsid w:val="00F90A26"/>
    <w:rsid w:val="00F90D87"/>
    <w:rsid w:val="00F90FCB"/>
    <w:rsid w:val="00F91363"/>
    <w:rsid w:val="00F915CE"/>
    <w:rsid w:val="00F91CB2"/>
    <w:rsid w:val="00F9222A"/>
    <w:rsid w:val="00F9270B"/>
    <w:rsid w:val="00F9275E"/>
    <w:rsid w:val="00F932DE"/>
    <w:rsid w:val="00F93530"/>
    <w:rsid w:val="00F93BA6"/>
    <w:rsid w:val="00F93D68"/>
    <w:rsid w:val="00F94398"/>
    <w:rsid w:val="00F945B1"/>
    <w:rsid w:val="00F94BF9"/>
    <w:rsid w:val="00F9510C"/>
    <w:rsid w:val="00F96141"/>
    <w:rsid w:val="00F96363"/>
    <w:rsid w:val="00F96478"/>
    <w:rsid w:val="00F964FA"/>
    <w:rsid w:val="00F96698"/>
    <w:rsid w:val="00F969A3"/>
    <w:rsid w:val="00F96A24"/>
    <w:rsid w:val="00F96CCC"/>
    <w:rsid w:val="00F96D75"/>
    <w:rsid w:val="00F96ED8"/>
    <w:rsid w:val="00F97516"/>
    <w:rsid w:val="00F977A9"/>
    <w:rsid w:val="00F9792D"/>
    <w:rsid w:val="00F97BAF"/>
    <w:rsid w:val="00F97EE8"/>
    <w:rsid w:val="00FA02CA"/>
    <w:rsid w:val="00FA08CE"/>
    <w:rsid w:val="00FA0C28"/>
    <w:rsid w:val="00FA10CF"/>
    <w:rsid w:val="00FA110A"/>
    <w:rsid w:val="00FA1BBC"/>
    <w:rsid w:val="00FA1FE4"/>
    <w:rsid w:val="00FA2209"/>
    <w:rsid w:val="00FA302A"/>
    <w:rsid w:val="00FA3D11"/>
    <w:rsid w:val="00FA3F79"/>
    <w:rsid w:val="00FA55C9"/>
    <w:rsid w:val="00FA585C"/>
    <w:rsid w:val="00FA6312"/>
    <w:rsid w:val="00FA6535"/>
    <w:rsid w:val="00FA6957"/>
    <w:rsid w:val="00FB022C"/>
    <w:rsid w:val="00FB0495"/>
    <w:rsid w:val="00FB080B"/>
    <w:rsid w:val="00FB150D"/>
    <w:rsid w:val="00FB1F39"/>
    <w:rsid w:val="00FB29BE"/>
    <w:rsid w:val="00FB2B8D"/>
    <w:rsid w:val="00FB39C7"/>
    <w:rsid w:val="00FB3ADD"/>
    <w:rsid w:val="00FB3C4C"/>
    <w:rsid w:val="00FB3CBC"/>
    <w:rsid w:val="00FB3E42"/>
    <w:rsid w:val="00FB42D0"/>
    <w:rsid w:val="00FB454E"/>
    <w:rsid w:val="00FB52C1"/>
    <w:rsid w:val="00FB5616"/>
    <w:rsid w:val="00FB613E"/>
    <w:rsid w:val="00FB6B30"/>
    <w:rsid w:val="00FB6E68"/>
    <w:rsid w:val="00FB6EF1"/>
    <w:rsid w:val="00FB7561"/>
    <w:rsid w:val="00FB779B"/>
    <w:rsid w:val="00FC023B"/>
    <w:rsid w:val="00FC06FF"/>
    <w:rsid w:val="00FC093F"/>
    <w:rsid w:val="00FC0E68"/>
    <w:rsid w:val="00FC1542"/>
    <w:rsid w:val="00FC1809"/>
    <w:rsid w:val="00FC1C6F"/>
    <w:rsid w:val="00FC1C93"/>
    <w:rsid w:val="00FC2307"/>
    <w:rsid w:val="00FC3097"/>
    <w:rsid w:val="00FC33C9"/>
    <w:rsid w:val="00FC34DA"/>
    <w:rsid w:val="00FC376B"/>
    <w:rsid w:val="00FC3B5A"/>
    <w:rsid w:val="00FC43EA"/>
    <w:rsid w:val="00FC48D5"/>
    <w:rsid w:val="00FC4DF7"/>
    <w:rsid w:val="00FC4EC0"/>
    <w:rsid w:val="00FC5463"/>
    <w:rsid w:val="00FC560D"/>
    <w:rsid w:val="00FC6122"/>
    <w:rsid w:val="00FC6B51"/>
    <w:rsid w:val="00FC6D5A"/>
    <w:rsid w:val="00FC6F67"/>
    <w:rsid w:val="00FC732E"/>
    <w:rsid w:val="00FC73DC"/>
    <w:rsid w:val="00FC79C4"/>
    <w:rsid w:val="00FC7ADA"/>
    <w:rsid w:val="00FD0049"/>
    <w:rsid w:val="00FD069F"/>
    <w:rsid w:val="00FD0F21"/>
    <w:rsid w:val="00FD104E"/>
    <w:rsid w:val="00FD1064"/>
    <w:rsid w:val="00FD1251"/>
    <w:rsid w:val="00FD12F7"/>
    <w:rsid w:val="00FD1A2E"/>
    <w:rsid w:val="00FD1CF8"/>
    <w:rsid w:val="00FD1D8E"/>
    <w:rsid w:val="00FD1E7C"/>
    <w:rsid w:val="00FD22C3"/>
    <w:rsid w:val="00FD2402"/>
    <w:rsid w:val="00FD2487"/>
    <w:rsid w:val="00FD2D98"/>
    <w:rsid w:val="00FD31CD"/>
    <w:rsid w:val="00FD4062"/>
    <w:rsid w:val="00FD44F4"/>
    <w:rsid w:val="00FD4C9A"/>
    <w:rsid w:val="00FD51E3"/>
    <w:rsid w:val="00FD5531"/>
    <w:rsid w:val="00FD5D3A"/>
    <w:rsid w:val="00FD6075"/>
    <w:rsid w:val="00FD6693"/>
    <w:rsid w:val="00FD687B"/>
    <w:rsid w:val="00FD6BA1"/>
    <w:rsid w:val="00FD7612"/>
    <w:rsid w:val="00FE0573"/>
    <w:rsid w:val="00FE0B6F"/>
    <w:rsid w:val="00FE0B83"/>
    <w:rsid w:val="00FE102C"/>
    <w:rsid w:val="00FE1250"/>
    <w:rsid w:val="00FE2154"/>
    <w:rsid w:val="00FE263D"/>
    <w:rsid w:val="00FE359B"/>
    <w:rsid w:val="00FE37C8"/>
    <w:rsid w:val="00FE40E4"/>
    <w:rsid w:val="00FE416C"/>
    <w:rsid w:val="00FE43AE"/>
    <w:rsid w:val="00FE43DD"/>
    <w:rsid w:val="00FE4466"/>
    <w:rsid w:val="00FE46B5"/>
    <w:rsid w:val="00FE4B43"/>
    <w:rsid w:val="00FE5672"/>
    <w:rsid w:val="00FE5D49"/>
    <w:rsid w:val="00FE5F15"/>
    <w:rsid w:val="00FE6298"/>
    <w:rsid w:val="00FE77B4"/>
    <w:rsid w:val="00FE7B0D"/>
    <w:rsid w:val="00FE7C3A"/>
    <w:rsid w:val="00FE7E3A"/>
    <w:rsid w:val="00FF0037"/>
    <w:rsid w:val="00FF0728"/>
    <w:rsid w:val="00FF1AF0"/>
    <w:rsid w:val="00FF50AF"/>
    <w:rsid w:val="00FF5602"/>
    <w:rsid w:val="00FF5648"/>
    <w:rsid w:val="00FF6208"/>
    <w:rsid w:val="00FF6329"/>
    <w:rsid w:val="00FF6551"/>
    <w:rsid w:val="00FF6AD3"/>
    <w:rsid w:val="00FF6D54"/>
    <w:rsid w:val="00FF6FB9"/>
    <w:rsid w:val="00FF7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BDB3CC"/>
  <w15:chartTrackingRefBased/>
  <w15:docId w15:val="{38469491-5082-420B-8947-487014C80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A2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2489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67CC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C3D52"/>
    <w:pPr>
      <w:ind w:left="720"/>
      <w:contextualSpacing/>
    </w:pPr>
  </w:style>
  <w:style w:type="paragraph" w:styleId="BalloonText">
    <w:name w:val="Balloon Text"/>
    <w:basedOn w:val="Normal"/>
    <w:link w:val="BalloonTextChar"/>
    <w:uiPriority w:val="99"/>
    <w:semiHidden/>
    <w:unhideWhenUsed/>
    <w:rsid w:val="005E6E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EA0"/>
    <w:rPr>
      <w:rFonts w:ascii="Segoe UI" w:hAnsi="Segoe UI" w:cs="Segoe UI"/>
      <w:sz w:val="18"/>
      <w:szCs w:val="18"/>
    </w:rPr>
  </w:style>
  <w:style w:type="paragraph" w:customStyle="1" w:styleId="EndNoteBibliographyTitle">
    <w:name w:val="EndNote Bibliography Title"/>
    <w:basedOn w:val="Normal"/>
    <w:link w:val="EndNoteBibliographyTitleChar"/>
    <w:rsid w:val="00472A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72ABD"/>
    <w:rPr>
      <w:rFonts w:ascii="Calibri" w:hAnsi="Calibri" w:cs="Calibri"/>
      <w:noProof/>
      <w:lang w:val="en-US"/>
    </w:rPr>
  </w:style>
  <w:style w:type="paragraph" w:customStyle="1" w:styleId="EndNoteBibliography">
    <w:name w:val="EndNote Bibliography"/>
    <w:basedOn w:val="Normal"/>
    <w:link w:val="EndNoteBibliographyChar"/>
    <w:rsid w:val="00472A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72ABD"/>
    <w:rPr>
      <w:rFonts w:ascii="Calibri" w:hAnsi="Calibri" w:cs="Calibri"/>
      <w:noProof/>
      <w:lang w:val="en-US"/>
    </w:rPr>
  </w:style>
  <w:style w:type="character" w:styleId="Hyperlink">
    <w:name w:val="Hyperlink"/>
    <w:basedOn w:val="DefaultParagraphFont"/>
    <w:unhideWhenUsed/>
    <w:rsid w:val="00472ABD"/>
    <w:rPr>
      <w:color w:val="0000FF" w:themeColor="hyperlink"/>
      <w:u w:val="single"/>
    </w:rPr>
  </w:style>
  <w:style w:type="character" w:customStyle="1" w:styleId="UnresolvedMention1">
    <w:name w:val="Unresolved Mention1"/>
    <w:basedOn w:val="DefaultParagraphFont"/>
    <w:uiPriority w:val="99"/>
    <w:semiHidden/>
    <w:unhideWhenUsed/>
    <w:rsid w:val="00472ABD"/>
    <w:rPr>
      <w:color w:val="605E5C"/>
      <w:shd w:val="clear" w:color="auto" w:fill="E1DFDD"/>
    </w:rPr>
  </w:style>
  <w:style w:type="character" w:customStyle="1" w:styleId="Heading1Char">
    <w:name w:val="Heading 1 Char"/>
    <w:basedOn w:val="DefaultParagraphFont"/>
    <w:link w:val="Heading1"/>
    <w:uiPriority w:val="9"/>
    <w:rsid w:val="00913A2E"/>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913A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3A2E"/>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824891"/>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39"/>
    <w:rsid w:val="009B76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0961"/>
    <w:rPr>
      <w:sz w:val="16"/>
      <w:szCs w:val="16"/>
    </w:rPr>
  </w:style>
  <w:style w:type="paragraph" w:styleId="CommentText">
    <w:name w:val="annotation text"/>
    <w:basedOn w:val="Normal"/>
    <w:link w:val="CommentTextChar"/>
    <w:uiPriority w:val="99"/>
    <w:unhideWhenUsed/>
    <w:rsid w:val="00940961"/>
    <w:pPr>
      <w:spacing w:line="240" w:lineRule="auto"/>
    </w:pPr>
    <w:rPr>
      <w:sz w:val="20"/>
      <w:szCs w:val="20"/>
    </w:rPr>
  </w:style>
  <w:style w:type="character" w:customStyle="1" w:styleId="CommentTextChar">
    <w:name w:val="Comment Text Char"/>
    <w:basedOn w:val="DefaultParagraphFont"/>
    <w:link w:val="CommentText"/>
    <w:uiPriority w:val="99"/>
    <w:rsid w:val="00940961"/>
    <w:rPr>
      <w:sz w:val="20"/>
      <w:szCs w:val="20"/>
    </w:rPr>
  </w:style>
  <w:style w:type="paragraph" w:styleId="CommentSubject">
    <w:name w:val="annotation subject"/>
    <w:basedOn w:val="CommentText"/>
    <w:next w:val="CommentText"/>
    <w:link w:val="CommentSubjectChar"/>
    <w:uiPriority w:val="99"/>
    <w:semiHidden/>
    <w:unhideWhenUsed/>
    <w:rsid w:val="00940961"/>
    <w:rPr>
      <w:b/>
      <w:bCs/>
    </w:rPr>
  </w:style>
  <w:style w:type="character" w:customStyle="1" w:styleId="CommentSubjectChar">
    <w:name w:val="Comment Subject Char"/>
    <w:basedOn w:val="CommentTextChar"/>
    <w:link w:val="CommentSubject"/>
    <w:uiPriority w:val="99"/>
    <w:semiHidden/>
    <w:rsid w:val="00940961"/>
    <w:rPr>
      <w:b/>
      <w:bCs/>
      <w:sz w:val="20"/>
      <w:szCs w:val="20"/>
    </w:rPr>
  </w:style>
  <w:style w:type="paragraph" w:styleId="Revision">
    <w:name w:val="Revision"/>
    <w:hidden/>
    <w:uiPriority w:val="99"/>
    <w:semiHidden/>
    <w:rsid w:val="00EB6381"/>
    <w:pPr>
      <w:spacing w:after="0" w:line="240" w:lineRule="auto"/>
    </w:pPr>
  </w:style>
  <w:style w:type="character" w:styleId="FollowedHyperlink">
    <w:name w:val="FollowedHyperlink"/>
    <w:basedOn w:val="DefaultParagraphFont"/>
    <w:uiPriority w:val="99"/>
    <w:semiHidden/>
    <w:unhideWhenUsed/>
    <w:rsid w:val="004F5F47"/>
    <w:rPr>
      <w:color w:val="800080" w:themeColor="followedHyperlink"/>
      <w:u w:val="single"/>
    </w:rPr>
  </w:style>
  <w:style w:type="character" w:customStyle="1" w:styleId="ListParagraphChar">
    <w:name w:val="List Paragraph Char"/>
    <w:basedOn w:val="DefaultParagraphFont"/>
    <w:link w:val="ListParagraph"/>
    <w:uiPriority w:val="34"/>
    <w:rsid w:val="00CD5E4B"/>
  </w:style>
  <w:style w:type="table" w:customStyle="1" w:styleId="TableGrid1">
    <w:name w:val="Table Grid1"/>
    <w:basedOn w:val="TableNormal"/>
    <w:next w:val="TableGrid"/>
    <w:uiPriority w:val="39"/>
    <w:rsid w:val="00953A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8255D"/>
    <w:rPr>
      <w:color w:val="605E5C"/>
      <w:shd w:val="clear" w:color="auto" w:fill="E1DFDD"/>
    </w:rPr>
  </w:style>
  <w:style w:type="character" w:customStyle="1" w:styleId="Heading3Char">
    <w:name w:val="Heading 3 Char"/>
    <w:basedOn w:val="DefaultParagraphFont"/>
    <w:link w:val="Heading3"/>
    <w:uiPriority w:val="9"/>
    <w:rsid w:val="00667CCF"/>
    <w:rPr>
      <w:rFonts w:asciiTheme="majorHAnsi" w:eastAsiaTheme="majorEastAsia" w:hAnsiTheme="majorHAnsi" w:cstheme="majorBidi"/>
      <w:color w:val="243F60" w:themeColor="accent1" w:themeShade="7F"/>
      <w:sz w:val="24"/>
      <w:szCs w:val="24"/>
    </w:rPr>
  </w:style>
  <w:style w:type="numbering" w:customStyle="1" w:styleId="NoList1">
    <w:name w:val="No List1"/>
    <w:next w:val="NoList"/>
    <w:uiPriority w:val="99"/>
    <w:semiHidden/>
    <w:unhideWhenUsed/>
    <w:rsid w:val="00785B04"/>
  </w:style>
  <w:style w:type="paragraph" w:styleId="Header">
    <w:name w:val="header"/>
    <w:basedOn w:val="Normal"/>
    <w:link w:val="HeaderChar"/>
    <w:uiPriority w:val="99"/>
    <w:unhideWhenUsed/>
    <w:rsid w:val="00785B04"/>
    <w:pPr>
      <w:tabs>
        <w:tab w:val="center" w:pos="4513"/>
        <w:tab w:val="right" w:pos="9026"/>
      </w:tabs>
      <w:spacing w:after="0" w:line="240" w:lineRule="auto"/>
    </w:pPr>
    <w:rPr>
      <w:rFonts w:ascii="Calibri" w:hAnsi="Calibri"/>
    </w:rPr>
  </w:style>
  <w:style w:type="character" w:customStyle="1" w:styleId="HeaderChar">
    <w:name w:val="Header Char"/>
    <w:basedOn w:val="DefaultParagraphFont"/>
    <w:link w:val="Header"/>
    <w:uiPriority w:val="99"/>
    <w:rsid w:val="00785B04"/>
    <w:rPr>
      <w:rFonts w:ascii="Calibri" w:hAnsi="Calibri"/>
    </w:rPr>
  </w:style>
  <w:style w:type="paragraph" w:styleId="Footer">
    <w:name w:val="footer"/>
    <w:basedOn w:val="Normal"/>
    <w:link w:val="FooterChar"/>
    <w:uiPriority w:val="99"/>
    <w:unhideWhenUsed/>
    <w:rsid w:val="00785B04"/>
    <w:pPr>
      <w:tabs>
        <w:tab w:val="center" w:pos="4513"/>
        <w:tab w:val="right" w:pos="9026"/>
      </w:tabs>
      <w:spacing w:after="0" w:line="240" w:lineRule="auto"/>
    </w:pPr>
    <w:rPr>
      <w:rFonts w:ascii="Calibri" w:hAnsi="Calibri"/>
    </w:rPr>
  </w:style>
  <w:style w:type="character" w:customStyle="1" w:styleId="FooterChar">
    <w:name w:val="Footer Char"/>
    <w:basedOn w:val="DefaultParagraphFont"/>
    <w:link w:val="Footer"/>
    <w:uiPriority w:val="99"/>
    <w:rsid w:val="00785B04"/>
    <w:rPr>
      <w:rFonts w:ascii="Calibri" w:hAnsi="Calibri"/>
    </w:rPr>
  </w:style>
  <w:style w:type="character" w:styleId="Strong">
    <w:name w:val="Strong"/>
    <w:basedOn w:val="DefaultParagraphFont"/>
    <w:uiPriority w:val="22"/>
    <w:qFormat/>
    <w:rsid w:val="00785B04"/>
    <w:rPr>
      <w:b/>
      <w:bCs/>
    </w:rPr>
  </w:style>
  <w:style w:type="paragraph" w:customStyle="1" w:styleId="paragraph">
    <w:name w:val="paragraph"/>
    <w:basedOn w:val="Normal"/>
    <w:link w:val="paragraphChar"/>
    <w:autoRedefine/>
    <w:qFormat/>
    <w:rsid w:val="00785B04"/>
    <w:pPr>
      <w:numPr>
        <w:numId w:val="2"/>
      </w:numPr>
      <w:spacing w:before="100" w:beforeAutospacing="1" w:after="100" w:afterAutospacing="1" w:line="360" w:lineRule="auto"/>
      <w:mirrorIndents/>
    </w:pPr>
    <w:rPr>
      <w:rFonts w:ascii="Times New Roman" w:hAnsi="Times New Roman" w:cs="Times New Roman"/>
      <w:iCs/>
      <w:sz w:val="24"/>
      <w:szCs w:val="24"/>
    </w:rPr>
  </w:style>
  <w:style w:type="character" w:customStyle="1" w:styleId="paragraphChar">
    <w:name w:val="paragraph Char"/>
    <w:basedOn w:val="DefaultParagraphFont"/>
    <w:link w:val="paragraph"/>
    <w:rsid w:val="00785B04"/>
    <w:rPr>
      <w:rFonts w:ascii="Times New Roman" w:hAnsi="Times New Roman" w:cs="Times New Roman"/>
      <w:iCs/>
      <w:sz w:val="24"/>
      <w:szCs w:val="24"/>
    </w:rPr>
  </w:style>
  <w:style w:type="paragraph" w:customStyle="1" w:styleId="Caption1">
    <w:name w:val="Caption1"/>
    <w:basedOn w:val="Normal"/>
    <w:next w:val="Normal"/>
    <w:uiPriority w:val="35"/>
    <w:unhideWhenUsed/>
    <w:qFormat/>
    <w:rsid w:val="00785B04"/>
    <w:pPr>
      <w:spacing w:after="200" w:line="240" w:lineRule="auto"/>
    </w:pPr>
    <w:rPr>
      <w:rFonts w:ascii="Times New Roman" w:eastAsia="Times New Roman" w:hAnsi="Times New Roman" w:cs="Times New Roman"/>
      <w:i/>
      <w:iCs/>
      <w:color w:val="44546A"/>
      <w:sz w:val="18"/>
      <w:szCs w:val="18"/>
    </w:rPr>
  </w:style>
  <w:style w:type="paragraph" w:styleId="BodyText2">
    <w:name w:val="Body Text 2"/>
    <w:basedOn w:val="Normal"/>
    <w:link w:val="BodyText2Char"/>
    <w:uiPriority w:val="99"/>
    <w:unhideWhenUsed/>
    <w:rsid w:val="00785B04"/>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rsid w:val="00785B04"/>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E5C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943715">
      <w:bodyDiv w:val="1"/>
      <w:marLeft w:val="0"/>
      <w:marRight w:val="0"/>
      <w:marTop w:val="0"/>
      <w:marBottom w:val="0"/>
      <w:divBdr>
        <w:top w:val="none" w:sz="0" w:space="0" w:color="auto"/>
        <w:left w:val="none" w:sz="0" w:space="0" w:color="auto"/>
        <w:bottom w:val="none" w:sz="0" w:space="0" w:color="auto"/>
        <w:right w:val="none" w:sz="0" w:space="0" w:color="auto"/>
      </w:divBdr>
      <w:divsChild>
        <w:div w:id="839199629">
          <w:marLeft w:val="0"/>
          <w:marRight w:val="0"/>
          <w:marTop w:val="0"/>
          <w:marBottom w:val="0"/>
          <w:divBdr>
            <w:top w:val="none" w:sz="0" w:space="0" w:color="auto"/>
            <w:left w:val="none" w:sz="0" w:space="0" w:color="auto"/>
            <w:bottom w:val="none" w:sz="0" w:space="0" w:color="auto"/>
            <w:right w:val="none" w:sz="0" w:space="0" w:color="auto"/>
          </w:divBdr>
          <w:divsChild>
            <w:div w:id="5907560">
              <w:marLeft w:val="0"/>
              <w:marRight w:val="0"/>
              <w:marTop w:val="0"/>
              <w:marBottom w:val="0"/>
              <w:divBdr>
                <w:top w:val="none" w:sz="0" w:space="0" w:color="auto"/>
                <w:left w:val="none" w:sz="0" w:space="0" w:color="auto"/>
                <w:bottom w:val="none" w:sz="0" w:space="0" w:color="auto"/>
                <w:right w:val="none" w:sz="0" w:space="0" w:color="auto"/>
              </w:divBdr>
            </w:div>
          </w:divsChild>
        </w:div>
        <w:div w:id="1175461933">
          <w:marLeft w:val="0"/>
          <w:marRight w:val="0"/>
          <w:marTop w:val="360"/>
          <w:marBottom w:val="0"/>
          <w:divBdr>
            <w:top w:val="none" w:sz="0" w:space="0" w:color="auto"/>
            <w:left w:val="none" w:sz="0" w:space="0" w:color="auto"/>
            <w:bottom w:val="none" w:sz="0" w:space="0" w:color="auto"/>
            <w:right w:val="none" w:sz="0" w:space="0" w:color="auto"/>
          </w:divBdr>
        </w:div>
        <w:div w:id="1665863245">
          <w:marLeft w:val="0"/>
          <w:marRight w:val="0"/>
          <w:marTop w:val="360"/>
          <w:marBottom w:val="0"/>
          <w:divBdr>
            <w:top w:val="none" w:sz="0" w:space="0" w:color="auto"/>
            <w:left w:val="none" w:sz="0" w:space="0" w:color="auto"/>
            <w:bottom w:val="none" w:sz="0" w:space="0" w:color="auto"/>
            <w:right w:val="none" w:sz="0" w:space="0" w:color="auto"/>
          </w:divBdr>
        </w:div>
        <w:div w:id="868418947">
          <w:marLeft w:val="0"/>
          <w:marRight w:val="0"/>
          <w:marTop w:val="360"/>
          <w:marBottom w:val="0"/>
          <w:divBdr>
            <w:top w:val="none" w:sz="0" w:space="0" w:color="auto"/>
            <w:left w:val="none" w:sz="0" w:space="0" w:color="auto"/>
            <w:bottom w:val="none" w:sz="0" w:space="0" w:color="auto"/>
            <w:right w:val="none" w:sz="0" w:space="0" w:color="auto"/>
          </w:divBdr>
        </w:div>
        <w:div w:id="1642614426">
          <w:marLeft w:val="0"/>
          <w:marRight w:val="0"/>
          <w:marTop w:val="360"/>
          <w:marBottom w:val="0"/>
          <w:divBdr>
            <w:top w:val="none" w:sz="0" w:space="0" w:color="auto"/>
            <w:left w:val="none" w:sz="0" w:space="0" w:color="auto"/>
            <w:bottom w:val="none" w:sz="0" w:space="0" w:color="auto"/>
            <w:right w:val="none" w:sz="0" w:space="0" w:color="auto"/>
          </w:divBdr>
        </w:div>
        <w:div w:id="175072026">
          <w:marLeft w:val="0"/>
          <w:marRight w:val="0"/>
          <w:marTop w:val="360"/>
          <w:marBottom w:val="0"/>
          <w:divBdr>
            <w:top w:val="none" w:sz="0" w:space="0" w:color="auto"/>
            <w:left w:val="none" w:sz="0" w:space="0" w:color="auto"/>
            <w:bottom w:val="none" w:sz="0" w:space="0" w:color="auto"/>
            <w:right w:val="none" w:sz="0" w:space="0" w:color="auto"/>
          </w:divBdr>
        </w:div>
        <w:div w:id="8408500">
          <w:marLeft w:val="0"/>
          <w:marRight w:val="0"/>
          <w:marTop w:val="360"/>
          <w:marBottom w:val="0"/>
          <w:divBdr>
            <w:top w:val="none" w:sz="0" w:space="0" w:color="auto"/>
            <w:left w:val="none" w:sz="0" w:space="0" w:color="auto"/>
            <w:bottom w:val="none" w:sz="0" w:space="0" w:color="auto"/>
            <w:right w:val="none" w:sz="0" w:space="0" w:color="auto"/>
          </w:divBdr>
        </w:div>
        <w:div w:id="455294095">
          <w:marLeft w:val="0"/>
          <w:marRight w:val="0"/>
          <w:marTop w:val="360"/>
          <w:marBottom w:val="0"/>
          <w:divBdr>
            <w:top w:val="single" w:sz="6" w:space="18" w:color="CCCCCC"/>
            <w:left w:val="none" w:sz="0" w:space="0" w:color="auto"/>
            <w:bottom w:val="none" w:sz="0" w:space="0" w:color="auto"/>
            <w:right w:val="none" w:sz="0" w:space="0" w:color="auto"/>
          </w:divBdr>
          <w:divsChild>
            <w:div w:id="310333389">
              <w:marLeft w:val="0"/>
              <w:marRight w:val="0"/>
              <w:marTop w:val="0"/>
              <w:marBottom w:val="0"/>
              <w:divBdr>
                <w:top w:val="none" w:sz="0" w:space="0" w:color="auto"/>
                <w:left w:val="none" w:sz="0" w:space="0" w:color="auto"/>
                <w:bottom w:val="none" w:sz="0" w:space="0" w:color="auto"/>
                <w:right w:val="none" w:sz="0" w:space="0" w:color="auto"/>
              </w:divBdr>
            </w:div>
          </w:divsChild>
        </w:div>
        <w:div w:id="1386179902">
          <w:marLeft w:val="0"/>
          <w:marRight w:val="0"/>
          <w:marTop w:val="360"/>
          <w:marBottom w:val="0"/>
          <w:divBdr>
            <w:top w:val="none" w:sz="0" w:space="0" w:color="auto"/>
            <w:left w:val="none" w:sz="0" w:space="0" w:color="auto"/>
            <w:bottom w:val="none" w:sz="0" w:space="0" w:color="auto"/>
            <w:right w:val="none" w:sz="0" w:space="0" w:color="auto"/>
          </w:divBdr>
        </w:div>
        <w:div w:id="2077313319">
          <w:marLeft w:val="0"/>
          <w:marRight w:val="0"/>
          <w:marTop w:val="360"/>
          <w:marBottom w:val="0"/>
          <w:divBdr>
            <w:top w:val="none" w:sz="0" w:space="0" w:color="auto"/>
            <w:left w:val="none" w:sz="0" w:space="0" w:color="auto"/>
            <w:bottom w:val="none" w:sz="0" w:space="0" w:color="auto"/>
            <w:right w:val="none" w:sz="0" w:space="0" w:color="auto"/>
          </w:divBdr>
        </w:div>
        <w:div w:id="196427177">
          <w:marLeft w:val="0"/>
          <w:marRight w:val="0"/>
          <w:marTop w:val="360"/>
          <w:marBottom w:val="0"/>
          <w:divBdr>
            <w:top w:val="none" w:sz="0" w:space="0" w:color="auto"/>
            <w:left w:val="none" w:sz="0" w:space="0" w:color="auto"/>
            <w:bottom w:val="none" w:sz="0" w:space="0" w:color="auto"/>
            <w:right w:val="none" w:sz="0" w:space="0" w:color="auto"/>
          </w:divBdr>
        </w:div>
        <w:div w:id="792139395">
          <w:marLeft w:val="0"/>
          <w:marRight w:val="0"/>
          <w:marTop w:val="360"/>
          <w:marBottom w:val="0"/>
          <w:divBdr>
            <w:top w:val="none" w:sz="0" w:space="0" w:color="auto"/>
            <w:left w:val="none" w:sz="0" w:space="0" w:color="auto"/>
            <w:bottom w:val="none" w:sz="0" w:space="0" w:color="auto"/>
            <w:right w:val="none" w:sz="0" w:space="0" w:color="auto"/>
          </w:divBdr>
        </w:div>
        <w:div w:id="1102188857">
          <w:marLeft w:val="0"/>
          <w:marRight w:val="0"/>
          <w:marTop w:val="360"/>
          <w:marBottom w:val="0"/>
          <w:divBdr>
            <w:top w:val="none" w:sz="0" w:space="0" w:color="auto"/>
            <w:left w:val="none" w:sz="0" w:space="0" w:color="auto"/>
            <w:bottom w:val="none" w:sz="0" w:space="0" w:color="auto"/>
            <w:right w:val="none" w:sz="0" w:space="0" w:color="auto"/>
          </w:divBdr>
        </w:div>
        <w:div w:id="1408961783">
          <w:marLeft w:val="0"/>
          <w:marRight w:val="0"/>
          <w:marTop w:val="360"/>
          <w:marBottom w:val="0"/>
          <w:divBdr>
            <w:top w:val="none" w:sz="0" w:space="0" w:color="auto"/>
            <w:left w:val="none" w:sz="0" w:space="0" w:color="auto"/>
            <w:bottom w:val="none" w:sz="0" w:space="0" w:color="auto"/>
            <w:right w:val="none" w:sz="0" w:space="0" w:color="auto"/>
          </w:divBdr>
        </w:div>
        <w:div w:id="175847259">
          <w:marLeft w:val="0"/>
          <w:marRight w:val="0"/>
          <w:marTop w:val="360"/>
          <w:marBottom w:val="0"/>
          <w:divBdr>
            <w:top w:val="none" w:sz="0" w:space="0" w:color="auto"/>
            <w:left w:val="none" w:sz="0" w:space="0" w:color="auto"/>
            <w:bottom w:val="none" w:sz="0" w:space="0" w:color="auto"/>
            <w:right w:val="none" w:sz="0" w:space="0" w:color="auto"/>
          </w:divBdr>
        </w:div>
        <w:div w:id="712000738">
          <w:marLeft w:val="0"/>
          <w:marRight w:val="0"/>
          <w:marTop w:val="360"/>
          <w:marBottom w:val="0"/>
          <w:divBdr>
            <w:top w:val="none" w:sz="0" w:space="0" w:color="auto"/>
            <w:left w:val="none" w:sz="0" w:space="0" w:color="auto"/>
            <w:bottom w:val="none" w:sz="0" w:space="0" w:color="auto"/>
            <w:right w:val="none" w:sz="0" w:space="0" w:color="auto"/>
          </w:divBdr>
        </w:div>
      </w:divsChild>
    </w:div>
    <w:div w:id="600843102">
      <w:bodyDiv w:val="1"/>
      <w:marLeft w:val="0"/>
      <w:marRight w:val="0"/>
      <w:marTop w:val="0"/>
      <w:marBottom w:val="0"/>
      <w:divBdr>
        <w:top w:val="none" w:sz="0" w:space="0" w:color="auto"/>
        <w:left w:val="none" w:sz="0" w:space="0" w:color="auto"/>
        <w:bottom w:val="none" w:sz="0" w:space="0" w:color="auto"/>
        <w:right w:val="none" w:sz="0" w:space="0" w:color="auto"/>
      </w:divBdr>
    </w:div>
    <w:div w:id="1076979540">
      <w:bodyDiv w:val="1"/>
      <w:marLeft w:val="0"/>
      <w:marRight w:val="0"/>
      <w:marTop w:val="0"/>
      <w:marBottom w:val="0"/>
      <w:divBdr>
        <w:top w:val="none" w:sz="0" w:space="0" w:color="auto"/>
        <w:left w:val="none" w:sz="0" w:space="0" w:color="auto"/>
        <w:bottom w:val="none" w:sz="0" w:space="0" w:color="auto"/>
        <w:right w:val="none" w:sz="0" w:space="0" w:color="auto"/>
      </w:divBdr>
    </w:div>
    <w:div w:id="1881358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cogmustherapy.com/BMC_example_1"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gmustherapy.com/BMC_example_3" TargetMode="External"/><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hyperlink" Target="http://www.cogmustherapy.com/BMC_example_2"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EFD225EE6B304CA9B1EF0FB3A6A975" ma:contentTypeVersion="12" ma:contentTypeDescription="Create a new document." ma:contentTypeScope="" ma:versionID="99b947fbb80af96c4fca1f3330ba0b87">
  <xsd:schema xmlns:xsd="http://www.w3.org/2001/XMLSchema" xmlns:xs="http://www.w3.org/2001/XMLSchema" xmlns:p="http://schemas.microsoft.com/office/2006/metadata/properties" xmlns:ns3="51a4e66f-275e-4636-8bb1-88d98bd15a5b" xmlns:ns4="bebd8602-dd01-46fd-bccf-4f87acedef08" targetNamespace="http://schemas.microsoft.com/office/2006/metadata/properties" ma:root="true" ma:fieldsID="60a3357e6c5624b88cb910f92def7cac" ns3:_="" ns4:_="">
    <xsd:import namespace="51a4e66f-275e-4636-8bb1-88d98bd15a5b"/>
    <xsd:import namespace="bebd8602-dd01-46fd-bccf-4f87acedef0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a4e66f-275e-4636-8bb1-88d98bd15a5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bd8602-dd01-46fd-bccf-4f87acedef0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306006-C6B4-4605-A973-9DE9051FC8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a4e66f-275e-4636-8bb1-88d98bd15a5b"/>
    <ds:schemaRef ds:uri="bebd8602-dd01-46fd-bccf-4f87acedef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BAC643-3196-4A5D-AB86-717CD511985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77CD488-CA2A-4CC5-B981-90FC1D17D8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7</Pages>
  <Words>5311</Words>
  <Characters>30276</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Preece</dc:creator>
  <cp:keywords/>
  <dc:description/>
  <cp:lastModifiedBy>Stephen Preece</cp:lastModifiedBy>
  <cp:revision>40</cp:revision>
  <dcterms:created xsi:type="dcterms:W3CDTF">2021-03-19T09:57:00Z</dcterms:created>
  <dcterms:modified xsi:type="dcterms:W3CDTF">2021-06-0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FD225EE6B304CA9B1EF0FB3A6A975</vt:lpwstr>
  </property>
</Properties>
</file>